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85FB9E" w14:textId="2C0B7489" w:rsidR="00A32851" w:rsidRDefault="00A32851" w:rsidP="00892C3B">
      <w:pPr>
        <w:tabs>
          <w:tab w:val="left" w:pos="426"/>
        </w:tabs>
        <w:spacing w:line="240" w:lineRule="auto"/>
        <w:ind w:firstLine="0"/>
        <w:jc w:val="center"/>
        <w:rPr>
          <w:rFonts w:ascii="Times New Roman" w:hAnsi="Times New Roman" w:cs="Times New Roman"/>
          <w:b/>
          <w:sz w:val="24"/>
          <w:szCs w:val="24"/>
          <w:lang w:eastAsia="ko-KR"/>
        </w:rPr>
      </w:pPr>
      <w:bookmarkStart w:id="0" w:name="_GoBack"/>
      <w:r w:rsidRPr="00A32851">
        <w:rPr>
          <w:rFonts w:ascii="Times New Roman" w:hAnsi="Times New Roman" w:cs="Times New Roman"/>
          <w:b/>
          <w:sz w:val="24"/>
          <w:szCs w:val="24"/>
          <w:lang w:eastAsia="ko-KR"/>
        </w:rPr>
        <w:t>Supplemental Materials</w:t>
      </w:r>
    </w:p>
    <w:p w14:paraId="2AB15CA0" w14:textId="77777777" w:rsidR="00294E0B" w:rsidRDefault="00294E0B" w:rsidP="009A0424">
      <w:pPr>
        <w:tabs>
          <w:tab w:val="left" w:pos="426"/>
        </w:tabs>
        <w:spacing w:line="240" w:lineRule="auto"/>
        <w:ind w:firstLine="0"/>
        <w:jc w:val="center"/>
        <w:rPr>
          <w:rFonts w:ascii="Times New Roman" w:hAnsi="Times New Roman" w:cs="Times New Roman"/>
          <w:b/>
          <w:sz w:val="24"/>
          <w:szCs w:val="24"/>
          <w:lang w:eastAsia="ko-KR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69"/>
        <w:gridCol w:w="1151"/>
        <w:gridCol w:w="1151"/>
        <w:gridCol w:w="1151"/>
        <w:gridCol w:w="1151"/>
        <w:gridCol w:w="1151"/>
        <w:gridCol w:w="1151"/>
        <w:gridCol w:w="1151"/>
        <w:gridCol w:w="1151"/>
        <w:gridCol w:w="1151"/>
        <w:gridCol w:w="1151"/>
        <w:gridCol w:w="1151"/>
        <w:gridCol w:w="1140"/>
      </w:tblGrid>
      <w:tr w:rsidR="009179E6" w:rsidRPr="00294E0B" w14:paraId="66771A45" w14:textId="77777777" w:rsidTr="00F92338">
        <w:trPr>
          <w:trHeight w:val="340"/>
        </w:trPr>
        <w:tc>
          <w:tcPr>
            <w:tcW w:w="5000" w:type="pct"/>
            <w:gridSpan w:val="13"/>
            <w:tcBorders>
              <w:top w:val="nil"/>
              <w:left w:val="nil"/>
              <w:right w:val="nil"/>
            </w:tcBorders>
          </w:tcPr>
          <w:p w14:paraId="260B1ACD" w14:textId="2C274B61" w:rsidR="009179E6" w:rsidRPr="007E7F6D" w:rsidRDefault="009179E6" w:rsidP="009179E6">
            <w:pPr>
              <w:tabs>
                <w:tab w:val="left" w:pos="426"/>
                <w:tab w:val="left" w:pos="1276"/>
              </w:tabs>
              <w:rPr>
                <w:rFonts w:ascii="Times New Roman" w:hAnsi="Times New Roman" w:cs="Times New Roman"/>
                <w:sz w:val="24"/>
                <w:lang w:eastAsia="ko-KR"/>
              </w:rPr>
            </w:pPr>
            <w:r w:rsidRPr="007E7F6D">
              <w:rPr>
                <w:rFonts w:ascii="Times New Roman" w:hAnsi="Times New Roman" w:cs="Times New Roman"/>
                <w:b/>
                <w:sz w:val="24"/>
                <w:lang w:eastAsia="ko-KR"/>
              </w:rPr>
              <w:t>Table 1.</w:t>
            </w:r>
            <w:r w:rsidRPr="007E7F6D">
              <w:rPr>
                <w:rFonts w:ascii="Times New Roman" w:hAnsi="Times New Roman" w:cs="Times New Roman"/>
                <w:sz w:val="24"/>
                <w:lang w:eastAsia="ko-KR"/>
              </w:rPr>
              <w:t xml:space="preserve"> Descriptive items for cued recall correctness scores reported by each condition </w:t>
            </w:r>
            <w:r w:rsidR="00DC371B" w:rsidRPr="007E7F6D">
              <w:rPr>
                <w:rFonts w:ascii="Times New Roman" w:hAnsi="Times New Roman" w:cs="Times New Roman"/>
                <w:sz w:val="24"/>
                <w:lang w:eastAsia="ko-KR"/>
              </w:rPr>
              <w:t xml:space="preserve">split by reminder vs. no reminder at T2 </w:t>
            </w:r>
            <w:r w:rsidRPr="007E7F6D">
              <w:rPr>
                <w:rFonts w:ascii="Times New Roman" w:hAnsi="Times New Roman" w:cs="Times New Roman"/>
                <w:sz w:val="24"/>
                <w:lang w:eastAsia="ko-KR"/>
              </w:rPr>
              <w:t>(study 1).</w:t>
            </w:r>
          </w:p>
          <w:p w14:paraId="130FF6AE" w14:textId="77777777" w:rsidR="009179E6" w:rsidRPr="00294E0B" w:rsidRDefault="009179E6" w:rsidP="009179E6">
            <w:pPr>
              <w:tabs>
                <w:tab w:val="left" w:pos="426"/>
                <w:tab w:val="left" w:pos="1276"/>
              </w:tabs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9179E6" w:rsidRPr="00294E0B" w14:paraId="1DCAE6DC" w14:textId="77777777" w:rsidTr="00417034">
        <w:trPr>
          <w:trHeight w:val="340"/>
        </w:trPr>
        <w:tc>
          <w:tcPr>
            <w:tcW w:w="1343" w:type="pct"/>
            <w:tcBorders>
              <w:left w:val="nil"/>
              <w:bottom w:val="single" w:sz="2" w:space="0" w:color="auto"/>
              <w:right w:val="nil"/>
            </w:tcBorders>
          </w:tcPr>
          <w:p w14:paraId="0237B797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657" w:type="pct"/>
            <w:gridSpan w:val="12"/>
            <w:tcBorders>
              <w:left w:val="nil"/>
              <w:bottom w:val="single" w:sz="2" w:space="0" w:color="auto"/>
              <w:right w:val="nil"/>
            </w:tcBorders>
          </w:tcPr>
          <w:p w14:paraId="2E8ACC43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Conditions</w:t>
            </w:r>
          </w:p>
        </w:tc>
      </w:tr>
      <w:tr w:rsidR="00F34443" w:rsidRPr="00294E0B" w14:paraId="2F8ED77F" w14:textId="77777777" w:rsidTr="00417034">
        <w:trPr>
          <w:trHeight w:val="340"/>
        </w:trPr>
        <w:tc>
          <w:tcPr>
            <w:tcW w:w="1343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C07391A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1219" w:type="pct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C26503F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Simulators (</w:t>
            </w:r>
            <w:r w:rsidRPr="00294E0B">
              <w:rPr>
                <w:rFonts w:ascii="Times New Roman" w:hAnsi="Times New Roman" w:cs="Times New Roman"/>
                <w:i/>
                <w:lang w:eastAsia="ko-KR"/>
              </w:rPr>
              <w:t>N</w:t>
            </w:r>
            <w:r w:rsidRPr="00294E0B">
              <w:rPr>
                <w:rFonts w:ascii="Times New Roman" w:hAnsi="Times New Roman" w:cs="Times New Roman"/>
                <w:lang w:eastAsia="ko-KR"/>
              </w:rPr>
              <w:t xml:space="preserve"> = 30)</w:t>
            </w:r>
          </w:p>
        </w:tc>
        <w:tc>
          <w:tcPr>
            <w:tcW w:w="1219" w:type="pct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4E14466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Confessors (</w:t>
            </w:r>
            <w:r w:rsidRPr="00294E0B">
              <w:rPr>
                <w:rFonts w:ascii="Times New Roman" w:hAnsi="Times New Roman" w:cs="Times New Roman"/>
                <w:i/>
                <w:lang w:eastAsia="ko-KR"/>
              </w:rPr>
              <w:t>N</w:t>
            </w:r>
            <w:r w:rsidRPr="00294E0B">
              <w:rPr>
                <w:rFonts w:ascii="Times New Roman" w:hAnsi="Times New Roman" w:cs="Times New Roman"/>
                <w:lang w:eastAsia="ko-KR"/>
              </w:rPr>
              <w:t xml:space="preserve"> = 30)</w:t>
            </w:r>
          </w:p>
        </w:tc>
        <w:tc>
          <w:tcPr>
            <w:tcW w:w="1219" w:type="pct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109C9C8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Controls (</w:t>
            </w:r>
            <w:r w:rsidRPr="00294E0B">
              <w:rPr>
                <w:rFonts w:ascii="Times New Roman" w:hAnsi="Times New Roman" w:cs="Times New Roman"/>
                <w:i/>
                <w:lang w:eastAsia="ko-KR"/>
              </w:rPr>
              <w:t>N</w:t>
            </w:r>
            <w:r w:rsidRPr="00294E0B">
              <w:rPr>
                <w:rFonts w:ascii="Times New Roman" w:hAnsi="Times New Roman" w:cs="Times New Roman"/>
                <w:lang w:eastAsia="ko-KR"/>
              </w:rPr>
              <w:t xml:space="preserve"> = 30)</w:t>
            </w:r>
          </w:p>
        </w:tc>
      </w:tr>
      <w:tr w:rsidR="002D3EB5" w:rsidRPr="00294E0B" w14:paraId="2C26DA7E" w14:textId="77777777" w:rsidTr="00417034">
        <w:trPr>
          <w:trHeight w:val="34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15EDF4D0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Reminder</w:t>
            </w:r>
          </w:p>
        </w:tc>
        <w:tc>
          <w:tcPr>
            <w:tcW w:w="609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4D58296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Yes</w:t>
            </w:r>
          </w:p>
        </w:tc>
        <w:tc>
          <w:tcPr>
            <w:tcW w:w="609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DFFA914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No</w:t>
            </w:r>
          </w:p>
        </w:tc>
        <w:tc>
          <w:tcPr>
            <w:tcW w:w="610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4065663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Yes</w:t>
            </w:r>
          </w:p>
        </w:tc>
        <w:tc>
          <w:tcPr>
            <w:tcW w:w="609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22CB9A8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No</w:t>
            </w:r>
          </w:p>
        </w:tc>
        <w:tc>
          <w:tcPr>
            <w:tcW w:w="609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8DB2386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Yes</w:t>
            </w:r>
          </w:p>
        </w:tc>
        <w:tc>
          <w:tcPr>
            <w:tcW w:w="610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9EE75B7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No</w:t>
            </w:r>
          </w:p>
        </w:tc>
      </w:tr>
      <w:tr w:rsidR="00417034" w:rsidRPr="00294E0B" w14:paraId="767A0D2E" w14:textId="77777777" w:rsidTr="00417034">
        <w:trPr>
          <w:trHeight w:val="34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6998E957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3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A3C9915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i/>
                <w:lang w:eastAsia="ko-KR"/>
              </w:rPr>
            </w:pPr>
            <w:r w:rsidRPr="00294E0B">
              <w:rPr>
                <w:rFonts w:ascii="Times New Roman" w:hAnsi="Times New Roman" w:cs="Times New Roman"/>
                <w:i/>
                <w:lang w:eastAsia="ko-KR"/>
              </w:rPr>
              <w:t>M</w:t>
            </w:r>
          </w:p>
        </w:tc>
        <w:tc>
          <w:tcPr>
            <w:tcW w:w="3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1C9725F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i/>
                <w:lang w:eastAsia="ko-KR"/>
              </w:rPr>
            </w:pPr>
            <w:r w:rsidRPr="00294E0B">
              <w:rPr>
                <w:rFonts w:ascii="Times New Roman" w:hAnsi="Times New Roman" w:cs="Times New Roman"/>
                <w:i/>
                <w:lang w:eastAsia="ko-KR"/>
              </w:rPr>
              <w:t>95%CI</w:t>
            </w:r>
          </w:p>
        </w:tc>
        <w:tc>
          <w:tcPr>
            <w:tcW w:w="3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835AC1C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i/>
                <w:lang w:eastAsia="ko-KR"/>
              </w:rPr>
            </w:pPr>
            <w:r w:rsidRPr="00294E0B">
              <w:rPr>
                <w:rFonts w:ascii="Times New Roman" w:hAnsi="Times New Roman" w:cs="Times New Roman"/>
                <w:i/>
                <w:lang w:eastAsia="ko-KR"/>
              </w:rPr>
              <w:t>M</w:t>
            </w:r>
          </w:p>
        </w:tc>
        <w:tc>
          <w:tcPr>
            <w:tcW w:w="3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E1882EB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i/>
                <w:lang w:eastAsia="ko-KR"/>
              </w:rPr>
            </w:pPr>
            <w:r w:rsidRPr="00294E0B">
              <w:rPr>
                <w:rFonts w:ascii="Times New Roman" w:hAnsi="Times New Roman" w:cs="Times New Roman"/>
                <w:i/>
                <w:lang w:eastAsia="ko-KR"/>
              </w:rPr>
              <w:t>95%CI</w:t>
            </w:r>
          </w:p>
        </w:tc>
        <w:tc>
          <w:tcPr>
            <w:tcW w:w="3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D63358F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i/>
                <w:lang w:eastAsia="ko-KR"/>
              </w:rPr>
            </w:pPr>
            <w:r w:rsidRPr="00294E0B">
              <w:rPr>
                <w:rFonts w:ascii="Times New Roman" w:hAnsi="Times New Roman" w:cs="Times New Roman"/>
                <w:i/>
                <w:lang w:eastAsia="ko-KR"/>
              </w:rPr>
              <w:t>M</w:t>
            </w:r>
          </w:p>
        </w:tc>
        <w:tc>
          <w:tcPr>
            <w:tcW w:w="3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20A6DAA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i/>
                <w:lang w:eastAsia="ko-KR"/>
              </w:rPr>
            </w:pPr>
            <w:r w:rsidRPr="00294E0B">
              <w:rPr>
                <w:rFonts w:ascii="Times New Roman" w:hAnsi="Times New Roman" w:cs="Times New Roman"/>
                <w:i/>
                <w:lang w:eastAsia="ko-KR"/>
              </w:rPr>
              <w:t>95%CI</w:t>
            </w:r>
          </w:p>
        </w:tc>
        <w:tc>
          <w:tcPr>
            <w:tcW w:w="3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51DEDDE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i/>
                <w:lang w:eastAsia="ko-KR"/>
              </w:rPr>
            </w:pPr>
            <w:r w:rsidRPr="00294E0B">
              <w:rPr>
                <w:rFonts w:ascii="Times New Roman" w:hAnsi="Times New Roman" w:cs="Times New Roman"/>
                <w:i/>
                <w:lang w:eastAsia="ko-KR"/>
              </w:rPr>
              <w:t>M</w:t>
            </w:r>
          </w:p>
        </w:tc>
        <w:tc>
          <w:tcPr>
            <w:tcW w:w="3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83B590F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i/>
                <w:lang w:eastAsia="ko-KR"/>
              </w:rPr>
            </w:pPr>
            <w:r w:rsidRPr="00294E0B">
              <w:rPr>
                <w:rFonts w:ascii="Times New Roman" w:hAnsi="Times New Roman" w:cs="Times New Roman"/>
                <w:i/>
                <w:lang w:eastAsia="ko-KR"/>
              </w:rPr>
              <w:t>95%CI</w:t>
            </w:r>
          </w:p>
        </w:tc>
        <w:tc>
          <w:tcPr>
            <w:tcW w:w="3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7D44E38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i/>
                <w:lang w:eastAsia="ko-KR"/>
              </w:rPr>
            </w:pPr>
            <w:r w:rsidRPr="00294E0B">
              <w:rPr>
                <w:rFonts w:ascii="Times New Roman" w:hAnsi="Times New Roman" w:cs="Times New Roman"/>
                <w:i/>
                <w:lang w:eastAsia="ko-KR"/>
              </w:rPr>
              <w:t>M</w:t>
            </w:r>
          </w:p>
        </w:tc>
        <w:tc>
          <w:tcPr>
            <w:tcW w:w="3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6C995E7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i/>
                <w:lang w:eastAsia="ko-KR"/>
              </w:rPr>
            </w:pPr>
            <w:r w:rsidRPr="00294E0B">
              <w:rPr>
                <w:rFonts w:ascii="Times New Roman" w:hAnsi="Times New Roman" w:cs="Times New Roman"/>
                <w:i/>
                <w:lang w:eastAsia="ko-KR"/>
              </w:rPr>
              <w:t>95%CI</w:t>
            </w:r>
          </w:p>
        </w:tc>
        <w:tc>
          <w:tcPr>
            <w:tcW w:w="3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E88BDC5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i/>
                <w:lang w:eastAsia="ko-KR"/>
              </w:rPr>
            </w:pPr>
            <w:r w:rsidRPr="00294E0B">
              <w:rPr>
                <w:rFonts w:ascii="Times New Roman" w:hAnsi="Times New Roman" w:cs="Times New Roman"/>
                <w:i/>
                <w:lang w:eastAsia="ko-KR"/>
              </w:rPr>
              <w:t>M</w:t>
            </w:r>
          </w:p>
        </w:tc>
        <w:tc>
          <w:tcPr>
            <w:tcW w:w="3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EE51C43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i/>
                <w:lang w:eastAsia="ko-KR"/>
              </w:rPr>
            </w:pPr>
            <w:r w:rsidRPr="00294E0B">
              <w:rPr>
                <w:rFonts w:ascii="Times New Roman" w:hAnsi="Times New Roman" w:cs="Times New Roman"/>
                <w:i/>
                <w:lang w:eastAsia="ko-KR"/>
              </w:rPr>
              <w:t>95%CI</w:t>
            </w:r>
          </w:p>
        </w:tc>
      </w:tr>
      <w:tr w:rsidR="00F34443" w:rsidRPr="00294E0B" w14:paraId="7D36B420" w14:textId="77777777" w:rsidTr="00417034">
        <w:trPr>
          <w:trHeight w:val="34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43588B8E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Items</w:t>
            </w:r>
          </w:p>
        </w:tc>
        <w:tc>
          <w:tcPr>
            <w:tcW w:w="3657" w:type="pct"/>
            <w:gridSpan w:val="1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6EEAB84" w14:textId="77777777" w:rsidR="009179E6" w:rsidRPr="00294E0B" w:rsidRDefault="009179E6" w:rsidP="00F34443">
            <w:pPr>
              <w:tabs>
                <w:tab w:val="left" w:pos="426"/>
                <w:tab w:val="left" w:pos="1276"/>
              </w:tabs>
              <w:spacing w:before="240"/>
              <w:jc w:val="right"/>
              <w:rPr>
                <w:rFonts w:ascii="Times New Roman" w:hAnsi="Times New Roman" w:cs="Times New Roman"/>
                <w:lang w:eastAsia="ko-KR"/>
              </w:rPr>
            </w:pPr>
          </w:p>
        </w:tc>
      </w:tr>
      <w:tr w:rsidR="00C24C66" w:rsidRPr="00294E0B" w14:paraId="36AD38F4" w14:textId="77777777" w:rsidTr="00F34443">
        <w:trPr>
          <w:trHeight w:val="34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36A93346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1. Where did the murder take place?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1420E3D1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7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4CD0852B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60 .89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76919DF5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8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4B65A9F4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63 .93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1635C97D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7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287F7DB4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50 .9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3E062C32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6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0DDA50C9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43 .83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0B59E19A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7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1230755D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57 .92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68132EE6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5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42FB1DA6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30 .73]</w:t>
            </w:r>
          </w:p>
        </w:tc>
      </w:tr>
      <w:tr w:rsidR="00C24C66" w:rsidRPr="00294E0B" w14:paraId="021343E8" w14:textId="77777777" w:rsidTr="00F34443">
        <w:trPr>
          <w:trHeight w:val="34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2E6EC5B4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2. How was the victim dressed?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6AA354CB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2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16F8D7C0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17 .42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637998B8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2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4AE4BEFB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10 .36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447F91DA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2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6D0B3CE6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12 .37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632C2230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1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2F28752A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06 .30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3E238B0C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2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749A2D70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11 .46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59CE18F9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0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52A0E8E4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00 .11]</w:t>
            </w:r>
          </w:p>
        </w:tc>
      </w:tr>
      <w:tr w:rsidR="00C24C66" w:rsidRPr="00294E0B" w14:paraId="04A3C98C" w14:textId="77777777" w:rsidTr="00F34443">
        <w:trPr>
          <w:trHeight w:val="34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3820BCED" w14:textId="61D54101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 xml:space="preserve">3. How many </w:t>
            </w:r>
            <w:r w:rsidR="009616AF">
              <w:rPr>
                <w:rFonts w:ascii="Times New Roman" w:hAnsi="Times New Roman" w:cs="Times New Roman"/>
                <w:lang w:eastAsia="ko-KR"/>
              </w:rPr>
              <w:t>gunshots</w:t>
            </w:r>
            <w:r w:rsidRPr="00294E0B">
              <w:rPr>
                <w:rFonts w:ascii="Times New Roman" w:hAnsi="Times New Roman" w:cs="Times New Roman"/>
                <w:lang w:eastAsia="ko-KR"/>
              </w:rPr>
              <w:t xml:space="preserve"> were </w:t>
            </w:r>
            <w:r w:rsidR="00DF01D5">
              <w:rPr>
                <w:rFonts w:ascii="Times New Roman" w:hAnsi="Times New Roman" w:cs="Times New Roman"/>
                <w:lang w:eastAsia="ko-KR"/>
              </w:rPr>
              <w:t>fired</w:t>
            </w:r>
            <w:r w:rsidRPr="00294E0B">
              <w:rPr>
                <w:rFonts w:ascii="Times New Roman" w:hAnsi="Times New Roman" w:cs="Times New Roman"/>
                <w:lang w:eastAsia="ko-KR"/>
              </w:rPr>
              <w:t>?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5AFC98EE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1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2783C239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00 .36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04BEBD6F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1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2475EBB2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00 .37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5ADFD11F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2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57667AB6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08 .54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117E79E7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3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3C1747F8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10 .53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6430BFA5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3D3512E1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00 .38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382217D5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0EF914E8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00 .38]</w:t>
            </w:r>
          </w:p>
        </w:tc>
      </w:tr>
      <w:tr w:rsidR="00C24C66" w:rsidRPr="00294E0B" w14:paraId="4495EE15" w14:textId="77777777" w:rsidTr="00F34443">
        <w:trPr>
          <w:trHeight w:val="34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1A77BB5B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4. What colour the wall tiles were?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7E5B4E13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5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0FCF1BB4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29 .86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176671FB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7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502F5664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47 .93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43121A9C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5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2893BC2C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33 .83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46A6B43C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7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045D29E2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53 .93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051C6C8A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6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2E7CAEC5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38 .85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00497DBB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4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1E693153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23 .69]</w:t>
            </w:r>
          </w:p>
        </w:tc>
      </w:tr>
      <w:tr w:rsidR="00C24C66" w:rsidRPr="00294E0B" w14:paraId="2EE91E8B" w14:textId="77777777" w:rsidTr="00F34443">
        <w:trPr>
          <w:trHeight w:val="34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46DB74F1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5. Was there blood on the crime scene?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6C222F2B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6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76787ADB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57 .79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070E15AE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6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426259E6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47 .73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521FB468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7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2558CA2E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58 .83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5A511CBA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8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74C7F97D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70 .93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36BB1C28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5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43340C2A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42 .73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3EC374BC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5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6B622317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35 .65]</w:t>
            </w:r>
          </w:p>
        </w:tc>
      </w:tr>
      <w:tr w:rsidR="00C24C66" w:rsidRPr="00294E0B" w14:paraId="7C45EBDF" w14:textId="77777777" w:rsidTr="00F34443">
        <w:trPr>
          <w:trHeight w:val="34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404597A2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6. Was the victim armed?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48D6F339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8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793DB595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61 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4F6C1A33" w14:textId="5F46765C" w:rsidR="009179E6" w:rsidRPr="00294E0B" w:rsidRDefault="00003A0B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01360726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1 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10BCF082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8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3B636B71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58 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701DA693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3C8C59BA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80 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6F5B0604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8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1202B24E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62 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0C7F0EB7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8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016434B0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62 1]</w:t>
            </w:r>
          </w:p>
        </w:tc>
      </w:tr>
      <w:tr w:rsidR="00C24C66" w:rsidRPr="00294E0B" w14:paraId="4C4BD73E" w14:textId="77777777" w:rsidTr="00F34443">
        <w:trPr>
          <w:trHeight w:val="34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2176C319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7. Which weapon was used to kill the victim?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6427697A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7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57064D87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50 .93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27D91693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8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4E43D9C5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60 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1C0648A3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381D6889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1 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5B402902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8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47721861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60 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7F1E153B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4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40216A06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23 .69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5CED501B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5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1726F32E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23 .77]</w:t>
            </w:r>
          </w:p>
        </w:tc>
      </w:tr>
      <w:tr w:rsidR="00100303" w:rsidRPr="00294E0B" w14:paraId="7B00195F" w14:textId="77777777" w:rsidTr="00F34443">
        <w:trPr>
          <w:trHeight w:val="34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148D53D2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8. Were you armed?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0CD56128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70FCE20B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79 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3078A7C6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8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1FC92070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60 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01EE236F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27D21C63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1 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4297CB3F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8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545D1317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67 .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11B24614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8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7F37363E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58 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0428E595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5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2FFC3EC0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31 .81]</w:t>
            </w:r>
          </w:p>
        </w:tc>
      </w:tr>
      <w:tr w:rsidR="00C24C66" w:rsidRPr="00294E0B" w14:paraId="7831850B" w14:textId="77777777" w:rsidTr="00F34443">
        <w:trPr>
          <w:trHeight w:val="34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4DDA589B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9. Was there any object on the crime scene?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4C861F54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2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506CBE5E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11 .39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76D008B7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2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25EB5C41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07 .40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513EE22F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2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7478043B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17 .42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3B473F80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1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375BD2EA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03 .27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58B72470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0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04FDB6D5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00 .12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145BAA33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1B9D2F6F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0 0]</w:t>
            </w:r>
          </w:p>
        </w:tc>
      </w:tr>
      <w:tr w:rsidR="00C24C66" w:rsidRPr="00294E0B" w14:paraId="5466BF02" w14:textId="77777777" w:rsidTr="00F34443">
        <w:trPr>
          <w:trHeight w:val="34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1ECA0164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10. Did the victim wear earrings?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46A41FB0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1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21606BEB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00 .36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0B18ED11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3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564B5EB8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13 .63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247DA5DE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5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0350F425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25 .75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53B2CF49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1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0DC704EF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00 .33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2714EE09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2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68FCA55C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00 .46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3F60AF4F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7B325152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00 .38]</w:t>
            </w:r>
          </w:p>
        </w:tc>
      </w:tr>
      <w:tr w:rsidR="00C24C66" w:rsidRPr="00294E0B" w14:paraId="678B90EE" w14:textId="77777777" w:rsidTr="00F34443">
        <w:trPr>
          <w:trHeight w:val="34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04BA9243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11. Were you and the victim alone on the crime scene?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0489C25A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33F1980A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1 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56628AF4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1D798BE2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80 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5AF81D64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7B8C5952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1 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524B9061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37EEC12A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1 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5D753F9F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7616AF05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1 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5F45411C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7EDFB765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1 1]</w:t>
            </w:r>
          </w:p>
        </w:tc>
      </w:tr>
      <w:tr w:rsidR="00C24C66" w:rsidRPr="00294E0B" w14:paraId="08CA2153" w14:textId="77777777" w:rsidTr="00F34443">
        <w:trPr>
          <w:trHeight w:val="34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7043E262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12. How were you dressed?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7750C754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5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70FBD9EC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36 .79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08E42F0B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5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34ED79A9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33 .73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156118DF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5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4903D9A2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29 .71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33C105A7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3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0F029D6E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17 .53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725E3C8E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1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24460B40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00 .42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2E2A4CE0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27D3F0D0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00 .35]</w:t>
            </w:r>
          </w:p>
        </w:tc>
      </w:tr>
      <w:tr w:rsidR="00C24C66" w:rsidRPr="00294E0B" w14:paraId="363632BB" w14:textId="77777777" w:rsidTr="00F34443">
        <w:trPr>
          <w:trHeight w:val="340"/>
        </w:trPr>
        <w:tc>
          <w:tcPr>
            <w:tcW w:w="1343" w:type="pct"/>
            <w:tcBorders>
              <w:top w:val="nil"/>
              <w:left w:val="nil"/>
              <w:bottom w:val="nil"/>
              <w:right w:val="nil"/>
            </w:tcBorders>
          </w:tcPr>
          <w:p w14:paraId="4D6D24C0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13. Were there fire extinguishers on the crime scene?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6F27AB0B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6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5FD9C845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36 .86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40E4E1E6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6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27BAFE70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33 .87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4BBFC5E9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3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17185077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08 .58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1AD3B063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4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4622808F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20 .73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34AAC970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2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16FE9F36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08 .54]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412EA612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3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</w:tcPr>
          <w:p w14:paraId="35A5D702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15 .69]</w:t>
            </w:r>
          </w:p>
        </w:tc>
      </w:tr>
      <w:tr w:rsidR="00C24C66" w:rsidRPr="00294E0B" w14:paraId="3C617E2F" w14:textId="77777777" w:rsidTr="00F34443">
        <w:trPr>
          <w:trHeight w:val="340"/>
        </w:trPr>
        <w:tc>
          <w:tcPr>
            <w:tcW w:w="1343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84502F4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14. Did the victim get immediately killed?</w:t>
            </w:r>
          </w:p>
        </w:tc>
        <w:tc>
          <w:tcPr>
            <w:tcW w:w="305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A8F2E5E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5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1F2C34A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29 .79]</w:t>
            </w:r>
          </w:p>
        </w:tc>
        <w:tc>
          <w:tcPr>
            <w:tcW w:w="305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93A9A04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2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83364C4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00 .40]</w:t>
            </w:r>
          </w:p>
        </w:tc>
        <w:tc>
          <w:tcPr>
            <w:tcW w:w="305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6ADA0D2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7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DFF8E86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50 1]</w:t>
            </w:r>
          </w:p>
        </w:tc>
        <w:tc>
          <w:tcPr>
            <w:tcW w:w="305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00B9CCB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4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88B0A29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20 .73]</w:t>
            </w:r>
          </w:p>
        </w:tc>
        <w:tc>
          <w:tcPr>
            <w:tcW w:w="305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911AEBF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3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669A5C8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08 .54]</w:t>
            </w:r>
          </w:p>
        </w:tc>
        <w:tc>
          <w:tcPr>
            <w:tcW w:w="305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E09E609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.3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CCAD530" w14:textId="77777777" w:rsidR="009179E6" w:rsidRPr="00294E0B" w:rsidRDefault="009179E6" w:rsidP="00754340">
            <w:pPr>
              <w:tabs>
                <w:tab w:val="left" w:pos="426"/>
                <w:tab w:val="left" w:pos="1276"/>
              </w:tabs>
              <w:spacing w:before="240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294E0B">
              <w:rPr>
                <w:rFonts w:ascii="Times New Roman" w:hAnsi="Times New Roman" w:cs="Times New Roman"/>
                <w:lang w:eastAsia="ko-KR"/>
              </w:rPr>
              <w:t>[.15 .69]</w:t>
            </w:r>
          </w:p>
        </w:tc>
      </w:tr>
      <w:tr w:rsidR="009179E6" w:rsidRPr="00294E0B" w14:paraId="4AFE973B" w14:textId="77777777" w:rsidTr="00F34443">
        <w:trPr>
          <w:trHeight w:val="340"/>
        </w:trPr>
        <w:tc>
          <w:tcPr>
            <w:tcW w:w="5000" w:type="pct"/>
            <w:gridSpan w:val="13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1994ABF" w14:textId="77777777" w:rsidR="00515248" w:rsidRDefault="00515248" w:rsidP="00754340">
            <w:pPr>
              <w:tabs>
                <w:tab w:val="left" w:pos="426"/>
                <w:tab w:val="left" w:pos="1276"/>
              </w:tabs>
              <w:rPr>
                <w:rFonts w:ascii="Times New Roman" w:hAnsi="Times New Roman" w:cs="Times New Roman"/>
                <w:i/>
                <w:lang w:eastAsia="ko-KR"/>
              </w:rPr>
            </w:pPr>
          </w:p>
          <w:p w14:paraId="0332B2B6" w14:textId="4B34969D" w:rsidR="009179E6" w:rsidRPr="00294E0B" w:rsidRDefault="009179E6" w:rsidP="00DC371B">
            <w:pPr>
              <w:tabs>
                <w:tab w:val="left" w:pos="426"/>
                <w:tab w:val="left" w:pos="1276"/>
              </w:tabs>
              <w:rPr>
                <w:rFonts w:ascii="Times New Roman" w:hAnsi="Times New Roman" w:cs="Times New Roman"/>
                <w:lang w:eastAsia="ko-KR"/>
              </w:rPr>
            </w:pPr>
            <w:r w:rsidRPr="00A51140">
              <w:rPr>
                <w:rFonts w:ascii="Times New Roman" w:hAnsi="Times New Roman" w:cs="Times New Roman"/>
                <w:i/>
                <w:sz w:val="24"/>
                <w:lang w:eastAsia="ko-KR"/>
              </w:rPr>
              <w:t>Note</w:t>
            </w:r>
            <w:r w:rsidRPr="00A51140">
              <w:rPr>
                <w:rFonts w:ascii="Times New Roman" w:hAnsi="Times New Roman" w:cs="Times New Roman"/>
                <w:sz w:val="24"/>
                <w:lang w:eastAsia="ko-KR"/>
              </w:rPr>
              <w:t xml:space="preserve">: Means and </w:t>
            </w:r>
            <w:r w:rsidR="00A51140" w:rsidRPr="00A51140">
              <w:rPr>
                <w:rFonts w:ascii="Times New Roman" w:eastAsia="Malgun Gothic" w:hAnsi="Times New Roman" w:cs="Times New Roman"/>
                <w:color w:val="000000"/>
                <w:sz w:val="24"/>
                <w:lang w:eastAsia="ko-KR"/>
              </w:rPr>
              <w:t xml:space="preserve">95%Coenfidence Intervals </w:t>
            </w:r>
            <w:r w:rsidRPr="00A51140">
              <w:rPr>
                <w:rFonts w:ascii="Times New Roman" w:hAnsi="Times New Roman" w:cs="Times New Roman"/>
                <w:sz w:val="24"/>
                <w:lang w:eastAsia="ko-KR"/>
              </w:rPr>
              <w:t>are displayed in absolute numbers (range: 0-1).</w:t>
            </w:r>
          </w:p>
        </w:tc>
      </w:tr>
    </w:tbl>
    <w:p w14:paraId="119F721E" w14:textId="77777777" w:rsidR="00F95FA7" w:rsidRDefault="00F95FA7" w:rsidP="002E6B65">
      <w:pPr>
        <w:tabs>
          <w:tab w:val="left" w:pos="426"/>
          <w:tab w:val="left" w:pos="1276"/>
        </w:tabs>
        <w:spacing w:line="240" w:lineRule="auto"/>
        <w:ind w:firstLine="0"/>
        <w:jc w:val="center"/>
        <w:rPr>
          <w:rFonts w:ascii="Times New Roman" w:hAnsi="Times New Roman" w:cs="Times New Roman"/>
          <w:b/>
          <w:sz w:val="24"/>
          <w:szCs w:val="24"/>
          <w:lang w:eastAsia="ko-KR"/>
        </w:rPr>
        <w:sectPr w:rsidR="00F95FA7" w:rsidSect="00002E31">
          <w:headerReference w:type="first" r:id="rId9"/>
          <w:endnotePr>
            <w:numFmt w:val="decimal"/>
          </w:endnotePr>
          <w:pgSz w:w="20072" w:h="15842" w:orient="landscape" w:code="9"/>
          <w:pgMar w:top="567" w:right="851" w:bottom="567" w:left="567" w:header="709" w:footer="709" w:gutter="0"/>
          <w:cols w:space="708"/>
          <w:titlePg/>
          <w:docGrid w:linePitch="360"/>
        </w:sectPr>
      </w:pPr>
    </w:p>
    <w:p w14:paraId="08C6A0A0" w14:textId="4521337E" w:rsidR="00B830DF" w:rsidRDefault="00B830DF" w:rsidP="00B830DF">
      <w:pPr>
        <w:tabs>
          <w:tab w:val="left" w:pos="426"/>
          <w:tab w:val="left" w:pos="1276"/>
        </w:tabs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  <w:lang w:eastAsia="ko-KR"/>
        </w:rPr>
      </w:pPr>
      <w:r>
        <w:rPr>
          <w:rFonts w:ascii="Times New Roman" w:hAnsi="Times New Roman" w:cs="Times New Roman"/>
          <w:b/>
          <w:sz w:val="24"/>
          <w:szCs w:val="24"/>
          <w:lang w:eastAsia="ko-KR"/>
        </w:rPr>
        <w:lastRenderedPageBreak/>
        <w:br w:type="page"/>
      </w:r>
    </w:p>
    <w:p w14:paraId="767058BB" w14:textId="7226385C" w:rsidR="00892C3B" w:rsidRDefault="00892C3B" w:rsidP="00F95FA7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  <w:lang w:eastAsia="ko-KR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47"/>
        <w:gridCol w:w="1109"/>
        <w:gridCol w:w="1109"/>
        <w:gridCol w:w="1109"/>
        <w:gridCol w:w="1113"/>
        <w:gridCol w:w="1110"/>
        <w:gridCol w:w="1110"/>
        <w:gridCol w:w="1110"/>
        <w:gridCol w:w="1113"/>
        <w:gridCol w:w="1110"/>
        <w:gridCol w:w="1110"/>
        <w:gridCol w:w="1110"/>
        <w:gridCol w:w="1110"/>
      </w:tblGrid>
      <w:tr w:rsidR="003E0986" w:rsidRPr="007E310F" w14:paraId="31FB3623" w14:textId="77777777" w:rsidTr="005F0405">
        <w:trPr>
          <w:trHeight w:val="340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307C1" w14:textId="77777777" w:rsidR="003E0986" w:rsidRPr="003E0986" w:rsidRDefault="003E0986" w:rsidP="00F923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0986">
              <w:rPr>
                <w:rFonts w:ascii="Times New Roman" w:hAnsi="Times New Roman" w:cs="Times New Roman"/>
                <w:b/>
                <w:sz w:val="24"/>
                <w:szCs w:val="24"/>
              </w:rPr>
              <w:t>Table 2.</w:t>
            </w:r>
            <w:r w:rsidRPr="003E0986">
              <w:rPr>
                <w:rFonts w:ascii="Times New Roman" w:hAnsi="Times New Roman" w:cs="Times New Roman"/>
                <w:sz w:val="24"/>
                <w:szCs w:val="24"/>
              </w:rPr>
              <w:t xml:space="preserve"> Descriptive items for cued recall correctness </w:t>
            </w:r>
            <w:r w:rsidRPr="003E098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scores reported by each condition split by reminder vs. no reminder at T2 </w:t>
            </w:r>
            <w:r w:rsidRPr="003E0986">
              <w:rPr>
                <w:rFonts w:ascii="Times New Roman" w:hAnsi="Times New Roman" w:cs="Times New Roman"/>
                <w:sz w:val="24"/>
                <w:szCs w:val="24"/>
              </w:rPr>
              <w:t>(study 2).</w:t>
            </w:r>
          </w:p>
          <w:p w14:paraId="74FD3C32" w14:textId="77777777" w:rsidR="003E0986" w:rsidRPr="007E310F" w:rsidRDefault="003E0986" w:rsidP="00F92338">
            <w:pPr>
              <w:rPr>
                <w:rFonts w:ascii="Times New Roman" w:hAnsi="Times New Roman" w:cs="Times New Roman"/>
              </w:rPr>
            </w:pPr>
          </w:p>
        </w:tc>
      </w:tr>
      <w:tr w:rsidR="003E0986" w:rsidRPr="007E310F" w14:paraId="4972F294" w14:textId="77777777" w:rsidTr="005F0405">
        <w:trPr>
          <w:trHeight w:val="340"/>
        </w:trPr>
        <w:tc>
          <w:tcPr>
            <w:tcW w:w="1470" w:type="pct"/>
            <w:tcBorders>
              <w:left w:val="nil"/>
              <w:bottom w:val="single" w:sz="2" w:space="0" w:color="auto"/>
              <w:right w:val="nil"/>
            </w:tcBorders>
          </w:tcPr>
          <w:p w14:paraId="0D58ACD1" w14:textId="77777777" w:rsidR="003E0986" w:rsidRPr="007E310F" w:rsidRDefault="003E0986" w:rsidP="00F923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0" w:type="pct"/>
            <w:gridSpan w:val="12"/>
            <w:tcBorders>
              <w:left w:val="nil"/>
              <w:bottom w:val="single" w:sz="2" w:space="0" w:color="auto"/>
              <w:right w:val="nil"/>
            </w:tcBorders>
          </w:tcPr>
          <w:p w14:paraId="1DEA8813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Conditions</w:t>
            </w:r>
          </w:p>
        </w:tc>
      </w:tr>
      <w:tr w:rsidR="005F0405" w:rsidRPr="007E310F" w14:paraId="3997290D" w14:textId="77777777" w:rsidTr="005F0405">
        <w:trPr>
          <w:trHeight w:val="340"/>
        </w:trPr>
        <w:tc>
          <w:tcPr>
            <w:tcW w:w="1470" w:type="pct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9D10203" w14:textId="77777777" w:rsidR="003E0986" w:rsidRPr="007E310F" w:rsidRDefault="003E0986" w:rsidP="00F923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7" w:type="pct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2471CA9" w14:textId="3BA81B84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Simulators (</w:t>
            </w:r>
            <w:r w:rsidRPr="007E310F">
              <w:rPr>
                <w:rFonts w:ascii="Times New Roman" w:hAnsi="Times New Roman" w:cs="Times New Roman"/>
                <w:i/>
              </w:rPr>
              <w:t>N</w:t>
            </w:r>
            <w:r w:rsidR="008A238D">
              <w:rPr>
                <w:rFonts w:ascii="Times New Roman" w:hAnsi="Times New Roman" w:cs="Times New Roman"/>
              </w:rPr>
              <w:t xml:space="preserve"> = 50</w:t>
            </w:r>
            <w:r w:rsidRPr="007E31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7" w:type="pct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D2344A1" w14:textId="63A86D33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Confessors (</w:t>
            </w:r>
            <w:r w:rsidRPr="007E310F">
              <w:rPr>
                <w:rFonts w:ascii="Times New Roman" w:hAnsi="Times New Roman" w:cs="Times New Roman"/>
                <w:i/>
              </w:rPr>
              <w:t>N</w:t>
            </w:r>
            <w:r w:rsidR="008A238D">
              <w:rPr>
                <w:rFonts w:ascii="Times New Roman" w:hAnsi="Times New Roman" w:cs="Times New Roman"/>
              </w:rPr>
              <w:t xml:space="preserve"> = 50</w:t>
            </w:r>
            <w:r w:rsidRPr="007E310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7" w:type="pct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D0CA809" w14:textId="6ADF56B6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Contro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E310F">
              <w:rPr>
                <w:rFonts w:ascii="Times New Roman" w:hAnsi="Times New Roman" w:cs="Times New Roman"/>
              </w:rPr>
              <w:t>(</w:t>
            </w:r>
            <w:r w:rsidRPr="007E310F">
              <w:rPr>
                <w:rFonts w:ascii="Times New Roman" w:hAnsi="Times New Roman" w:cs="Times New Roman"/>
                <w:i/>
              </w:rPr>
              <w:t>N</w:t>
            </w:r>
            <w:r w:rsidR="008A238D">
              <w:rPr>
                <w:rFonts w:ascii="Times New Roman" w:hAnsi="Times New Roman" w:cs="Times New Roman"/>
              </w:rPr>
              <w:t xml:space="preserve"> = 50</w:t>
            </w:r>
            <w:r w:rsidRPr="007E310F">
              <w:rPr>
                <w:rFonts w:ascii="Times New Roman" w:hAnsi="Times New Roman" w:cs="Times New Roman"/>
              </w:rPr>
              <w:t>)</w:t>
            </w:r>
          </w:p>
        </w:tc>
      </w:tr>
      <w:tr w:rsidR="005F0405" w:rsidRPr="007E310F" w14:paraId="414E3BC2" w14:textId="77777777" w:rsidTr="005F0405">
        <w:trPr>
          <w:trHeight w:val="340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770EB202" w14:textId="77777777" w:rsidR="003E0986" w:rsidRPr="005F0405" w:rsidRDefault="003E0986" w:rsidP="005F0405">
            <w:pPr>
              <w:spacing w:before="240"/>
              <w:rPr>
                <w:rFonts w:ascii="Times New Roman" w:hAnsi="Times New Roman" w:cs="Times New Roman"/>
              </w:rPr>
            </w:pPr>
            <w:r w:rsidRPr="005F0405">
              <w:rPr>
                <w:rFonts w:ascii="Times New Roman" w:hAnsi="Times New Roman" w:cs="Times New Roman"/>
              </w:rPr>
              <w:t>Reminder</w:t>
            </w:r>
          </w:p>
        </w:tc>
        <w:tc>
          <w:tcPr>
            <w:tcW w:w="588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9CFF236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88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98BC249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88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1A914A1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88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E894179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88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2A1A8C1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88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ED3E03D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No</w:t>
            </w:r>
          </w:p>
        </w:tc>
      </w:tr>
      <w:tr w:rsidR="003E0986" w:rsidRPr="007E310F" w14:paraId="12F9943E" w14:textId="77777777" w:rsidTr="005F0405">
        <w:trPr>
          <w:trHeight w:val="340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715752C5" w14:textId="77777777" w:rsidR="003E0986" w:rsidRPr="007E310F" w:rsidRDefault="003E0986" w:rsidP="00F92338">
            <w:pPr>
              <w:spacing w:before="240"/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E0F52D7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 w:rsidRPr="007E310F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29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CE9E4EF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 w:rsidRPr="007E310F">
              <w:rPr>
                <w:rFonts w:ascii="Times New Roman" w:hAnsi="Times New Roman" w:cs="Times New Roman"/>
                <w:i/>
              </w:rPr>
              <w:t>95%CI</w:t>
            </w:r>
          </w:p>
        </w:tc>
        <w:tc>
          <w:tcPr>
            <w:tcW w:w="29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4009511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 w:rsidRPr="007E310F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29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5638AEA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 w:rsidRPr="007E310F">
              <w:rPr>
                <w:rFonts w:ascii="Times New Roman" w:hAnsi="Times New Roman" w:cs="Times New Roman"/>
                <w:i/>
              </w:rPr>
              <w:t>95%CI</w:t>
            </w:r>
          </w:p>
        </w:tc>
        <w:tc>
          <w:tcPr>
            <w:tcW w:w="29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6D4EF66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 w:rsidRPr="007E310F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29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1F10554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 w:rsidRPr="007E310F">
              <w:rPr>
                <w:rFonts w:ascii="Times New Roman" w:hAnsi="Times New Roman" w:cs="Times New Roman"/>
                <w:i/>
              </w:rPr>
              <w:t>95%CI</w:t>
            </w:r>
          </w:p>
        </w:tc>
        <w:tc>
          <w:tcPr>
            <w:tcW w:w="29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6664939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 w:rsidRPr="007E310F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29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D13E427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 w:rsidRPr="007E310F">
              <w:rPr>
                <w:rFonts w:ascii="Times New Roman" w:hAnsi="Times New Roman" w:cs="Times New Roman"/>
                <w:i/>
              </w:rPr>
              <w:t>95%CI</w:t>
            </w:r>
          </w:p>
        </w:tc>
        <w:tc>
          <w:tcPr>
            <w:tcW w:w="29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F247AD7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 w:rsidRPr="007E310F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29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5897FAA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 w:rsidRPr="007E310F">
              <w:rPr>
                <w:rFonts w:ascii="Times New Roman" w:hAnsi="Times New Roman" w:cs="Times New Roman"/>
                <w:i/>
              </w:rPr>
              <w:t>95%CI</w:t>
            </w:r>
          </w:p>
        </w:tc>
        <w:tc>
          <w:tcPr>
            <w:tcW w:w="29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6F39CCF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 w:rsidRPr="007E310F">
              <w:rPr>
                <w:rFonts w:ascii="Times New Roman" w:hAnsi="Times New Roman" w:cs="Times New Roman"/>
                <w:i/>
              </w:rPr>
              <w:t>M</w:t>
            </w:r>
          </w:p>
        </w:tc>
        <w:tc>
          <w:tcPr>
            <w:tcW w:w="29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AD39B4D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  <w:i/>
              </w:rPr>
            </w:pPr>
            <w:r w:rsidRPr="007E310F">
              <w:rPr>
                <w:rFonts w:ascii="Times New Roman" w:hAnsi="Times New Roman" w:cs="Times New Roman"/>
                <w:i/>
              </w:rPr>
              <w:t>95%CI</w:t>
            </w:r>
          </w:p>
        </w:tc>
      </w:tr>
      <w:tr w:rsidR="003E0986" w:rsidRPr="007E310F" w14:paraId="289066F0" w14:textId="77777777" w:rsidTr="005F0405">
        <w:trPr>
          <w:trHeight w:val="340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0BB8DC01" w14:textId="77777777" w:rsidR="003E0986" w:rsidRPr="005F0405" w:rsidRDefault="003E0986" w:rsidP="00F92338">
            <w:pPr>
              <w:spacing w:before="240"/>
              <w:rPr>
                <w:rFonts w:ascii="Times New Roman" w:hAnsi="Times New Roman" w:cs="Times New Roman"/>
              </w:rPr>
            </w:pPr>
            <w:r w:rsidRPr="005F0405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3530" w:type="pct"/>
            <w:gridSpan w:val="1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DDCBECC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0986" w:rsidRPr="007E310F" w14:paraId="374F8942" w14:textId="77777777" w:rsidTr="005F0405">
        <w:trPr>
          <w:trHeight w:val="340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46C9BBF6" w14:textId="77777777" w:rsidR="003E0986" w:rsidRPr="007E310F" w:rsidRDefault="003E0986" w:rsidP="00F92338">
            <w:pPr>
              <w:spacing w:before="240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1. Where did the murder take place?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43C9DBD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47C3F8A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66 .96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D9E6FD8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2357BBA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36 .68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8D84246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B7337A6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56 .88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E2A81F7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FC8D672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44 .80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6D79499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76CB2D5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50 .82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0157BF5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3413308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62 .92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</w:tr>
      <w:tr w:rsidR="003E0986" w:rsidRPr="007E310F" w14:paraId="32C1E2FA" w14:textId="77777777" w:rsidTr="005F0405">
        <w:trPr>
          <w:trHeight w:val="340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01516A2B" w14:textId="77777777" w:rsidR="003E0986" w:rsidRPr="007E310F" w:rsidRDefault="003E0986" w:rsidP="00F92338">
            <w:pPr>
              <w:spacing w:before="240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2. How was the victim dressed?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B62A826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2D979F3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18 .40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C280A79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726A614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2 .20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0BE259C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9B58B12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20 .42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4A4EA42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5BBDE93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04 .20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3568179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8B1D128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08 .32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8B1A8F8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2AC3032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08 .28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</w:tr>
      <w:tr w:rsidR="003E0986" w:rsidRPr="007E310F" w14:paraId="51A1C426" w14:textId="77777777" w:rsidTr="005F0405">
        <w:trPr>
          <w:trHeight w:val="340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532D717A" w14:textId="2299930F" w:rsidR="003E0986" w:rsidRPr="007E310F" w:rsidRDefault="003E0986" w:rsidP="00F92338">
            <w:pPr>
              <w:spacing w:before="240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 xml:space="preserve">3. </w:t>
            </w:r>
            <w:r w:rsidR="00DF01D5" w:rsidRPr="00294E0B">
              <w:rPr>
                <w:rFonts w:ascii="Times New Roman" w:hAnsi="Times New Roman" w:cs="Times New Roman"/>
                <w:lang w:eastAsia="ko-KR"/>
              </w:rPr>
              <w:t xml:space="preserve">How many </w:t>
            </w:r>
            <w:r w:rsidR="00DF01D5">
              <w:rPr>
                <w:rFonts w:ascii="Times New Roman" w:hAnsi="Times New Roman" w:cs="Times New Roman"/>
                <w:lang w:eastAsia="ko-KR"/>
              </w:rPr>
              <w:t>gunshots</w:t>
            </w:r>
            <w:r w:rsidR="00DF01D5" w:rsidRPr="00294E0B">
              <w:rPr>
                <w:rFonts w:ascii="Times New Roman" w:hAnsi="Times New Roman" w:cs="Times New Roman"/>
                <w:lang w:eastAsia="ko-KR"/>
              </w:rPr>
              <w:t xml:space="preserve"> were </w:t>
            </w:r>
            <w:r w:rsidR="00DF01D5">
              <w:rPr>
                <w:rFonts w:ascii="Times New Roman" w:hAnsi="Times New Roman" w:cs="Times New Roman"/>
                <w:lang w:eastAsia="ko-KR"/>
              </w:rPr>
              <w:t>fired</w:t>
            </w:r>
            <w:r w:rsidRPr="007E310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1673B4D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05AB49E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80 1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2CFDB5A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B1EF040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8 .40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CF39819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81ED08D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08 .54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133600E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AF8C0B8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16 .52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4061F32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9E79E87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00 .24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5B960F6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3C96E85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00 .12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</w:tr>
      <w:tr w:rsidR="003E0986" w:rsidRPr="007E310F" w14:paraId="0D25B0C4" w14:textId="77777777" w:rsidTr="005F0405">
        <w:trPr>
          <w:trHeight w:val="340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45EECBDB" w14:textId="77777777" w:rsidR="003E0986" w:rsidRPr="007E310F" w:rsidRDefault="003E0986" w:rsidP="00F92338">
            <w:pPr>
              <w:spacing w:before="240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4. What colour the wall tiles were?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50F7988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DB6429A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70 .98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425F2E1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EE348A0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60</w:t>
            </w:r>
            <w:r w:rsidRPr="007E310F">
              <w:rPr>
                <w:rFonts w:ascii="Times New Roman" w:hAnsi="Times New Roman" w:cs="Times New Roman"/>
              </w:rPr>
              <w:t xml:space="preserve"> .9</w:t>
            </w:r>
            <w:r>
              <w:rPr>
                <w:rFonts w:ascii="Times New Roman" w:hAnsi="Times New Roman" w:cs="Times New Roman"/>
              </w:rPr>
              <w:t>2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0660661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50F926D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46 .82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1713B9C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008AB9D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60 .92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7AC54A3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937F0AB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52 .88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218B679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91D1E72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52 .88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</w:tr>
      <w:tr w:rsidR="003E0986" w:rsidRPr="007E310F" w14:paraId="7232CA45" w14:textId="77777777" w:rsidTr="005F0405">
        <w:trPr>
          <w:trHeight w:val="340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79FB0F43" w14:textId="77777777" w:rsidR="003E0986" w:rsidRPr="007E310F" w:rsidRDefault="003E0986" w:rsidP="00F92338">
            <w:pPr>
              <w:spacing w:before="240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5. Was there blood on the crime scene?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F858928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0EB9B46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58 .78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9B09ACE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72FAA86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56 .72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AADC0C8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6C973EC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64 .86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9711893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2C89232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52 .66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39D7D5A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BDEC2D6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54 .76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BE536BF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37247A2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52 .66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</w:tr>
      <w:tr w:rsidR="003E0986" w:rsidRPr="007E310F" w14:paraId="4CF7E0BB" w14:textId="77777777" w:rsidTr="005F0405">
        <w:trPr>
          <w:trHeight w:val="340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2186B0A7" w14:textId="77777777" w:rsidR="003E0986" w:rsidRPr="007E310F" w:rsidRDefault="003E0986" w:rsidP="00F92338">
            <w:pPr>
              <w:spacing w:before="240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6. Was the victim armed?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733CC9C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93D63A0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 w:rsidRPr="007E310F">
              <w:rPr>
                <w:rFonts w:ascii="Times New Roman" w:hAnsi="Times New Roman" w:cs="Times New Roman"/>
              </w:rPr>
              <w:t xml:space="preserve"> 1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323BAA1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CBB9398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80</w:t>
            </w:r>
            <w:r w:rsidRPr="007E310F">
              <w:rPr>
                <w:rFonts w:ascii="Times New Roman" w:hAnsi="Times New Roman" w:cs="Times New Roman"/>
              </w:rPr>
              <w:t xml:space="preserve"> 1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31A17A5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B09DE4B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94 1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4A1DCC8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09FAFF5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1 1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92E38E6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D49A2CD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68 96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CF764BE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9E0B7CC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76 1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</w:tr>
      <w:tr w:rsidR="003E0986" w:rsidRPr="007E310F" w14:paraId="6766BAE3" w14:textId="77777777" w:rsidTr="005F0405">
        <w:trPr>
          <w:trHeight w:val="340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5C7534AF" w14:textId="77777777" w:rsidR="003E0986" w:rsidRPr="007E310F" w:rsidRDefault="003E0986" w:rsidP="00F92338">
            <w:pPr>
              <w:spacing w:before="240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7. Which weapon was used to kill the victim?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772F3BF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FFD9585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94 1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E5DCC76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F7986BC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72</w:t>
            </w:r>
            <w:r w:rsidRPr="007E310F">
              <w:rPr>
                <w:rFonts w:ascii="Times New Roman" w:hAnsi="Times New Roman" w:cs="Times New Roman"/>
              </w:rPr>
              <w:t xml:space="preserve"> 1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432B928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8F60BB9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1 1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22C8A07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1B815DF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88 1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E2BD1FE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223F023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44.80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7C05A03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94A0320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52 .86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</w:tr>
      <w:tr w:rsidR="003E0986" w:rsidRPr="007E310F" w14:paraId="520C7918" w14:textId="77777777" w:rsidTr="005F0405">
        <w:trPr>
          <w:trHeight w:val="340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6B1C959E" w14:textId="77777777" w:rsidR="003E0986" w:rsidRPr="007E310F" w:rsidRDefault="003E0986" w:rsidP="00F92338">
            <w:pPr>
              <w:spacing w:before="240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8. Were you armed?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2A4B19B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33E4DAB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80 1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836621A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95E5623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72</w:t>
            </w:r>
            <w:r w:rsidRPr="007E310F">
              <w:rPr>
                <w:rFonts w:ascii="Times New Roman" w:hAnsi="Times New Roman" w:cs="Times New Roman"/>
              </w:rPr>
              <w:t xml:space="preserve"> 1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31B5C9F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BBD2CC9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1 1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36BD983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B843CCD" w14:textId="3245315D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76</w:t>
            </w:r>
            <w:r w:rsidR="00F9061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B1D3F85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C1A89E2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76 1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128A8A0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FD9CFFA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52 .88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</w:tr>
      <w:tr w:rsidR="003E0986" w:rsidRPr="007E310F" w14:paraId="48DCD578" w14:textId="77777777" w:rsidTr="005F0405">
        <w:trPr>
          <w:trHeight w:val="340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438E6E4D" w14:textId="77777777" w:rsidR="003E0986" w:rsidRPr="007E310F" w:rsidRDefault="003E0986" w:rsidP="00F92338">
            <w:pPr>
              <w:spacing w:before="240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9. Was there any object on the crime scene?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A2A5EFB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68AA94F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12 .42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08E2BA5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92D1AA8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4 .21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2645DF9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F75E31C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06 .28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8969837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45A574F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02 .18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8D47007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8DA9FFA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00 .18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637EEB9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ACDEBD2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00 .12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</w:tr>
      <w:tr w:rsidR="003E0986" w:rsidRPr="007E310F" w14:paraId="133DD90E" w14:textId="77777777" w:rsidTr="005F0405">
        <w:trPr>
          <w:trHeight w:val="340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5AF631F0" w14:textId="77777777" w:rsidR="003E0986" w:rsidRPr="007E310F" w:rsidRDefault="003E0986" w:rsidP="00F92338">
            <w:pPr>
              <w:spacing w:before="240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10. Did the victim wear earrings?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1E699C2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6A56B95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12 .42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31D379A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2EAEE2E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4 .36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19C02F62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CE67FD1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08 .40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1C25E20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8A1CC5E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00 .16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229E45A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C2A1EFE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04 .36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6F3EF5B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7326447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08 .40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</w:tr>
      <w:tr w:rsidR="003E0986" w:rsidRPr="007E310F" w14:paraId="05B0FF22" w14:textId="77777777" w:rsidTr="005F0405">
        <w:trPr>
          <w:trHeight w:val="340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46BC98B8" w14:textId="77777777" w:rsidR="003E0986" w:rsidRPr="007E310F" w:rsidRDefault="003E0986" w:rsidP="00F92338">
            <w:pPr>
              <w:spacing w:before="240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11. Were you and the victim alone on the crime scene?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C3BB23F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931E7D7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88</w:t>
            </w:r>
            <w:r w:rsidRPr="007E310F">
              <w:rPr>
                <w:rFonts w:ascii="Times New Roman" w:hAnsi="Times New Roman" w:cs="Times New Roman"/>
              </w:rPr>
              <w:t xml:space="preserve"> 1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A97EB7C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131DFB8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 w:rsidRPr="007E310F">
              <w:rPr>
                <w:rFonts w:ascii="Times New Roman" w:hAnsi="Times New Roman" w:cs="Times New Roman"/>
              </w:rPr>
              <w:t xml:space="preserve"> 1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160706E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BC61CF4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94 1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A519330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688440B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1 1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4A74F42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1987B29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1 1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1B981C0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4B382E2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1 1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</w:tr>
      <w:tr w:rsidR="003E0986" w:rsidRPr="007E310F" w14:paraId="4AF6247A" w14:textId="77777777" w:rsidTr="005F0405">
        <w:trPr>
          <w:trHeight w:val="340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72386575" w14:textId="77777777" w:rsidR="003E0986" w:rsidRPr="007E310F" w:rsidRDefault="003E0986" w:rsidP="00F92338">
            <w:pPr>
              <w:spacing w:before="240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12. How were you dressed?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8993CDA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9C06112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22 .40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458BC57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B3E3669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18 .46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CBA4E0F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2516F4A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34 .66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9273B8E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1248FF9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24 .50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2B4380B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66D6F01C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16 .42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5EC65483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79A50678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14 .44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</w:tr>
      <w:tr w:rsidR="003E0986" w:rsidRPr="007E310F" w14:paraId="746BBB6D" w14:textId="77777777" w:rsidTr="005F0405">
        <w:trPr>
          <w:trHeight w:val="340"/>
        </w:trPr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</w:tcPr>
          <w:p w14:paraId="5FE231F6" w14:textId="77777777" w:rsidR="003E0986" w:rsidRPr="007E310F" w:rsidRDefault="003E0986" w:rsidP="00F92338">
            <w:pPr>
              <w:spacing w:before="240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13. Were there fire extinguishers on the crime scene?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3A39BD0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69D2E30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24 .64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701C70C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A3DE882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20 .60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40D9234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37AE999A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20 .56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0477213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FF02789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20 .60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0B296413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DF0F44F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20 .56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2FD95883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</w:tcPr>
          <w:p w14:paraId="40255CF3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24 .64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</w:tr>
      <w:tr w:rsidR="003E0986" w:rsidRPr="007E310F" w14:paraId="6907BDF7" w14:textId="77777777" w:rsidTr="005F0405">
        <w:trPr>
          <w:trHeight w:val="340"/>
        </w:trPr>
        <w:tc>
          <w:tcPr>
            <w:tcW w:w="1470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4024D0A" w14:textId="77777777" w:rsidR="003E0986" w:rsidRPr="007E310F" w:rsidRDefault="003E0986" w:rsidP="00F92338">
            <w:pPr>
              <w:spacing w:before="240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14. Did the victim get immediately killed?</w:t>
            </w:r>
          </w:p>
        </w:tc>
        <w:tc>
          <w:tcPr>
            <w:tcW w:w="294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7526FFE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09F4AAD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0 28</w:t>
            </w:r>
            <w:r w:rsidRPr="007E310F">
              <w:rPr>
                <w:rFonts w:ascii="Times New Roman" w:hAnsi="Times New Roman" w:cs="Times New Roman"/>
              </w:rPr>
              <w:t>9]</w:t>
            </w:r>
          </w:p>
        </w:tc>
        <w:tc>
          <w:tcPr>
            <w:tcW w:w="294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A009BCD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465CFDA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32 .72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0E3C9DF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DC4242A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20 .60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8AC22EB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EC46C09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28 .66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07166DF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9842511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36 .76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94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D8EF5E3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07BD0D8" w14:textId="77777777" w:rsidR="003E0986" w:rsidRPr="007E310F" w:rsidRDefault="003E0986" w:rsidP="00F92338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7E310F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.10 .44</w:t>
            </w:r>
            <w:r w:rsidRPr="007E310F">
              <w:rPr>
                <w:rFonts w:ascii="Times New Roman" w:hAnsi="Times New Roman" w:cs="Times New Roman"/>
              </w:rPr>
              <w:t>]</w:t>
            </w:r>
          </w:p>
        </w:tc>
      </w:tr>
      <w:tr w:rsidR="003E0986" w:rsidRPr="007E310F" w14:paraId="17CF10FE" w14:textId="77777777" w:rsidTr="005F0405">
        <w:trPr>
          <w:trHeight w:val="340"/>
        </w:trPr>
        <w:tc>
          <w:tcPr>
            <w:tcW w:w="5000" w:type="pct"/>
            <w:gridSpan w:val="13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90FA237" w14:textId="58CC44B0" w:rsidR="003E0986" w:rsidRPr="007E310F" w:rsidRDefault="003E0986" w:rsidP="00F92338">
            <w:pPr>
              <w:spacing w:before="240"/>
              <w:rPr>
                <w:rFonts w:ascii="Times New Roman" w:hAnsi="Times New Roman" w:cs="Times New Roman"/>
              </w:rPr>
            </w:pPr>
            <w:r w:rsidRPr="003E0986">
              <w:rPr>
                <w:rFonts w:ascii="Times New Roman" w:hAnsi="Times New Roman" w:cs="Times New Roman"/>
                <w:i/>
                <w:sz w:val="24"/>
              </w:rPr>
              <w:t>Note</w:t>
            </w:r>
            <w:r w:rsidRPr="003E0986">
              <w:rPr>
                <w:rFonts w:ascii="Times New Roman" w:hAnsi="Times New Roman" w:cs="Times New Roman"/>
                <w:sz w:val="24"/>
              </w:rPr>
              <w:t xml:space="preserve">: Means and </w:t>
            </w:r>
            <w:r w:rsidR="000B6B05" w:rsidRPr="00A51140">
              <w:rPr>
                <w:rFonts w:ascii="Times New Roman" w:eastAsia="Malgun Gothic" w:hAnsi="Times New Roman" w:cs="Times New Roman"/>
                <w:color w:val="000000"/>
                <w:sz w:val="24"/>
                <w:lang w:eastAsia="ko-KR"/>
              </w:rPr>
              <w:t xml:space="preserve">95%Coenfidence Intervals </w:t>
            </w:r>
            <w:r w:rsidRPr="003E0986">
              <w:rPr>
                <w:rFonts w:ascii="Times New Roman" w:hAnsi="Times New Roman" w:cs="Times New Roman"/>
                <w:sz w:val="24"/>
              </w:rPr>
              <w:t>are displayed in absolute numbers (range: 0-1).</w:t>
            </w:r>
          </w:p>
        </w:tc>
      </w:tr>
    </w:tbl>
    <w:p w14:paraId="30E49BE5" w14:textId="2173C554" w:rsidR="003E0986" w:rsidRDefault="003E0986" w:rsidP="00A32851">
      <w:pPr>
        <w:spacing w:line="240" w:lineRule="auto"/>
        <w:ind w:firstLine="0"/>
        <w:jc w:val="center"/>
        <w:rPr>
          <w:rFonts w:ascii="Times New Roman" w:hAnsi="Times New Roman" w:cs="Times New Roman"/>
          <w:b/>
          <w:sz w:val="24"/>
          <w:szCs w:val="24"/>
          <w:lang w:eastAsia="ko-KR"/>
        </w:rPr>
      </w:pPr>
    </w:p>
    <w:p w14:paraId="7165E75A" w14:textId="38C014C1" w:rsidR="003E0986" w:rsidRDefault="003E0986" w:rsidP="00A32851">
      <w:pPr>
        <w:spacing w:line="240" w:lineRule="auto"/>
        <w:ind w:firstLine="0"/>
        <w:jc w:val="center"/>
        <w:rPr>
          <w:rFonts w:ascii="Times New Roman" w:hAnsi="Times New Roman" w:cs="Times New Roman"/>
          <w:b/>
          <w:sz w:val="24"/>
          <w:szCs w:val="24"/>
          <w:lang w:eastAsia="ko-KR"/>
        </w:rPr>
      </w:pPr>
    </w:p>
    <w:p w14:paraId="3BE8FC9E" w14:textId="752AE8F1" w:rsidR="003E0986" w:rsidRDefault="003E0986" w:rsidP="00A32851">
      <w:pPr>
        <w:spacing w:line="240" w:lineRule="auto"/>
        <w:ind w:firstLine="0"/>
        <w:jc w:val="center"/>
        <w:rPr>
          <w:rFonts w:ascii="Times New Roman" w:hAnsi="Times New Roman" w:cs="Times New Roman"/>
          <w:b/>
          <w:sz w:val="24"/>
          <w:szCs w:val="24"/>
          <w:lang w:eastAsia="ko-KR"/>
        </w:rPr>
      </w:pPr>
    </w:p>
    <w:p w14:paraId="292AE1CC" w14:textId="05F9622A" w:rsidR="003E0986" w:rsidRDefault="003E0986" w:rsidP="003E0986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  <w:lang w:eastAsia="ko-KR"/>
        </w:rPr>
        <w:sectPr w:rsidR="003E0986" w:rsidSect="00002E31">
          <w:endnotePr>
            <w:numFmt w:val="decimal"/>
          </w:endnotePr>
          <w:type w:val="continuous"/>
          <w:pgSz w:w="20072" w:h="15842" w:orient="landscape" w:code="9"/>
          <w:pgMar w:top="567" w:right="851" w:bottom="567" w:left="567" w:header="709" w:footer="709" w:gutter="0"/>
          <w:cols w:space="708"/>
          <w:titlePg/>
          <w:docGrid w:linePitch="360"/>
        </w:sectPr>
      </w:pPr>
    </w:p>
    <w:p w14:paraId="0C9A2479" w14:textId="3DC0894A" w:rsidR="005538F4" w:rsidRDefault="005538F4" w:rsidP="00A04A10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  <w:lang w:eastAsia="ko-KR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15"/>
        <w:gridCol w:w="1595"/>
        <w:gridCol w:w="304"/>
        <w:gridCol w:w="1457"/>
        <w:gridCol w:w="1473"/>
        <w:gridCol w:w="1597"/>
        <w:gridCol w:w="1454"/>
        <w:gridCol w:w="1593"/>
      </w:tblGrid>
      <w:tr w:rsidR="00456B20" w:rsidRPr="00107FDE" w14:paraId="7C306633" w14:textId="77777777" w:rsidTr="00A239E2">
        <w:trPr>
          <w:trHeight w:val="283"/>
        </w:trPr>
        <w:tc>
          <w:tcPr>
            <w:tcW w:w="5000" w:type="pct"/>
            <w:gridSpan w:val="8"/>
            <w:tcBorders>
              <w:bottom w:val="single" w:sz="2" w:space="0" w:color="auto"/>
            </w:tcBorders>
            <w:noWrap/>
            <w:vAlign w:val="center"/>
          </w:tcPr>
          <w:p w14:paraId="08AD5206" w14:textId="24E95FAA" w:rsidR="00456B20" w:rsidRPr="00107FDE" w:rsidRDefault="005538F4" w:rsidP="00D71CA7">
            <w:pPr>
              <w:spacing w:line="240" w:lineRule="auto"/>
              <w:ind w:firstLine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eastAsia="ko-KR"/>
              </w:rPr>
              <w:br w:type="page"/>
            </w:r>
            <w:r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  <w:lang w:eastAsia="ko-KR"/>
              </w:rPr>
              <w:t>Table 3</w:t>
            </w:r>
            <w:r w:rsidR="00456B2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.  </w:t>
            </w:r>
            <w:r w:rsidR="00456B20" w:rsidRPr="00107FD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Free and cued recall </w:t>
            </w:r>
            <w:r w:rsidR="00456B2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error scores </w:t>
            </w:r>
            <w:r w:rsidR="00456B20" w:rsidRPr="00107FD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for each condition during the </w:t>
            </w:r>
            <w:r w:rsidR="00456B2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retest memory phase (T2; Study 1).</w:t>
            </w:r>
          </w:p>
        </w:tc>
      </w:tr>
      <w:tr w:rsidR="00456B20" w:rsidRPr="00107FDE" w14:paraId="5917E410" w14:textId="77777777" w:rsidTr="00A239E2">
        <w:trPr>
          <w:trHeight w:val="283"/>
        </w:trPr>
        <w:tc>
          <w:tcPr>
            <w:tcW w:w="5000" w:type="pct"/>
            <w:gridSpan w:val="8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7CDB14E" w14:textId="66E5EC74" w:rsidR="00456B20" w:rsidRPr="00C06DCD" w:rsidRDefault="00C06DCD" w:rsidP="00D71CA7">
            <w:pPr>
              <w:spacing w:before="240" w:after="24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C06DCD"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  <w:lang w:eastAsia="ko-KR"/>
              </w:rPr>
              <w:t>Free Recall</w:t>
            </w:r>
          </w:p>
        </w:tc>
      </w:tr>
      <w:tr w:rsidR="00456B20" w:rsidRPr="00107FDE" w14:paraId="2CBE2993" w14:textId="77777777" w:rsidTr="00A239E2">
        <w:trPr>
          <w:trHeight w:val="283"/>
        </w:trPr>
        <w:tc>
          <w:tcPr>
            <w:tcW w:w="694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514C8" w14:textId="77777777" w:rsidR="00456B20" w:rsidRPr="00107FDE" w:rsidRDefault="00456B20" w:rsidP="00D71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pct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ADD66" w14:textId="77777777" w:rsidR="00456B20" w:rsidRPr="00107FDE" w:rsidRDefault="00456B20" w:rsidP="00D71CA7">
            <w:pPr>
              <w:spacing w:line="240" w:lineRule="auto"/>
              <w:ind w:right="642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imulators</w:t>
            </w:r>
          </w:p>
        </w:tc>
        <w:tc>
          <w:tcPr>
            <w:tcW w:w="1409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C7A5A" w14:textId="77777777" w:rsidR="00456B20" w:rsidRPr="00107FDE" w:rsidRDefault="00456B20" w:rsidP="00D71CA7">
            <w:pPr>
              <w:spacing w:line="240" w:lineRule="auto"/>
              <w:ind w:right="642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fessors</w:t>
            </w:r>
          </w:p>
        </w:tc>
        <w:tc>
          <w:tcPr>
            <w:tcW w:w="1399" w:type="pct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EC8E8" w14:textId="77777777" w:rsidR="00456B20" w:rsidRPr="00107FDE" w:rsidRDefault="00456B20" w:rsidP="00D71CA7">
            <w:pPr>
              <w:spacing w:line="240" w:lineRule="auto"/>
              <w:ind w:right="642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rols</w:t>
            </w:r>
          </w:p>
        </w:tc>
      </w:tr>
      <w:tr w:rsidR="00456B20" w:rsidRPr="00107FDE" w14:paraId="7C6404F2" w14:textId="77777777" w:rsidTr="00A239E2">
        <w:trPr>
          <w:trHeight w:val="283"/>
        </w:trPr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4DB636" w14:textId="77777777" w:rsidR="00456B20" w:rsidRPr="006651CA" w:rsidRDefault="00456B20" w:rsidP="00763991">
            <w:pPr>
              <w:spacing w:line="240" w:lineRule="auto"/>
              <w:ind w:right="33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Reminder 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53E5DF" w14:textId="77777777" w:rsidR="00456B20" w:rsidRPr="00107FDE" w:rsidRDefault="00456B20" w:rsidP="00763991">
            <w:pPr>
              <w:spacing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7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A674F4" w14:textId="77777777" w:rsidR="00456B20" w:rsidRPr="00107FDE" w:rsidRDefault="00456B20" w:rsidP="00763991">
            <w:pPr>
              <w:spacing w:line="240" w:lineRule="auto"/>
              <w:ind w:hanging="5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17F6C" w14:textId="77777777" w:rsidR="00456B20" w:rsidRPr="00107FDE" w:rsidRDefault="00456B20" w:rsidP="00763991">
            <w:pPr>
              <w:spacing w:line="240" w:lineRule="auto"/>
              <w:ind w:hanging="1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4CE21059" w14:textId="77777777" w:rsidR="00456B20" w:rsidRPr="00107FDE" w:rsidRDefault="00456B20" w:rsidP="00763991">
            <w:pPr>
              <w:spacing w:line="240" w:lineRule="auto"/>
              <w:ind w:hanging="1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A166D" w14:textId="77777777" w:rsidR="00456B20" w:rsidRPr="00107FDE" w:rsidRDefault="00456B20" w:rsidP="00763991">
            <w:pPr>
              <w:spacing w:line="240" w:lineRule="auto"/>
              <w:ind w:hanging="1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5B2340" w14:textId="77777777" w:rsidR="00456B20" w:rsidRPr="00107FDE" w:rsidRDefault="00456B20" w:rsidP="00763991">
            <w:pPr>
              <w:spacing w:line="240" w:lineRule="auto"/>
              <w:ind w:hanging="10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</w:t>
            </w:r>
          </w:p>
        </w:tc>
      </w:tr>
      <w:tr w:rsidR="00456B20" w:rsidRPr="00107FDE" w14:paraId="194AF7A5" w14:textId="77777777" w:rsidTr="00A239E2">
        <w:trPr>
          <w:trHeight w:val="283"/>
        </w:trPr>
        <w:tc>
          <w:tcPr>
            <w:tcW w:w="694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241EA8AF" w14:textId="77777777" w:rsidR="00456B20" w:rsidRPr="00107FDE" w:rsidRDefault="00456B20" w:rsidP="00763991">
            <w:pPr>
              <w:spacing w:line="240" w:lineRule="auto"/>
              <w:ind w:right="33" w:firstLine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rror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A5D391F" w14:textId="77777777" w:rsidR="00763991" w:rsidRDefault="00763991" w:rsidP="0076399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14:paraId="542C9BC1" w14:textId="72A9E258" w:rsidR="00763991" w:rsidRDefault="00A04A10" w:rsidP="0076399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13</w:t>
            </w:r>
          </w:p>
          <w:p w14:paraId="473A0349" w14:textId="3C20DF8B" w:rsidR="00456B20" w:rsidRPr="00107FDE" w:rsidRDefault="00A04A10" w:rsidP="0076399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[1.28 2.98]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20E0DBA" w14:textId="77777777" w:rsidR="00763991" w:rsidRDefault="00763991" w:rsidP="0076399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14:paraId="0B87D6C5" w14:textId="4783B044" w:rsidR="00763991" w:rsidRDefault="00456B20" w:rsidP="0076399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26</w:t>
            </w:r>
          </w:p>
          <w:p w14:paraId="179CECD3" w14:textId="0D081E87" w:rsidR="00456B20" w:rsidRPr="00107FDE" w:rsidRDefault="00932E39" w:rsidP="0076399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[.41 2.11]</w:t>
            </w:r>
          </w:p>
        </w:tc>
        <w:tc>
          <w:tcPr>
            <w:tcW w:w="674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03727E93" w14:textId="77777777" w:rsidR="00763991" w:rsidRDefault="00763991" w:rsidP="0076399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14:paraId="1D2C9773" w14:textId="50D7D77C" w:rsidR="00763991" w:rsidRDefault="00456B20" w:rsidP="0076399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 w:rsidR="00932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.26</w:t>
            </w:r>
          </w:p>
          <w:p w14:paraId="7A36244E" w14:textId="27E87DBE" w:rsidR="00932E39" w:rsidRPr="00107FDE" w:rsidRDefault="00932E39" w:rsidP="0076399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[</w:t>
            </w:r>
            <w:r w:rsidR="0076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.42 </w:t>
            </w:r>
            <w:r w:rsidR="003C38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735" w:type="pct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3BFA68DE" w14:textId="77777777" w:rsidR="00763991" w:rsidRDefault="00763991" w:rsidP="0076399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14:paraId="49C6FCFE" w14:textId="3112DECF" w:rsidR="00763991" w:rsidRDefault="00456B20" w:rsidP="0076399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93</w:t>
            </w:r>
          </w:p>
          <w:p w14:paraId="0A1BB362" w14:textId="7F3C5CF4" w:rsidR="003C38ED" w:rsidRPr="00763991" w:rsidRDefault="003C38ED" w:rsidP="0076399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[1.08 2.78]</w:t>
            </w:r>
          </w:p>
        </w:tc>
        <w:tc>
          <w:tcPr>
            <w:tcW w:w="665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7DFF8BFB" w14:textId="77777777" w:rsidR="00763991" w:rsidRDefault="00763991" w:rsidP="0076399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14:paraId="189FA7D6" w14:textId="4057A91D" w:rsidR="00763991" w:rsidRDefault="00456B20" w:rsidP="0076399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86</w:t>
            </w:r>
          </w:p>
          <w:p w14:paraId="63BD7191" w14:textId="16CB8450" w:rsidR="00456B20" w:rsidRPr="00763991" w:rsidRDefault="003C38ED" w:rsidP="00763991">
            <w:pPr>
              <w:spacing w:line="240" w:lineRule="auto"/>
              <w:ind w:hanging="1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[1.01 2.71]</w:t>
            </w:r>
          </w:p>
        </w:tc>
        <w:tc>
          <w:tcPr>
            <w:tcW w:w="734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26F735AB" w14:textId="77777777" w:rsidR="00763991" w:rsidRDefault="00763991" w:rsidP="00763991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14:paraId="795D7B0D" w14:textId="12356F30" w:rsidR="003C38ED" w:rsidRDefault="00456B20" w:rsidP="00763991">
            <w:pPr>
              <w:spacing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0</w:t>
            </w:r>
          </w:p>
          <w:p w14:paraId="75BAC600" w14:textId="4F6F3BFF" w:rsidR="00456B20" w:rsidRPr="00107FDE" w:rsidRDefault="003C38ED" w:rsidP="00763991">
            <w:pPr>
              <w:spacing w:line="240" w:lineRule="auto"/>
              <w:ind w:hanging="109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[.12 1.87]</w:t>
            </w:r>
          </w:p>
        </w:tc>
      </w:tr>
      <w:tr w:rsidR="00456B20" w:rsidRPr="00107FDE" w14:paraId="06FCF5CD" w14:textId="77777777" w:rsidTr="00A239E2">
        <w:trPr>
          <w:trHeight w:val="283"/>
        </w:trPr>
        <w:tc>
          <w:tcPr>
            <w:tcW w:w="5000" w:type="pct"/>
            <w:gridSpan w:val="8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4257" w14:textId="71734237" w:rsidR="00456B20" w:rsidRPr="00C06DCD" w:rsidRDefault="00C06DCD" w:rsidP="00D71CA7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C06D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Cued Recall</w:t>
            </w:r>
          </w:p>
        </w:tc>
      </w:tr>
      <w:tr w:rsidR="00456B20" w:rsidRPr="00107FDE" w14:paraId="67668001" w14:textId="77777777" w:rsidTr="00A239E2">
        <w:trPr>
          <w:trHeight w:val="283"/>
        </w:trPr>
        <w:tc>
          <w:tcPr>
            <w:tcW w:w="69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16E660E" w14:textId="77777777" w:rsidR="00456B20" w:rsidRPr="00107FDE" w:rsidRDefault="00456B20" w:rsidP="00D71CA7">
            <w:pPr>
              <w:spacing w:before="240" w:line="240" w:lineRule="auto"/>
              <w:ind w:right="33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498" w:type="pct"/>
            <w:gridSpan w:val="3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34E03D8" w14:textId="77777777" w:rsidR="00456B20" w:rsidRPr="00107FDE" w:rsidRDefault="00456B20" w:rsidP="00D71CA7">
            <w:pPr>
              <w:spacing w:before="240" w:line="240" w:lineRule="auto"/>
              <w:ind w:hanging="52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imulators</w:t>
            </w:r>
          </w:p>
        </w:tc>
        <w:tc>
          <w:tcPr>
            <w:tcW w:w="1409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F670BB" w14:textId="77777777" w:rsidR="00456B20" w:rsidRPr="00107FDE" w:rsidRDefault="00456B20" w:rsidP="00D71CA7">
            <w:pPr>
              <w:spacing w:before="240" w:line="240" w:lineRule="auto"/>
              <w:ind w:hanging="159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fessors</w:t>
            </w:r>
          </w:p>
        </w:tc>
        <w:tc>
          <w:tcPr>
            <w:tcW w:w="1399" w:type="pct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34F61C5" w14:textId="77777777" w:rsidR="00456B20" w:rsidRPr="00107FDE" w:rsidRDefault="00456B20" w:rsidP="00D71CA7">
            <w:pPr>
              <w:spacing w:before="240" w:line="240" w:lineRule="auto"/>
              <w:ind w:firstLine="3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rols</w:t>
            </w:r>
          </w:p>
        </w:tc>
      </w:tr>
      <w:tr w:rsidR="00456B20" w:rsidRPr="00107FDE" w14:paraId="70306C31" w14:textId="77777777" w:rsidTr="00A239E2">
        <w:trPr>
          <w:trHeight w:val="283"/>
        </w:trPr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A477" w14:textId="77777777" w:rsidR="00456B20" w:rsidRPr="00107FDE" w:rsidRDefault="00456B20" w:rsidP="00D71CA7">
            <w:pPr>
              <w:spacing w:before="240" w:line="240" w:lineRule="auto"/>
              <w:ind w:right="33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Reminder 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75DF8" w14:textId="77777777" w:rsidR="00456B20" w:rsidRPr="00107FDE" w:rsidRDefault="00456B20" w:rsidP="00D71CA7">
            <w:pPr>
              <w:spacing w:before="240"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CCCC8" w14:textId="61930BD6" w:rsidR="00456B20" w:rsidRPr="00107FDE" w:rsidRDefault="00661E5D" w:rsidP="00661E5D">
            <w:pPr>
              <w:spacing w:before="24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8FEC2" w14:textId="77777777" w:rsidR="00456B20" w:rsidRPr="00107FDE" w:rsidRDefault="00456B20" w:rsidP="00D71CA7">
            <w:pPr>
              <w:spacing w:before="24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213BE" w14:textId="44276F5C" w:rsidR="00456B20" w:rsidRPr="00107FDE" w:rsidRDefault="00536ACC" w:rsidP="00536ACC">
            <w:pPr>
              <w:spacing w:before="24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C53DE" w14:textId="77777777" w:rsidR="00456B20" w:rsidRPr="00107FDE" w:rsidRDefault="00456B20" w:rsidP="00D71CA7">
            <w:pPr>
              <w:spacing w:before="240" w:line="240" w:lineRule="auto"/>
              <w:ind w:hanging="1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183B" w14:textId="77777777" w:rsidR="00456B20" w:rsidRPr="00107FDE" w:rsidRDefault="00456B20" w:rsidP="00D71CA7">
            <w:pPr>
              <w:spacing w:before="24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</w:t>
            </w:r>
          </w:p>
        </w:tc>
      </w:tr>
      <w:tr w:rsidR="00661E5D" w:rsidRPr="00107FDE" w14:paraId="766E9F7F" w14:textId="77777777" w:rsidTr="00A239E2">
        <w:trPr>
          <w:trHeight w:val="283"/>
        </w:trPr>
        <w:tc>
          <w:tcPr>
            <w:tcW w:w="694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CB38F10" w14:textId="5F55A0E8" w:rsidR="00661E5D" w:rsidRPr="00107FDE" w:rsidRDefault="00661E5D" w:rsidP="00661E5D">
            <w:pPr>
              <w:spacing w:line="240" w:lineRule="auto"/>
              <w:ind w:right="33" w:firstLine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rrors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04F6A" w14:textId="77777777" w:rsidR="00661E5D" w:rsidRDefault="00661E5D" w:rsidP="00661E5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14:paraId="2C934FE1" w14:textId="454E990A" w:rsidR="00661E5D" w:rsidRDefault="001C3EC1" w:rsidP="00661E5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06</w:t>
            </w:r>
          </w:p>
          <w:p w14:paraId="5F8404A5" w14:textId="54551019" w:rsidR="00661E5D" w:rsidRPr="00107FDE" w:rsidRDefault="00661E5D" w:rsidP="00661E5D">
            <w:pPr>
              <w:spacing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[1.50 2.63]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A5D379" w14:textId="77777777" w:rsidR="00661E5D" w:rsidRDefault="00661E5D" w:rsidP="00661E5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14:paraId="31C6E960" w14:textId="7C668E3B" w:rsidR="00661E5D" w:rsidRDefault="001C3EC1" w:rsidP="00661E5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.86</w:t>
            </w:r>
          </w:p>
          <w:p w14:paraId="66B311BE" w14:textId="14ABB00A" w:rsidR="00661E5D" w:rsidRPr="00107FDE" w:rsidRDefault="00661E5D" w:rsidP="00661E5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[.</w:t>
            </w:r>
            <w:r w:rsidR="00536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0 1.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85C230F" w14:textId="77777777" w:rsidR="00661E5D" w:rsidRDefault="00661E5D" w:rsidP="00661E5D">
            <w:pPr>
              <w:spacing w:line="240" w:lineRule="auto"/>
              <w:ind w:hanging="1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14:paraId="01B9F023" w14:textId="77777777" w:rsidR="00661E5D" w:rsidRDefault="00661E5D" w:rsidP="00661E5D">
            <w:pPr>
              <w:spacing w:line="240" w:lineRule="auto"/>
              <w:ind w:hanging="15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.26</w:t>
            </w:r>
          </w:p>
          <w:p w14:paraId="7EBCA420" w14:textId="55ECF8B9" w:rsidR="00661E5D" w:rsidRPr="00107FDE" w:rsidRDefault="00661E5D" w:rsidP="00661E5D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[.</w:t>
            </w:r>
            <w:r w:rsidR="00536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0 1.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375A3A" w14:textId="77777777" w:rsidR="00661E5D" w:rsidRDefault="00661E5D" w:rsidP="00536ACC">
            <w:pPr>
              <w:spacing w:line="240" w:lineRule="auto"/>
              <w:ind w:hanging="1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14:paraId="0093499D" w14:textId="5E627DF1" w:rsidR="00536ACC" w:rsidRDefault="001E2CC2" w:rsidP="00536ACC">
            <w:pPr>
              <w:spacing w:line="240" w:lineRule="auto"/>
              <w:ind w:hanging="1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20</w:t>
            </w:r>
          </w:p>
          <w:p w14:paraId="25F1545D" w14:textId="71EF3363" w:rsidR="00661E5D" w:rsidRPr="00536ACC" w:rsidRDefault="00661E5D" w:rsidP="00536ACC">
            <w:pPr>
              <w:spacing w:line="240" w:lineRule="auto"/>
              <w:ind w:hanging="144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[</w:t>
            </w:r>
            <w:r w:rsidR="00536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.63 1.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333D1" w14:textId="77777777" w:rsidR="00661E5D" w:rsidRDefault="00661E5D" w:rsidP="00661E5D">
            <w:pPr>
              <w:spacing w:line="240" w:lineRule="auto"/>
              <w:ind w:hanging="1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14:paraId="4CC7C319" w14:textId="0645108D" w:rsidR="00661E5D" w:rsidRDefault="001E2CC2" w:rsidP="00661E5D">
            <w:pPr>
              <w:spacing w:line="240" w:lineRule="auto"/>
              <w:ind w:hanging="1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00</w:t>
            </w:r>
          </w:p>
          <w:p w14:paraId="363E4DA0" w14:textId="65DA13FA" w:rsidR="00661E5D" w:rsidRPr="00107FDE" w:rsidRDefault="00661E5D" w:rsidP="00661E5D">
            <w:pPr>
              <w:spacing w:line="240" w:lineRule="auto"/>
              <w:ind w:hanging="13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[1.</w:t>
            </w:r>
            <w:r w:rsidR="00536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3 2.5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734" w:type="pct"/>
            <w:tcBorders>
              <w:top w:val="single" w:sz="4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4525A2" w14:textId="77777777" w:rsidR="00661E5D" w:rsidRDefault="00661E5D" w:rsidP="00661E5D">
            <w:pPr>
              <w:spacing w:line="240" w:lineRule="auto"/>
              <w:ind w:hanging="109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14:paraId="67C18327" w14:textId="59B11274" w:rsidR="00661E5D" w:rsidRDefault="001E2CC2" w:rsidP="00661E5D">
            <w:pPr>
              <w:spacing w:line="240" w:lineRule="auto"/>
              <w:ind w:hanging="109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92</w:t>
            </w:r>
          </w:p>
          <w:p w14:paraId="0F34C4CD" w14:textId="50F7A9B1" w:rsidR="00661E5D" w:rsidRPr="00107FDE" w:rsidRDefault="00661E5D" w:rsidP="00661E5D">
            <w:pPr>
              <w:spacing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[</w:t>
            </w:r>
            <w:r w:rsidR="00536A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34 2.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]</w:t>
            </w:r>
          </w:p>
        </w:tc>
      </w:tr>
      <w:tr w:rsidR="00456B20" w:rsidRPr="00107FDE" w14:paraId="7E6D0E52" w14:textId="77777777" w:rsidTr="00A239E2">
        <w:trPr>
          <w:trHeight w:val="19"/>
        </w:trPr>
        <w:tc>
          <w:tcPr>
            <w:tcW w:w="5000" w:type="pct"/>
            <w:gridSpan w:val="8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CE9BFBB" w14:textId="42F3F5FB" w:rsidR="00456B20" w:rsidRPr="00107FDE" w:rsidRDefault="00456B20" w:rsidP="00D71CA7">
            <w:pPr>
              <w:spacing w:before="24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07F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Note</w:t>
            </w:r>
            <w:r w:rsidR="00553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:  Table 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displays proportion errors</w:t>
            </w: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spl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t by </w:t>
            </w:r>
            <w:r w:rsidRPr="00610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ehearsal induction (reminder vs. no reminder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.  </w:t>
            </w:r>
            <w:r w:rsidRPr="006245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rrors are reported in absolute numbers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 </w:t>
            </w:r>
            <w:r w:rsidR="00A04A10" w:rsidRPr="00A04A10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  <w:lang w:eastAsia="ko-KR"/>
              </w:rPr>
              <w:t>95%C</w:t>
            </w:r>
            <w:r w:rsidR="00A04A10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  <w:lang w:eastAsia="ko-KR"/>
              </w:rPr>
              <w:t>oenfidence I</w:t>
            </w:r>
            <w:r w:rsidR="00A04A10" w:rsidRPr="00A04A10">
              <w:rPr>
                <w:rFonts w:ascii="Times New Roman" w:eastAsia="Malgun Gothic" w:hAnsi="Times New Roman" w:cs="Times New Roman"/>
                <w:i/>
                <w:color w:val="000000"/>
                <w:sz w:val="24"/>
                <w:szCs w:val="24"/>
                <w:lang w:eastAsia="ko-KR"/>
              </w:rPr>
              <w:t>ntervals</w:t>
            </w:r>
            <w:r w:rsidRPr="00107FD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are shown between parentheses.</w:t>
            </w:r>
          </w:p>
        </w:tc>
      </w:tr>
    </w:tbl>
    <w:p w14:paraId="5BA9F624" w14:textId="77777777" w:rsidR="00456B20" w:rsidRDefault="00456B20" w:rsidP="00C06DCD">
      <w:pPr>
        <w:ind w:firstLine="0"/>
      </w:pPr>
    </w:p>
    <w:p w14:paraId="56EA65D1" w14:textId="48562951" w:rsidR="00456B20" w:rsidRDefault="00456B20" w:rsidP="00C06DCD">
      <w:pPr>
        <w:ind w:firstLine="0"/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64"/>
        <w:gridCol w:w="1707"/>
        <w:gridCol w:w="1697"/>
        <w:gridCol w:w="1623"/>
        <w:gridCol w:w="1593"/>
        <w:gridCol w:w="1543"/>
        <w:gridCol w:w="1361"/>
      </w:tblGrid>
      <w:tr w:rsidR="00456B20" w:rsidRPr="00ED738B" w14:paraId="7706AB45" w14:textId="77777777" w:rsidTr="00DC6269">
        <w:trPr>
          <w:trHeight w:val="283"/>
        </w:trPr>
        <w:tc>
          <w:tcPr>
            <w:tcW w:w="10988" w:type="dxa"/>
            <w:gridSpan w:val="7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B1A9D05" w14:textId="3850EFFA" w:rsidR="00456B20" w:rsidRPr="00ED738B" w:rsidRDefault="005538F4" w:rsidP="00D71CA7">
            <w:pPr>
              <w:spacing w:line="240" w:lineRule="auto"/>
              <w:ind w:firstLine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  <w:lang w:eastAsia="ko-KR"/>
              </w:rPr>
              <w:t>Table 4</w:t>
            </w:r>
            <w:r w:rsidR="00456B20" w:rsidRPr="00ED738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. </w:t>
            </w:r>
            <w:r w:rsidR="00456B2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456B20" w:rsidRPr="00107FD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Free and cued recall </w:t>
            </w:r>
            <w:r w:rsidR="00456B2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error scores </w:t>
            </w:r>
            <w:r w:rsidR="00456B20" w:rsidRPr="00107FDE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for each condition during the </w:t>
            </w:r>
            <w:r w:rsidR="00456B2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retest memory phase (T2; Study 2).</w:t>
            </w:r>
          </w:p>
        </w:tc>
      </w:tr>
      <w:tr w:rsidR="00456B20" w:rsidRPr="00ED738B" w14:paraId="5D1F9C05" w14:textId="77777777" w:rsidTr="00DC6269">
        <w:trPr>
          <w:trHeight w:val="283"/>
        </w:trPr>
        <w:tc>
          <w:tcPr>
            <w:tcW w:w="10988" w:type="dxa"/>
            <w:gridSpan w:val="7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5E569FB" w14:textId="2A8CB107" w:rsidR="00456B20" w:rsidRPr="00ED738B" w:rsidRDefault="00C06DCD" w:rsidP="00D71CA7">
            <w:pPr>
              <w:spacing w:before="240" w:after="24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C06DCD"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  <w:lang w:eastAsia="ko-KR"/>
              </w:rPr>
              <w:t>Free Recall</w:t>
            </w:r>
          </w:p>
        </w:tc>
      </w:tr>
      <w:tr w:rsidR="00456B20" w:rsidRPr="00ED738B" w14:paraId="5C47CE8F" w14:textId="77777777" w:rsidTr="00DC6269">
        <w:trPr>
          <w:trHeight w:val="283"/>
        </w:trPr>
        <w:tc>
          <w:tcPr>
            <w:tcW w:w="146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B163DB" w14:textId="77777777" w:rsidR="00456B20" w:rsidRPr="00ED738B" w:rsidRDefault="00456B20" w:rsidP="00D71CA7">
            <w:pPr>
              <w:spacing w:before="240" w:line="240" w:lineRule="auto"/>
              <w:ind w:right="33" w:firstLine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404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507B96" w14:textId="77777777" w:rsidR="00456B20" w:rsidRPr="00ED738B" w:rsidRDefault="00456B20" w:rsidP="00D71CA7">
            <w:pPr>
              <w:spacing w:before="240" w:line="240" w:lineRule="auto"/>
              <w:ind w:hanging="52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imulators</w:t>
            </w:r>
          </w:p>
        </w:tc>
        <w:tc>
          <w:tcPr>
            <w:tcW w:w="3216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A1F7B8" w14:textId="77777777" w:rsidR="00456B20" w:rsidRPr="00ED738B" w:rsidRDefault="00456B20" w:rsidP="00D71CA7">
            <w:pPr>
              <w:spacing w:before="24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fessors</w:t>
            </w:r>
          </w:p>
        </w:tc>
        <w:tc>
          <w:tcPr>
            <w:tcW w:w="2904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A91998" w14:textId="77777777" w:rsidR="00456B20" w:rsidRPr="00ED738B" w:rsidRDefault="00456B20" w:rsidP="00D71CA7">
            <w:pPr>
              <w:spacing w:before="24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rols</w:t>
            </w:r>
          </w:p>
        </w:tc>
      </w:tr>
      <w:tr w:rsidR="00456B20" w:rsidRPr="00ED738B" w14:paraId="4B7A09C8" w14:textId="77777777" w:rsidTr="00DC6269">
        <w:trPr>
          <w:trHeight w:val="283"/>
        </w:trPr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24FB" w14:textId="77777777" w:rsidR="00456B20" w:rsidRPr="00ED738B" w:rsidRDefault="00456B20" w:rsidP="00B16903">
            <w:pPr>
              <w:spacing w:line="240" w:lineRule="auto"/>
              <w:ind w:right="33" w:firstLine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Reminder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393A4" w14:textId="77777777" w:rsidR="00456B20" w:rsidRPr="00ED738B" w:rsidRDefault="00456B20" w:rsidP="00B16903">
            <w:pPr>
              <w:spacing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3C7FA" w14:textId="77777777" w:rsidR="00456B20" w:rsidRPr="00ED738B" w:rsidRDefault="00456B20" w:rsidP="00B16903">
            <w:pPr>
              <w:spacing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BB404" w14:textId="77777777" w:rsidR="00456B20" w:rsidRPr="00ED738B" w:rsidRDefault="00456B20" w:rsidP="00B1690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5AA0A" w14:textId="77777777" w:rsidR="00456B20" w:rsidRPr="00ED738B" w:rsidRDefault="00456B20" w:rsidP="00B1690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F808" w14:textId="77777777" w:rsidR="00456B20" w:rsidRPr="00ED738B" w:rsidRDefault="00456B20" w:rsidP="00B16903">
            <w:pPr>
              <w:spacing w:line="240" w:lineRule="auto"/>
              <w:ind w:hanging="14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2B02B4D" w14:textId="77777777" w:rsidR="00456B20" w:rsidRPr="00ED738B" w:rsidRDefault="00456B20" w:rsidP="00B16903">
            <w:pPr>
              <w:spacing w:line="240" w:lineRule="auto"/>
              <w:ind w:hanging="147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</w:t>
            </w:r>
          </w:p>
        </w:tc>
      </w:tr>
      <w:tr w:rsidR="00456B20" w:rsidRPr="00ED738B" w14:paraId="5DED50A6" w14:textId="77777777" w:rsidTr="00DC6269">
        <w:trPr>
          <w:trHeight w:val="283"/>
        </w:trPr>
        <w:tc>
          <w:tcPr>
            <w:tcW w:w="1464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3D60B36" w14:textId="77777777" w:rsidR="00456B20" w:rsidRPr="00ED738B" w:rsidRDefault="00456B20" w:rsidP="00B16903">
            <w:pPr>
              <w:spacing w:line="240" w:lineRule="auto"/>
              <w:ind w:right="33" w:firstLine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</w:pP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rrors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0098E2" w14:textId="77777777" w:rsidR="00B16903" w:rsidRDefault="00B16903" w:rsidP="00B16903">
            <w:pPr>
              <w:spacing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14:paraId="0D2F199F" w14:textId="38FA223F" w:rsidR="00B16903" w:rsidRDefault="00456B20" w:rsidP="00B16903">
            <w:pPr>
              <w:spacing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2.00 </w:t>
            </w:r>
          </w:p>
          <w:p w14:paraId="6578CA04" w14:textId="2DA77B3A" w:rsidR="00456B20" w:rsidRPr="005C3D5E" w:rsidRDefault="00D71CA7" w:rsidP="00B16903">
            <w:pPr>
              <w:spacing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[.77 3.22]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2DAE65D" w14:textId="77777777" w:rsidR="00B16903" w:rsidRDefault="00B16903" w:rsidP="00B16903">
            <w:pPr>
              <w:spacing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14:paraId="64E381E5" w14:textId="76CEB3F6" w:rsidR="00B16903" w:rsidRDefault="00456B20" w:rsidP="00B16903">
            <w:pPr>
              <w:spacing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B45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3.48 </w:t>
            </w:r>
          </w:p>
          <w:p w14:paraId="65EAEC85" w14:textId="57D015DC" w:rsidR="00456B20" w:rsidRPr="005C3D5E" w:rsidRDefault="00D71CA7" w:rsidP="00B16903">
            <w:pPr>
              <w:spacing w:line="240" w:lineRule="auto"/>
              <w:ind w:hanging="52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[2.25 4.70]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CE4D01B" w14:textId="77777777" w:rsidR="00B16903" w:rsidRDefault="00B16903" w:rsidP="00B1690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14:paraId="1ECEF0E6" w14:textId="3A8935E1" w:rsidR="00B16903" w:rsidRDefault="00456B20" w:rsidP="00B1690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9B45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2.92 </w:t>
            </w:r>
          </w:p>
          <w:p w14:paraId="008087D5" w14:textId="5BE9437D" w:rsidR="00456B20" w:rsidRPr="005C3D5E" w:rsidRDefault="00D71CA7" w:rsidP="00B1690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[1.69 4.18]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D36D92C" w14:textId="77777777" w:rsidR="00DC6269" w:rsidRDefault="00DC6269" w:rsidP="00B1690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14:paraId="1111464D" w14:textId="7CC6444B" w:rsidR="00B16903" w:rsidRDefault="00456B20" w:rsidP="00B1690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1.84 </w:t>
            </w:r>
          </w:p>
          <w:p w14:paraId="5DE79DDD" w14:textId="7BD76381" w:rsidR="00456B20" w:rsidRPr="005C3D5E" w:rsidRDefault="00D71CA7" w:rsidP="00B1690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[.61 3.06]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D6AAD98" w14:textId="77777777" w:rsidR="00B16903" w:rsidRDefault="00456B20" w:rsidP="00B16903">
            <w:pPr>
              <w:spacing w:line="240" w:lineRule="auto"/>
              <w:ind w:hanging="147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4.30 </w:t>
            </w:r>
          </w:p>
          <w:p w14:paraId="19A01CED" w14:textId="763514C5" w:rsidR="00456B20" w:rsidRPr="005C3D5E" w:rsidRDefault="00D71CA7" w:rsidP="00B16903">
            <w:pPr>
              <w:spacing w:line="240" w:lineRule="auto"/>
              <w:ind w:hanging="147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[3.07 5.52]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2" w:space="0" w:color="auto"/>
            </w:tcBorders>
            <w:shd w:val="clear" w:color="auto" w:fill="auto"/>
            <w:vAlign w:val="bottom"/>
          </w:tcPr>
          <w:p w14:paraId="3777B379" w14:textId="77777777" w:rsidR="00B16903" w:rsidRDefault="00456B20" w:rsidP="00B16903">
            <w:pPr>
              <w:spacing w:line="240" w:lineRule="auto"/>
              <w:ind w:hanging="147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3.32 </w:t>
            </w:r>
          </w:p>
          <w:p w14:paraId="2E8275C8" w14:textId="2E3EBA24" w:rsidR="00456B20" w:rsidRPr="005C3D5E" w:rsidRDefault="00D71CA7" w:rsidP="00B16903">
            <w:pPr>
              <w:spacing w:line="240" w:lineRule="auto"/>
              <w:ind w:hanging="147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[2.09 4.54]</w:t>
            </w:r>
          </w:p>
        </w:tc>
      </w:tr>
      <w:tr w:rsidR="00456B20" w:rsidRPr="00ED738B" w14:paraId="341D26BF" w14:textId="77777777" w:rsidTr="00DC6269">
        <w:trPr>
          <w:trHeight w:val="283"/>
        </w:trPr>
        <w:tc>
          <w:tcPr>
            <w:tcW w:w="10988" w:type="dxa"/>
            <w:gridSpan w:val="7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43BC5B8" w14:textId="7E1C4DCD" w:rsidR="00456B20" w:rsidRPr="00ED738B" w:rsidRDefault="00C06DCD" w:rsidP="00D71CA7">
            <w:pPr>
              <w:spacing w:before="240" w:after="24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C06DC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Cued Recall</w:t>
            </w:r>
          </w:p>
        </w:tc>
      </w:tr>
      <w:tr w:rsidR="00456B20" w:rsidRPr="00ED738B" w14:paraId="43F9641D" w14:textId="77777777" w:rsidTr="00DC6269">
        <w:trPr>
          <w:trHeight w:val="283"/>
        </w:trPr>
        <w:tc>
          <w:tcPr>
            <w:tcW w:w="146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D642D73" w14:textId="77777777" w:rsidR="00456B20" w:rsidRPr="00ED738B" w:rsidRDefault="00456B20" w:rsidP="00D71CA7">
            <w:pPr>
              <w:spacing w:before="240" w:line="240" w:lineRule="auto"/>
              <w:ind w:right="33" w:firstLine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404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67307A3A" w14:textId="77777777" w:rsidR="00456B20" w:rsidRPr="00ED738B" w:rsidRDefault="00456B20" w:rsidP="00D71CA7">
            <w:pPr>
              <w:spacing w:before="24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imulators</w:t>
            </w:r>
          </w:p>
        </w:tc>
        <w:tc>
          <w:tcPr>
            <w:tcW w:w="3216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49CE0106" w14:textId="77777777" w:rsidR="00456B20" w:rsidRPr="00ED738B" w:rsidRDefault="00456B20" w:rsidP="00D71CA7">
            <w:pPr>
              <w:spacing w:before="240" w:line="240" w:lineRule="auto"/>
              <w:ind w:hanging="197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fessors</w:t>
            </w:r>
          </w:p>
        </w:tc>
        <w:tc>
          <w:tcPr>
            <w:tcW w:w="2904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14:paraId="7F0A29FA" w14:textId="77777777" w:rsidR="00456B20" w:rsidRPr="00ED738B" w:rsidRDefault="00456B20" w:rsidP="00D71CA7">
            <w:pPr>
              <w:spacing w:before="24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ontrols</w:t>
            </w:r>
          </w:p>
        </w:tc>
      </w:tr>
      <w:tr w:rsidR="00456B20" w:rsidRPr="00ED738B" w14:paraId="5DD95349" w14:textId="77777777" w:rsidTr="00DC6269">
        <w:trPr>
          <w:trHeight w:val="283"/>
        </w:trPr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95F5" w14:textId="77777777" w:rsidR="00456B20" w:rsidRPr="00ED738B" w:rsidRDefault="00456B20" w:rsidP="00D71CA7">
            <w:pPr>
              <w:spacing w:before="240" w:line="240" w:lineRule="auto"/>
              <w:ind w:right="33" w:firstLine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eminder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FC7A6" w14:textId="77777777" w:rsidR="00456B20" w:rsidRPr="00ED738B" w:rsidRDefault="00456B20" w:rsidP="00D71CA7">
            <w:pPr>
              <w:spacing w:before="24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AF781" w14:textId="77777777" w:rsidR="00456B20" w:rsidRPr="00ED738B" w:rsidRDefault="00456B20" w:rsidP="00D71CA7">
            <w:pPr>
              <w:spacing w:before="24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605A6" w14:textId="77777777" w:rsidR="00456B20" w:rsidRPr="00ED738B" w:rsidRDefault="00456B20" w:rsidP="00D71CA7">
            <w:pPr>
              <w:spacing w:before="24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39FD4" w14:textId="77777777" w:rsidR="00456B20" w:rsidRPr="00ED738B" w:rsidRDefault="00456B20" w:rsidP="00D71CA7">
            <w:pPr>
              <w:spacing w:before="24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386C" w14:textId="77777777" w:rsidR="00456B20" w:rsidRPr="00ED738B" w:rsidRDefault="00456B20" w:rsidP="00D71CA7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F7C47BE" w14:textId="77777777" w:rsidR="00456B20" w:rsidRPr="00ED738B" w:rsidRDefault="00456B20" w:rsidP="00D71CA7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</w:t>
            </w:r>
          </w:p>
        </w:tc>
      </w:tr>
      <w:tr w:rsidR="00456B20" w:rsidRPr="00ED738B" w14:paraId="2A059A60" w14:textId="77777777" w:rsidTr="00DC6269">
        <w:trPr>
          <w:trHeight w:val="283"/>
        </w:trPr>
        <w:tc>
          <w:tcPr>
            <w:tcW w:w="1464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5CFCBF" w14:textId="77777777" w:rsidR="00456B20" w:rsidRPr="00ED738B" w:rsidRDefault="00456B20" w:rsidP="00B16903">
            <w:pPr>
              <w:spacing w:line="240" w:lineRule="auto"/>
              <w:ind w:right="33" w:firstLine="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</w:pP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rrors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2F34DAB" w14:textId="77777777" w:rsidR="00B16903" w:rsidRDefault="00B16903" w:rsidP="00B1690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  <w:p w14:paraId="5A5E778A" w14:textId="4B96CAEA" w:rsidR="00B16903" w:rsidRDefault="00456B20" w:rsidP="00B16903">
            <w:pPr>
              <w:spacing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</w:pP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</w:t>
            </w:r>
            <w:r w:rsidRPr="00ED738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34</w:t>
            </w:r>
            <w:r w:rsidR="00D71CA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 xml:space="preserve"> </w:t>
            </w:r>
          </w:p>
          <w:p w14:paraId="0B591471" w14:textId="0F4EBABC" w:rsidR="00456B20" w:rsidRPr="00AA3195" w:rsidRDefault="00D71CA7" w:rsidP="00B16903">
            <w:pPr>
              <w:spacing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[1.71 2.97]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BC9968B" w14:textId="77777777" w:rsidR="00B16903" w:rsidRDefault="00B16903" w:rsidP="00B16903">
            <w:pPr>
              <w:spacing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  <w:p w14:paraId="49671C02" w14:textId="1F9BEC6B" w:rsidR="00B16903" w:rsidRDefault="00456B20" w:rsidP="00B16903">
            <w:pPr>
              <w:spacing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4"/>
                <w:vertAlign w:val="superscript"/>
                <w:lang w:eastAsia="ko-KR"/>
              </w:rPr>
            </w:pPr>
            <w:r w:rsidRPr="00ED738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3.72</w:t>
            </w:r>
            <w:r>
              <w:rPr>
                <w:rFonts w:ascii="Times New Roman" w:eastAsia="Malgun Gothic" w:hAnsi="Times New Roman" w:cs="Times New Roman"/>
                <w:color w:val="000000"/>
                <w:sz w:val="20"/>
                <w:szCs w:val="24"/>
                <w:vertAlign w:val="superscript"/>
                <w:lang w:eastAsia="ko-KR"/>
              </w:rPr>
              <w:t xml:space="preserve"> </w:t>
            </w:r>
          </w:p>
          <w:p w14:paraId="7371D9A3" w14:textId="23A343A7" w:rsidR="00456B20" w:rsidRPr="00ED738B" w:rsidRDefault="00D71CA7" w:rsidP="00B1690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[3.09 4.35]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86F395F" w14:textId="77777777" w:rsidR="00B16903" w:rsidRDefault="00B16903" w:rsidP="00B16903">
            <w:pPr>
              <w:spacing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  <w:p w14:paraId="2F0D0AED" w14:textId="32BBC487" w:rsidR="00B16903" w:rsidRDefault="00456B20" w:rsidP="00B16903">
            <w:pPr>
              <w:spacing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</w:pPr>
            <w:r w:rsidRPr="00ED738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3</w:t>
            </w: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 w:rsidRPr="00ED738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60</w:t>
            </w:r>
            <w:r w:rsidR="00D71CA7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 xml:space="preserve"> </w:t>
            </w:r>
          </w:p>
          <w:p w14:paraId="71B730F5" w14:textId="10BC9E2E" w:rsidR="00456B20" w:rsidRPr="00ED738B" w:rsidRDefault="00D71CA7" w:rsidP="00B16903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[2.97 4.23]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866E71" w14:textId="77777777" w:rsidR="00B16903" w:rsidRDefault="00B16903" w:rsidP="00B16903">
            <w:pPr>
              <w:spacing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</w:p>
          <w:p w14:paraId="3F5272EC" w14:textId="7E410C6B" w:rsidR="00B16903" w:rsidRDefault="00456B20" w:rsidP="00B16903">
            <w:pPr>
              <w:spacing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</w:pPr>
            <w:r w:rsidRPr="00ED738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 w:rsidRPr="00ED738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44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 xml:space="preserve"> </w:t>
            </w:r>
          </w:p>
          <w:p w14:paraId="1BDE12D4" w14:textId="7EB6A12F" w:rsidR="00456B20" w:rsidRPr="00B83661" w:rsidRDefault="00D71CA7" w:rsidP="00B16903">
            <w:pPr>
              <w:spacing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[3.81 </w:t>
            </w:r>
            <w:r w:rsidR="007639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6C5364A" w14:textId="77777777" w:rsidR="00B16903" w:rsidRDefault="00D71CA7" w:rsidP="00B16903">
            <w:pPr>
              <w:spacing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4.68 </w:t>
            </w:r>
          </w:p>
          <w:p w14:paraId="3185112E" w14:textId="5854581D" w:rsidR="00456B20" w:rsidRPr="00E2154C" w:rsidRDefault="00763991" w:rsidP="00B16903">
            <w:pPr>
              <w:spacing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[4.05 5.31</w:t>
            </w:r>
            <w:r w:rsidR="00D71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2" w:space="0" w:color="auto"/>
            </w:tcBorders>
            <w:shd w:val="clear" w:color="auto" w:fill="auto"/>
            <w:vAlign w:val="bottom"/>
          </w:tcPr>
          <w:p w14:paraId="73ED4C21" w14:textId="77777777" w:rsidR="00B16903" w:rsidRDefault="00456B20" w:rsidP="00B16903">
            <w:pPr>
              <w:spacing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</w:pPr>
            <w:r w:rsidRPr="00ED738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4</w:t>
            </w: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 w:rsidRPr="00ED738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08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  <w:t xml:space="preserve"> </w:t>
            </w:r>
          </w:p>
          <w:p w14:paraId="58F0D419" w14:textId="1A741F9B" w:rsidR="00456B20" w:rsidRPr="00B83661" w:rsidRDefault="00763991" w:rsidP="00B16903">
            <w:pPr>
              <w:spacing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vertAlign w:val="superscript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[3.45 4.71</w:t>
            </w:r>
            <w:r w:rsidR="00D71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]</w:t>
            </w:r>
          </w:p>
        </w:tc>
      </w:tr>
      <w:tr w:rsidR="00456B20" w:rsidRPr="00ED738B" w14:paraId="03D0EDE4" w14:textId="77777777" w:rsidTr="00DC6269">
        <w:trPr>
          <w:trHeight w:val="9"/>
        </w:trPr>
        <w:tc>
          <w:tcPr>
            <w:tcW w:w="10988" w:type="dxa"/>
            <w:gridSpan w:val="7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4001FCE" w14:textId="34079475" w:rsidR="00456B20" w:rsidRPr="00ED738B" w:rsidRDefault="00456B20" w:rsidP="00D71CA7">
            <w:pPr>
              <w:spacing w:before="240" w:line="240" w:lineRule="auto"/>
              <w:ind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D738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Note</w:t>
            </w: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:  </w:t>
            </w: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Table </w:t>
            </w:r>
            <w:r w:rsidR="005538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hows</w:t>
            </w:r>
            <w:r w:rsidRPr="0010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roportions spl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t by </w:t>
            </w:r>
            <w:r w:rsidRPr="006105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ehearsal induction (reminder vs. no reminder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. </w:t>
            </w:r>
            <w:r w:rsidRPr="00ED73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rrors are reported in absolute numbe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 w:rsidRPr="00ED738B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932E39" w:rsidRPr="00A51140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>95%Coenfidence Intervals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eastAsia="ko-KR"/>
              </w:rPr>
              <w:t xml:space="preserve"> are shown between parentheses</w:t>
            </w:r>
            <w:r w:rsidR="00D71C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bookmarkEnd w:id="0"/>
    </w:tbl>
    <w:p w14:paraId="17B86698" w14:textId="77777777" w:rsidR="00456B20" w:rsidRPr="00A32851" w:rsidRDefault="00456B20" w:rsidP="00C06DCD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  <w:lang w:eastAsia="ko-KR"/>
        </w:rPr>
      </w:pPr>
    </w:p>
    <w:sectPr w:rsidR="00456B20" w:rsidRPr="00A32851" w:rsidSect="00002E31">
      <w:headerReference w:type="first" r:id="rId10"/>
      <w:endnotePr>
        <w:numFmt w:val="decimal"/>
      </w:endnotePr>
      <w:pgSz w:w="11906" w:h="16838" w:code="9"/>
      <w:pgMar w:top="851" w:right="567" w:bottom="567" w:left="56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CA499A" w14:textId="77777777" w:rsidR="00861479" w:rsidRDefault="00861479" w:rsidP="00B66EB3">
      <w:pPr>
        <w:spacing w:line="240" w:lineRule="auto"/>
      </w:pPr>
      <w:r>
        <w:separator/>
      </w:r>
    </w:p>
  </w:endnote>
  <w:endnote w:type="continuationSeparator" w:id="0">
    <w:p w14:paraId="42AF704E" w14:textId="77777777" w:rsidR="00861479" w:rsidRDefault="00861479" w:rsidP="00B66E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3B8614" w14:textId="77777777" w:rsidR="00861479" w:rsidRDefault="00861479" w:rsidP="00B66EB3">
      <w:pPr>
        <w:spacing w:line="240" w:lineRule="auto"/>
      </w:pPr>
      <w:r>
        <w:separator/>
      </w:r>
    </w:p>
  </w:footnote>
  <w:footnote w:type="continuationSeparator" w:id="0">
    <w:p w14:paraId="5BDC82C0" w14:textId="77777777" w:rsidR="00861479" w:rsidRDefault="00861479" w:rsidP="00B66EB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CFF9C5" w14:textId="09190367" w:rsidR="00CD333B" w:rsidRPr="007A2FB1" w:rsidRDefault="00CD333B" w:rsidP="000E0516">
    <w:pPr>
      <w:pStyle w:val="NoSpacing"/>
      <w:rPr>
        <w:rFonts w:ascii="Times New Roman" w:hAnsi="Times New Roman" w:cs="Times New Roman"/>
        <w:sz w:val="24"/>
        <w:szCs w:val="24"/>
        <w:lang w:val="en-US" w:eastAsia="ko-KR"/>
      </w:rPr>
    </w:pPr>
    <w:r w:rsidRPr="007A2FB1">
      <w:rPr>
        <w:rFonts w:ascii="Times New Roman" w:hAnsi="Times New Roman" w:cs="Times New Roman"/>
        <w:sz w:val="24"/>
        <w:szCs w:val="24"/>
        <w:lang w:val="en-US"/>
      </w:rPr>
      <w:t>Reminders of crime and simulating amnesia</w:t>
    </w:r>
    <w:sdt>
      <w:sdtPr>
        <w:rPr>
          <w:rFonts w:ascii="Times New Roman" w:hAnsi="Times New Roman" w:cs="Times New Roman"/>
          <w:sz w:val="24"/>
          <w:szCs w:val="24"/>
        </w:rPr>
        <w:id w:val="169734352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 w:rsidRPr="007A2FB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A2FB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A2FB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02E31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7A2FB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071EEF" w14:textId="10468F07" w:rsidR="00CD333B" w:rsidRPr="007A2FB1" w:rsidRDefault="00CD333B" w:rsidP="000E0516">
    <w:pPr>
      <w:pStyle w:val="NoSpacing"/>
      <w:rPr>
        <w:rFonts w:ascii="Times New Roman" w:hAnsi="Times New Roman" w:cs="Times New Roman"/>
        <w:sz w:val="24"/>
        <w:szCs w:val="24"/>
        <w:lang w:val="en-US" w:eastAsia="ko-KR"/>
      </w:rPr>
    </w:pPr>
    <w:r w:rsidRPr="007A2FB1">
      <w:rPr>
        <w:rFonts w:ascii="Times New Roman" w:hAnsi="Times New Roman" w:cs="Times New Roman"/>
        <w:sz w:val="24"/>
        <w:szCs w:val="24"/>
        <w:lang w:val="en-US"/>
      </w:rPr>
      <w:t>Reminders of crime and simulating amnesia</w:t>
    </w:r>
    <w:sdt>
      <w:sdtPr>
        <w:rPr>
          <w:rFonts w:ascii="Times New Roman" w:hAnsi="Times New Roman" w:cs="Times New Roman"/>
          <w:sz w:val="24"/>
          <w:szCs w:val="24"/>
        </w:rPr>
        <w:id w:val="-211165150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>
          <w:rPr>
            <w:rFonts w:ascii="Times New Roman" w:hAnsi="Times New Roman" w:cs="Times New Roman"/>
            <w:sz w:val="24"/>
            <w:szCs w:val="24"/>
          </w:rPr>
          <w:tab/>
        </w:r>
        <w:r w:rsidRPr="007A2FB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A2FB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A2FB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02E31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7A2FB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E2327"/>
    <w:multiLevelType w:val="hybridMultilevel"/>
    <w:tmpl w:val="31029BB8"/>
    <w:lvl w:ilvl="0" w:tplc="6BFC220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875022"/>
    <w:multiLevelType w:val="multilevel"/>
    <w:tmpl w:val="EEDE5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7E0331D"/>
    <w:multiLevelType w:val="hybridMultilevel"/>
    <w:tmpl w:val="19289DA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C619F0"/>
    <w:multiLevelType w:val="hybridMultilevel"/>
    <w:tmpl w:val="388EE8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C1157B"/>
    <w:multiLevelType w:val="hybridMultilevel"/>
    <w:tmpl w:val="9F8C2CA0"/>
    <w:lvl w:ilvl="0" w:tplc="6B96E804">
      <w:numFmt w:val="bullet"/>
      <w:lvlText w:val=""/>
      <w:lvlJc w:val="left"/>
      <w:pPr>
        <w:ind w:left="1069" w:hanging="360"/>
      </w:pPr>
      <w:rPr>
        <w:rFonts w:ascii="Wingdings" w:eastAsia="Batang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>
    <w:nsid w:val="54E061B6"/>
    <w:multiLevelType w:val="hybridMultilevel"/>
    <w:tmpl w:val="6D1411B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CB01A6"/>
    <w:multiLevelType w:val="hybridMultilevel"/>
    <w:tmpl w:val="D004A3C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4"/>
  </w:num>
  <w:num w:numId="5">
    <w:abstractNumId w:val="1"/>
  </w:num>
  <w:num w:numId="6">
    <w:abstractNumId w:val="5"/>
  </w:num>
  <w:num w:numId="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ngiulli Ivan (PSYCHOLOGY)">
    <w15:presenceInfo w15:providerId="None" w15:userId="Mangiulli Ivan (PSYCHOLOGY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it-IT" w:vendorID="64" w:dllVersion="6" w:nlCheck="1" w:checkStyle="0"/>
  <w:activeWritingStyle w:appName="MSWord" w:lang="nl-NL" w:vendorID="64" w:dllVersion="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09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EytrC0MDY3NDK0sDRV0lEKTi0uzszPAykwNLWsBQD+6KdwLg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a2vp2doxr2vxedxd450xesxf0wpr5xxdpa&quot;&gt;My EndNote Library&lt;record-ids&gt;&lt;item&gt;19&lt;/item&gt;&lt;/record-ids&gt;&lt;/item&gt;&lt;/Libraries&gt;"/>
    <w:docVar w:name="Total_Editing_Time" w:val="2102"/>
  </w:docVars>
  <w:rsids>
    <w:rsidRoot w:val="002220BB"/>
    <w:rsid w:val="0000016E"/>
    <w:rsid w:val="000002A6"/>
    <w:rsid w:val="000004CB"/>
    <w:rsid w:val="00000936"/>
    <w:rsid w:val="00000ACA"/>
    <w:rsid w:val="00000E45"/>
    <w:rsid w:val="000018EC"/>
    <w:rsid w:val="00001C13"/>
    <w:rsid w:val="00001C66"/>
    <w:rsid w:val="00002161"/>
    <w:rsid w:val="0000241C"/>
    <w:rsid w:val="0000267D"/>
    <w:rsid w:val="000026E4"/>
    <w:rsid w:val="00002896"/>
    <w:rsid w:val="00002897"/>
    <w:rsid w:val="00002E31"/>
    <w:rsid w:val="000031EE"/>
    <w:rsid w:val="000036E7"/>
    <w:rsid w:val="00003A0B"/>
    <w:rsid w:val="00004029"/>
    <w:rsid w:val="000044DE"/>
    <w:rsid w:val="0000525C"/>
    <w:rsid w:val="000052AD"/>
    <w:rsid w:val="000057D4"/>
    <w:rsid w:val="0000589B"/>
    <w:rsid w:val="00005A9E"/>
    <w:rsid w:val="00005B42"/>
    <w:rsid w:val="00005D9F"/>
    <w:rsid w:val="000060E6"/>
    <w:rsid w:val="00006142"/>
    <w:rsid w:val="000064A2"/>
    <w:rsid w:val="0000757D"/>
    <w:rsid w:val="00007785"/>
    <w:rsid w:val="0000782A"/>
    <w:rsid w:val="00007FE2"/>
    <w:rsid w:val="0001000C"/>
    <w:rsid w:val="00010111"/>
    <w:rsid w:val="0001083B"/>
    <w:rsid w:val="00010872"/>
    <w:rsid w:val="00010919"/>
    <w:rsid w:val="00010F8E"/>
    <w:rsid w:val="000116D3"/>
    <w:rsid w:val="00011A31"/>
    <w:rsid w:val="00011BC3"/>
    <w:rsid w:val="00011CB4"/>
    <w:rsid w:val="00011F07"/>
    <w:rsid w:val="000124BA"/>
    <w:rsid w:val="00012849"/>
    <w:rsid w:val="00012BE1"/>
    <w:rsid w:val="000130A0"/>
    <w:rsid w:val="000132BB"/>
    <w:rsid w:val="00013329"/>
    <w:rsid w:val="00013A24"/>
    <w:rsid w:val="00013EC7"/>
    <w:rsid w:val="00013F76"/>
    <w:rsid w:val="000146EB"/>
    <w:rsid w:val="00014F4F"/>
    <w:rsid w:val="00015056"/>
    <w:rsid w:val="00015336"/>
    <w:rsid w:val="000154C4"/>
    <w:rsid w:val="000158FA"/>
    <w:rsid w:val="00015AA4"/>
    <w:rsid w:val="00015CD5"/>
    <w:rsid w:val="0001658C"/>
    <w:rsid w:val="00016B07"/>
    <w:rsid w:val="0001717A"/>
    <w:rsid w:val="00017852"/>
    <w:rsid w:val="000201BC"/>
    <w:rsid w:val="00020829"/>
    <w:rsid w:val="00020B7E"/>
    <w:rsid w:val="00021441"/>
    <w:rsid w:val="0002181D"/>
    <w:rsid w:val="00021878"/>
    <w:rsid w:val="00021BF0"/>
    <w:rsid w:val="00021C5C"/>
    <w:rsid w:val="00021E85"/>
    <w:rsid w:val="00022217"/>
    <w:rsid w:val="00022606"/>
    <w:rsid w:val="000229BD"/>
    <w:rsid w:val="00022A50"/>
    <w:rsid w:val="00023755"/>
    <w:rsid w:val="00023882"/>
    <w:rsid w:val="00023954"/>
    <w:rsid w:val="0002409F"/>
    <w:rsid w:val="0002422D"/>
    <w:rsid w:val="0002431D"/>
    <w:rsid w:val="00024385"/>
    <w:rsid w:val="0002449D"/>
    <w:rsid w:val="00024688"/>
    <w:rsid w:val="00024C52"/>
    <w:rsid w:val="00024D04"/>
    <w:rsid w:val="00024E77"/>
    <w:rsid w:val="00024F96"/>
    <w:rsid w:val="000250C9"/>
    <w:rsid w:val="000253DB"/>
    <w:rsid w:val="00025425"/>
    <w:rsid w:val="00025A6C"/>
    <w:rsid w:val="00025B39"/>
    <w:rsid w:val="0002608A"/>
    <w:rsid w:val="00026099"/>
    <w:rsid w:val="00026267"/>
    <w:rsid w:val="00026408"/>
    <w:rsid w:val="00026C5A"/>
    <w:rsid w:val="00026DB0"/>
    <w:rsid w:val="00026F31"/>
    <w:rsid w:val="0002720D"/>
    <w:rsid w:val="000273A0"/>
    <w:rsid w:val="000273B2"/>
    <w:rsid w:val="00027504"/>
    <w:rsid w:val="00027704"/>
    <w:rsid w:val="000277F8"/>
    <w:rsid w:val="00027A55"/>
    <w:rsid w:val="0003086F"/>
    <w:rsid w:val="00030A8B"/>
    <w:rsid w:val="00030C46"/>
    <w:rsid w:val="00030D9D"/>
    <w:rsid w:val="0003105B"/>
    <w:rsid w:val="000314D8"/>
    <w:rsid w:val="000318FE"/>
    <w:rsid w:val="00031E5D"/>
    <w:rsid w:val="000327D8"/>
    <w:rsid w:val="00032F4A"/>
    <w:rsid w:val="000333A1"/>
    <w:rsid w:val="0003343E"/>
    <w:rsid w:val="00033847"/>
    <w:rsid w:val="00033D95"/>
    <w:rsid w:val="00033FD1"/>
    <w:rsid w:val="00034088"/>
    <w:rsid w:val="000340F2"/>
    <w:rsid w:val="000347A8"/>
    <w:rsid w:val="0003481B"/>
    <w:rsid w:val="000350E9"/>
    <w:rsid w:val="000351B6"/>
    <w:rsid w:val="000353C1"/>
    <w:rsid w:val="0003553B"/>
    <w:rsid w:val="00035B5B"/>
    <w:rsid w:val="00035F64"/>
    <w:rsid w:val="00035FAE"/>
    <w:rsid w:val="00036302"/>
    <w:rsid w:val="0003656A"/>
    <w:rsid w:val="000366E0"/>
    <w:rsid w:val="000375CF"/>
    <w:rsid w:val="00037B8E"/>
    <w:rsid w:val="00037C5A"/>
    <w:rsid w:val="000400CB"/>
    <w:rsid w:val="00040445"/>
    <w:rsid w:val="00040B0F"/>
    <w:rsid w:val="00040B7D"/>
    <w:rsid w:val="00041002"/>
    <w:rsid w:val="00041635"/>
    <w:rsid w:val="00042042"/>
    <w:rsid w:val="0004215A"/>
    <w:rsid w:val="0004221E"/>
    <w:rsid w:val="000422C5"/>
    <w:rsid w:val="000425B1"/>
    <w:rsid w:val="00042867"/>
    <w:rsid w:val="00043037"/>
    <w:rsid w:val="00043C5B"/>
    <w:rsid w:val="00043FF4"/>
    <w:rsid w:val="000441AC"/>
    <w:rsid w:val="00044E0F"/>
    <w:rsid w:val="00045057"/>
    <w:rsid w:val="0004506C"/>
    <w:rsid w:val="000453DB"/>
    <w:rsid w:val="00045A9F"/>
    <w:rsid w:val="00046472"/>
    <w:rsid w:val="00046752"/>
    <w:rsid w:val="00046DE3"/>
    <w:rsid w:val="00046E1F"/>
    <w:rsid w:val="000473A4"/>
    <w:rsid w:val="0004745D"/>
    <w:rsid w:val="00047492"/>
    <w:rsid w:val="000475CE"/>
    <w:rsid w:val="00047989"/>
    <w:rsid w:val="000503B1"/>
    <w:rsid w:val="000505AF"/>
    <w:rsid w:val="00050A1D"/>
    <w:rsid w:val="00050C92"/>
    <w:rsid w:val="00050E9C"/>
    <w:rsid w:val="000513C3"/>
    <w:rsid w:val="000517CA"/>
    <w:rsid w:val="00051D82"/>
    <w:rsid w:val="00051F20"/>
    <w:rsid w:val="000527CC"/>
    <w:rsid w:val="00052DE1"/>
    <w:rsid w:val="00053407"/>
    <w:rsid w:val="000535F7"/>
    <w:rsid w:val="00053810"/>
    <w:rsid w:val="000539FB"/>
    <w:rsid w:val="00053DD8"/>
    <w:rsid w:val="00053E51"/>
    <w:rsid w:val="00054524"/>
    <w:rsid w:val="000548CE"/>
    <w:rsid w:val="00055635"/>
    <w:rsid w:val="00055963"/>
    <w:rsid w:val="00055DEA"/>
    <w:rsid w:val="00055F23"/>
    <w:rsid w:val="00056270"/>
    <w:rsid w:val="000566F7"/>
    <w:rsid w:val="00056CED"/>
    <w:rsid w:val="0005740A"/>
    <w:rsid w:val="000574C1"/>
    <w:rsid w:val="00057BBC"/>
    <w:rsid w:val="00057C0B"/>
    <w:rsid w:val="00057F41"/>
    <w:rsid w:val="00060550"/>
    <w:rsid w:val="000607DC"/>
    <w:rsid w:val="0006163C"/>
    <w:rsid w:val="00061AA8"/>
    <w:rsid w:val="00061B9C"/>
    <w:rsid w:val="00061FAC"/>
    <w:rsid w:val="000626DC"/>
    <w:rsid w:val="00062854"/>
    <w:rsid w:val="000628CA"/>
    <w:rsid w:val="00062B90"/>
    <w:rsid w:val="00062DFE"/>
    <w:rsid w:val="00062E6D"/>
    <w:rsid w:val="0006343D"/>
    <w:rsid w:val="00063745"/>
    <w:rsid w:val="00063EF6"/>
    <w:rsid w:val="000641BE"/>
    <w:rsid w:val="00064544"/>
    <w:rsid w:val="00065707"/>
    <w:rsid w:val="000662BB"/>
    <w:rsid w:val="00067575"/>
    <w:rsid w:val="0006778A"/>
    <w:rsid w:val="0006781A"/>
    <w:rsid w:val="00067869"/>
    <w:rsid w:val="00067A51"/>
    <w:rsid w:val="00067E2A"/>
    <w:rsid w:val="00067E98"/>
    <w:rsid w:val="0007030F"/>
    <w:rsid w:val="00070398"/>
    <w:rsid w:val="00070437"/>
    <w:rsid w:val="00070581"/>
    <w:rsid w:val="00070AF4"/>
    <w:rsid w:val="00070BEA"/>
    <w:rsid w:val="000711DC"/>
    <w:rsid w:val="00071B1C"/>
    <w:rsid w:val="00072339"/>
    <w:rsid w:val="00072804"/>
    <w:rsid w:val="0007296B"/>
    <w:rsid w:val="00072FD5"/>
    <w:rsid w:val="000733DB"/>
    <w:rsid w:val="00073CF0"/>
    <w:rsid w:val="00073F17"/>
    <w:rsid w:val="00074696"/>
    <w:rsid w:val="00074818"/>
    <w:rsid w:val="00074DDB"/>
    <w:rsid w:val="0007515C"/>
    <w:rsid w:val="000752AB"/>
    <w:rsid w:val="00075942"/>
    <w:rsid w:val="00076155"/>
    <w:rsid w:val="00076325"/>
    <w:rsid w:val="00076F5B"/>
    <w:rsid w:val="00077030"/>
    <w:rsid w:val="00077527"/>
    <w:rsid w:val="000777FD"/>
    <w:rsid w:val="00080401"/>
    <w:rsid w:val="00080439"/>
    <w:rsid w:val="00080801"/>
    <w:rsid w:val="00080960"/>
    <w:rsid w:val="00080C42"/>
    <w:rsid w:val="00080C8D"/>
    <w:rsid w:val="00080EEB"/>
    <w:rsid w:val="000810A4"/>
    <w:rsid w:val="0008120F"/>
    <w:rsid w:val="00081268"/>
    <w:rsid w:val="00081375"/>
    <w:rsid w:val="0008165B"/>
    <w:rsid w:val="00082910"/>
    <w:rsid w:val="00082FA0"/>
    <w:rsid w:val="00082FAA"/>
    <w:rsid w:val="00083930"/>
    <w:rsid w:val="00084777"/>
    <w:rsid w:val="0008498D"/>
    <w:rsid w:val="00085951"/>
    <w:rsid w:val="00085A50"/>
    <w:rsid w:val="00085D4C"/>
    <w:rsid w:val="00085DD6"/>
    <w:rsid w:val="00085E8F"/>
    <w:rsid w:val="00086421"/>
    <w:rsid w:val="00086819"/>
    <w:rsid w:val="000868F3"/>
    <w:rsid w:val="00086A1D"/>
    <w:rsid w:val="00086B7A"/>
    <w:rsid w:val="00086F98"/>
    <w:rsid w:val="000870F3"/>
    <w:rsid w:val="0009005A"/>
    <w:rsid w:val="0009018A"/>
    <w:rsid w:val="000901C3"/>
    <w:rsid w:val="000901F1"/>
    <w:rsid w:val="00090A78"/>
    <w:rsid w:val="00090C66"/>
    <w:rsid w:val="00090DD0"/>
    <w:rsid w:val="00090E77"/>
    <w:rsid w:val="000910D7"/>
    <w:rsid w:val="0009127B"/>
    <w:rsid w:val="000916E1"/>
    <w:rsid w:val="00091A06"/>
    <w:rsid w:val="00091A50"/>
    <w:rsid w:val="00091CF1"/>
    <w:rsid w:val="00091DC3"/>
    <w:rsid w:val="00091E34"/>
    <w:rsid w:val="000923D5"/>
    <w:rsid w:val="0009252C"/>
    <w:rsid w:val="000926B9"/>
    <w:rsid w:val="00092912"/>
    <w:rsid w:val="00092DA9"/>
    <w:rsid w:val="000932F0"/>
    <w:rsid w:val="0009348E"/>
    <w:rsid w:val="00093510"/>
    <w:rsid w:val="00094534"/>
    <w:rsid w:val="000949DF"/>
    <w:rsid w:val="00094A23"/>
    <w:rsid w:val="00094E96"/>
    <w:rsid w:val="000952AB"/>
    <w:rsid w:val="00095481"/>
    <w:rsid w:val="00095759"/>
    <w:rsid w:val="00095898"/>
    <w:rsid w:val="00095918"/>
    <w:rsid w:val="00095EFC"/>
    <w:rsid w:val="0009656F"/>
    <w:rsid w:val="000972B4"/>
    <w:rsid w:val="000A046E"/>
    <w:rsid w:val="000A0BB6"/>
    <w:rsid w:val="000A0CF6"/>
    <w:rsid w:val="000A29E2"/>
    <w:rsid w:val="000A2A6F"/>
    <w:rsid w:val="000A2BB3"/>
    <w:rsid w:val="000A32EC"/>
    <w:rsid w:val="000A332B"/>
    <w:rsid w:val="000A3895"/>
    <w:rsid w:val="000A3CDD"/>
    <w:rsid w:val="000A421F"/>
    <w:rsid w:val="000A45FC"/>
    <w:rsid w:val="000A4AFE"/>
    <w:rsid w:val="000A4B57"/>
    <w:rsid w:val="000A4E1A"/>
    <w:rsid w:val="000A4EBF"/>
    <w:rsid w:val="000A5E77"/>
    <w:rsid w:val="000A6601"/>
    <w:rsid w:val="000A6D88"/>
    <w:rsid w:val="000A6E3D"/>
    <w:rsid w:val="000A7033"/>
    <w:rsid w:val="000A766A"/>
    <w:rsid w:val="000A7709"/>
    <w:rsid w:val="000A774D"/>
    <w:rsid w:val="000A7E33"/>
    <w:rsid w:val="000B01C9"/>
    <w:rsid w:val="000B0AD9"/>
    <w:rsid w:val="000B0C33"/>
    <w:rsid w:val="000B0E62"/>
    <w:rsid w:val="000B14C4"/>
    <w:rsid w:val="000B1641"/>
    <w:rsid w:val="000B1735"/>
    <w:rsid w:val="000B235A"/>
    <w:rsid w:val="000B2613"/>
    <w:rsid w:val="000B26BF"/>
    <w:rsid w:val="000B2746"/>
    <w:rsid w:val="000B28F1"/>
    <w:rsid w:val="000B3521"/>
    <w:rsid w:val="000B352A"/>
    <w:rsid w:val="000B3558"/>
    <w:rsid w:val="000B36B7"/>
    <w:rsid w:val="000B42D3"/>
    <w:rsid w:val="000B47C0"/>
    <w:rsid w:val="000B4DC9"/>
    <w:rsid w:val="000B4F02"/>
    <w:rsid w:val="000B5324"/>
    <w:rsid w:val="000B58F1"/>
    <w:rsid w:val="000B5DE7"/>
    <w:rsid w:val="000B5E09"/>
    <w:rsid w:val="000B6B05"/>
    <w:rsid w:val="000B6BD3"/>
    <w:rsid w:val="000B7330"/>
    <w:rsid w:val="000B7A37"/>
    <w:rsid w:val="000B7E49"/>
    <w:rsid w:val="000C0321"/>
    <w:rsid w:val="000C03E7"/>
    <w:rsid w:val="000C0AD2"/>
    <w:rsid w:val="000C0C71"/>
    <w:rsid w:val="000C0E1E"/>
    <w:rsid w:val="000C113E"/>
    <w:rsid w:val="000C11D8"/>
    <w:rsid w:val="000C1DA7"/>
    <w:rsid w:val="000C1E55"/>
    <w:rsid w:val="000C2558"/>
    <w:rsid w:val="000C25D4"/>
    <w:rsid w:val="000C2AAC"/>
    <w:rsid w:val="000C2E90"/>
    <w:rsid w:val="000C3116"/>
    <w:rsid w:val="000C33BE"/>
    <w:rsid w:val="000C351C"/>
    <w:rsid w:val="000C3775"/>
    <w:rsid w:val="000C38E6"/>
    <w:rsid w:val="000C3A92"/>
    <w:rsid w:val="000C3C0B"/>
    <w:rsid w:val="000C49E7"/>
    <w:rsid w:val="000C4C32"/>
    <w:rsid w:val="000C5343"/>
    <w:rsid w:val="000C556D"/>
    <w:rsid w:val="000C5A1D"/>
    <w:rsid w:val="000C5E07"/>
    <w:rsid w:val="000C5EBD"/>
    <w:rsid w:val="000C66AD"/>
    <w:rsid w:val="000C6DD8"/>
    <w:rsid w:val="000C748D"/>
    <w:rsid w:val="000C75EE"/>
    <w:rsid w:val="000C7B96"/>
    <w:rsid w:val="000D0C08"/>
    <w:rsid w:val="000D0D9D"/>
    <w:rsid w:val="000D0DC6"/>
    <w:rsid w:val="000D0EA2"/>
    <w:rsid w:val="000D1747"/>
    <w:rsid w:val="000D2033"/>
    <w:rsid w:val="000D21CD"/>
    <w:rsid w:val="000D2801"/>
    <w:rsid w:val="000D2E84"/>
    <w:rsid w:val="000D3455"/>
    <w:rsid w:val="000D349B"/>
    <w:rsid w:val="000D39E6"/>
    <w:rsid w:val="000D49A3"/>
    <w:rsid w:val="000D4B5D"/>
    <w:rsid w:val="000D4C8B"/>
    <w:rsid w:val="000D56D3"/>
    <w:rsid w:val="000D597C"/>
    <w:rsid w:val="000D5A3F"/>
    <w:rsid w:val="000D61B9"/>
    <w:rsid w:val="000D64D1"/>
    <w:rsid w:val="000D662A"/>
    <w:rsid w:val="000D7104"/>
    <w:rsid w:val="000D71A2"/>
    <w:rsid w:val="000D7308"/>
    <w:rsid w:val="000D7582"/>
    <w:rsid w:val="000D7661"/>
    <w:rsid w:val="000D7838"/>
    <w:rsid w:val="000D7A68"/>
    <w:rsid w:val="000E0117"/>
    <w:rsid w:val="000E0139"/>
    <w:rsid w:val="000E013B"/>
    <w:rsid w:val="000E017D"/>
    <w:rsid w:val="000E02FA"/>
    <w:rsid w:val="000E0433"/>
    <w:rsid w:val="000E0516"/>
    <w:rsid w:val="000E07B2"/>
    <w:rsid w:val="000E0DFF"/>
    <w:rsid w:val="000E0E7E"/>
    <w:rsid w:val="000E11BF"/>
    <w:rsid w:val="000E1700"/>
    <w:rsid w:val="000E2349"/>
    <w:rsid w:val="000E24BD"/>
    <w:rsid w:val="000E2528"/>
    <w:rsid w:val="000E2FB6"/>
    <w:rsid w:val="000E3B17"/>
    <w:rsid w:val="000E3F7F"/>
    <w:rsid w:val="000E44C4"/>
    <w:rsid w:val="000E45D4"/>
    <w:rsid w:val="000E487B"/>
    <w:rsid w:val="000E49E3"/>
    <w:rsid w:val="000E4D0E"/>
    <w:rsid w:val="000E4D14"/>
    <w:rsid w:val="000E51D3"/>
    <w:rsid w:val="000E5272"/>
    <w:rsid w:val="000E54B8"/>
    <w:rsid w:val="000E562B"/>
    <w:rsid w:val="000E579E"/>
    <w:rsid w:val="000E58AA"/>
    <w:rsid w:val="000E5941"/>
    <w:rsid w:val="000E5A76"/>
    <w:rsid w:val="000E5F14"/>
    <w:rsid w:val="000E6152"/>
    <w:rsid w:val="000E65BF"/>
    <w:rsid w:val="000E6628"/>
    <w:rsid w:val="000E668F"/>
    <w:rsid w:val="000E669D"/>
    <w:rsid w:val="000E6781"/>
    <w:rsid w:val="000E72AC"/>
    <w:rsid w:val="000E7DFB"/>
    <w:rsid w:val="000E7F33"/>
    <w:rsid w:val="000F00E5"/>
    <w:rsid w:val="000F0A99"/>
    <w:rsid w:val="000F0C83"/>
    <w:rsid w:val="000F0E89"/>
    <w:rsid w:val="000F10BA"/>
    <w:rsid w:val="000F111C"/>
    <w:rsid w:val="000F1DA0"/>
    <w:rsid w:val="000F2750"/>
    <w:rsid w:val="000F280A"/>
    <w:rsid w:val="000F2914"/>
    <w:rsid w:val="000F2E83"/>
    <w:rsid w:val="000F30D2"/>
    <w:rsid w:val="000F31A0"/>
    <w:rsid w:val="000F3207"/>
    <w:rsid w:val="000F35DB"/>
    <w:rsid w:val="000F365F"/>
    <w:rsid w:val="000F3905"/>
    <w:rsid w:val="000F469C"/>
    <w:rsid w:val="000F4A44"/>
    <w:rsid w:val="000F4AA7"/>
    <w:rsid w:val="000F4C09"/>
    <w:rsid w:val="000F53E9"/>
    <w:rsid w:val="000F5769"/>
    <w:rsid w:val="000F5B71"/>
    <w:rsid w:val="000F5C5A"/>
    <w:rsid w:val="000F5F8D"/>
    <w:rsid w:val="000F607A"/>
    <w:rsid w:val="000F669D"/>
    <w:rsid w:val="000F6F0B"/>
    <w:rsid w:val="000F7899"/>
    <w:rsid w:val="000F79F3"/>
    <w:rsid w:val="000F7FEE"/>
    <w:rsid w:val="00100303"/>
    <w:rsid w:val="00100565"/>
    <w:rsid w:val="001005CF"/>
    <w:rsid w:val="00100C8A"/>
    <w:rsid w:val="00100EF0"/>
    <w:rsid w:val="00101126"/>
    <w:rsid w:val="00101609"/>
    <w:rsid w:val="0010188A"/>
    <w:rsid w:val="001018A8"/>
    <w:rsid w:val="00101FA5"/>
    <w:rsid w:val="0010268D"/>
    <w:rsid w:val="00104266"/>
    <w:rsid w:val="001045EF"/>
    <w:rsid w:val="00104793"/>
    <w:rsid w:val="00105089"/>
    <w:rsid w:val="00105198"/>
    <w:rsid w:val="00105204"/>
    <w:rsid w:val="0010565A"/>
    <w:rsid w:val="00105AFA"/>
    <w:rsid w:val="00106235"/>
    <w:rsid w:val="00106735"/>
    <w:rsid w:val="00106D82"/>
    <w:rsid w:val="00106F29"/>
    <w:rsid w:val="001072E4"/>
    <w:rsid w:val="00107866"/>
    <w:rsid w:val="00107FDE"/>
    <w:rsid w:val="0011023A"/>
    <w:rsid w:val="00110D04"/>
    <w:rsid w:val="00111598"/>
    <w:rsid w:val="00111B14"/>
    <w:rsid w:val="00111B2E"/>
    <w:rsid w:val="00111BE2"/>
    <w:rsid w:val="00111FDB"/>
    <w:rsid w:val="00112309"/>
    <w:rsid w:val="0011237E"/>
    <w:rsid w:val="001125B9"/>
    <w:rsid w:val="00112615"/>
    <w:rsid w:val="001129BA"/>
    <w:rsid w:val="00112B14"/>
    <w:rsid w:val="00112BB5"/>
    <w:rsid w:val="00112CDF"/>
    <w:rsid w:val="001134CD"/>
    <w:rsid w:val="00113681"/>
    <w:rsid w:val="00113B22"/>
    <w:rsid w:val="001146D4"/>
    <w:rsid w:val="00114A7E"/>
    <w:rsid w:val="00115115"/>
    <w:rsid w:val="00115346"/>
    <w:rsid w:val="00115590"/>
    <w:rsid w:val="00115961"/>
    <w:rsid w:val="00116553"/>
    <w:rsid w:val="001170E1"/>
    <w:rsid w:val="0011759C"/>
    <w:rsid w:val="0011761D"/>
    <w:rsid w:val="00117734"/>
    <w:rsid w:val="0012024C"/>
    <w:rsid w:val="001202D5"/>
    <w:rsid w:val="00120714"/>
    <w:rsid w:val="00120A55"/>
    <w:rsid w:val="00120E07"/>
    <w:rsid w:val="00121111"/>
    <w:rsid w:val="00121259"/>
    <w:rsid w:val="00121422"/>
    <w:rsid w:val="00121ACB"/>
    <w:rsid w:val="00121F5B"/>
    <w:rsid w:val="00121FDD"/>
    <w:rsid w:val="001221B7"/>
    <w:rsid w:val="001226F0"/>
    <w:rsid w:val="0012285F"/>
    <w:rsid w:val="0012294C"/>
    <w:rsid w:val="00122B9B"/>
    <w:rsid w:val="0012301A"/>
    <w:rsid w:val="001234E2"/>
    <w:rsid w:val="00123BA8"/>
    <w:rsid w:val="00123DBC"/>
    <w:rsid w:val="00123DC9"/>
    <w:rsid w:val="00123E6F"/>
    <w:rsid w:val="00123E7F"/>
    <w:rsid w:val="00123F44"/>
    <w:rsid w:val="00123F87"/>
    <w:rsid w:val="0012457D"/>
    <w:rsid w:val="001245EE"/>
    <w:rsid w:val="00124D35"/>
    <w:rsid w:val="00124EC6"/>
    <w:rsid w:val="00125703"/>
    <w:rsid w:val="00125B1A"/>
    <w:rsid w:val="0012611F"/>
    <w:rsid w:val="0012667F"/>
    <w:rsid w:val="00126C81"/>
    <w:rsid w:val="00127CA8"/>
    <w:rsid w:val="00127E31"/>
    <w:rsid w:val="001304A1"/>
    <w:rsid w:val="00130550"/>
    <w:rsid w:val="00130A42"/>
    <w:rsid w:val="00130E3C"/>
    <w:rsid w:val="00131149"/>
    <w:rsid w:val="001311C3"/>
    <w:rsid w:val="001313FE"/>
    <w:rsid w:val="001316E9"/>
    <w:rsid w:val="00131E46"/>
    <w:rsid w:val="0013255E"/>
    <w:rsid w:val="00132ABA"/>
    <w:rsid w:val="00132B16"/>
    <w:rsid w:val="001330E0"/>
    <w:rsid w:val="00133552"/>
    <w:rsid w:val="00133731"/>
    <w:rsid w:val="00133845"/>
    <w:rsid w:val="0013393F"/>
    <w:rsid w:val="00133B37"/>
    <w:rsid w:val="00133D0B"/>
    <w:rsid w:val="00133F97"/>
    <w:rsid w:val="00133FA3"/>
    <w:rsid w:val="00133FD0"/>
    <w:rsid w:val="001340CF"/>
    <w:rsid w:val="001351B4"/>
    <w:rsid w:val="00135251"/>
    <w:rsid w:val="001355B7"/>
    <w:rsid w:val="00135823"/>
    <w:rsid w:val="00135953"/>
    <w:rsid w:val="00135A0C"/>
    <w:rsid w:val="00135ADA"/>
    <w:rsid w:val="00135E25"/>
    <w:rsid w:val="00136661"/>
    <w:rsid w:val="00136BD2"/>
    <w:rsid w:val="00136CF0"/>
    <w:rsid w:val="00137118"/>
    <w:rsid w:val="00137293"/>
    <w:rsid w:val="001375C9"/>
    <w:rsid w:val="00137F0A"/>
    <w:rsid w:val="0014090D"/>
    <w:rsid w:val="00140B67"/>
    <w:rsid w:val="00140B76"/>
    <w:rsid w:val="00140D98"/>
    <w:rsid w:val="00140EF2"/>
    <w:rsid w:val="001418DB"/>
    <w:rsid w:val="00141C55"/>
    <w:rsid w:val="00141C78"/>
    <w:rsid w:val="00142735"/>
    <w:rsid w:val="00142BDA"/>
    <w:rsid w:val="00142E48"/>
    <w:rsid w:val="00143485"/>
    <w:rsid w:val="0014375D"/>
    <w:rsid w:val="001438CD"/>
    <w:rsid w:val="001438D7"/>
    <w:rsid w:val="001440C5"/>
    <w:rsid w:val="00144450"/>
    <w:rsid w:val="0014484E"/>
    <w:rsid w:val="00144C83"/>
    <w:rsid w:val="00144E22"/>
    <w:rsid w:val="00145232"/>
    <w:rsid w:val="00145A49"/>
    <w:rsid w:val="001466D5"/>
    <w:rsid w:val="001466DF"/>
    <w:rsid w:val="00146816"/>
    <w:rsid w:val="00146BF5"/>
    <w:rsid w:val="00146FEE"/>
    <w:rsid w:val="001476E7"/>
    <w:rsid w:val="0014772E"/>
    <w:rsid w:val="0014775C"/>
    <w:rsid w:val="00147876"/>
    <w:rsid w:val="00147CA6"/>
    <w:rsid w:val="00147D91"/>
    <w:rsid w:val="00147F3D"/>
    <w:rsid w:val="00147FAE"/>
    <w:rsid w:val="00150078"/>
    <w:rsid w:val="0015044C"/>
    <w:rsid w:val="00150642"/>
    <w:rsid w:val="00150DEE"/>
    <w:rsid w:val="001510D7"/>
    <w:rsid w:val="0015129D"/>
    <w:rsid w:val="00151513"/>
    <w:rsid w:val="00151A63"/>
    <w:rsid w:val="0015201A"/>
    <w:rsid w:val="0015204B"/>
    <w:rsid w:val="001522D1"/>
    <w:rsid w:val="001523E1"/>
    <w:rsid w:val="001525E2"/>
    <w:rsid w:val="00152B7C"/>
    <w:rsid w:val="00153289"/>
    <w:rsid w:val="00153676"/>
    <w:rsid w:val="00153B29"/>
    <w:rsid w:val="00153C4F"/>
    <w:rsid w:val="00153FB9"/>
    <w:rsid w:val="00154316"/>
    <w:rsid w:val="0015436F"/>
    <w:rsid w:val="0015487A"/>
    <w:rsid w:val="00154DCA"/>
    <w:rsid w:val="00154F2F"/>
    <w:rsid w:val="001552B5"/>
    <w:rsid w:val="0015538C"/>
    <w:rsid w:val="00156437"/>
    <w:rsid w:val="00156A62"/>
    <w:rsid w:val="00156BE1"/>
    <w:rsid w:val="00156D3D"/>
    <w:rsid w:val="00156D51"/>
    <w:rsid w:val="00156E9B"/>
    <w:rsid w:val="0015751F"/>
    <w:rsid w:val="00157611"/>
    <w:rsid w:val="00157696"/>
    <w:rsid w:val="00157983"/>
    <w:rsid w:val="00157C71"/>
    <w:rsid w:val="00160531"/>
    <w:rsid w:val="00160646"/>
    <w:rsid w:val="001606CC"/>
    <w:rsid w:val="0016097A"/>
    <w:rsid w:val="00160A69"/>
    <w:rsid w:val="00160E48"/>
    <w:rsid w:val="00161417"/>
    <w:rsid w:val="00161AC7"/>
    <w:rsid w:val="00161B69"/>
    <w:rsid w:val="001620B5"/>
    <w:rsid w:val="001623FD"/>
    <w:rsid w:val="00162968"/>
    <w:rsid w:val="00162AC1"/>
    <w:rsid w:val="00162B44"/>
    <w:rsid w:val="00162C1F"/>
    <w:rsid w:val="00163623"/>
    <w:rsid w:val="00163870"/>
    <w:rsid w:val="00163C8F"/>
    <w:rsid w:val="00163D7E"/>
    <w:rsid w:val="00163ED6"/>
    <w:rsid w:val="0016401D"/>
    <w:rsid w:val="001641F0"/>
    <w:rsid w:val="001643AC"/>
    <w:rsid w:val="0016468D"/>
    <w:rsid w:val="001647A4"/>
    <w:rsid w:val="00164815"/>
    <w:rsid w:val="00164927"/>
    <w:rsid w:val="00164A46"/>
    <w:rsid w:val="00164DD7"/>
    <w:rsid w:val="00164EB6"/>
    <w:rsid w:val="001653B6"/>
    <w:rsid w:val="001660B1"/>
    <w:rsid w:val="00166286"/>
    <w:rsid w:val="00166303"/>
    <w:rsid w:val="00166365"/>
    <w:rsid w:val="00166594"/>
    <w:rsid w:val="00166D86"/>
    <w:rsid w:val="0016758F"/>
    <w:rsid w:val="001675A7"/>
    <w:rsid w:val="001678D5"/>
    <w:rsid w:val="00167B45"/>
    <w:rsid w:val="00167EFB"/>
    <w:rsid w:val="00170269"/>
    <w:rsid w:val="00170371"/>
    <w:rsid w:val="00170860"/>
    <w:rsid w:val="00171009"/>
    <w:rsid w:val="0017107F"/>
    <w:rsid w:val="001719A2"/>
    <w:rsid w:val="00171B39"/>
    <w:rsid w:val="00171D3B"/>
    <w:rsid w:val="00171D98"/>
    <w:rsid w:val="0017215A"/>
    <w:rsid w:val="001721B1"/>
    <w:rsid w:val="00172BA2"/>
    <w:rsid w:val="00173078"/>
    <w:rsid w:val="001731DA"/>
    <w:rsid w:val="00173DFA"/>
    <w:rsid w:val="0017404B"/>
    <w:rsid w:val="00174180"/>
    <w:rsid w:val="00174536"/>
    <w:rsid w:val="00174657"/>
    <w:rsid w:val="0017470E"/>
    <w:rsid w:val="00174957"/>
    <w:rsid w:val="00174AD4"/>
    <w:rsid w:val="00174C51"/>
    <w:rsid w:val="00175493"/>
    <w:rsid w:val="00175675"/>
    <w:rsid w:val="001756F4"/>
    <w:rsid w:val="0017570B"/>
    <w:rsid w:val="001758E8"/>
    <w:rsid w:val="00175C20"/>
    <w:rsid w:val="00175F6A"/>
    <w:rsid w:val="001762F7"/>
    <w:rsid w:val="0017657B"/>
    <w:rsid w:val="001766ED"/>
    <w:rsid w:val="00176840"/>
    <w:rsid w:val="00176A82"/>
    <w:rsid w:val="00176CC5"/>
    <w:rsid w:val="00177391"/>
    <w:rsid w:val="00177679"/>
    <w:rsid w:val="00177839"/>
    <w:rsid w:val="00177891"/>
    <w:rsid w:val="00177B92"/>
    <w:rsid w:val="00180379"/>
    <w:rsid w:val="0018175C"/>
    <w:rsid w:val="00181794"/>
    <w:rsid w:val="00182803"/>
    <w:rsid w:val="0018287A"/>
    <w:rsid w:val="00182B84"/>
    <w:rsid w:val="00182DB5"/>
    <w:rsid w:val="001836A3"/>
    <w:rsid w:val="0018383C"/>
    <w:rsid w:val="00183FDC"/>
    <w:rsid w:val="0018402E"/>
    <w:rsid w:val="00184A81"/>
    <w:rsid w:val="001851E9"/>
    <w:rsid w:val="0018528B"/>
    <w:rsid w:val="00185370"/>
    <w:rsid w:val="00185B80"/>
    <w:rsid w:val="0018603D"/>
    <w:rsid w:val="00186793"/>
    <w:rsid w:val="001868EC"/>
    <w:rsid w:val="001874DB"/>
    <w:rsid w:val="00187D60"/>
    <w:rsid w:val="00187DE5"/>
    <w:rsid w:val="00187EEE"/>
    <w:rsid w:val="00190371"/>
    <w:rsid w:val="0019072C"/>
    <w:rsid w:val="00190B8A"/>
    <w:rsid w:val="00190C5B"/>
    <w:rsid w:val="00190D09"/>
    <w:rsid w:val="00191AC9"/>
    <w:rsid w:val="00191F76"/>
    <w:rsid w:val="00191FEF"/>
    <w:rsid w:val="001920BF"/>
    <w:rsid w:val="0019251C"/>
    <w:rsid w:val="00192885"/>
    <w:rsid w:val="00192ABA"/>
    <w:rsid w:val="00193150"/>
    <w:rsid w:val="00193901"/>
    <w:rsid w:val="001941F1"/>
    <w:rsid w:val="00194BD1"/>
    <w:rsid w:val="00194C53"/>
    <w:rsid w:val="00194D9A"/>
    <w:rsid w:val="001955F6"/>
    <w:rsid w:val="00195C12"/>
    <w:rsid w:val="00195E8C"/>
    <w:rsid w:val="00195EFC"/>
    <w:rsid w:val="001961DD"/>
    <w:rsid w:val="00196C63"/>
    <w:rsid w:val="00196D58"/>
    <w:rsid w:val="001970D1"/>
    <w:rsid w:val="00197EB8"/>
    <w:rsid w:val="001A036A"/>
    <w:rsid w:val="001A0653"/>
    <w:rsid w:val="001A0732"/>
    <w:rsid w:val="001A0F4E"/>
    <w:rsid w:val="001A1461"/>
    <w:rsid w:val="001A189D"/>
    <w:rsid w:val="001A1A9E"/>
    <w:rsid w:val="001A1BE2"/>
    <w:rsid w:val="001A1D81"/>
    <w:rsid w:val="001A1EC6"/>
    <w:rsid w:val="001A1F2F"/>
    <w:rsid w:val="001A1F84"/>
    <w:rsid w:val="001A29EC"/>
    <w:rsid w:val="001A2ED5"/>
    <w:rsid w:val="001A2F7B"/>
    <w:rsid w:val="001A300D"/>
    <w:rsid w:val="001A3165"/>
    <w:rsid w:val="001A33FC"/>
    <w:rsid w:val="001A3770"/>
    <w:rsid w:val="001A4270"/>
    <w:rsid w:val="001A428D"/>
    <w:rsid w:val="001A492C"/>
    <w:rsid w:val="001A4DC1"/>
    <w:rsid w:val="001A4F5A"/>
    <w:rsid w:val="001A5212"/>
    <w:rsid w:val="001A5407"/>
    <w:rsid w:val="001A5B48"/>
    <w:rsid w:val="001A6B01"/>
    <w:rsid w:val="001A6BFF"/>
    <w:rsid w:val="001A6D60"/>
    <w:rsid w:val="001A6F6D"/>
    <w:rsid w:val="001A7198"/>
    <w:rsid w:val="001A786F"/>
    <w:rsid w:val="001A7A16"/>
    <w:rsid w:val="001A7A5D"/>
    <w:rsid w:val="001A7AA6"/>
    <w:rsid w:val="001A7AA8"/>
    <w:rsid w:val="001B0524"/>
    <w:rsid w:val="001B0568"/>
    <w:rsid w:val="001B10CE"/>
    <w:rsid w:val="001B1402"/>
    <w:rsid w:val="001B1525"/>
    <w:rsid w:val="001B1E00"/>
    <w:rsid w:val="001B223A"/>
    <w:rsid w:val="001B249D"/>
    <w:rsid w:val="001B2513"/>
    <w:rsid w:val="001B2703"/>
    <w:rsid w:val="001B2CE0"/>
    <w:rsid w:val="001B3156"/>
    <w:rsid w:val="001B33DB"/>
    <w:rsid w:val="001B3584"/>
    <w:rsid w:val="001B3883"/>
    <w:rsid w:val="001B4134"/>
    <w:rsid w:val="001B43D0"/>
    <w:rsid w:val="001B4440"/>
    <w:rsid w:val="001B45E4"/>
    <w:rsid w:val="001B5143"/>
    <w:rsid w:val="001B52B2"/>
    <w:rsid w:val="001B5483"/>
    <w:rsid w:val="001B58CC"/>
    <w:rsid w:val="001B5A5F"/>
    <w:rsid w:val="001B6167"/>
    <w:rsid w:val="001B7690"/>
    <w:rsid w:val="001B7ABD"/>
    <w:rsid w:val="001B7CB0"/>
    <w:rsid w:val="001B7CD8"/>
    <w:rsid w:val="001B7D66"/>
    <w:rsid w:val="001B7F6C"/>
    <w:rsid w:val="001C028A"/>
    <w:rsid w:val="001C02B5"/>
    <w:rsid w:val="001C06A4"/>
    <w:rsid w:val="001C0F99"/>
    <w:rsid w:val="001C1193"/>
    <w:rsid w:val="001C1A0E"/>
    <w:rsid w:val="001C1A96"/>
    <w:rsid w:val="001C2006"/>
    <w:rsid w:val="001C28AD"/>
    <w:rsid w:val="001C33C6"/>
    <w:rsid w:val="001C387C"/>
    <w:rsid w:val="001C3D04"/>
    <w:rsid w:val="001C3EC1"/>
    <w:rsid w:val="001C43F6"/>
    <w:rsid w:val="001C4921"/>
    <w:rsid w:val="001C5235"/>
    <w:rsid w:val="001C5282"/>
    <w:rsid w:val="001C5461"/>
    <w:rsid w:val="001C55E1"/>
    <w:rsid w:val="001C5984"/>
    <w:rsid w:val="001C5CDE"/>
    <w:rsid w:val="001C5FA9"/>
    <w:rsid w:val="001C6696"/>
    <w:rsid w:val="001C66E1"/>
    <w:rsid w:val="001C6746"/>
    <w:rsid w:val="001C6B32"/>
    <w:rsid w:val="001C7821"/>
    <w:rsid w:val="001C7924"/>
    <w:rsid w:val="001C7AA8"/>
    <w:rsid w:val="001C7C53"/>
    <w:rsid w:val="001C7D10"/>
    <w:rsid w:val="001D0370"/>
    <w:rsid w:val="001D0425"/>
    <w:rsid w:val="001D05DB"/>
    <w:rsid w:val="001D0BF8"/>
    <w:rsid w:val="001D17EA"/>
    <w:rsid w:val="001D1828"/>
    <w:rsid w:val="001D1E93"/>
    <w:rsid w:val="001D1F16"/>
    <w:rsid w:val="001D212A"/>
    <w:rsid w:val="001D2364"/>
    <w:rsid w:val="001D23F6"/>
    <w:rsid w:val="001D2987"/>
    <w:rsid w:val="001D2EA9"/>
    <w:rsid w:val="001D3148"/>
    <w:rsid w:val="001D332F"/>
    <w:rsid w:val="001D3824"/>
    <w:rsid w:val="001D39CA"/>
    <w:rsid w:val="001D3EC8"/>
    <w:rsid w:val="001D3FA5"/>
    <w:rsid w:val="001D4107"/>
    <w:rsid w:val="001D4437"/>
    <w:rsid w:val="001D49E4"/>
    <w:rsid w:val="001D4B58"/>
    <w:rsid w:val="001D565C"/>
    <w:rsid w:val="001D5B0A"/>
    <w:rsid w:val="001D5B82"/>
    <w:rsid w:val="001D5B88"/>
    <w:rsid w:val="001D5C13"/>
    <w:rsid w:val="001D5E9E"/>
    <w:rsid w:val="001D5F56"/>
    <w:rsid w:val="001D6171"/>
    <w:rsid w:val="001D63DF"/>
    <w:rsid w:val="001D6719"/>
    <w:rsid w:val="001D72DC"/>
    <w:rsid w:val="001D748A"/>
    <w:rsid w:val="001D74E2"/>
    <w:rsid w:val="001D7B1A"/>
    <w:rsid w:val="001D7D7F"/>
    <w:rsid w:val="001E0152"/>
    <w:rsid w:val="001E016B"/>
    <w:rsid w:val="001E02D8"/>
    <w:rsid w:val="001E11CF"/>
    <w:rsid w:val="001E13E9"/>
    <w:rsid w:val="001E1821"/>
    <w:rsid w:val="001E1FE6"/>
    <w:rsid w:val="001E23DE"/>
    <w:rsid w:val="001E261D"/>
    <w:rsid w:val="001E2707"/>
    <w:rsid w:val="001E2CC2"/>
    <w:rsid w:val="001E2E11"/>
    <w:rsid w:val="001E2F7F"/>
    <w:rsid w:val="001E347A"/>
    <w:rsid w:val="001E36AD"/>
    <w:rsid w:val="001E3D69"/>
    <w:rsid w:val="001E3EA5"/>
    <w:rsid w:val="001E4186"/>
    <w:rsid w:val="001E4BBE"/>
    <w:rsid w:val="001E4CAA"/>
    <w:rsid w:val="001E51D9"/>
    <w:rsid w:val="001E589E"/>
    <w:rsid w:val="001E59C8"/>
    <w:rsid w:val="001E5E4E"/>
    <w:rsid w:val="001E600C"/>
    <w:rsid w:val="001E69D1"/>
    <w:rsid w:val="001E7627"/>
    <w:rsid w:val="001E7907"/>
    <w:rsid w:val="001E7CCD"/>
    <w:rsid w:val="001F0139"/>
    <w:rsid w:val="001F07E5"/>
    <w:rsid w:val="001F0845"/>
    <w:rsid w:val="001F0A2A"/>
    <w:rsid w:val="001F0C0C"/>
    <w:rsid w:val="001F0DEB"/>
    <w:rsid w:val="001F1166"/>
    <w:rsid w:val="001F13D9"/>
    <w:rsid w:val="001F16BB"/>
    <w:rsid w:val="001F1805"/>
    <w:rsid w:val="001F2923"/>
    <w:rsid w:val="001F29A2"/>
    <w:rsid w:val="001F2E17"/>
    <w:rsid w:val="001F3164"/>
    <w:rsid w:val="001F345A"/>
    <w:rsid w:val="001F3AE7"/>
    <w:rsid w:val="001F3EC4"/>
    <w:rsid w:val="001F4046"/>
    <w:rsid w:val="001F4189"/>
    <w:rsid w:val="001F4519"/>
    <w:rsid w:val="001F4660"/>
    <w:rsid w:val="001F46AD"/>
    <w:rsid w:val="001F4AFE"/>
    <w:rsid w:val="001F4BA9"/>
    <w:rsid w:val="001F4C17"/>
    <w:rsid w:val="001F58DB"/>
    <w:rsid w:val="001F58ED"/>
    <w:rsid w:val="001F5A35"/>
    <w:rsid w:val="001F5F0E"/>
    <w:rsid w:val="001F5F80"/>
    <w:rsid w:val="001F60E9"/>
    <w:rsid w:val="001F619B"/>
    <w:rsid w:val="001F6202"/>
    <w:rsid w:val="001F655A"/>
    <w:rsid w:val="001F68F4"/>
    <w:rsid w:val="001F6CA6"/>
    <w:rsid w:val="001F7188"/>
    <w:rsid w:val="001F73EF"/>
    <w:rsid w:val="001F74A0"/>
    <w:rsid w:val="001F7CAB"/>
    <w:rsid w:val="001F7FEE"/>
    <w:rsid w:val="0020060F"/>
    <w:rsid w:val="00200691"/>
    <w:rsid w:val="00200834"/>
    <w:rsid w:val="00200B21"/>
    <w:rsid w:val="00200C60"/>
    <w:rsid w:val="00201071"/>
    <w:rsid w:val="00201318"/>
    <w:rsid w:val="00201CDD"/>
    <w:rsid w:val="00202FB5"/>
    <w:rsid w:val="0020302C"/>
    <w:rsid w:val="00203DEA"/>
    <w:rsid w:val="002041CA"/>
    <w:rsid w:val="00204C8D"/>
    <w:rsid w:val="00204C95"/>
    <w:rsid w:val="00205173"/>
    <w:rsid w:val="002055E1"/>
    <w:rsid w:val="00205982"/>
    <w:rsid w:val="00205A37"/>
    <w:rsid w:val="00205A3E"/>
    <w:rsid w:val="00205D2A"/>
    <w:rsid w:val="00206702"/>
    <w:rsid w:val="00206DD4"/>
    <w:rsid w:val="00206E44"/>
    <w:rsid w:val="002070EE"/>
    <w:rsid w:val="002070F0"/>
    <w:rsid w:val="00207283"/>
    <w:rsid w:val="00207448"/>
    <w:rsid w:val="00207515"/>
    <w:rsid w:val="002079A9"/>
    <w:rsid w:val="00207A40"/>
    <w:rsid w:val="00207DC5"/>
    <w:rsid w:val="002104F7"/>
    <w:rsid w:val="00210B0B"/>
    <w:rsid w:val="00210DCF"/>
    <w:rsid w:val="00210EF3"/>
    <w:rsid w:val="00211053"/>
    <w:rsid w:val="00211227"/>
    <w:rsid w:val="00211643"/>
    <w:rsid w:val="00211D19"/>
    <w:rsid w:val="00211DC2"/>
    <w:rsid w:val="00212D6B"/>
    <w:rsid w:val="002130FD"/>
    <w:rsid w:val="00213109"/>
    <w:rsid w:val="002133A3"/>
    <w:rsid w:val="00213409"/>
    <w:rsid w:val="0021343C"/>
    <w:rsid w:val="00213F03"/>
    <w:rsid w:val="002143EF"/>
    <w:rsid w:val="0021463F"/>
    <w:rsid w:val="002146C6"/>
    <w:rsid w:val="002146FA"/>
    <w:rsid w:val="00214FE4"/>
    <w:rsid w:val="002154B7"/>
    <w:rsid w:val="002154B9"/>
    <w:rsid w:val="002155F4"/>
    <w:rsid w:val="00215CD8"/>
    <w:rsid w:val="00215FD6"/>
    <w:rsid w:val="002161B8"/>
    <w:rsid w:val="0021726C"/>
    <w:rsid w:val="00217398"/>
    <w:rsid w:val="002178A8"/>
    <w:rsid w:val="00217DC4"/>
    <w:rsid w:val="00220A51"/>
    <w:rsid w:val="00220B83"/>
    <w:rsid w:val="00220D83"/>
    <w:rsid w:val="0022134C"/>
    <w:rsid w:val="00221659"/>
    <w:rsid w:val="00222075"/>
    <w:rsid w:val="002220BB"/>
    <w:rsid w:val="0022238A"/>
    <w:rsid w:val="002232F2"/>
    <w:rsid w:val="002233A2"/>
    <w:rsid w:val="0022364B"/>
    <w:rsid w:val="0022378A"/>
    <w:rsid w:val="0022381B"/>
    <w:rsid w:val="00223851"/>
    <w:rsid w:val="00223A96"/>
    <w:rsid w:val="00223B06"/>
    <w:rsid w:val="00223ED9"/>
    <w:rsid w:val="00224159"/>
    <w:rsid w:val="002241EA"/>
    <w:rsid w:val="002246B2"/>
    <w:rsid w:val="00225DEE"/>
    <w:rsid w:val="002267DE"/>
    <w:rsid w:val="002270E5"/>
    <w:rsid w:val="002271AA"/>
    <w:rsid w:val="002273F0"/>
    <w:rsid w:val="0022772E"/>
    <w:rsid w:val="00227B99"/>
    <w:rsid w:val="00227C9A"/>
    <w:rsid w:val="00230190"/>
    <w:rsid w:val="0023082C"/>
    <w:rsid w:val="00231475"/>
    <w:rsid w:val="002317FA"/>
    <w:rsid w:val="00231DD0"/>
    <w:rsid w:val="0023255F"/>
    <w:rsid w:val="00232F0A"/>
    <w:rsid w:val="00232FC1"/>
    <w:rsid w:val="0023309A"/>
    <w:rsid w:val="00233521"/>
    <w:rsid w:val="00233914"/>
    <w:rsid w:val="00233BB5"/>
    <w:rsid w:val="00233DD6"/>
    <w:rsid w:val="002347BF"/>
    <w:rsid w:val="00235011"/>
    <w:rsid w:val="0023509D"/>
    <w:rsid w:val="0023567F"/>
    <w:rsid w:val="002356FE"/>
    <w:rsid w:val="002359BF"/>
    <w:rsid w:val="00235B8E"/>
    <w:rsid w:val="00235C56"/>
    <w:rsid w:val="00235CD3"/>
    <w:rsid w:val="00235F4C"/>
    <w:rsid w:val="002367AE"/>
    <w:rsid w:val="0023685D"/>
    <w:rsid w:val="00236FCD"/>
    <w:rsid w:val="002370C3"/>
    <w:rsid w:val="002372A4"/>
    <w:rsid w:val="0023749B"/>
    <w:rsid w:val="002375CF"/>
    <w:rsid w:val="002376A0"/>
    <w:rsid w:val="00240968"/>
    <w:rsid w:val="00240A85"/>
    <w:rsid w:val="00240CFE"/>
    <w:rsid w:val="00240E1F"/>
    <w:rsid w:val="00240E8D"/>
    <w:rsid w:val="00241143"/>
    <w:rsid w:val="002411DF"/>
    <w:rsid w:val="00241A67"/>
    <w:rsid w:val="00241F08"/>
    <w:rsid w:val="00242326"/>
    <w:rsid w:val="002429B7"/>
    <w:rsid w:val="00242A85"/>
    <w:rsid w:val="00242DC8"/>
    <w:rsid w:val="00242E54"/>
    <w:rsid w:val="00242F74"/>
    <w:rsid w:val="0024308C"/>
    <w:rsid w:val="00243C31"/>
    <w:rsid w:val="00244032"/>
    <w:rsid w:val="00244184"/>
    <w:rsid w:val="0024447F"/>
    <w:rsid w:val="0024479E"/>
    <w:rsid w:val="002448BD"/>
    <w:rsid w:val="00244BF3"/>
    <w:rsid w:val="00244D27"/>
    <w:rsid w:val="00245230"/>
    <w:rsid w:val="002452B8"/>
    <w:rsid w:val="00245711"/>
    <w:rsid w:val="00245C39"/>
    <w:rsid w:val="00245C54"/>
    <w:rsid w:val="00246062"/>
    <w:rsid w:val="00246069"/>
    <w:rsid w:val="002466D2"/>
    <w:rsid w:val="00246D47"/>
    <w:rsid w:val="002471B5"/>
    <w:rsid w:val="00247431"/>
    <w:rsid w:val="002500D3"/>
    <w:rsid w:val="002502E4"/>
    <w:rsid w:val="0025063E"/>
    <w:rsid w:val="00250A23"/>
    <w:rsid w:val="00250DD8"/>
    <w:rsid w:val="0025126E"/>
    <w:rsid w:val="00251533"/>
    <w:rsid w:val="00251D67"/>
    <w:rsid w:val="002522BD"/>
    <w:rsid w:val="00252564"/>
    <w:rsid w:val="00252B28"/>
    <w:rsid w:val="002538BE"/>
    <w:rsid w:val="0025391B"/>
    <w:rsid w:val="002539BB"/>
    <w:rsid w:val="00253C90"/>
    <w:rsid w:val="00253E2F"/>
    <w:rsid w:val="00254B02"/>
    <w:rsid w:val="00254B6E"/>
    <w:rsid w:val="00255087"/>
    <w:rsid w:val="002555F6"/>
    <w:rsid w:val="00255628"/>
    <w:rsid w:val="0025573E"/>
    <w:rsid w:val="00256621"/>
    <w:rsid w:val="0025692B"/>
    <w:rsid w:val="0025694D"/>
    <w:rsid w:val="00257020"/>
    <w:rsid w:val="00257576"/>
    <w:rsid w:val="00257F0F"/>
    <w:rsid w:val="00260418"/>
    <w:rsid w:val="002607AB"/>
    <w:rsid w:val="002608E8"/>
    <w:rsid w:val="00260C53"/>
    <w:rsid w:val="00260D1D"/>
    <w:rsid w:val="002610C2"/>
    <w:rsid w:val="00261208"/>
    <w:rsid w:val="00261214"/>
    <w:rsid w:val="0026167F"/>
    <w:rsid w:val="002618F3"/>
    <w:rsid w:val="00261B3A"/>
    <w:rsid w:val="002626AE"/>
    <w:rsid w:val="00262A53"/>
    <w:rsid w:val="00262C29"/>
    <w:rsid w:val="00262DB0"/>
    <w:rsid w:val="00263981"/>
    <w:rsid w:val="00263B72"/>
    <w:rsid w:val="00263CA1"/>
    <w:rsid w:val="00264152"/>
    <w:rsid w:val="002643A3"/>
    <w:rsid w:val="00264815"/>
    <w:rsid w:val="00264B98"/>
    <w:rsid w:val="00265261"/>
    <w:rsid w:val="00265CCF"/>
    <w:rsid w:val="00265EBF"/>
    <w:rsid w:val="0026603E"/>
    <w:rsid w:val="002661B1"/>
    <w:rsid w:val="00266BEA"/>
    <w:rsid w:val="00266C9A"/>
    <w:rsid w:val="00266CE3"/>
    <w:rsid w:val="00266EDE"/>
    <w:rsid w:val="00267141"/>
    <w:rsid w:val="002672AA"/>
    <w:rsid w:val="0026742D"/>
    <w:rsid w:val="00267807"/>
    <w:rsid w:val="00267991"/>
    <w:rsid w:val="002679C8"/>
    <w:rsid w:val="002700F0"/>
    <w:rsid w:val="002703AA"/>
    <w:rsid w:val="002705D3"/>
    <w:rsid w:val="00270AF4"/>
    <w:rsid w:val="00270B37"/>
    <w:rsid w:val="002711BE"/>
    <w:rsid w:val="002714EE"/>
    <w:rsid w:val="00271977"/>
    <w:rsid w:val="00271A28"/>
    <w:rsid w:val="00271BCC"/>
    <w:rsid w:val="00271F1A"/>
    <w:rsid w:val="00272152"/>
    <w:rsid w:val="0027231E"/>
    <w:rsid w:val="00272586"/>
    <w:rsid w:val="00272935"/>
    <w:rsid w:val="00272A2C"/>
    <w:rsid w:val="00272A42"/>
    <w:rsid w:val="00272FD2"/>
    <w:rsid w:val="002733E6"/>
    <w:rsid w:val="00273D05"/>
    <w:rsid w:val="00273F76"/>
    <w:rsid w:val="002747B9"/>
    <w:rsid w:val="00274B46"/>
    <w:rsid w:val="00274D56"/>
    <w:rsid w:val="00275611"/>
    <w:rsid w:val="00275A59"/>
    <w:rsid w:val="00275B92"/>
    <w:rsid w:val="002769AE"/>
    <w:rsid w:val="00276CB2"/>
    <w:rsid w:val="00276CB3"/>
    <w:rsid w:val="00276E06"/>
    <w:rsid w:val="0027716B"/>
    <w:rsid w:val="002771AB"/>
    <w:rsid w:val="0027743F"/>
    <w:rsid w:val="0027755A"/>
    <w:rsid w:val="002776FC"/>
    <w:rsid w:val="00277A42"/>
    <w:rsid w:val="00277B59"/>
    <w:rsid w:val="00277C7F"/>
    <w:rsid w:val="00277C98"/>
    <w:rsid w:val="00277DB2"/>
    <w:rsid w:val="00277F85"/>
    <w:rsid w:val="002809C1"/>
    <w:rsid w:val="00280B36"/>
    <w:rsid w:val="0028103A"/>
    <w:rsid w:val="00281050"/>
    <w:rsid w:val="00281296"/>
    <w:rsid w:val="002814AD"/>
    <w:rsid w:val="0028155B"/>
    <w:rsid w:val="00281967"/>
    <w:rsid w:val="00281BFD"/>
    <w:rsid w:val="00281E9F"/>
    <w:rsid w:val="002821C2"/>
    <w:rsid w:val="00282A0F"/>
    <w:rsid w:val="00282A49"/>
    <w:rsid w:val="00282AC2"/>
    <w:rsid w:val="00283128"/>
    <w:rsid w:val="002834F4"/>
    <w:rsid w:val="00283A24"/>
    <w:rsid w:val="00283C38"/>
    <w:rsid w:val="00283D7E"/>
    <w:rsid w:val="00283FC5"/>
    <w:rsid w:val="002840D1"/>
    <w:rsid w:val="0028417D"/>
    <w:rsid w:val="0028433C"/>
    <w:rsid w:val="002846A0"/>
    <w:rsid w:val="0028497E"/>
    <w:rsid w:val="00284C76"/>
    <w:rsid w:val="002850FB"/>
    <w:rsid w:val="00285123"/>
    <w:rsid w:val="00285FB4"/>
    <w:rsid w:val="002868CA"/>
    <w:rsid w:val="00286E8A"/>
    <w:rsid w:val="00286E8D"/>
    <w:rsid w:val="002871E3"/>
    <w:rsid w:val="00287342"/>
    <w:rsid w:val="002875A9"/>
    <w:rsid w:val="002877B5"/>
    <w:rsid w:val="002877CC"/>
    <w:rsid w:val="00287BEC"/>
    <w:rsid w:val="00287F3F"/>
    <w:rsid w:val="00290121"/>
    <w:rsid w:val="00290582"/>
    <w:rsid w:val="00290C50"/>
    <w:rsid w:val="0029126F"/>
    <w:rsid w:val="00291895"/>
    <w:rsid w:val="00291940"/>
    <w:rsid w:val="00291B44"/>
    <w:rsid w:val="00291F08"/>
    <w:rsid w:val="00292026"/>
    <w:rsid w:val="002921FB"/>
    <w:rsid w:val="00292BC4"/>
    <w:rsid w:val="00292EFB"/>
    <w:rsid w:val="00293101"/>
    <w:rsid w:val="00294207"/>
    <w:rsid w:val="00294DA2"/>
    <w:rsid w:val="00294E0B"/>
    <w:rsid w:val="0029503B"/>
    <w:rsid w:val="002950BF"/>
    <w:rsid w:val="002954EF"/>
    <w:rsid w:val="00295554"/>
    <w:rsid w:val="00295780"/>
    <w:rsid w:val="00295C6C"/>
    <w:rsid w:val="00295CDF"/>
    <w:rsid w:val="00295D7A"/>
    <w:rsid w:val="00295F45"/>
    <w:rsid w:val="00295FEB"/>
    <w:rsid w:val="00296138"/>
    <w:rsid w:val="0029613F"/>
    <w:rsid w:val="002963C7"/>
    <w:rsid w:val="00296597"/>
    <w:rsid w:val="002966D6"/>
    <w:rsid w:val="00296F66"/>
    <w:rsid w:val="0029712D"/>
    <w:rsid w:val="002972BA"/>
    <w:rsid w:val="002975EC"/>
    <w:rsid w:val="00297648"/>
    <w:rsid w:val="00297908"/>
    <w:rsid w:val="00297919"/>
    <w:rsid w:val="00297F36"/>
    <w:rsid w:val="00297F8B"/>
    <w:rsid w:val="002A05E2"/>
    <w:rsid w:val="002A0C8A"/>
    <w:rsid w:val="002A0D7D"/>
    <w:rsid w:val="002A1055"/>
    <w:rsid w:val="002A151A"/>
    <w:rsid w:val="002A1BC7"/>
    <w:rsid w:val="002A2722"/>
    <w:rsid w:val="002A2B33"/>
    <w:rsid w:val="002A2D70"/>
    <w:rsid w:val="002A2DC8"/>
    <w:rsid w:val="002A3932"/>
    <w:rsid w:val="002A3A09"/>
    <w:rsid w:val="002A44BE"/>
    <w:rsid w:val="002A4768"/>
    <w:rsid w:val="002A497A"/>
    <w:rsid w:val="002A5108"/>
    <w:rsid w:val="002A5250"/>
    <w:rsid w:val="002A5427"/>
    <w:rsid w:val="002A544C"/>
    <w:rsid w:val="002A5644"/>
    <w:rsid w:val="002A5697"/>
    <w:rsid w:val="002A588A"/>
    <w:rsid w:val="002A5A1A"/>
    <w:rsid w:val="002A5C6A"/>
    <w:rsid w:val="002A5FBF"/>
    <w:rsid w:val="002A609D"/>
    <w:rsid w:val="002A613D"/>
    <w:rsid w:val="002A619A"/>
    <w:rsid w:val="002A6492"/>
    <w:rsid w:val="002A678E"/>
    <w:rsid w:val="002A67BD"/>
    <w:rsid w:val="002A7E67"/>
    <w:rsid w:val="002A7ED5"/>
    <w:rsid w:val="002A7F6D"/>
    <w:rsid w:val="002B0279"/>
    <w:rsid w:val="002B02E9"/>
    <w:rsid w:val="002B03F8"/>
    <w:rsid w:val="002B0BC6"/>
    <w:rsid w:val="002B0C10"/>
    <w:rsid w:val="002B12D4"/>
    <w:rsid w:val="002B1CF8"/>
    <w:rsid w:val="002B23D3"/>
    <w:rsid w:val="002B276E"/>
    <w:rsid w:val="002B28AB"/>
    <w:rsid w:val="002B35EF"/>
    <w:rsid w:val="002B3663"/>
    <w:rsid w:val="002B366C"/>
    <w:rsid w:val="002B395E"/>
    <w:rsid w:val="002B3F2D"/>
    <w:rsid w:val="002B3FEE"/>
    <w:rsid w:val="002B40B7"/>
    <w:rsid w:val="002B448C"/>
    <w:rsid w:val="002B4723"/>
    <w:rsid w:val="002B4BF0"/>
    <w:rsid w:val="002B5F9E"/>
    <w:rsid w:val="002B6216"/>
    <w:rsid w:val="002B6936"/>
    <w:rsid w:val="002B6C3A"/>
    <w:rsid w:val="002B7244"/>
    <w:rsid w:val="002B753A"/>
    <w:rsid w:val="002B75D4"/>
    <w:rsid w:val="002B7B40"/>
    <w:rsid w:val="002C0101"/>
    <w:rsid w:val="002C018C"/>
    <w:rsid w:val="002C0D5B"/>
    <w:rsid w:val="002C0F97"/>
    <w:rsid w:val="002C1497"/>
    <w:rsid w:val="002C16F2"/>
    <w:rsid w:val="002C22F3"/>
    <w:rsid w:val="002C28C4"/>
    <w:rsid w:val="002C28C8"/>
    <w:rsid w:val="002C2C21"/>
    <w:rsid w:val="002C2C3C"/>
    <w:rsid w:val="002C355A"/>
    <w:rsid w:val="002C3912"/>
    <w:rsid w:val="002C3DC1"/>
    <w:rsid w:val="002C3E63"/>
    <w:rsid w:val="002C3EC5"/>
    <w:rsid w:val="002C405D"/>
    <w:rsid w:val="002C4425"/>
    <w:rsid w:val="002C4489"/>
    <w:rsid w:val="002C4561"/>
    <w:rsid w:val="002C4DEC"/>
    <w:rsid w:val="002C52C5"/>
    <w:rsid w:val="002C5CB1"/>
    <w:rsid w:val="002C5D92"/>
    <w:rsid w:val="002C67A5"/>
    <w:rsid w:val="002C6911"/>
    <w:rsid w:val="002C6AF2"/>
    <w:rsid w:val="002C6F6F"/>
    <w:rsid w:val="002C7AE5"/>
    <w:rsid w:val="002C7EF3"/>
    <w:rsid w:val="002D03BC"/>
    <w:rsid w:val="002D0541"/>
    <w:rsid w:val="002D092C"/>
    <w:rsid w:val="002D2884"/>
    <w:rsid w:val="002D2A62"/>
    <w:rsid w:val="002D2A6C"/>
    <w:rsid w:val="002D2BCE"/>
    <w:rsid w:val="002D2D87"/>
    <w:rsid w:val="002D2DBC"/>
    <w:rsid w:val="002D2E33"/>
    <w:rsid w:val="002D32F1"/>
    <w:rsid w:val="002D35C6"/>
    <w:rsid w:val="002D377B"/>
    <w:rsid w:val="002D3EB5"/>
    <w:rsid w:val="002D426F"/>
    <w:rsid w:val="002D4662"/>
    <w:rsid w:val="002D4AEA"/>
    <w:rsid w:val="002D4BA9"/>
    <w:rsid w:val="002D4DA0"/>
    <w:rsid w:val="002D559D"/>
    <w:rsid w:val="002D55C4"/>
    <w:rsid w:val="002D58C0"/>
    <w:rsid w:val="002D5B30"/>
    <w:rsid w:val="002D5D3E"/>
    <w:rsid w:val="002D5FE4"/>
    <w:rsid w:val="002D611E"/>
    <w:rsid w:val="002D63E1"/>
    <w:rsid w:val="002D643F"/>
    <w:rsid w:val="002D647D"/>
    <w:rsid w:val="002D6B6C"/>
    <w:rsid w:val="002D74A4"/>
    <w:rsid w:val="002D750F"/>
    <w:rsid w:val="002D751B"/>
    <w:rsid w:val="002D7C6C"/>
    <w:rsid w:val="002D7D48"/>
    <w:rsid w:val="002E0776"/>
    <w:rsid w:val="002E0F04"/>
    <w:rsid w:val="002E1273"/>
    <w:rsid w:val="002E185E"/>
    <w:rsid w:val="002E19CA"/>
    <w:rsid w:val="002E1AE2"/>
    <w:rsid w:val="002E1CF0"/>
    <w:rsid w:val="002E1DE9"/>
    <w:rsid w:val="002E1F70"/>
    <w:rsid w:val="002E21ED"/>
    <w:rsid w:val="002E29F8"/>
    <w:rsid w:val="002E2E4E"/>
    <w:rsid w:val="002E316F"/>
    <w:rsid w:val="002E3321"/>
    <w:rsid w:val="002E38F1"/>
    <w:rsid w:val="002E3AB4"/>
    <w:rsid w:val="002E3E60"/>
    <w:rsid w:val="002E40A6"/>
    <w:rsid w:val="002E425B"/>
    <w:rsid w:val="002E4508"/>
    <w:rsid w:val="002E4ADA"/>
    <w:rsid w:val="002E4B60"/>
    <w:rsid w:val="002E4F95"/>
    <w:rsid w:val="002E60B1"/>
    <w:rsid w:val="002E60C2"/>
    <w:rsid w:val="002E6B2E"/>
    <w:rsid w:val="002E6B65"/>
    <w:rsid w:val="002E6F39"/>
    <w:rsid w:val="002E709C"/>
    <w:rsid w:val="002E711F"/>
    <w:rsid w:val="002E7D9C"/>
    <w:rsid w:val="002F02F2"/>
    <w:rsid w:val="002F066C"/>
    <w:rsid w:val="002F1468"/>
    <w:rsid w:val="002F1488"/>
    <w:rsid w:val="002F1889"/>
    <w:rsid w:val="002F1A21"/>
    <w:rsid w:val="002F1F52"/>
    <w:rsid w:val="002F2532"/>
    <w:rsid w:val="002F2B6F"/>
    <w:rsid w:val="002F2F85"/>
    <w:rsid w:val="002F318A"/>
    <w:rsid w:val="002F3605"/>
    <w:rsid w:val="002F36A3"/>
    <w:rsid w:val="002F3952"/>
    <w:rsid w:val="002F3BB9"/>
    <w:rsid w:val="002F4043"/>
    <w:rsid w:val="002F4137"/>
    <w:rsid w:val="002F4226"/>
    <w:rsid w:val="002F4502"/>
    <w:rsid w:val="002F46F2"/>
    <w:rsid w:val="002F52CC"/>
    <w:rsid w:val="002F545E"/>
    <w:rsid w:val="002F550B"/>
    <w:rsid w:val="002F5DFA"/>
    <w:rsid w:val="002F6181"/>
    <w:rsid w:val="002F6339"/>
    <w:rsid w:val="002F64D7"/>
    <w:rsid w:val="002F67F7"/>
    <w:rsid w:val="002F70FA"/>
    <w:rsid w:val="002F716B"/>
    <w:rsid w:val="002F7219"/>
    <w:rsid w:val="002F72EC"/>
    <w:rsid w:val="002F7C78"/>
    <w:rsid w:val="002F7CA8"/>
    <w:rsid w:val="002F7F14"/>
    <w:rsid w:val="002F7F9F"/>
    <w:rsid w:val="0030028A"/>
    <w:rsid w:val="003002D2"/>
    <w:rsid w:val="0030031A"/>
    <w:rsid w:val="003008E0"/>
    <w:rsid w:val="00300BF4"/>
    <w:rsid w:val="00300C10"/>
    <w:rsid w:val="00300D0F"/>
    <w:rsid w:val="003010E6"/>
    <w:rsid w:val="00301459"/>
    <w:rsid w:val="00301C75"/>
    <w:rsid w:val="0030216D"/>
    <w:rsid w:val="0030254D"/>
    <w:rsid w:val="0030258E"/>
    <w:rsid w:val="00302DF4"/>
    <w:rsid w:val="003035C7"/>
    <w:rsid w:val="00303601"/>
    <w:rsid w:val="00303628"/>
    <w:rsid w:val="00303A84"/>
    <w:rsid w:val="00303C87"/>
    <w:rsid w:val="00303D75"/>
    <w:rsid w:val="00304514"/>
    <w:rsid w:val="00304745"/>
    <w:rsid w:val="00304910"/>
    <w:rsid w:val="00304988"/>
    <w:rsid w:val="003049B0"/>
    <w:rsid w:val="00305035"/>
    <w:rsid w:val="003052F7"/>
    <w:rsid w:val="003054A9"/>
    <w:rsid w:val="00305BEF"/>
    <w:rsid w:val="00306516"/>
    <w:rsid w:val="00306C4C"/>
    <w:rsid w:val="00306CCC"/>
    <w:rsid w:val="003072C8"/>
    <w:rsid w:val="00307390"/>
    <w:rsid w:val="003102F5"/>
    <w:rsid w:val="00310552"/>
    <w:rsid w:val="00310B04"/>
    <w:rsid w:val="00310E8E"/>
    <w:rsid w:val="00311D78"/>
    <w:rsid w:val="00312570"/>
    <w:rsid w:val="00312A9C"/>
    <w:rsid w:val="00313168"/>
    <w:rsid w:val="00313726"/>
    <w:rsid w:val="003146BD"/>
    <w:rsid w:val="003146CB"/>
    <w:rsid w:val="00314812"/>
    <w:rsid w:val="003148DC"/>
    <w:rsid w:val="003149FE"/>
    <w:rsid w:val="00314F27"/>
    <w:rsid w:val="00315216"/>
    <w:rsid w:val="00315509"/>
    <w:rsid w:val="003155BB"/>
    <w:rsid w:val="00315CD7"/>
    <w:rsid w:val="00315DF1"/>
    <w:rsid w:val="00315ED6"/>
    <w:rsid w:val="00316CF2"/>
    <w:rsid w:val="00316FD9"/>
    <w:rsid w:val="0031731D"/>
    <w:rsid w:val="003173B4"/>
    <w:rsid w:val="0031761E"/>
    <w:rsid w:val="00317715"/>
    <w:rsid w:val="00317A27"/>
    <w:rsid w:val="00317A71"/>
    <w:rsid w:val="00317AE0"/>
    <w:rsid w:val="00317B38"/>
    <w:rsid w:val="00317B97"/>
    <w:rsid w:val="0032068A"/>
    <w:rsid w:val="00320706"/>
    <w:rsid w:val="00320C52"/>
    <w:rsid w:val="003218CF"/>
    <w:rsid w:val="00321B3E"/>
    <w:rsid w:val="00321BEB"/>
    <w:rsid w:val="00322340"/>
    <w:rsid w:val="0032287A"/>
    <w:rsid w:val="00322BDA"/>
    <w:rsid w:val="0032323B"/>
    <w:rsid w:val="003233B3"/>
    <w:rsid w:val="00323765"/>
    <w:rsid w:val="00323AEA"/>
    <w:rsid w:val="00323D56"/>
    <w:rsid w:val="0032468D"/>
    <w:rsid w:val="00324715"/>
    <w:rsid w:val="0032509B"/>
    <w:rsid w:val="00325828"/>
    <w:rsid w:val="00325858"/>
    <w:rsid w:val="00325F45"/>
    <w:rsid w:val="003260B0"/>
    <w:rsid w:val="00326B22"/>
    <w:rsid w:val="00326B8E"/>
    <w:rsid w:val="00327176"/>
    <w:rsid w:val="003274D1"/>
    <w:rsid w:val="003277C0"/>
    <w:rsid w:val="00327863"/>
    <w:rsid w:val="0032795D"/>
    <w:rsid w:val="003279B2"/>
    <w:rsid w:val="00327F30"/>
    <w:rsid w:val="0033082F"/>
    <w:rsid w:val="00330BCC"/>
    <w:rsid w:val="003313B3"/>
    <w:rsid w:val="003315AF"/>
    <w:rsid w:val="00331A23"/>
    <w:rsid w:val="00331A86"/>
    <w:rsid w:val="00331D23"/>
    <w:rsid w:val="00331FD0"/>
    <w:rsid w:val="00332264"/>
    <w:rsid w:val="0033247D"/>
    <w:rsid w:val="003324A2"/>
    <w:rsid w:val="00332616"/>
    <w:rsid w:val="00332857"/>
    <w:rsid w:val="00332F52"/>
    <w:rsid w:val="00332F8A"/>
    <w:rsid w:val="00333776"/>
    <w:rsid w:val="00333852"/>
    <w:rsid w:val="00333AE5"/>
    <w:rsid w:val="00333D71"/>
    <w:rsid w:val="00333E3F"/>
    <w:rsid w:val="00333EB7"/>
    <w:rsid w:val="003342AD"/>
    <w:rsid w:val="00334363"/>
    <w:rsid w:val="00334416"/>
    <w:rsid w:val="0033496B"/>
    <w:rsid w:val="00334E8C"/>
    <w:rsid w:val="00334ECC"/>
    <w:rsid w:val="00334F7E"/>
    <w:rsid w:val="00335015"/>
    <w:rsid w:val="00335186"/>
    <w:rsid w:val="00335274"/>
    <w:rsid w:val="00335309"/>
    <w:rsid w:val="00335466"/>
    <w:rsid w:val="00335974"/>
    <w:rsid w:val="00336586"/>
    <w:rsid w:val="00336658"/>
    <w:rsid w:val="00336785"/>
    <w:rsid w:val="00336EF2"/>
    <w:rsid w:val="0033761B"/>
    <w:rsid w:val="00337820"/>
    <w:rsid w:val="00337C84"/>
    <w:rsid w:val="00337E0A"/>
    <w:rsid w:val="00337E23"/>
    <w:rsid w:val="003402C4"/>
    <w:rsid w:val="00340677"/>
    <w:rsid w:val="003407BA"/>
    <w:rsid w:val="00340E31"/>
    <w:rsid w:val="00340FC5"/>
    <w:rsid w:val="00341674"/>
    <w:rsid w:val="00341905"/>
    <w:rsid w:val="00341AE0"/>
    <w:rsid w:val="003428C3"/>
    <w:rsid w:val="003432C6"/>
    <w:rsid w:val="003446AC"/>
    <w:rsid w:val="003447C2"/>
    <w:rsid w:val="00344AF9"/>
    <w:rsid w:val="00344FF4"/>
    <w:rsid w:val="00345038"/>
    <w:rsid w:val="0034550A"/>
    <w:rsid w:val="003458B7"/>
    <w:rsid w:val="00345921"/>
    <w:rsid w:val="00345957"/>
    <w:rsid w:val="00345B93"/>
    <w:rsid w:val="003460A5"/>
    <w:rsid w:val="003467BB"/>
    <w:rsid w:val="00346830"/>
    <w:rsid w:val="00346965"/>
    <w:rsid w:val="00346A5D"/>
    <w:rsid w:val="003472CF"/>
    <w:rsid w:val="00347E93"/>
    <w:rsid w:val="003500F6"/>
    <w:rsid w:val="0035028F"/>
    <w:rsid w:val="0035094E"/>
    <w:rsid w:val="00350D59"/>
    <w:rsid w:val="00351014"/>
    <w:rsid w:val="003515B9"/>
    <w:rsid w:val="00351B60"/>
    <w:rsid w:val="003520BF"/>
    <w:rsid w:val="00352187"/>
    <w:rsid w:val="0035268E"/>
    <w:rsid w:val="00353384"/>
    <w:rsid w:val="003534DD"/>
    <w:rsid w:val="00353893"/>
    <w:rsid w:val="003538CD"/>
    <w:rsid w:val="00353C4F"/>
    <w:rsid w:val="00353C8D"/>
    <w:rsid w:val="00353EDF"/>
    <w:rsid w:val="003547B5"/>
    <w:rsid w:val="00354AD7"/>
    <w:rsid w:val="00354BB9"/>
    <w:rsid w:val="00354D16"/>
    <w:rsid w:val="00354E97"/>
    <w:rsid w:val="00354F12"/>
    <w:rsid w:val="00355C09"/>
    <w:rsid w:val="00355D10"/>
    <w:rsid w:val="0035665B"/>
    <w:rsid w:val="00356CBD"/>
    <w:rsid w:val="00356CC4"/>
    <w:rsid w:val="00357730"/>
    <w:rsid w:val="00357BF0"/>
    <w:rsid w:val="00360EAA"/>
    <w:rsid w:val="00361028"/>
    <w:rsid w:val="003621DE"/>
    <w:rsid w:val="0036243F"/>
    <w:rsid w:val="00362E85"/>
    <w:rsid w:val="0036304B"/>
    <w:rsid w:val="003640DA"/>
    <w:rsid w:val="003644D9"/>
    <w:rsid w:val="003649AC"/>
    <w:rsid w:val="00364CBF"/>
    <w:rsid w:val="00364FD8"/>
    <w:rsid w:val="003651A7"/>
    <w:rsid w:val="003665CA"/>
    <w:rsid w:val="00366B71"/>
    <w:rsid w:val="00367409"/>
    <w:rsid w:val="00367487"/>
    <w:rsid w:val="0036757F"/>
    <w:rsid w:val="00367795"/>
    <w:rsid w:val="0036790D"/>
    <w:rsid w:val="00367A3F"/>
    <w:rsid w:val="00367F20"/>
    <w:rsid w:val="003700F8"/>
    <w:rsid w:val="003708A0"/>
    <w:rsid w:val="00370FB9"/>
    <w:rsid w:val="003710AE"/>
    <w:rsid w:val="003711D1"/>
    <w:rsid w:val="00371496"/>
    <w:rsid w:val="00371D43"/>
    <w:rsid w:val="00372139"/>
    <w:rsid w:val="00372D7D"/>
    <w:rsid w:val="00372E23"/>
    <w:rsid w:val="00372E39"/>
    <w:rsid w:val="00372E6A"/>
    <w:rsid w:val="00372F15"/>
    <w:rsid w:val="00373086"/>
    <w:rsid w:val="003732AF"/>
    <w:rsid w:val="00373590"/>
    <w:rsid w:val="00373BAF"/>
    <w:rsid w:val="0037420C"/>
    <w:rsid w:val="00374305"/>
    <w:rsid w:val="0037459B"/>
    <w:rsid w:val="00374C33"/>
    <w:rsid w:val="00375315"/>
    <w:rsid w:val="0037564A"/>
    <w:rsid w:val="003757E5"/>
    <w:rsid w:val="00375968"/>
    <w:rsid w:val="0037611E"/>
    <w:rsid w:val="00376EE0"/>
    <w:rsid w:val="00377354"/>
    <w:rsid w:val="003774FD"/>
    <w:rsid w:val="003800C1"/>
    <w:rsid w:val="00380576"/>
    <w:rsid w:val="00380C7F"/>
    <w:rsid w:val="00381112"/>
    <w:rsid w:val="0038168C"/>
    <w:rsid w:val="00381FFD"/>
    <w:rsid w:val="00383743"/>
    <w:rsid w:val="00383BD4"/>
    <w:rsid w:val="00383E6F"/>
    <w:rsid w:val="003840C4"/>
    <w:rsid w:val="003845F8"/>
    <w:rsid w:val="00384602"/>
    <w:rsid w:val="00384B16"/>
    <w:rsid w:val="00384CBF"/>
    <w:rsid w:val="0038505E"/>
    <w:rsid w:val="0038542E"/>
    <w:rsid w:val="00385E1A"/>
    <w:rsid w:val="0038650B"/>
    <w:rsid w:val="00386612"/>
    <w:rsid w:val="003867A4"/>
    <w:rsid w:val="00386879"/>
    <w:rsid w:val="00386BFD"/>
    <w:rsid w:val="00386EA0"/>
    <w:rsid w:val="0038717A"/>
    <w:rsid w:val="00387436"/>
    <w:rsid w:val="0038775E"/>
    <w:rsid w:val="00387823"/>
    <w:rsid w:val="0039008F"/>
    <w:rsid w:val="0039024E"/>
    <w:rsid w:val="003903ED"/>
    <w:rsid w:val="003906F5"/>
    <w:rsid w:val="00390BD4"/>
    <w:rsid w:val="00390F12"/>
    <w:rsid w:val="00391C3A"/>
    <w:rsid w:val="00391F1D"/>
    <w:rsid w:val="00392024"/>
    <w:rsid w:val="00392051"/>
    <w:rsid w:val="003925C9"/>
    <w:rsid w:val="00392BCC"/>
    <w:rsid w:val="00393204"/>
    <w:rsid w:val="00393A94"/>
    <w:rsid w:val="00393BF1"/>
    <w:rsid w:val="003941CA"/>
    <w:rsid w:val="003945E6"/>
    <w:rsid w:val="00394FAE"/>
    <w:rsid w:val="003951BC"/>
    <w:rsid w:val="0039583A"/>
    <w:rsid w:val="003965B0"/>
    <w:rsid w:val="003969B1"/>
    <w:rsid w:val="00396BFB"/>
    <w:rsid w:val="00396EFE"/>
    <w:rsid w:val="0039735B"/>
    <w:rsid w:val="00397465"/>
    <w:rsid w:val="00397EF0"/>
    <w:rsid w:val="003A0002"/>
    <w:rsid w:val="003A02AE"/>
    <w:rsid w:val="003A0826"/>
    <w:rsid w:val="003A0A96"/>
    <w:rsid w:val="003A0B2F"/>
    <w:rsid w:val="003A1437"/>
    <w:rsid w:val="003A18A8"/>
    <w:rsid w:val="003A1E23"/>
    <w:rsid w:val="003A1EDF"/>
    <w:rsid w:val="003A214B"/>
    <w:rsid w:val="003A2248"/>
    <w:rsid w:val="003A27C4"/>
    <w:rsid w:val="003A2965"/>
    <w:rsid w:val="003A2BBB"/>
    <w:rsid w:val="003A2C70"/>
    <w:rsid w:val="003A2CB2"/>
    <w:rsid w:val="003A2F2C"/>
    <w:rsid w:val="003A382A"/>
    <w:rsid w:val="003A38A8"/>
    <w:rsid w:val="003A3978"/>
    <w:rsid w:val="003A3C60"/>
    <w:rsid w:val="003A46CF"/>
    <w:rsid w:val="003A476F"/>
    <w:rsid w:val="003A49C6"/>
    <w:rsid w:val="003A49DC"/>
    <w:rsid w:val="003A4BA2"/>
    <w:rsid w:val="003A54E8"/>
    <w:rsid w:val="003A5BF8"/>
    <w:rsid w:val="003A6303"/>
    <w:rsid w:val="003A651D"/>
    <w:rsid w:val="003A75B9"/>
    <w:rsid w:val="003A76C0"/>
    <w:rsid w:val="003A7949"/>
    <w:rsid w:val="003B0287"/>
    <w:rsid w:val="003B07B1"/>
    <w:rsid w:val="003B0A20"/>
    <w:rsid w:val="003B0BC3"/>
    <w:rsid w:val="003B0EA9"/>
    <w:rsid w:val="003B10BA"/>
    <w:rsid w:val="003B1181"/>
    <w:rsid w:val="003B159C"/>
    <w:rsid w:val="003B1B42"/>
    <w:rsid w:val="003B25C1"/>
    <w:rsid w:val="003B277E"/>
    <w:rsid w:val="003B2C55"/>
    <w:rsid w:val="003B2EED"/>
    <w:rsid w:val="003B3172"/>
    <w:rsid w:val="003B3506"/>
    <w:rsid w:val="003B3E18"/>
    <w:rsid w:val="003B47BF"/>
    <w:rsid w:val="003B4B06"/>
    <w:rsid w:val="003B4CDA"/>
    <w:rsid w:val="003B51BD"/>
    <w:rsid w:val="003B553E"/>
    <w:rsid w:val="003B5724"/>
    <w:rsid w:val="003B5879"/>
    <w:rsid w:val="003B5AA3"/>
    <w:rsid w:val="003B5BC3"/>
    <w:rsid w:val="003B5FF8"/>
    <w:rsid w:val="003B64CE"/>
    <w:rsid w:val="003B6D7C"/>
    <w:rsid w:val="003B79ED"/>
    <w:rsid w:val="003B7AFA"/>
    <w:rsid w:val="003B7C79"/>
    <w:rsid w:val="003B7EF1"/>
    <w:rsid w:val="003C004B"/>
    <w:rsid w:val="003C06AD"/>
    <w:rsid w:val="003C07CC"/>
    <w:rsid w:val="003C0B18"/>
    <w:rsid w:val="003C1780"/>
    <w:rsid w:val="003C1850"/>
    <w:rsid w:val="003C1BA5"/>
    <w:rsid w:val="003C1D16"/>
    <w:rsid w:val="003C1E5D"/>
    <w:rsid w:val="003C2450"/>
    <w:rsid w:val="003C245E"/>
    <w:rsid w:val="003C2A98"/>
    <w:rsid w:val="003C2AAC"/>
    <w:rsid w:val="003C2FB7"/>
    <w:rsid w:val="003C3105"/>
    <w:rsid w:val="003C38ED"/>
    <w:rsid w:val="003C4384"/>
    <w:rsid w:val="003C4EC7"/>
    <w:rsid w:val="003C502B"/>
    <w:rsid w:val="003C5495"/>
    <w:rsid w:val="003C55EB"/>
    <w:rsid w:val="003C5E8D"/>
    <w:rsid w:val="003C5F8A"/>
    <w:rsid w:val="003C6098"/>
    <w:rsid w:val="003C635F"/>
    <w:rsid w:val="003C6EAB"/>
    <w:rsid w:val="003C7711"/>
    <w:rsid w:val="003C7977"/>
    <w:rsid w:val="003C7DE0"/>
    <w:rsid w:val="003D0679"/>
    <w:rsid w:val="003D0BA9"/>
    <w:rsid w:val="003D0BCF"/>
    <w:rsid w:val="003D0D25"/>
    <w:rsid w:val="003D0D77"/>
    <w:rsid w:val="003D1188"/>
    <w:rsid w:val="003D1436"/>
    <w:rsid w:val="003D179F"/>
    <w:rsid w:val="003D1E5F"/>
    <w:rsid w:val="003D20CD"/>
    <w:rsid w:val="003D214B"/>
    <w:rsid w:val="003D27A3"/>
    <w:rsid w:val="003D27EA"/>
    <w:rsid w:val="003D2807"/>
    <w:rsid w:val="003D2EBF"/>
    <w:rsid w:val="003D2FBD"/>
    <w:rsid w:val="003D3292"/>
    <w:rsid w:val="003D37DC"/>
    <w:rsid w:val="003D3C77"/>
    <w:rsid w:val="003D4123"/>
    <w:rsid w:val="003D468F"/>
    <w:rsid w:val="003D46D8"/>
    <w:rsid w:val="003D4D9E"/>
    <w:rsid w:val="003D5267"/>
    <w:rsid w:val="003D5638"/>
    <w:rsid w:val="003D5682"/>
    <w:rsid w:val="003D5825"/>
    <w:rsid w:val="003D58D8"/>
    <w:rsid w:val="003D591F"/>
    <w:rsid w:val="003D5C2B"/>
    <w:rsid w:val="003D5F68"/>
    <w:rsid w:val="003D6CC3"/>
    <w:rsid w:val="003D6FB7"/>
    <w:rsid w:val="003D6FDF"/>
    <w:rsid w:val="003D718B"/>
    <w:rsid w:val="003D73C4"/>
    <w:rsid w:val="003D75DF"/>
    <w:rsid w:val="003D7F30"/>
    <w:rsid w:val="003E059A"/>
    <w:rsid w:val="003E071B"/>
    <w:rsid w:val="003E0986"/>
    <w:rsid w:val="003E0B67"/>
    <w:rsid w:val="003E0C41"/>
    <w:rsid w:val="003E154A"/>
    <w:rsid w:val="003E1887"/>
    <w:rsid w:val="003E1FA1"/>
    <w:rsid w:val="003E2254"/>
    <w:rsid w:val="003E2F62"/>
    <w:rsid w:val="003E333C"/>
    <w:rsid w:val="003E359C"/>
    <w:rsid w:val="003E3EF5"/>
    <w:rsid w:val="003E428D"/>
    <w:rsid w:val="003E46D8"/>
    <w:rsid w:val="003E4C7C"/>
    <w:rsid w:val="003E4E44"/>
    <w:rsid w:val="003E4F67"/>
    <w:rsid w:val="003E4F69"/>
    <w:rsid w:val="003E4FF1"/>
    <w:rsid w:val="003E5154"/>
    <w:rsid w:val="003E5186"/>
    <w:rsid w:val="003E5245"/>
    <w:rsid w:val="003E5812"/>
    <w:rsid w:val="003E65CA"/>
    <w:rsid w:val="003E6652"/>
    <w:rsid w:val="003E69AE"/>
    <w:rsid w:val="003E74B3"/>
    <w:rsid w:val="003E788A"/>
    <w:rsid w:val="003E7FA7"/>
    <w:rsid w:val="003F0C47"/>
    <w:rsid w:val="003F1372"/>
    <w:rsid w:val="003F139D"/>
    <w:rsid w:val="003F14BE"/>
    <w:rsid w:val="003F17AE"/>
    <w:rsid w:val="003F17C8"/>
    <w:rsid w:val="003F1F2F"/>
    <w:rsid w:val="003F2259"/>
    <w:rsid w:val="003F22CB"/>
    <w:rsid w:val="003F2B4E"/>
    <w:rsid w:val="003F2D56"/>
    <w:rsid w:val="003F3C8E"/>
    <w:rsid w:val="003F422C"/>
    <w:rsid w:val="003F44AE"/>
    <w:rsid w:val="003F54B6"/>
    <w:rsid w:val="003F61A0"/>
    <w:rsid w:val="003F625A"/>
    <w:rsid w:val="003F6BD5"/>
    <w:rsid w:val="003F6DA5"/>
    <w:rsid w:val="003F6EC2"/>
    <w:rsid w:val="003F7190"/>
    <w:rsid w:val="003F73F1"/>
    <w:rsid w:val="003F7A40"/>
    <w:rsid w:val="003F7AD1"/>
    <w:rsid w:val="003F7D6C"/>
    <w:rsid w:val="003F7F91"/>
    <w:rsid w:val="004000F1"/>
    <w:rsid w:val="00400231"/>
    <w:rsid w:val="004002AB"/>
    <w:rsid w:val="00400C8F"/>
    <w:rsid w:val="00400DBB"/>
    <w:rsid w:val="00401B69"/>
    <w:rsid w:val="00401E4F"/>
    <w:rsid w:val="00401E84"/>
    <w:rsid w:val="00401EAA"/>
    <w:rsid w:val="004025ED"/>
    <w:rsid w:val="00402D14"/>
    <w:rsid w:val="0040388C"/>
    <w:rsid w:val="004044F4"/>
    <w:rsid w:val="0040452F"/>
    <w:rsid w:val="00404618"/>
    <w:rsid w:val="0040463B"/>
    <w:rsid w:val="00404814"/>
    <w:rsid w:val="00404E22"/>
    <w:rsid w:val="00405180"/>
    <w:rsid w:val="004052BC"/>
    <w:rsid w:val="00405521"/>
    <w:rsid w:val="0040570B"/>
    <w:rsid w:val="00405AED"/>
    <w:rsid w:val="0040612A"/>
    <w:rsid w:val="00406545"/>
    <w:rsid w:val="0040661E"/>
    <w:rsid w:val="0040678F"/>
    <w:rsid w:val="00407411"/>
    <w:rsid w:val="00407899"/>
    <w:rsid w:val="0041031E"/>
    <w:rsid w:val="00411979"/>
    <w:rsid w:val="004119DE"/>
    <w:rsid w:val="00412A4A"/>
    <w:rsid w:val="00412E08"/>
    <w:rsid w:val="00413A2B"/>
    <w:rsid w:val="00413C4E"/>
    <w:rsid w:val="00413CE2"/>
    <w:rsid w:val="00414913"/>
    <w:rsid w:val="00414AF4"/>
    <w:rsid w:val="00414EBA"/>
    <w:rsid w:val="00415099"/>
    <w:rsid w:val="004152D8"/>
    <w:rsid w:val="00415316"/>
    <w:rsid w:val="0041542C"/>
    <w:rsid w:val="004155AB"/>
    <w:rsid w:val="00415FC6"/>
    <w:rsid w:val="004161A7"/>
    <w:rsid w:val="00416400"/>
    <w:rsid w:val="00417034"/>
    <w:rsid w:val="0041799C"/>
    <w:rsid w:val="00417D43"/>
    <w:rsid w:val="004200B9"/>
    <w:rsid w:val="004202FD"/>
    <w:rsid w:val="00420782"/>
    <w:rsid w:val="00421433"/>
    <w:rsid w:val="004214A7"/>
    <w:rsid w:val="00421A2F"/>
    <w:rsid w:val="004220BC"/>
    <w:rsid w:val="0042240D"/>
    <w:rsid w:val="00422A29"/>
    <w:rsid w:val="00422D57"/>
    <w:rsid w:val="00423048"/>
    <w:rsid w:val="004233EE"/>
    <w:rsid w:val="00424746"/>
    <w:rsid w:val="0042478D"/>
    <w:rsid w:val="0042487D"/>
    <w:rsid w:val="00424B2C"/>
    <w:rsid w:val="0042532B"/>
    <w:rsid w:val="0042572B"/>
    <w:rsid w:val="00426CB9"/>
    <w:rsid w:val="00426EDC"/>
    <w:rsid w:val="00426F7B"/>
    <w:rsid w:val="0042749C"/>
    <w:rsid w:val="004276DB"/>
    <w:rsid w:val="00427BD3"/>
    <w:rsid w:val="00430428"/>
    <w:rsid w:val="0043055B"/>
    <w:rsid w:val="00430570"/>
    <w:rsid w:val="00430790"/>
    <w:rsid w:val="004309C3"/>
    <w:rsid w:val="004314A8"/>
    <w:rsid w:val="0043169D"/>
    <w:rsid w:val="004317C1"/>
    <w:rsid w:val="004318B1"/>
    <w:rsid w:val="00431C0A"/>
    <w:rsid w:val="0043224B"/>
    <w:rsid w:val="004325DC"/>
    <w:rsid w:val="00432970"/>
    <w:rsid w:val="00432CB4"/>
    <w:rsid w:val="00432F44"/>
    <w:rsid w:val="004332D6"/>
    <w:rsid w:val="00433B38"/>
    <w:rsid w:val="0043407B"/>
    <w:rsid w:val="00434137"/>
    <w:rsid w:val="004345BF"/>
    <w:rsid w:val="004345F4"/>
    <w:rsid w:val="00434895"/>
    <w:rsid w:val="00434967"/>
    <w:rsid w:val="00434AA6"/>
    <w:rsid w:val="00434AD8"/>
    <w:rsid w:val="00435AB0"/>
    <w:rsid w:val="00435DFE"/>
    <w:rsid w:val="0043675A"/>
    <w:rsid w:val="00436F8C"/>
    <w:rsid w:val="00436FD2"/>
    <w:rsid w:val="0043709D"/>
    <w:rsid w:val="004378F8"/>
    <w:rsid w:val="00437AF5"/>
    <w:rsid w:val="00437BED"/>
    <w:rsid w:val="00440550"/>
    <w:rsid w:val="00440588"/>
    <w:rsid w:val="00440665"/>
    <w:rsid w:val="00440690"/>
    <w:rsid w:val="0044089C"/>
    <w:rsid w:val="0044114B"/>
    <w:rsid w:val="0044194A"/>
    <w:rsid w:val="00442C8B"/>
    <w:rsid w:val="004430CB"/>
    <w:rsid w:val="004433AA"/>
    <w:rsid w:val="004435F3"/>
    <w:rsid w:val="00444676"/>
    <w:rsid w:val="00444716"/>
    <w:rsid w:val="004448D8"/>
    <w:rsid w:val="00444B20"/>
    <w:rsid w:val="00444DB2"/>
    <w:rsid w:val="00444E96"/>
    <w:rsid w:val="0044518A"/>
    <w:rsid w:val="0044573D"/>
    <w:rsid w:val="00445C53"/>
    <w:rsid w:val="00446112"/>
    <w:rsid w:val="00446E25"/>
    <w:rsid w:val="00446EAA"/>
    <w:rsid w:val="004472EB"/>
    <w:rsid w:val="00450C0C"/>
    <w:rsid w:val="0045145A"/>
    <w:rsid w:val="0045181D"/>
    <w:rsid w:val="00451AF9"/>
    <w:rsid w:val="00451F9E"/>
    <w:rsid w:val="00451FA7"/>
    <w:rsid w:val="00452616"/>
    <w:rsid w:val="00452A2A"/>
    <w:rsid w:val="0045304F"/>
    <w:rsid w:val="00453B21"/>
    <w:rsid w:val="00453CE8"/>
    <w:rsid w:val="0045407B"/>
    <w:rsid w:val="0045432D"/>
    <w:rsid w:val="0045444B"/>
    <w:rsid w:val="004544CB"/>
    <w:rsid w:val="004546AB"/>
    <w:rsid w:val="004546E9"/>
    <w:rsid w:val="00454902"/>
    <w:rsid w:val="00454B48"/>
    <w:rsid w:val="00454F57"/>
    <w:rsid w:val="0045523C"/>
    <w:rsid w:val="0045623F"/>
    <w:rsid w:val="00456760"/>
    <w:rsid w:val="00456B20"/>
    <w:rsid w:val="00456D31"/>
    <w:rsid w:val="00456F35"/>
    <w:rsid w:val="00457063"/>
    <w:rsid w:val="00457522"/>
    <w:rsid w:val="004579A3"/>
    <w:rsid w:val="00457A77"/>
    <w:rsid w:val="00457A96"/>
    <w:rsid w:val="004606E4"/>
    <w:rsid w:val="00460DBB"/>
    <w:rsid w:val="00460DE5"/>
    <w:rsid w:val="00462298"/>
    <w:rsid w:val="00462AE6"/>
    <w:rsid w:val="00463124"/>
    <w:rsid w:val="00463BA6"/>
    <w:rsid w:val="0046416B"/>
    <w:rsid w:val="00464B05"/>
    <w:rsid w:val="00464DCF"/>
    <w:rsid w:val="00464ED9"/>
    <w:rsid w:val="00465028"/>
    <w:rsid w:val="004650EE"/>
    <w:rsid w:val="004652CB"/>
    <w:rsid w:val="00465A34"/>
    <w:rsid w:val="00465D03"/>
    <w:rsid w:val="00465D39"/>
    <w:rsid w:val="004662B8"/>
    <w:rsid w:val="004662C2"/>
    <w:rsid w:val="0046654C"/>
    <w:rsid w:val="00466781"/>
    <w:rsid w:val="00466933"/>
    <w:rsid w:val="00466C37"/>
    <w:rsid w:val="00466EB4"/>
    <w:rsid w:val="00466F73"/>
    <w:rsid w:val="00467084"/>
    <w:rsid w:val="004672C4"/>
    <w:rsid w:val="0046786E"/>
    <w:rsid w:val="004678EA"/>
    <w:rsid w:val="00467A7A"/>
    <w:rsid w:val="004703F9"/>
    <w:rsid w:val="00470460"/>
    <w:rsid w:val="00470795"/>
    <w:rsid w:val="00470BF2"/>
    <w:rsid w:val="00471FD5"/>
    <w:rsid w:val="00471FD7"/>
    <w:rsid w:val="00472008"/>
    <w:rsid w:val="00472305"/>
    <w:rsid w:val="004725D7"/>
    <w:rsid w:val="00472918"/>
    <w:rsid w:val="00472FBD"/>
    <w:rsid w:val="00473442"/>
    <w:rsid w:val="004734EB"/>
    <w:rsid w:val="00473765"/>
    <w:rsid w:val="004737F3"/>
    <w:rsid w:val="0047409C"/>
    <w:rsid w:val="004740F4"/>
    <w:rsid w:val="0047443C"/>
    <w:rsid w:val="004749ED"/>
    <w:rsid w:val="00474C82"/>
    <w:rsid w:val="00474F31"/>
    <w:rsid w:val="00475A14"/>
    <w:rsid w:val="00475C63"/>
    <w:rsid w:val="00475C78"/>
    <w:rsid w:val="00475DC6"/>
    <w:rsid w:val="0047658B"/>
    <w:rsid w:val="00476969"/>
    <w:rsid w:val="00476CF6"/>
    <w:rsid w:val="00476E84"/>
    <w:rsid w:val="004772F6"/>
    <w:rsid w:val="00477D2D"/>
    <w:rsid w:val="00477FC3"/>
    <w:rsid w:val="004802FD"/>
    <w:rsid w:val="00480408"/>
    <w:rsid w:val="00480497"/>
    <w:rsid w:val="00480999"/>
    <w:rsid w:val="00480A99"/>
    <w:rsid w:val="00480B1A"/>
    <w:rsid w:val="00480B2D"/>
    <w:rsid w:val="00480B77"/>
    <w:rsid w:val="00480EC9"/>
    <w:rsid w:val="00481029"/>
    <w:rsid w:val="00481193"/>
    <w:rsid w:val="00481A8B"/>
    <w:rsid w:val="00481B23"/>
    <w:rsid w:val="00481F6E"/>
    <w:rsid w:val="0048200C"/>
    <w:rsid w:val="004821BF"/>
    <w:rsid w:val="004824ED"/>
    <w:rsid w:val="004828AE"/>
    <w:rsid w:val="00482972"/>
    <w:rsid w:val="00483560"/>
    <w:rsid w:val="004837ED"/>
    <w:rsid w:val="00483D2E"/>
    <w:rsid w:val="00484384"/>
    <w:rsid w:val="00484709"/>
    <w:rsid w:val="004851AF"/>
    <w:rsid w:val="004851E1"/>
    <w:rsid w:val="004852F9"/>
    <w:rsid w:val="0048537B"/>
    <w:rsid w:val="00485446"/>
    <w:rsid w:val="004854F6"/>
    <w:rsid w:val="0048563E"/>
    <w:rsid w:val="004857CA"/>
    <w:rsid w:val="00485962"/>
    <w:rsid w:val="004861A0"/>
    <w:rsid w:val="00486772"/>
    <w:rsid w:val="004870C4"/>
    <w:rsid w:val="00487294"/>
    <w:rsid w:val="004874A6"/>
    <w:rsid w:val="004874BC"/>
    <w:rsid w:val="0048773B"/>
    <w:rsid w:val="004879FF"/>
    <w:rsid w:val="00487B22"/>
    <w:rsid w:val="00487D58"/>
    <w:rsid w:val="0049065E"/>
    <w:rsid w:val="00490810"/>
    <w:rsid w:val="00490F74"/>
    <w:rsid w:val="00491125"/>
    <w:rsid w:val="0049169A"/>
    <w:rsid w:val="004916BB"/>
    <w:rsid w:val="00491B49"/>
    <w:rsid w:val="00491ECF"/>
    <w:rsid w:val="00492088"/>
    <w:rsid w:val="0049270E"/>
    <w:rsid w:val="0049274E"/>
    <w:rsid w:val="00492917"/>
    <w:rsid w:val="00492A4C"/>
    <w:rsid w:val="00492A61"/>
    <w:rsid w:val="0049315B"/>
    <w:rsid w:val="00493E03"/>
    <w:rsid w:val="00493F10"/>
    <w:rsid w:val="004940F0"/>
    <w:rsid w:val="0049429D"/>
    <w:rsid w:val="004947B2"/>
    <w:rsid w:val="00494BDC"/>
    <w:rsid w:val="0049525F"/>
    <w:rsid w:val="004958E3"/>
    <w:rsid w:val="00496103"/>
    <w:rsid w:val="00496315"/>
    <w:rsid w:val="00496426"/>
    <w:rsid w:val="00496E9F"/>
    <w:rsid w:val="004970A7"/>
    <w:rsid w:val="00497243"/>
    <w:rsid w:val="00497270"/>
    <w:rsid w:val="00497272"/>
    <w:rsid w:val="0049739F"/>
    <w:rsid w:val="00497662"/>
    <w:rsid w:val="00497852"/>
    <w:rsid w:val="00497A60"/>
    <w:rsid w:val="00497A84"/>
    <w:rsid w:val="004A0023"/>
    <w:rsid w:val="004A04ED"/>
    <w:rsid w:val="004A0662"/>
    <w:rsid w:val="004A07DD"/>
    <w:rsid w:val="004A0962"/>
    <w:rsid w:val="004A0F55"/>
    <w:rsid w:val="004A1078"/>
    <w:rsid w:val="004A10C9"/>
    <w:rsid w:val="004A1209"/>
    <w:rsid w:val="004A177A"/>
    <w:rsid w:val="004A1E9B"/>
    <w:rsid w:val="004A2A77"/>
    <w:rsid w:val="004A2BFD"/>
    <w:rsid w:val="004A2D47"/>
    <w:rsid w:val="004A2D50"/>
    <w:rsid w:val="004A2E85"/>
    <w:rsid w:val="004A2F0B"/>
    <w:rsid w:val="004A37B8"/>
    <w:rsid w:val="004A39C1"/>
    <w:rsid w:val="004A3DD6"/>
    <w:rsid w:val="004A4112"/>
    <w:rsid w:val="004A4419"/>
    <w:rsid w:val="004A47AF"/>
    <w:rsid w:val="004A495E"/>
    <w:rsid w:val="004A49BE"/>
    <w:rsid w:val="004A4CCB"/>
    <w:rsid w:val="004A54B3"/>
    <w:rsid w:val="004A5908"/>
    <w:rsid w:val="004A5964"/>
    <w:rsid w:val="004A5A35"/>
    <w:rsid w:val="004A5FFF"/>
    <w:rsid w:val="004A653E"/>
    <w:rsid w:val="004A6603"/>
    <w:rsid w:val="004A6616"/>
    <w:rsid w:val="004A6757"/>
    <w:rsid w:val="004A692F"/>
    <w:rsid w:val="004A69F3"/>
    <w:rsid w:val="004A6A2E"/>
    <w:rsid w:val="004A6E1B"/>
    <w:rsid w:val="004A707A"/>
    <w:rsid w:val="004A77AE"/>
    <w:rsid w:val="004A789A"/>
    <w:rsid w:val="004A799D"/>
    <w:rsid w:val="004A79F9"/>
    <w:rsid w:val="004A7D92"/>
    <w:rsid w:val="004B0B80"/>
    <w:rsid w:val="004B0D43"/>
    <w:rsid w:val="004B1F3A"/>
    <w:rsid w:val="004B297B"/>
    <w:rsid w:val="004B29A7"/>
    <w:rsid w:val="004B2A75"/>
    <w:rsid w:val="004B2BEE"/>
    <w:rsid w:val="004B34D3"/>
    <w:rsid w:val="004B3551"/>
    <w:rsid w:val="004B3718"/>
    <w:rsid w:val="004B374B"/>
    <w:rsid w:val="004B3894"/>
    <w:rsid w:val="004B3FBF"/>
    <w:rsid w:val="004B4251"/>
    <w:rsid w:val="004B42C1"/>
    <w:rsid w:val="004B463E"/>
    <w:rsid w:val="004B47AA"/>
    <w:rsid w:val="004B4965"/>
    <w:rsid w:val="004B4A80"/>
    <w:rsid w:val="004B4D1C"/>
    <w:rsid w:val="004B4E35"/>
    <w:rsid w:val="004B59C0"/>
    <w:rsid w:val="004B5FC3"/>
    <w:rsid w:val="004B60FE"/>
    <w:rsid w:val="004B6A41"/>
    <w:rsid w:val="004B6B35"/>
    <w:rsid w:val="004B6FCF"/>
    <w:rsid w:val="004B7289"/>
    <w:rsid w:val="004B7681"/>
    <w:rsid w:val="004B7D69"/>
    <w:rsid w:val="004C03F7"/>
    <w:rsid w:val="004C0598"/>
    <w:rsid w:val="004C078D"/>
    <w:rsid w:val="004C0B95"/>
    <w:rsid w:val="004C0C4B"/>
    <w:rsid w:val="004C1552"/>
    <w:rsid w:val="004C2354"/>
    <w:rsid w:val="004C2508"/>
    <w:rsid w:val="004C267E"/>
    <w:rsid w:val="004C33B7"/>
    <w:rsid w:val="004C3669"/>
    <w:rsid w:val="004C3720"/>
    <w:rsid w:val="004C38F7"/>
    <w:rsid w:val="004C3C30"/>
    <w:rsid w:val="004C3E8F"/>
    <w:rsid w:val="004C4051"/>
    <w:rsid w:val="004C405C"/>
    <w:rsid w:val="004C40E9"/>
    <w:rsid w:val="004C4151"/>
    <w:rsid w:val="004C4903"/>
    <w:rsid w:val="004C500B"/>
    <w:rsid w:val="004C5571"/>
    <w:rsid w:val="004C5611"/>
    <w:rsid w:val="004C6470"/>
    <w:rsid w:val="004C658D"/>
    <w:rsid w:val="004C664F"/>
    <w:rsid w:val="004C6831"/>
    <w:rsid w:val="004C6B0E"/>
    <w:rsid w:val="004C7280"/>
    <w:rsid w:val="004C7547"/>
    <w:rsid w:val="004C77C4"/>
    <w:rsid w:val="004C793B"/>
    <w:rsid w:val="004C7E19"/>
    <w:rsid w:val="004C7FFD"/>
    <w:rsid w:val="004D011B"/>
    <w:rsid w:val="004D046A"/>
    <w:rsid w:val="004D0551"/>
    <w:rsid w:val="004D0D6B"/>
    <w:rsid w:val="004D14F2"/>
    <w:rsid w:val="004D16C2"/>
    <w:rsid w:val="004D17FF"/>
    <w:rsid w:val="004D194A"/>
    <w:rsid w:val="004D1C91"/>
    <w:rsid w:val="004D1D25"/>
    <w:rsid w:val="004D211F"/>
    <w:rsid w:val="004D245F"/>
    <w:rsid w:val="004D2D26"/>
    <w:rsid w:val="004D33CD"/>
    <w:rsid w:val="004D374E"/>
    <w:rsid w:val="004D3AB3"/>
    <w:rsid w:val="004D3B83"/>
    <w:rsid w:val="004D40E8"/>
    <w:rsid w:val="004D4147"/>
    <w:rsid w:val="004D4246"/>
    <w:rsid w:val="004D470F"/>
    <w:rsid w:val="004D49FD"/>
    <w:rsid w:val="004D4BD9"/>
    <w:rsid w:val="004D4C03"/>
    <w:rsid w:val="004D4CBF"/>
    <w:rsid w:val="004D530E"/>
    <w:rsid w:val="004D5944"/>
    <w:rsid w:val="004D632A"/>
    <w:rsid w:val="004D633B"/>
    <w:rsid w:val="004D6B1F"/>
    <w:rsid w:val="004D6F6C"/>
    <w:rsid w:val="004D6F7E"/>
    <w:rsid w:val="004D73A8"/>
    <w:rsid w:val="004D7ACD"/>
    <w:rsid w:val="004D7D0F"/>
    <w:rsid w:val="004D7DA7"/>
    <w:rsid w:val="004E0167"/>
    <w:rsid w:val="004E0177"/>
    <w:rsid w:val="004E04E9"/>
    <w:rsid w:val="004E0662"/>
    <w:rsid w:val="004E07FC"/>
    <w:rsid w:val="004E0A60"/>
    <w:rsid w:val="004E0C3E"/>
    <w:rsid w:val="004E0E09"/>
    <w:rsid w:val="004E1569"/>
    <w:rsid w:val="004E1AD9"/>
    <w:rsid w:val="004E1BEC"/>
    <w:rsid w:val="004E1DEE"/>
    <w:rsid w:val="004E1EFB"/>
    <w:rsid w:val="004E21B4"/>
    <w:rsid w:val="004E23AD"/>
    <w:rsid w:val="004E310D"/>
    <w:rsid w:val="004E3CFD"/>
    <w:rsid w:val="004E428E"/>
    <w:rsid w:val="004E45AB"/>
    <w:rsid w:val="004E4985"/>
    <w:rsid w:val="004E4C1D"/>
    <w:rsid w:val="004E4CBC"/>
    <w:rsid w:val="004E4E68"/>
    <w:rsid w:val="004E5180"/>
    <w:rsid w:val="004E53B1"/>
    <w:rsid w:val="004E5495"/>
    <w:rsid w:val="004E55D4"/>
    <w:rsid w:val="004E5F36"/>
    <w:rsid w:val="004E6524"/>
    <w:rsid w:val="004E6730"/>
    <w:rsid w:val="004E699C"/>
    <w:rsid w:val="004E6A52"/>
    <w:rsid w:val="004E6EF4"/>
    <w:rsid w:val="004E6F85"/>
    <w:rsid w:val="004E7042"/>
    <w:rsid w:val="004E7227"/>
    <w:rsid w:val="004F0608"/>
    <w:rsid w:val="004F06B4"/>
    <w:rsid w:val="004F09FE"/>
    <w:rsid w:val="004F0BC2"/>
    <w:rsid w:val="004F1478"/>
    <w:rsid w:val="004F1A59"/>
    <w:rsid w:val="004F2001"/>
    <w:rsid w:val="004F23C2"/>
    <w:rsid w:val="004F293F"/>
    <w:rsid w:val="004F3111"/>
    <w:rsid w:val="004F3351"/>
    <w:rsid w:val="004F33ED"/>
    <w:rsid w:val="004F360E"/>
    <w:rsid w:val="004F3B7E"/>
    <w:rsid w:val="004F3CC6"/>
    <w:rsid w:val="004F4264"/>
    <w:rsid w:val="004F445D"/>
    <w:rsid w:val="004F44B1"/>
    <w:rsid w:val="004F45E9"/>
    <w:rsid w:val="004F4A80"/>
    <w:rsid w:val="004F53BE"/>
    <w:rsid w:val="004F5442"/>
    <w:rsid w:val="004F5477"/>
    <w:rsid w:val="004F54B2"/>
    <w:rsid w:val="004F55DE"/>
    <w:rsid w:val="004F57EA"/>
    <w:rsid w:val="004F5BB7"/>
    <w:rsid w:val="004F5C22"/>
    <w:rsid w:val="004F5D19"/>
    <w:rsid w:val="004F5D78"/>
    <w:rsid w:val="004F5EBE"/>
    <w:rsid w:val="004F63C4"/>
    <w:rsid w:val="004F651E"/>
    <w:rsid w:val="004F67E5"/>
    <w:rsid w:val="004F6800"/>
    <w:rsid w:val="004F690F"/>
    <w:rsid w:val="004F7255"/>
    <w:rsid w:val="004F7296"/>
    <w:rsid w:val="004F7495"/>
    <w:rsid w:val="004F74FA"/>
    <w:rsid w:val="004F766C"/>
    <w:rsid w:val="004F781E"/>
    <w:rsid w:val="004F7871"/>
    <w:rsid w:val="004F7AFD"/>
    <w:rsid w:val="00500113"/>
    <w:rsid w:val="00500675"/>
    <w:rsid w:val="00500AAF"/>
    <w:rsid w:val="00500AF1"/>
    <w:rsid w:val="00500B38"/>
    <w:rsid w:val="00500C41"/>
    <w:rsid w:val="0050173D"/>
    <w:rsid w:val="00501820"/>
    <w:rsid w:val="00501AB3"/>
    <w:rsid w:val="00501B11"/>
    <w:rsid w:val="00502057"/>
    <w:rsid w:val="005025DD"/>
    <w:rsid w:val="0050293B"/>
    <w:rsid w:val="00502EFB"/>
    <w:rsid w:val="00503423"/>
    <w:rsid w:val="0050365D"/>
    <w:rsid w:val="005038CF"/>
    <w:rsid w:val="005039C2"/>
    <w:rsid w:val="00503ADA"/>
    <w:rsid w:val="00503C6F"/>
    <w:rsid w:val="00503E92"/>
    <w:rsid w:val="005045B4"/>
    <w:rsid w:val="005047BC"/>
    <w:rsid w:val="005048EB"/>
    <w:rsid w:val="00504913"/>
    <w:rsid w:val="00504DF9"/>
    <w:rsid w:val="00504F7B"/>
    <w:rsid w:val="005051D9"/>
    <w:rsid w:val="00505478"/>
    <w:rsid w:val="0050582C"/>
    <w:rsid w:val="00505C01"/>
    <w:rsid w:val="00505D7D"/>
    <w:rsid w:val="00505E74"/>
    <w:rsid w:val="00506443"/>
    <w:rsid w:val="00506AAE"/>
    <w:rsid w:val="005071FF"/>
    <w:rsid w:val="00507879"/>
    <w:rsid w:val="00507B40"/>
    <w:rsid w:val="0051000D"/>
    <w:rsid w:val="00510024"/>
    <w:rsid w:val="005101DB"/>
    <w:rsid w:val="005103ED"/>
    <w:rsid w:val="0051045B"/>
    <w:rsid w:val="00510530"/>
    <w:rsid w:val="00510864"/>
    <w:rsid w:val="00510C79"/>
    <w:rsid w:val="00510D7E"/>
    <w:rsid w:val="00510E22"/>
    <w:rsid w:val="00510E4E"/>
    <w:rsid w:val="00510F0E"/>
    <w:rsid w:val="00511702"/>
    <w:rsid w:val="00511739"/>
    <w:rsid w:val="00511E2A"/>
    <w:rsid w:val="00511E9D"/>
    <w:rsid w:val="0051213C"/>
    <w:rsid w:val="0051231B"/>
    <w:rsid w:val="00512558"/>
    <w:rsid w:val="00512691"/>
    <w:rsid w:val="0051340A"/>
    <w:rsid w:val="00513534"/>
    <w:rsid w:val="00513C40"/>
    <w:rsid w:val="00513DB0"/>
    <w:rsid w:val="005144EF"/>
    <w:rsid w:val="005145F3"/>
    <w:rsid w:val="005147FA"/>
    <w:rsid w:val="00514BDF"/>
    <w:rsid w:val="00514DBD"/>
    <w:rsid w:val="00514DD6"/>
    <w:rsid w:val="0051515A"/>
    <w:rsid w:val="00515248"/>
    <w:rsid w:val="0051526C"/>
    <w:rsid w:val="0051587B"/>
    <w:rsid w:val="005160CC"/>
    <w:rsid w:val="005161E6"/>
    <w:rsid w:val="00516652"/>
    <w:rsid w:val="005168A1"/>
    <w:rsid w:val="00516ECE"/>
    <w:rsid w:val="00516F13"/>
    <w:rsid w:val="0051736E"/>
    <w:rsid w:val="00517AEA"/>
    <w:rsid w:val="00517E14"/>
    <w:rsid w:val="00517F64"/>
    <w:rsid w:val="0052030D"/>
    <w:rsid w:val="0052046E"/>
    <w:rsid w:val="00520833"/>
    <w:rsid w:val="0052086C"/>
    <w:rsid w:val="00520B6B"/>
    <w:rsid w:val="005210E6"/>
    <w:rsid w:val="005216D5"/>
    <w:rsid w:val="00521749"/>
    <w:rsid w:val="0052176C"/>
    <w:rsid w:val="005218D1"/>
    <w:rsid w:val="00522239"/>
    <w:rsid w:val="00522843"/>
    <w:rsid w:val="00522AC8"/>
    <w:rsid w:val="00522DEE"/>
    <w:rsid w:val="0052355A"/>
    <w:rsid w:val="0052359B"/>
    <w:rsid w:val="00523737"/>
    <w:rsid w:val="005238A6"/>
    <w:rsid w:val="00523963"/>
    <w:rsid w:val="005240BE"/>
    <w:rsid w:val="0052412D"/>
    <w:rsid w:val="005243C3"/>
    <w:rsid w:val="005246A4"/>
    <w:rsid w:val="00524A5D"/>
    <w:rsid w:val="00524C3A"/>
    <w:rsid w:val="005250EE"/>
    <w:rsid w:val="005251F0"/>
    <w:rsid w:val="00525227"/>
    <w:rsid w:val="00525267"/>
    <w:rsid w:val="00525429"/>
    <w:rsid w:val="00525BBB"/>
    <w:rsid w:val="00525DE2"/>
    <w:rsid w:val="0052626E"/>
    <w:rsid w:val="00526662"/>
    <w:rsid w:val="00526737"/>
    <w:rsid w:val="00527031"/>
    <w:rsid w:val="00527227"/>
    <w:rsid w:val="00527B99"/>
    <w:rsid w:val="00527F5D"/>
    <w:rsid w:val="005302DC"/>
    <w:rsid w:val="005305BC"/>
    <w:rsid w:val="0053099D"/>
    <w:rsid w:val="00530A85"/>
    <w:rsid w:val="00530EF4"/>
    <w:rsid w:val="005314E5"/>
    <w:rsid w:val="00532956"/>
    <w:rsid w:val="00532B25"/>
    <w:rsid w:val="00532C20"/>
    <w:rsid w:val="00533061"/>
    <w:rsid w:val="00533151"/>
    <w:rsid w:val="0053330C"/>
    <w:rsid w:val="00533875"/>
    <w:rsid w:val="00533BF9"/>
    <w:rsid w:val="00533E4B"/>
    <w:rsid w:val="00533EA2"/>
    <w:rsid w:val="0053416D"/>
    <w:rsid w:val="005342BF"/>
    <w:rsid w:val="005364E7"/>
    <w:rsid w:val="00536ACC"/>
    <w:rsid w:val="00537212"/>
    <w:rsid w:val="005373B5"/>
    <w:rsid w:val="00537C12"/>
    <w:rsid w:val="00537E3E"/>
    <w:rsid w:val="00540201"/>
    <w:rsid w:val="005402EB"/>
    <w:rsid w:val="005405DC"/>
    <w:rsid w:val="00540BDF"/>
    <w:rsid w:val="00540D37"/>
    <w:rsid w:val="005413BD"/>
    <w:rsid w:val="00541833"/>
    <w:rsid w:val="00541E13"/>
    <w:rsid w:val="00541F5E"/>
    <w:rsid w:val="0054211B"/>
    <w:rsid w:val="00542245"/>
    <w:rsid w:val="00542BAF"/>
    <w:rsid w:val="00542C56"/>
    <w:rsid w:val="00542FA4"/>
    <w:rsid w:val="00542FE3"/>
    <w:rsid w:val="005435E7"/>
    <w:rsid w:val="005437A6"/>
    <w:rsid w:val="00543A3B"/>
    <w:rsid w:val="00543BFB"/>
    <w:rsid w:val="00544475"/>
    <w:rsid w:val="005446A1"/>
    <w:rsid w:val="00544F1B"/>
    <w:rsid w:val="0054536B"/>
    <w:rsid w:val="0054586D"/>
    <w:rsid w:val="00545FDB"/>
    <w:rsid w:val="00546194"/>
    <w:rsid w:val="0054660C"/>
    <w:rsid w:val="0054671B"/>
    <w:rsid w:val="00546750"/>
    <w:rsid w:val="00546F63"/>
    <w:rsid w:val="005472D8"/>
    <w:rsid w:val="00547F1D"/>
    <w:rsid w:val="00550819"/>
    <w:rsid w:val="00551148"/>
    <w:rsid w:val="00551157"/>
    <w:rsid w:val="00551418"/>
    <w:rsid w:val="005514DE"/>
    <w:rsid w:val="00551791"/>
    <w:rsid w:val="00551D13"/>
    <w:rsid w:val="00551DF2"/>
    <w:rsid w:val="00551E1E"/>
    <w:rsid w:val="00552065"/>
    <w:rsid w:val="005523E5"/>
    <w:rsid w:val="00552547"/>
    <w:rsid w:val="00552793"/>
    <w:rsid w:val="00552AEC"/>
    <w:rsid w:val="00552F14"/>
    <w:rsid w:val="00552FA4"/>
    <w:rsid w:val="00552FD1"/>
    <w:rsid w:val="00553211"/>
    <w:rsid w:val="0055366F"/>
    <w:rsid w:val="00553798"/>
    <w:rsid w:val="00553850"/>
    <w:rsid w:val="005538F4"/>
    <w:rsid w:val="00553945"/>
    <w:rsid w:val="00553950"/>
    <w:rsid w:val="00553A19"/>
    <w:rsid w:val="00553D0A"/>
    <w:rsid w:val="00553E1B"/>
    <w:rsid w:val="00554061"/>
    <w:rsid w:val="00554284"/>
    <w:rsid w:val="005547F4"/>
    <w:rsid w:val="00554839"/>
    <w:rsid w:val="00554A02"/>
    <w:rsid w:val="00555136"/>
    <w:rsid w:val="00555318"/>
    <w:rsid w:val="00555C8C"/>
    <w:rsid w:val="00555D2B"/>
    <w:rsid w:val="005561A0"/>
    <w:rsid w:val="00556814"/>
    <w:rsid w:val="005569E9"/>
    <w:rsid w:val="00556B85"/>
    <w:rsid w:val="00556DBE"/>
    <w:rsid w:val="005576B6"/>
    <w:rsid w:val="00557702"/>
    <w:rsid w:val="0055770C"/>
    <w:rsid w:val="00557730"/>
    <w:rsid w:val="0055787C"/>
    <w:rsid w:val="00557962"/>
    <w:rsid w:val="00557AE8"/>
    <w:rsid w:val="005602C8"/>
    <w:rsid w:val="00560807"/>
    <w:rsid w:val="00560829"/>
    <w:rsid w:val="0056088F"/>
    <w:rsid w:val="00560923"/>
    <w:rsid w:val="00560AEA"/>
    <w:rsid w:val="00561169"/>
    <w:rsid w:val="005611E5"/>
    <w:rsid w:val="005613C5"/>
    <w:rsid w:val="005613E0"/>
    <w:rsid w:val="0056144D"/>
    <w:rsid w:val="0056146D"/>
    <w:rsid w:val="00561CA8"/>
    <w:rsid w:val="00562314"/>
    <w:rsid w:val="005626ED"/>
    <w:rsid w:val="00562A99"/>
    <w:rsid w:val="00562EE8"/>
    <w:rsid w:val="0056375B"/>
    <w:rsid w:val="00563BC7"/>
    <w:rsid w:val="005640CF"/>
    <w:rsid w:val="005643BF"/>
    <w:rsid w:val="005646BB"/>
    <w:rsid w:val="00564C2A"/>
    <w:rsid w:val="00566004"/>
    <w:rsid w:val="005661E7"/>
    <w:rsid w:val="00566294"/>
    <w:rsid w:val="005663F6"/>
    <w:rsid w:val="005666AC"/>
    <w:rsid w:val="00566812"/>
    <w:rsid w:val="00567942"/>
    <w:rsid w:val="0056797D"/>
    <w:rsid w:val="00567C68"/>
    <w:rsid w:val="00567DCE"/>
    <w:rsid w:val="0057004F"/>
    <w:rsid w:val="00570591"/>
    <w:rsid w:val="00570FC5"/>
    <w:rsid w:val="005712BC"/>
    <w:rsid w:val="005712F5"/>
    <w:rsid w:val="00571346"/>
    <w:rsid w:val="005713EF"/>
    <w:rsid w:val="00571491"/>
    <w:rsid w:val="0057160D"/>
    <w:rsid w:val="005716E0"/>
    <w:rsid w:val="00571C9B"/>
    <w:rsid w:val="0057213E"/>
    <w:rsid w:val="005721FB"/>
    <w:rsid w:val="00572661"/>
    <w:rsid w:val="005729CA"/>
    <w:rsid w:val="00572D15"/>
    <w:rsid w:val="00573435"/>
    <w:rsid w:val="00573E2D"/>
    <w:rsid w:val="00574167"/>
    <w:rsid w:val="00574291"/>
    <w:rsid w:val="00574695"/>
    <w:rsid w:val="00574DF4"/>
    <w:rsid w:val="005750EA"/>
    <w:rsid w:val="00575291"/>
    <w:rsid w:val="00575DF7"/>
    <w:rsid w:val="00576072"/>
    <w:rsid w:val="00576884"/>
    <w:rsid w:val="00576A5B"/>
    <w:rsid w:val="00576C81"/>
    <w:rsid w:val="00577A32"/>
    <w:rsid w:val="005802B8"/>
    <w:rsid w:val="005804F7"/>
    <w:rsid w:val="005805E4"/>
    <w:rsid w:val="00580F2C"/>
    <w:rsid w:val="00581AF6"/>
    <w:rsid w:val="005820AE"/>
    <w:rsid w:val="005821F5"/>
    <w:rsid w:val="0058222A"/>
    <w:rsid w:val="00582BAB"/>
    <w:rsid w:val="005836BD"/>
    <w:rsid w:val="00583796"/>
    <w:rsid w:val="00584061"/>
    <w:rsid w:val="0058421E"/>
    <w:rsid w:val="0058463A"/>
    <w:rsid w:val="00584F33"/>
    <w:rsid w:val="005854E9"/>
    <w:rsid w:val="00585513"/>
    <w:rsid w:val="005856E0"/>
    <w:rsid w:val="00585B2E"/>
    <w:rsid w:val="00585B98"/>
    <w:rsid w:val="00585BB9"/>
    <w:rsid w:val="00585D88"/>
    <w:rsid w:val="005860ED"/>
    <w:rsid w:val="00586C2B"/>
    <w:rsid w:val="00586E63"/>
    <w:rsid w:val="00587FDA"/>
    <w:rsid w:val="005904F0"/>
    <w:rsid w:val="005912C9"/>
    <w:rsid w:val="005913C3"/>
    <w:rsid w:val="00591773"/>
    <w:rsid w:val="005919C7"/>
    <w:rsid w:val="00591DA4"/>
    <w:rsid w:val="00591FB5"/>
    <w:rsid w:val="00592641"/>
    <w:rsid w:val="005929F1"/>
    <w:rsid w:val="00593182"/>
    <w:rsid w:val="00593414"/>
    <w:rsid w:val="005936B7"/>
    <w:rsid w:val="00593859"/>
    <w:rsid w:val="00593D8D"/>
    <w:rsid w:val="00593DBF"/>
    <w:rsid w:val="00594309"/>
    <w:rsid w:val="00594C06"/>
    <w:rsid w:val="00594CB7"/>
    <w:rsid w:val="00594CF6"/>
    <w:rsid w:val="0059508E"/>
    <w:rsid w:val="00595D44"/>
    <w:rsid w:val="00595EFE"/>
    <w:rsid w:val="005966FB"/>
    <w:rsid w:val="0059678C"/>
    <w:rsid w:val="00597CB0"/>
    <w:rsid w:val="005A0336"/>
    <w:rsid w:val="005A0993"/>
    <w:rsid w:val="005A0AE2"/>
    <w:rsid w:val="005A0FAA"/>
    <w:rsid w:val="005A0FDC"/>
    <w:rsid w:val="005A178F"/>
    <w:rsid w:val="005A18C8"/>
    <w:rsid w:val="005A1B80"/>
    <w:rsid w:val="005A2233"/>
    <w:rsid w:val="005A27CD"/>
    <w:rsid w:val="005A28D9"/>
    <w:rsid w:val="005A2903"/>
    <w:rsid w:val="005A2E24"/>
    <w:rsid w:val="005A32C4"/>
    <w:rsid w:val="005A3ADD"/>
    <w:rsid w:val="005A3E09"/>
    <w:rsid w:val="005A4618"/>
    <w:rsid w:val="005A473D"/>
    <w:rsid w:val="005A4E2A"/>
    <w:rsid w:val="005A575E"/>
    <w:rsid w:val="005A5B71"/>
    <w:rsid w:val="005A6899"/>
    <w:rsid w:val="005A6E61"/>
    <w:rsid w:val="005A70C2"/>
    <w:rsid w:val="005A7528"/>
    <w:rsid w:val="005A75C5"/>
    <w:rsid w:val="005A7708"/>
    <w:rsid w:val="005A7797"/>
    <w:rsid w:val="005A7CA9"/>
    <w:rsid w:val="005B067A"/>
    <w:rsid w:val="005B0CAB"/>
    <w:rsid w:val="005B0E7D"/>
    <w:rsid w:val="005B17EC"/>
    <w:rsid w:val="005B1A87"/>
    <w:rsid w:val="005B1E19"/>
    <w:rsid w:val="005B1E39"/>
    <w:rsid w:val="005B22F1"/>
    <w:rsid w:val="005B2640"/>
    <w:rsid w:val="005B273A"/>
    <w:rsid w:val="005B27FD"/>
    <w:rsid w:val="005B2E62"/>
    <w:rsid w:val="005B3517"/>
    <w:rsid w:val="005B386C"/>
    <w:rsid w:val="005B458F"/>
    <w:rsid w:val="005B46C2"/>
    <w:rsid w:val="005B506B"/>
    <w:rsid w:val="005B53CA"/>
    <w:rsid w:val="005B54AC"/>
    <w:rsid w:val="005B58E8"/>
    <w:rsid w:val="005B5C0A"/>
    <w:rsid w:val="005B5CB7"/>
    <w:rsid w:val="005B61E7"/>
    <w:rsid w:val="005B65F5"/>
    <w:rsid w:val="005B6C54"/>
    <w:rsid w:val="005B6EEA"/>
    <w:rsid w:val="005B7059"/>
    <w:rsid w:val="005B7419"/>
    <w:rsid w:val="005B7AC6"/>
    <w:rsid w:val="005B7D9B"/>
    <w:rsid w:val="005B7EAB"/>
    <w:rsid w:val="005C0447"/>
    <w:rsid w:val="005C09CA"/>
    <w:rsid w:val="005C0BF5"/>
    <w:rsid w:val="005C0DD9"/>
    <w:rsid w:val="005C0E72"/>
    <w:rsid w:val="005C1B85"/>
    <w:rsid w:val="005C1D83"/>
    <w:rsid w:val="005C2292"/>
    <w:rsid w:val="005C3568"/>
    <w:rsid w:val="005C38B9"/>
    <w:rsid w:val="005C3A08"/>
    <w:rsid w:val="005C3BA5"/>
    <w:rsid w:val="005C3C63"/>
    <w:rsid w:val="005C3CCA"/>
    <w:rsid w:val="005C3D5E"/>
    <w:rsid w:val="005C452D"/>
    <w:rsid w:val="005C4CC7"/>
    <w:rsid w:val="005C54BF"/>
    <w:rsid w:val="005C5874"/>
    <w:rsid w:val="005C590E"/>
    <w:rsid w:val="005C5C67"/>
    <w:rsid w:val="005C5D6E"/>
    <w:rsid w:val="005C5D72"/>
    <w:rsid w:val="005C6467"/>
    <w:rsid w:val="005C6489"/>
    <w:rsid w:val="005C6B4F"/>
    <w:rsid w:val="005C6E03"/>
    <w:rsid w:val="005C7353"/>
    <w:rsid w:val="005C73C9"/>
    <w:rsid w:val="005C7904"/>
    <w:rsid w:val="005C7BC1"/>
    <w:rsid w:val="005D06A8"/>
    <w:rsid w:val="005D06A9"/>
    <w:rsid w:val="005D0728"/>
    <w:rsid w:val="005D09FD"/>
    <w:rsid w:val="005D12E9"/>
    <w:rsid w:val="005D13F3"/>
    <w:rsid w:val="005D1B42"/>
    <w:rsid w:val="005D1D5E"/>
    <w:rsid w:val="005D1D83"/>
    <w:rsid w:val="005D1E85"/>
    <w:rsid w:val="005D1FDD"/>
    <w:rsid w:val="005D2067"/>
    <w:rsid w:val="005D2171"/>
    <w:rsid w:val="005D21E1"/>
    <w:rsid w:val="005D2256"/>
    <w:rsid w:val="005D2264"/>
    <w:rsid w:val="005D22E3"/>
    <w:rsid w:val="005D2365"/>
    <w:rsid w:val="005D2587"/>
    <w:rsid w:val="005D2686"/>
    <w:rsid w:val="005D2C14"/>
    <w:rsid w:val="005D30C4"/>
    <w:rsid w:val="005D348D"/>
    <w:rsid w:val="005D380D"/>
    <w:rsid w:val="005D3912"/>
    <w:rsid w:val="005D3926"/>
    <w:rsid w:val="005D3F67"/>
    <w:rsid w:val="005D40E2"/>
    <w:rsid w:val="005D4245"/>
    <w:rsid w:val="005D432B"/>
    <w:rsid w:val="005D460D"/>
    <w:rsid w:val="005D47FE"/>
    <w:rsid w:val="005D4A5C"/>
    <w:rsid w:val="005D4BF4"/>
    <w:rsid w:val="005D4F4F"/>
    <w:rsid w:val="005D5109"/>
    <w:rsid w:val="005D52BA"/>
    <w:rsid w:val="005D52D9"/>
    <w:rsid w:val="005D5731"/>
    <w:rsid w:val="005D6542"/>
    <w:rsid w:val="005D68CE"/>
    <w:rsid w:val="005D69C8"/>
    <w:rsid w:val="005D6CA7"/>
    <w:rsid w:val="005D6F05"/>
    <w:rsid w:val="005D770F"/>
    <w:rsid w:val="005D77B5"/>
    <w:rsid w:val="005D7868"/>
    <w:rsid w:val="005D78D1"/>
    <w:rsid w:val="005D7CDA"/>
    <w:rsid w:val="005E012F"/>
    <w:rsid w:val="005E0486"/>
    <w:rsid w:val="005E0718"/>
    <w:rsid w:val="005E09FC"/>
    <w:rsid w:val="005E1010"/>
    <w:rsid w:val="005E153F"/>
    <w:rsid w:val="005E2064"/>
    <w:rsid w:val="005E20F3"/>
    <w:rsid w:val="005E2130"/>
    <w:rsid w:val="005E2226"/>
    <w:rsid w:val="005E2256"/>
    <w:rsid w:val="005E26EE"/>
    <w:rsid w:val="005E2922"/>
    <w:rsid w:val="005E2BB4"/>
    <w:rsid w:val="005E2DDD"/>
    <w:rsid w:val="005E2FAE"/>
    <w:rsid w:val="005E3BEE"/>
    <w:rsid w:val="005E4020"/>
    <w:rsid w:val="005E43F4"/>
    <w:rsid w:val="005E465E"/>
    <w:rsid w:val="005E4CE8"/>
    <w:rsid w:val="005E4E79"/>
    <w:rsid w:val="005E4EE1"/>
    <w:rsid w:val="005E506D"/>
    <w:rsid w:val="005E5990"/>
    <w:rsid w:val="005E6750"/>
    <w:rsid w:val="005E6BE0"/>
    <w:rsid w:val="005E716A"/>
    <w:rsid w:val="005E73DE"/>
    <w:rsid w:val="005E7730"/>
    <w:rsid w:val="005E7BF2"/>
    <w:rsid w:val="005E7CCF"/>
    <w:rsid w:val="005E7D73"/>
    <w:rsid w:val="005E7EBD"/>
    <w:rsid w:val="005F0405"/>
    <w:rsid w:val="005F09A3"/>
    <w:rsid w:val="005F09C8"/>
    <w:rsid w:val="005F0BB8"/>
    <w:rsid w:val="005F0DC1"/>
    <w:rsid w:val="005F12AC"/>
    <w:rsid w:val="005F16DF"/>
    <w:rsid w:val="005F1A76"/>
    <w:rsid w:val="005F2038"/>
    <w:rsid w:val="005F24C8"/>
    <w:rsid w:val="005F2852"/>
    <w:rsid w:val="005F2A2E"/>
    <w:rsid w:val="005F3083"/>
    <w:rsid w:val="005F3390"/>
    <w:rsid w:val="005F39BE"/>
    <w:rsid w:val="005F41A1"/>
    <w:rsid w:val="005F4440"/>
    <w:rsid w:val="005F44A9"/>
    <w:rsid w:val="005F4C2F"/>
    <w:rsid w:val="005F529F"/>
    <w:rsid w:val="005F6073"/>
    <w:rsid w:val="005F6403"/>
    <w:rsid w:val="005F67B6"/>
    <w:rsid w:val="005F67C5"/>
    <w:rsid w:val="005F6995"/>
    <w:rsid w:val="005F6A95"/>
    <w:rsid w:val="005F6B21"/>
    <w:rsid w:val="005F79F7"/>
    <w:rsid w:val="005F7D41"/>
    <w:rsid w:val="005F7DA2"/>
    <w:rsid w:val="005F7E87"/>
    <w:rsid w:val="00600092"/>
    <w:rsid w:val="00600250"/>
    <w:rsid w:val="006006F2"/>
    <w:rsid w:val="006008A6"/>
    <w:rsid w:val="006008F0"/>
    <w:rsid w:val="00600ABE"/>
    <w:rsid w:val="00600C66"/>
    <w:rsid w:val="00600E55"/>
    <w:rsid w:val="006011AE"/>
    <w:rsid w:val="0060169E"/>
    <w:rsid w:val="006016E6"/>
    <w:rsid w:val="00601A39"/>
    <w:rsid w:val="00601F8B"/>
    <w:rsid w:val="0060254D"/>
    <w:rsid w:val="006026D7"/>
    <w:rsid w:val="00602A3F"/>
    <w:rsid w:val="00603352"/>
    <w:rsid w:val="00603993"/>
    <w:rsid w:val="00603A8E"/>
    <w:rsid w:val="00603B87"/>
    <w:rsid w:val="00603FAD"/>
    <w:rsid w:val="006042B4"/>
    <w:rsid w:val="00604E41"/>
    <w:rsid w:val="00605E63"/>
    <w:rsid w:val="00605FEF"/>
    <w:rsid w:val="00606306"/>
    <w:rsid w:val="00606485"/>
    <w:rsid w:val="00606A78"/>
    <w:rsid w:val="00606EB7"/>
    <w:rsid w:val="00606EE5"/>
    <w:rsid w:val="00606EFB"/>
    <w:rsid w:val="006071BB"/>
    <w:rsid w:val="0060766D"/>
    <w:rsid w:val="006077E1"/>
    <w:rsid w:val="006079C5"/>
    <w:rsid w:val="00607EB2"/>
    <w:rsid w:val="00607F56"/>
    <w:rsid w:val="00607FD3"/>
    <w:rsid w:val="006101F1"/>
    <w:rsid w:val="0061045B"/>
    <w:rsid w:val="006105EA"/>
    <w:rsid w:val="00610777"/>
    <w:rsid w:val="00610AD3"/>
    <w:rsid w:val="00610EE0"/>
    <w:rsid w:val="00611501"/>
    <w:rsid w:val="0061178F"/>
    <w:rsid w:val="00611A42"/>
    <w:rsid w:val="00611E13"/>
    <w:rsid w:val="00612065"/>
    <w:rsid w:val="006123A1"/>
    <w:rsid w:val="00612653"/>
    <w:rsid w:val="00612E91"/>
    <w:rsid w:val="006133FD"/>
    <w:rsid w:val="0061414A"/>
    <w:rsid w:val="006143A1"/>
    <w:rsid w:val="006149CC"/>
    <w:rsid w:val="006151D0"/>
    <w:rsid w:val="00615201"/>
    <w:rsid w:val="0061537F"/>
    <w:rsid w:val="006158C3"/>
    <w:rsid w:val="00616033"/>
    <w:rsid w:val="00616529"/>
    <w:rsid w:val="006166B1"/>
    <w:rsid w:val="006169BC"/>
    <w:rsid w:val="00616BC2"/>
    <w:rsid w:val="00616D25"/>
    <w:rsid w:val="00616F1A"/>
    <w:rsid w:val="00617825"/>
    <w:rsid w:val="00617B89"/>
    <w:rsid w:val="00617FC3"/>
    <w:rsid w:val="00620351"/>
    <w:rsid w:val="00620415"/>
    <w:rsid w:val="00620551"/>
    <w:rsid w:val="00620DD5"/>
    <w:rsid w:val="00621736"/>
    <w:rsid w:val="00621755"/>
    <w:rsid w:val="00621792"/>
    <w:rsid w:val="00622134"/>
    <w:rsid w:val="0062266A"/>
    <w:rsid w:val="00622784"/>
    <w:rsid w:val="00622990"/>
    <w:rsid w:val="00622DE7"/>
    <w:rsid w:val="0062334C"/>
    <w:rsid w:val="00623601"/>
    <w:rsid w:val="006237CC"/>
    <w:rsid w:val="00623AD2"/>
    <w:rsid w:val="0062409B"/>
    <w:rsid w:val="006246EE"/>
    <w:rsid w:val="00624973"/>
    <w:rsid w:val="006249D9"/>
    <w:rsid w:val="00624D0B"/>
    <w:rsid w:val="00624F71"/>
    <w:rsid w:val="0062522F"/>
    <w:rsid w:val="0062535B"/>
    <w:rsid w:val="00625B1D"/>
    <w:rsid w:val="00625BD1"/>
    <w:rsid w:val="00625E63"/>
    <w:rsid w:val="00626032"/>
    <w:rsid w:val="00626210"/>
    <w:rsid w:val="00626222"/>
    <w:rsid w:val="00626480"/>
    <w:rsid w:val="0062669C"/>
    <w:rsid w:val="00626BDA"/>
    <w:rsid w:val="00627013"/>
    <w:rsid w:val="006273F5"/>
    <w:rsid w:val="0062749F"/>
    <w:rsid w:val="00627702"/>
    <w:rsid w:val="0062771B"/>
    <w:rsid w:val="00630664"/>
    <w:rsid w:val="00630A1E"/>
    <w:rsid w:val="00630C1C"/>
    <w:rsid w:val="006314B6"/>
    <w:rsid w:val="00631ED5"/>
    <w:rsid w:val="006320C6"/>
    <w:rsid w:val="00632D2A"/>
    <w:rsid w:val="00633599"/>
    <w:rsid w:val="006338B5"/>
    <w:rsid w:val="00633A53"/>
    <w:rsid w:val="006342F6"/>
    <w:rsid w:val="00634340"/>
    <w:rsid w:val="006343D3"/>
    <w:rsid w:val="00634631"/>
    <w:rsid w:val="00634719"/>
    <w:rsid w:val="0063479C"/>
    <w:rsid w:val="00634E39"/>
    <w:rsid w:val="00635049"/>
    <w:rsid w:val="00635348"/>
    <w:rsid w:val="006355ED"/>
    <w:rsid w:val="0063567A"/>
    <w:rsid w:val="00635BF5"/>
    <w:rsid w:val="0063677F"/>
    <w:rsid w:val="006367A4"/>
    <w:rsid w:val="00636813"/>
    <w:rsid w:val="006368C9"/>
    <w:rsid w:val="006368F7"/>
    <w:rsid w:val="00636A84"/>
    <w:rsid w:val="00636B81"/>
    <w:rsid w:val="00636C54"/>
    <w:rsid w:val="00636C56"/>
    <w:rsid w:val="00636F71"/>
    <w:rsid w:val="00637668"/>
    <w:rsid w:val="0063776B"/>
    <w:rsid w:val="00637F81"/>
    <w:rsid w:val="006400C5"/>
    <w:rsid w:val="00640259"/>
    <w:rsid w:val="0064046C"/>
    <w:rsid w:val="0064058F"/>
    <w:rsid w:val="00640EE6"/>
    <w:rsid w:val="00641182"/>
    <w:rsid w:val="006412F9"/>
    <w:rsid w:val="006416A8"/>
    <w:rsid w:val="006416BB"/>
    <w:rsid w:val="0064172B"/>
    <w:rsid w:val="00641A48"/>
    <w:rsid w:val="00641D7B"/>
    <w:rsid w:val="00641E5C"/>
    <w:rsid w:val="00642117"/>
    <w:rsid w:val="0064265F"/>
    <w:rsid w:val="006428CD"/>
    <w:rsid w:val="00643625"/>
    <w:rsid w:val="0064389C"/>
    <w:rsid w:val="00643C99"/>
    <w:rsid w:val="00644190"/>
    <w:rsid w:val="00644501"/>
    <w:rsid w:val="006447C4"/>
    <w:rsid w:val="00644BDC"/>
    <w:rsid w:val="00644CB2"/>
    <w:rsid w:val="00645066"/>
    <w:rsid w:val="00645371"/>
    <w:rsid w:val="0064543E"/>
    <w:rsid w:val="00645513"/>
    <w:rsid w:val="00645AAD"/>
    <w:rsid w:val="00645C73"/>
    <w:rsid w:val="00645D03"/>
    <w:rsid w:val="00645D5D"/>
    <w:rsid w:val="00645E1B"/>
    <w:rsid w:val="00646058"/>
    <w:rsid w:val="00646745"/>
    <w:rsid w:val="00646B23"/>
    <w:rsid w:val="00646B68"/>
    <w:rsid w:val="00646C5F"/>
    <w:rsid w:val="00646CD8"/>
    <w:rsid w:val="00646E1F"/>
    <w:rsid w:val="00647538"/>
    <w:rsid w:val="00647901"/>
    <w:rsid w:val="00647F5B"/>
    <w:rsid w:val="00650998"/>
    <w:rsid w:val="00651142"/>
    <w:rsid w:val="0065147E"/>
    <w:rsid w:val="0065169A"/>
    <w:rsid w:val="00651828"/>
    <w:rsid w:val="00651B25"/>
    <w:rsid w:val="00651B41"/>
    <w:rsid w:val="0065272A"/>
    <w:rsid w:val="00652B4C"/>
    <w:rsid w:val="0065339E"/>
    <w:rsid w:val="0065341A"/>
    <w:rsid w:val="00653D48"/>
    <w:rsid w:val="00653FA8"/>
    <w:rsid w:val="0065457C"/>
    <w:rsid w:val="00654D16"/>
    <w:rsid w:val="006556FF"/>
    <w:rsid w:val="00655B97"/>
    <w:rsid w:val="00655BFB"/>
    <w:rsid w:val="0065617B"/>
    <w:rsid w:val="0065640B"/>
    <w:rsid w:val="006565D2"/>
    <w:rsid w:val="00657102"/>
    <w:rsid w:val="006578A7"/>
    <w:rsid w:val="00657C37"/>
    <w:rsid w:val="00657E49"/>
    <w:rsid w:val="006600A4"/>
    <w:rsid w:val="006602C5"/>
    <w:rsid w:val="00660510"/>
    <w:rsid w:val="00660BCD"/>
    <w:rsid w:val="00661B94"/>
    <w:rsid w:val="00661D3A"/>
    <w:rsid w:val="00661E5D"/>
    <w:rsid w:val="00661F97"/>
    <w:rsid w:val="0066207E"/>
    <w:rsid w:val="00662119"/>
    <w:rsid w:val="006621F7"/>
    <w:rsid w:val="00662490"/>
    <w:rsid w:val="0066259C"/>
    <w:rsid w:val="0066275E"/>
    <w:rsid w:val="00662B88"/>
    <w:rsid w:val="00662C05"/>
    <w:rsid w:val="00662DCE"/>
    <w:rsid w:val="006635FA"/>
    <w:rsid w:val="00663609"/>
    <w:rsid w:val="00663D60"/>
    <w:rsid w:val="00663DE0"/>
    <w:rsid w:val="006641CC"/>
    <w:rsid w:val="006644DF"/>
    <w:rsid w:val="00664A0B"/>
    <w:rsid w:val="00664A17"/>
    <w:rsid w:val="00664F6B"/>
    <w:rsid w:val="006651CA"/>
    <w:rsid w:val="006652E6"/>
    <w:rsid w:val="006657EC"/>
    <w:rsid w:val="00665949"/>
    <w:rsid w:val="00665C1A"/>
    <w:rsid w:val="00665F73"/>
    <w:rsid w:val="00666806"/>
    <w:rsid w:val="00666830"/>
    <w:rsid w:val="006669CC"/>
    <w:rsid w:val="00666B3D"/>
    <w:rsid w:val="00666E9C"/>
    <w:rsid w:val="00666EDA"/>
    <w:rsid w:val="00666FBF"/>
    <w:rsid w:val="00667516"/>
    <w:rsid w:val="00667971"/>
    <w:rsid w:val="00667A96"/>
    <w:rsid w:val="00670112"/>
    <w:rsid w:val="00670C14"/>
    <w:rsid w:val="00670C33"/>
    <w:rsid w:val="00670CA8"/>
    <w:rsid w:val="006710F4"/>
    <w:rsid w:val="00671328"/>
    <w:rsid w:val="006714D2"/>
    <w:rsid w:val="0067164E"/>
    <w:rsid w:val="00671953"/>
    <w:rsid w:val="00671D72"/>
    <w:rsid w:val="00671E07"/>
    <w:rsid w:val="00671F15"/>
    <w:rsid w:val="0067249B"/>
    <w:rsid w:val="00672562"/>
    <w:rsid w:val="00672ABB"/>
    <w:rsid w:val="00672CEB"/>
    <w:rsid w:val="00673358"/>
    <w:rsid w:val="00674683"/>
    <w:rsid w:val="00674A40"/>
    <w:rsid w:val="00674C4A"/>
    <w:rsid w:val="00674FB7"/>
    <w:rsid w:val="00674FC2"/>
    <w:rsid w:val="006751DA"/>
    <w:rsid w:val="006752CD"/>
    <w:rsid w:val="00675941"/>
    <w:rsid w:val="00675958"/>
    <w:rsid w:val="00675A2D"/>
    <w:rsid w:val="00675C62"/>
    <w:rsid w:val="00675E5B"/>
    <w:rsid w:val="00676567"/>
    <w:rsid w:val="006766C2"/>
    <w:rsid w:val="00676963"/>
    <w:rsid w:val="00676C0D"/>
    <w:rsid w:val="00676C0F"/>
    <w:rsid w:val="00676C96"/>
    <w:rsid w:val="00676E3C"/>
    <w:rsid w:val="006772B3"/>
    <w:rsid w:val="00677359"/>
    <w:rsid w:val="006779C7"/>
    <w:rsid w:val="00677CA4"/>
    <w:rsid w:val="00677FEA"/>
    <w:rsid w:val="0068009F"/>
    <w:rsid w:val="006803A5"/>
    <w:rsid w:val="00680B71"/>
    <w:rsid w:val="00680C34"/>
    <w:rsid w:val="00680DB0"/>
    <w:rsid w:val="00681021"/>
    <w:rsid w:val="0068112A"/>
    <w:rsid w:val="0068167B"/>
    <w:rsid w:val="00681788"/>
    <w:rsid w:val="00681B2D"/>
    <w:rsid w:val="00681F2B"/>
    <w:rsid w:val="00682035"/>
    <w:rsid w:val="006827C0"/>
    <w:rsid w:val="006829C2"/>
    <w:rsid w:val="00682D12"/>
    <w:rsid w:val="006833B5"/>
    <w:rsid w:val="006839D6"/>
    <w:rsid w:val="00683D99"/>
    <w:rsid w:val="006846DC"/>
    <w:rsid w:val="006847B7"/>
    <w:rsid w:val="006848AC"/>
    <w:rsid w:val="0068492A"/>
    <w:rsid w:val="00684B89"/>
    <w:rsid w:val="00684CC0"/>
    <w:rsid w:val="00685F32"/>
    <w:rsid w:val="0068610E"/>
    <w:rsid w:val="00686EFF"/>
    <w:rsid w:val="0068720B"/>
    <w:rsid w:val="0068721B"/>
    <w:rsid w:val="006878A3"/>
    <w:rsid w:val="006879EC"/>
    <w:rsid w:val="00687B26"/>
    <w:rsid w:val="0069016B"/>
    <w:rsid w:val="00690181"/>
    <w:rsid w:val="00690587"/>
    <w:rsid w:val="006905D1"/>
    <w:rsid w:val="00690736"/>
    <w:rsid w:val="00690752"/>
    <w:rsid w:val="00690BC7"/>
    <w:rsid w:val="00690F02"/>
    <w:rsid w:val="006912C8"/>
    <w:rsid w:val="00691A05"/>
    <w:rsid w:val="006922E2"/>
    <w:rsid w:val="00692CD7"/>
    <w:rsid w:val="00692DA2"/>
    <w:rsid w:val="00692DF8"/>
    <w:rsid w:val="00693380"/>
    <w:rsid w:val="00693498"/>
    <w:rsid w:val="0069416A"/>
    <w:rsid w:val="006945D8"/>
    <w:rsid w:val="00694625"/>
    <w:rsid w:val="006947F9"/>
    <w:rsid w:val="00695B65"/>
    <w:rsid w:val="00695DB4"/>
    <w:rsid w:val="006961A4"/>
    <w:rsid w:val="00696580"/>
    <w:rsid w:val="00696642"/>
    <w:rsid w:val="00696AB6"/>
    <w:rsid w:val="00696DEB"/>
    <w:rsid w:val="006978BB"/>
    <w:rsid w:val="00697A32"/>
    <w:rsid w:val="00697FB5"/>
    <w:rsid w:val="006A01AB"/>
    <w:rsid w:val="006A04F5"/>
    <w:rsid w:val="006A06D0"/>
    <w:rsid w:val="006A09A7"/>
    <w:rsid w:val="006A0C14"/>
    <w:rsid w:val="006A0E42"/>
    <w:rsid w:val="006A0F93"/>
    <w:rsid w:val="006A1092"/>
    <w:rsid w:val="006A201B"/>
    <w:rsid w:val="006A2E82"/>
    <w:rsid w:val="006A326D"/>
    <w:rsid w:val="006A379F"/>
    <w:rsid w:val="006A3F09"/>
    <w:rsid w:val="006A3F0F"/>
    <w:rsid w:val="006A420A"/>
    <w:rsid w:val="006A455F"/>
    <w:rsid w:val="006A4748"/>
    <w:rsid w:val="006A4981"/>
    <w:rsid w:val="006A4C1E"/>
    <w:rsid w:val="006A4C22"/>
    <w:rsid w:val="006A4CE0"/>
    <w:rsid w:val="006A5156"/>
    <w:rsid w:val="006A532D"/>
    <w:rsid w:val="006A5759"/>
    <w:rsid w:val="006A5AD8"/>
    <w:rsid w:val="006A5D49"/>
    <w:rsid w:val="006A5D6C"/>
    <w:rsid w:val="006A6627"/>
    <w:rsid w:val="006A6DD3"/>
    <w:rsid w:val="006A773A"/>
    <w:rsid w:val="006A7B26"/>
    <w:rsid w:val="006A7F1B"/>
    <w:rsid w:val="006B0059"/>
    <w:rsid w:val="006B0C1E"/>
    <w:rsid w:val="006B107A"/>
    <w:rsid w:val="006B185F"/>
    <w:rsid w:val="006B1F80"/>
    <w:rsid w:val="006B299F"/>
    <w:rsid w:val="006B2A13"/>
    <w:rsid w:val="006B2C47"/>
    <w:rsid w:val="006B35A3"/>
    <w:rsid w:val="006B35AC"/>
    <w:rsid w:val="006B36EC"/>
    <w:rsid w:val="006B3BCB"/>
    <w:rsid w:val="006B44D6"/>
    <w:rsid w:val="006B4536"/>
    <w:rsid w:val="006B472A"/>
    <w:rsid w:val="006B47B1"/>
    <w:rsid w:val="006B4838"/>
    <w:rsid w:val="006B48FE"/>
    <w:rsid w:val="006B4B0C"/>
    <w:rsid w:val="006B4E16"/>
    <w:rsid w:val="006B4E44"/>
    <w:rsid w:val="006B5108"/>
    <w:rsid w:val="006B566C"/>
    <w:rsid w:val="006B5E73"/>
    <w:rsid w:val="006B6019"/>
    <w:rsid w:val="006B6034"/>
    <w:rsid w:val="006B6655"/>
    <w:rsid w:val="006B68B0"/>
    <w:rsid w:val="006B6B17"/>
    <w:rsid w:val="006B6F1C"/>
    <w:rsid w:val="006B78A5"/>
    <w:rsid w:val="006B798D"/>
    <w:rsid w:val="006B7EE1"/>
    <w:rsid w:val="006C055A"/>
    <w:rsid w:val="006C063A"/>
    <w:rsid w:val="006C0E06"/>
    <w:rsid w:val="006C1B35"/>
    <w:rsid w:val="006C1C98"/>
    <w:rsid w:val="006C1ECD"/>
    <w:rsid w:val="006C2ACC"/>
    <w:rsid w:val="006C2C66"/>
    <w:rsid w:val="006C2D0D"/>
    <w:rsid w:val="006C2E8C"/>
    <w:rsid w:val="006C3568"/>
    <w:rsid w:val="006C3794"/>
    <w:rsid w:val="006C37B5"/>
    <w:rsid w:val="006C3952"/>
    <w:rsid w:val="006C3A2C"/>
    <w:rsid w:val="006C3B93"/>
    <w:rsid w:val="006C3C85"/>
    <w:rsid w:val="006C4320"/>
    <w:rsid w:val="006C47AF"/>
    <w:rsid w:val="006C496A"/>
    <w:rsid w:val="006C49BC"/>
    <w:rsid w:val="006C4E81"/>
    <w:rsid w:val="006C501D"/>
    <w:rsid w:val="006C59BF"/>
    <w:rsid w:val="006C5DEC"/>
    <w:rsid w:val="006C5E9D"/>
    <w:rsid w:val="006C6097"/>
    <w:rsid w:val="006C6230"/>
    <w:rsid w:val="006C630C"/>
    <w:rsid w:val="006C6446"/>
    <w:rsid w:val="006C6592"/>
    <w:rsid w:val="006C6AFC"/>
    <w:rsid w:val="006C7089"/>
    <w:rsid w:val="006C7632"/>
    <w:rsid w:val="006D0092"/>
    <w:rsid w:val="006D025E"/>
    <w:rsid w:val="006D0313"/>
    <w:rsid w:val="006D05AB"/>
    <w:rsid w:val="006D0CD0"/>
    <w:rsid w:val="006D0CEE"/>
    <w:rsid w:val="006D0E9E"/>
    <w:rsid w:val="006D1591"/>
    <w:rsid w:val="006D173A"/>
    <w:rsid w:val="006D180F"/>
    <w:rsid w:val="006D1858"/>
    <w:rsid w:val="006D1ABE"/>
    <w:rsid w:val="006D2083"/>
    <w:rsid w:val="006D21CD"/>
    <w:rsid w:val="006D2680"/>
    <w:rsid w:val="006D2809"/>
    <w:rsid w:val="006D2831"/>
    <w:rsid w:val="006D2B4C"/>
    <w:rsid w:val="006D2BC5"/>
    <w:rsid w:val="006D2E71"/>
    <w:rsid w:val="006D332E"/>
    <w:rsid w:val="006D35B0"/>
    <w:rsid w:val="006D39D0"/>
    <w:rsid w:val="006D3B78"/>
    <w:rsid w:val="006D40DB"/>
    <w:rsid w:val="006D4690"/>
    <w:rsid w:val="006D4FBB"/>
    <w:rsid w:val="006D506D"/>
    <w:rsid w:val="006D53A2"/>
    <w:rsid w:val="006D5AA1"/>
    <w:rsid w:val="006D6101"/>
    <w:rsid w:val="006D61E7"/>
    <w:rsid w:val="006D6C9C"/>
    <w:rsid w:val="006D6CB4"/>
    <w:rsid w:val="006D6D96"/>
    <w:rsid w:val="006D6E8B"/>
    <w:rsid w:val="006D75C5"/>
    <w:rsid w:val="006D7B7B"/>
    <w:rsid w:val="006D7B7F"/>
    <w:rsid w:val="006D7B89"/>
    <w:rsid w:val="006D7BA8"/>
    <w:rsid w:val="006E06A2"/>
    <w:rsid w:val="006E11D6"/>
    <w:rsid w:val="006E144A"/>
    <w:rsid w:val="006E1884"/>
    <w:rsid w:val="006E2D19"/>
    <w:rsid w:val="006E3220"/>
    <w:rsid w:val="006E33F8"/>
    <w:rsid w:val="006E3784"/>
    <w:rsid w:val="006E381A"/>
    <w:rsid w:val="006E398D"/>
    <w:rsid w:val="006E3A21"/>
    <w:rsid w:val="006E3AD8"/>
    <w:rsid w:val="006E3B31"/>
    <w:rsid w:val="006E3CA4"/>
    <w:rsid w:val="006E459F"/>
    <w:rsid w:val="006E48C9"/>
    <w:rsid w:val="006E4A3F"/>
    <w:rsid w:val="006E4B4E"/>
    <w:rsid w:val="006E4CA8"/>
    <w:rsid w:val="006E4CB3"/>
    <w:rsid w:val="006E4ED6"/>
    <w:rsid w:val="006E51E8"/>
    <w:rsid w:val="006E5B35"/>
    <w:rsid w:val="006E624D"/>
    <w:rsid w:val="006E6283"/>
    <w:rsid w:val="006E62F0"/>
    <w:rsid w:val="006E7406"/>
    <w:rsid w:val="006E749F"/>
    <w:rsid w:val="006E7615"/>
    <w:rsid w:val="006E78A7"/>
    <w:rsid w:val="006E7B8E"/>
    <w:rsid w:val="006F0265"/>
    <w:rsid w:val="006F035B"/>
    <w:rsid w:val="006F03A6"/>
    <w:rsid w:val="006F0680"/>
    <w:rsid w:val="006F0B5F"/>
    <w:rsid w:val="006F10AB"/>
    <w:rsid w:val="006F116F"/>
    <w:rsid w:val="006F1566"/>
    <w:rsid w:val="006F164B"/>
    <w:rsid w:val="006F165D"/>
    <w:rsid w:val="006F19A3"/>
    <w:rsid w:val="006F1DEA"/>
    <w:rsid w:val="006F1FB3"/>
    <w:rsid w:val="006F2477"/>
    <w:rsid w:val="006F2588"/>
    <w:rsid w:val="006F25E2"/>
    <w:rsid w:val="006F2870"/>
    <w:rsid w:val="006F2C3A"/>
    <w:rsid w:val="006F2D78"/>
    <w:rsid w:val="006F2E71"/>
    <w:rsid w:val="006F300F"/>
    <w:rsid w:val="006F328F"/>
    <w:rsid w:val="006F329C"/>
    <w:rsid w:val="006F3511"/>
    <w:rsid w:val="006F3607"/>
    <w:rsid w:val="006F3BBB"/>
    <w:rsid w:val="006F403E"/>
    <w:rsid w:val="006F41A6"/>
    <w:rsid w:val="006F46FF"/>
    <w:rsid w:val="006F499C"/>
    <w:rsid w:val="006F49FB"/>
    <w:rsid w:val="006F4D38"/>
    <w:rsid w:val="006F4D69"/>
    <w:rsid w:val="006F5380"/>
    <w:rsid w:val="006F55DA"/>
    <w:rsid w:val="006F660E"/>
    <w:rsid w:val="006F674F"/>
    <w:rsid w:val="006F6A0C"/>
    <w:rsid w:val="006F6C7F"/>
    <w:rsid w:val="006F6C98"/>
    <w:rsid w:val="006F7330"/>
    <w:rsid w:val="006F73DE"/>
    <w:rsid w:val="006F7557"/>
    <w:rsid w:val="006F76ED"/>
    <w:rsid w:val="006F772E"/>
    <w:rsid w:val="007000C3"/>
    <w:rsid w:val="00700239"/>
    <w:rsid w:val="00700CB3"/>
    <w:rsid w:val="00700EE3"/>
    <w:rsid w:val="00701489"/>
    <w:rsid w:val="007024A2"/>
    <w:rsid w:val="00702B6F"/>
    <w:rsid w:val="0070354A"/>
    <w:rsid w:val="007037C8"/>
    <w:rsid w:val="0070385F"/>
    <w:rsid w:val="00703909"/>
    <w:rsid w:val="00703F6E"/>
    <w:rsid w:val="00703F77"/>
    <w:rsid w:val="00704043"/>
    <w:rsid w:val="007041C5"/>
    <w:rsid w:val="0070431F"/>
    <w:rsid w:val="007049ED"/>
    <w:rsid w:val="007057A9"/>
    <w:rsid w:val="007058C3"/>
    <w:rsid w:val="007058F5"/>
    <w:rsid w:val="0070680F"/>
    <w:rsid w:val="00706AC1"/>
    <w:rsid w:val="00706F7F"/>
    <w:rsid w:val="0070713D"/>
    <w:rsid w:val="0070755C"/>
    <w:rsid w:val="007077C8"/>
    <w:rsid w:val="00710048"/>
    <w:rsid w:val="00710105"/>
    <w:rsid w:val="00710226"/>
    <w:rsid w:val="00710462"/>
    <w:rsid w:val="00710B09"/>
    <w:rsid w:val="00711180"/>
    <w:rsid w:val="00711215"/>
    <w:rsid w:val="00711243"/>
    <w:rsid w:val="00711469"/>
    <w:rsid w:val="00711C6C"/>
    <w:rsid w:val="007124B0"/>
    <w:rsid w:val="00712BEF"/>
    <w:rsid w:val="00712BF1"/>
    <w:rsid w:val="00712E06"/>
    <w:rsid w:val="00712F57"/>
    <w:rsid w:val="0071343C"/>
    <w:rsid w:val="007139F3"/>
    <w:rsid w:val="00713E34"/>
    <w:rsid w:val="00714422"/>
    <w:rsid w:val="007146A8"/>
    <w:rsid w:val="00714BEF"/>
    <w:rsid w:val="00714E4E"/>
    <w:rsid w:val="007153C2"/>
    <w:rsid w:val="00715804"/>
    <w:rsid w:val="00715BC3"/>
    <w:rsid w:val="007160A1"/>
    <w:rsid w:val="00716701"/>
    <w:rsid w:val="00716A41"/>
    <w:rsid w:val="00717486"/>
    <w:rsid w:val="00717597"/>
    <w:rsid w:val="0071781A"/>
    <w:rsid w:val="007179A4"/>
    <w:rsid w:val="00717B75"/>
    <w:rsid w:val="00717F42"/>
    <w:rsid w:val="0072014A"/>
    <w:rsid w:val="007206A1"/>
    <w:rsid w:val="00720786"/>
    <w:rsid w:val="007209DF"/>
    <w:rsid w:val="00721432"/>
    <w:rsid w:val="00721433"/>
    <w:rsid w:val="007217C1"/>
    <w:rsid w:val="00721A6F"/>
    <w:rsid w:val="00721BCD"/>
    <w:rsid w:val="00721F27"/>
    <w:rsid w:val="00722150"/>
    <w:rsid w:val="007225BC"/>
    <w:rsid w:val="00722C48"/>
    <w:rsid w:val="00723102"/>
    <w:rsid w:val="0072391E"/>
    <w:rsid w:val="0072491B"/>
    <w:rsid w:val="00724E85"/>
    <w:rsid w:val="00725567"/>
    <w:rsid w:val="007257CE"/>
    <w:rsid w:val="00725A19"/>
    <w:rsid w:val="007266EE"/>
    <w:rsid w:val="00726B40"/>
    <w:rsid w:val="00726DB9"/>
    <w:rsid w:val="00727479"/>
    <w:rsid w:val="00727729"/>
    <w:rsid w:val="00727ECD"/>
    <w:rsid w:val="0073020A"/>
    <w:rsid w:val="007309E3"/>
    <w:rsid w:val="00730F3A"/>
    <w:rsid w:val="00731B7F"/>
    <w:rsid w:val="00731BA2"/>
    <w:rsid w:val="00731CB2"/>
    <w:rsid w:val="00731EEC"/>
    <w:rsid w:val="00731F63"/>
    <w:rsid w:val="00731F88"/>
    <w:rsid w:val="007321F4"/>
    <w:rsid w:val="00732487"/>
    <w:rsid w:val="00732F23"/>
    <w:rsid w:val="00732F54"/>
    <w:rsid w:val="007333C6"/>
    <w:rsid w:val="00733564"/>
    <w:rsid w:val="00733E08"/>
    <w:rsid w:val="00733E24"/>
    <w:rsid w:val="0073421A"/>
    <w:rsid w:val="00734470"/>
    <w:rsid w:val="00734EC8"/>
    <w:rsid w:val="0073513C"/>
    <w:rsid w:val="00735272"/>
    <w:rsid w:val="007353AC"/>
    <w:rsid w:val="00735443"/>
    <w:rsid w:val="0073576A"/>
    <w:rsid w:val="007359FD"/>
    <w:rsid w:val="00735D65"/>
    <w:rsid w:val="00735E75"/>
    <w:rsid w:val="00735F87"/>
    <w:rsid w:val="00736386"/>
    <w:rsid w:val="00736B61"/>
    <w:rsid w:val="00736E68"/>
    <w:rsid w:val="00736F9D"/>
    <w:rsid w:val="0073701F"/>
    <w:rsid w:val="007374CB"/>
    <w:rsid w:val="007375D9"/>
    <w:rsid w:val="007375ED"/>
    <w:rsid w:val="00737C03"/>
    <w:rsid w:val="00737E30"/>
    <w:rsid w:val="00737F67"/>
    <w:rsid w:val="007422FD"/>
    <w:rsid w:val="00742F9D"/>
    <w:rsid w:val="00743759"/>
    <w:rsid w:val="00743B45"/>
    <w:rsid w:val="00743E03"/>
    <w:rsid w:val="0074409D"/>
    <w:rsid w:val="00744106"/>
    <w:rsid w:val="00744113"/>
    <w:rsid w:val="007449F1"/>
    <w:rsid w:val="00744D05"/>
    <w:rsid w:val="00744EB6"/>
    <w:rsid w:val="00744F51"/>
    <w:rsid w:val="007453BA"/>
    <w:rsid w:val="00745A2D"/>
    <w:rsid w:val="00745CCA"/>
    <w:rsid w:val="00745CF0"/>
    <w:rsid w:val="00745DA8"/>
    <w:rsid w:val="00745E2E"/>
    <w:rsid w:val="00746D21"/>
    <w:rsid w:val="00746DCC"/>
    <w:rsid w:val="007470C6"/>
    <w:rsid w:val="007472EE"/>
    <w:rsid w:val="0074738D"/>
    <w:rsid w:val="00747D15"/>
    <w:rsid w:val="00750626"/>
    <w:rsid w:val="007509C8"/>
    <w:rsid w:val="00750C1D"/>
    <w:rsid w:val="00750C2B"/>
    <w:rsid w:val="007513A9"/>
    <w:rsid w:val="007513C9"/>
    <w:rsid w:val="00751788"/>
    <w:rsid w:val="007517D5"/>
    <w:rsid w:val="00751AEB"/>
    <w:rsid w:val="00751D40"/>
    <w:rsid w:val="00751E3D"/>
    <w:rsid w:val="00752081"/>
    <w:rsid w:val="007522BD"/>
    <w:rsid w:val="007526B2"/>
    <w:rsid w:val="00752F7D"/>
    <w:rsid w:val="00753380"/>
    <w:rsid w:val="00754118"/>
    <w:rsid w:val="00754340"/>
    <w:rsid w:val="007546E8"/>
    <w:rsid w:val="007549C9"/>
    <w:rsid w:val="00754CBF"/>
    <w:rsid w:val="00754D5A"/>
    <w:rsid w:val="007556ED"/>
    <w:rsid w:val="00755802"/>
    <w:rsid w:val="00756398"/>
    <w:rsid w:val="007567A1"/>
    <w:rsid w:val="00756CB4"/>
    <w:rsid w:val="00756D0F"/>
    <w:rsid w:val="00756D7B"/>
    <w:rsid w:val="00757445"/>
    <w:rsid w:val="00757715"/>
    <w:rsid w:val="0075782C"/>
    <w:rsid w:val="007578B7"/>
    <w:rsid w:val="007578DD"/>
    <w:rsid w:val="00760809"/>
    <w:rsid w:val="00760CE9"/>
    <w:rsid w:val="00760E7D"/>
    <w:rsid w:val="0076107B"/>
    <w:rsid w:val="0076137C"/>
    <w:rsid w:val="007616F9"/>
    <w:rsid w:val="0076182C"/>
    <w:rsid w:val="00761B3B"/>
    <w:rsid w:val="0076221F"/>
    <w:rsid w:val="0076226D"/>
    <w:rsid w:val="00762CB9"/>
    <w:rsid w:val="00762DDB"/>
    <w:rsid w:val="0076325C"/>
    <w:rsid w:val="007633D7"/>
    <w:rsid w:val="00763991"/>
    <w:rsid w:val="00763BDD"/>
    <w:rsid w:val="00763C53"/>
    <w:rsid w:val="0076434B"/>
    <w:rsid w:val="00764CD1"/>
    <w:rsid w:val="00764D2E"/>
    <w:rsid w:val="007651E2"/>
    <w:rsid w:val="00765232"/>
    <w:rsid w:val="00765281"/>
    <w:rsid w:val="00765510"/>
    <w:rsid w:val="0076557A"/>
    <w:rsid w:val="0076583D"/>
    <w:rsid w:val="00765D43"/>
    <w:rsid w:val="00765F06"/>
    <w:rsid w:val="00766032"/>
    <w:rsid w:val="00766145"/>
    <w:rsid w:val="007666DB"/>
    <w:rsid w:val="00766816"/>
    <w:rsid w:val="007668AE"/>
    <w:rsid w:val="00767625"/>
    <w:rsid w:val="007676D7"/>
    <w:rsid w:val="00767BE9"/>
    <w:rsid w:val="007706BD"/>
    <w:rsid w:val="0077091F"/>
    <w:rsid w:val="00770F8D"/>
    <w:rsid w:val="00771ED4"/>
    <w:rsid w:val="007722CD"/>
    <w:rsid w:val="007724F0"/>
    <w:rsid w:val="0077292B"/>
    <w:rsid w:val="00772D0C"/>
    <w:rsid w:val="00772ECA"/>
    <w:rsid w:val="00772F8F"/>
    <w:rsid w:val="00772FE1"/>
    <w:rsid w:val="00773243"/>
    <w:rsid w:val="00773475"/>
    <w:rsid w:val="0077373C"/>
    <w:rsid w:val="0077399C"/>
    <w:rsid w:val="00773DB8"/>
    <w:rsid w:val="0077422C"/>
    <w:rsid w:val="0077443F"/>
    <w:rsid w:val="00774686"/>
    <w:rsid w:val="00774721"/>
    <w:rsid w:val="00774DEC"/>
    <w:rsid w:val="00775079"/>
    <w:rsid w:val="007756F1"/>
    <w:rsid w:val="00775E0B"/>
    <w:rsid w:val="0077604D"/>
    <w:rsid w:val="00776075"/>
    <w:rsid w:val="007762AA"/>
    <w:rsid w:val="007768A1"/>
    <w:rsid w:val="007772FB"/>
    <w:rsid w:val="0077786D"/>
    <w:rsid w:val="00777A3D"/>
    <w:rsid w:val="007802F2"/>
    <w:rsid w:val="00780313"/>
    <w:rsid w:val="00780374"/>
    <w:rsid w:val="007803AE"/>
    <w:rsid w:val="007803CA"/>
    <w:rsid w:val="00780A3B"/>
    <w:rsid w:val="00780C1A"/>
    <w:rsid w:val="00780CD3"/>
    <w:rsid w:val="00781094"/>
    <w:rsid w:val="0078158B"/>
    <w:rsid w:val="00781884"/>
    <w:rsid w:val="007822D0"/>
    <w:rsid w:val="00782462"/>
    <w:rsid w:val="00782533"/>
    <w:rsid w:val="00782564"/>
    <w:rsid w:val="00782591"/>
    <w:rsid w:val="0078295B"/>
    <w:rsid w:val="0078299D"/>
    <w:rsid w:val="00782BD0"/>
    <w:rsid w:val="00782CBF"/>
    <w:rsid w:val="00783063"/>
    <w:rsid w:val="00783095"/>
    <w:rsid w:val="00783171"/>
    <w:rsid w:val="00784087"/>
    <w:rsid w:val="007842A4"/>
    <w:rsid w:val="00784A84"/>
    <w:rsid w:val="00784BAA"/>
    <w:rsid w:val="00784FE8"/>
    <w:rsid w:val="00785189"/>
    <w:rsid w:val="00785C3A"/>
    <w:rsid w:val="0078639A"/>
    <w:rsid w:val="00786775"/>
    <w:rsid w:val="007869E7"/>
    <w:rsid w:val="00786D88"/>
    <w:rsid w:val="00787243"/>
    <w:rsid w:val="00787247"/>
    <w:rsid w:val="007875D7"/>
    <w:rsid w:val="007876C7"/>
    <w:rsid w:val="007876CC"/>
    <w:rsid w:val="0078780B"/>
    <w:rsid w:val="00787B72"/>
    <w:rsid w:val="00787E14"/>
    <w:rsid w:val="00787F70"/>
    <w:rsid w:val="00790024"/>
    <w:rsid w:val="0079011D"/>
    <w:rsid w:val="00790238"/>
    <w:rsid w:val="0079060F"/>
    <w:rsid w:val="00790B55"/>
    <w:rsid w:val="00790D5F"/>
    <w:rsid w:val="00790E3F"/>
    <w:rsid w:val="0079115B"/>
    <w:rsid w:val="007913E9"/>
    <w:rsid w:val="007914BD"/>
    <w:rsid w:val="0079155D"/>
    <w:rsid w:val="007915EE"/>
    <w:rsid w:val="00791717"/>
    <w:rsid w:val="0079296D"/>
    <w:rsid w:val="00793276"/>
    <w:rsid w:val="00793455"/>
    <w:rsid w:val="00793B95"/>
    <w:rsid w:val="00793EBF"/>
    <w:rsid w:val="00794076"/>
    <w:rsid w:val="007946BA"/>
    <w:rsid w:val="00794B8D"/>
    <w:rsid w:val="00794C61"/>
    <w:rsid w:val="00795822"/>
    <w:rsid w:val="0079582C"/>
    <w:rsid w:val="00795906"/>
    <w:rsid w:val="00795CCA"/>
    <w:rsid w:val="00795D82"/>
    <w:rsid w:val="0079649D"/>
    <w:rsid w:val="0079666D"/>
    <w:rsid w:val="00796980"/>
    <w:rsid w:val="00796BFE"/>
    <w:rsid w:val="00797282"/>
    <w:rsid w:val="007973C2"/>
    <w:rsid w:val="00797AE0"/>
    <w:rsid w:val="007A0511"/>
    <w:rsid w:val="007A05A2"/>
    <w:rsid w:val="007A06B0"/>
    <w:rsid w:val="007A0A66"/>
    <w:rsid w:val="007A0E0A"/>
    <w:rsid w:val="007A0FAF"/>
    <w:rsid w:val="007A120B"/>
    <w:rsid w:val="007A12DC"/>
    <w:rsid w:val="007A14AE"/>
    <w:rsid w:val="007A1616"/>
    <w:rsid w:val="007A1A04"/>
    <w:rsid w:val="007A22EF"/>
    <w:rsid w:val="007A256D"/>
    <w:rsid w:val="007A28D0"/>
    <w:rsid w:val="007A29C1"/>
    <w:rsid w:val="007A2D62"/>
    <w:rsid w:val="007A2FB1"/>
    <w:rsid w:val="007A3127"/>
    <w:rsid w:val="007A353E"/>
    <w:rsid w:val="007A3B4E"/>
    <w:rsid w:val="007A3D58"/>
    <w:rsid w:val="007A4504"/>
    <w:rsid w:val="007A47A7"/>
    <w:rsid w:val="007A4C00"/>
    <w:rsid w:val="007A4E32"/>
    <w:rsid w:val="007A4E8E"/>
    <w:rsid w:val="007A4E95"/>
    <w:rsid w:val="007A53DF"/>
    <w:rsid w:val="007A571E"/>
    <w:rsid w:val="007A5933"/>
    <w:rsid w:val="007A60C2"/>
    <w:rsid w:val="007A63CF"/>
    <w:rsid w:val="007A6E44"/>
    <w:rsid w:val="007A727A"/>
    <w:rsid w:val="007A74E2"/>
    <w:rsid w:val="007A7985"/>
    <w:rsid w:val="007B1130"/>
    <w:rsid w:val="007B14D0"/>
    <w:rsid w:val="007B1621"/>
    <w:rsid w:val="007B1FB1"/>
    <w:rsid w:val="007B2F8F"/>
    <w:rsid w:val="007B4654"/>
    <w:rsid w:val="007B4AD2"/>
    <w:rsid w:val="007B5039"/>
    <w:rsid w:val="007B5474"/>
    <w:rsid w:val="007B58D1"/>
    <w:rsid w:val="007B5E64"/>
    <w:rsid w:val="007B6183"/>
    <w:rsid w:val="007B6663"/>
    <w:rsid w:val="007B668E"/>
    <w:rsid w:val="007B6DF5"/>
    <w:rsid w:val="007B7790"/>
    <w:rsid w:val="007B7C3D"/>
    <w:rsid w:val="007C050B"/>
    <w:rsid w:val="007C088B"/>
    <w:rsid w:val="007C0BF8"/>
    <w:rsid w:val="007C1665"/>
    <w:rsid w:val="007C17A5"/>
    <w:rsid w:val="007C1D92"/>
    <w:rsid w:val="007C1F28"/>
    <w:rsid w:val="007C2077"/>
    <w:rsid w:val="007C226F"/>
    <w:rsid w:val="007C23BF"/>
    <w:rsid w:val="007C246C"/>
    <w:rsid w:val="007C26A7"/>
    <w:rsid w:val="007C2B0E"/>
    <w:rsid w:val="007C37DE"/>
    <w:rsid w:val="007C3DD1"/>
    <w:rsid w:val="007C408B"/>
    <w:rsid w:val="007C40A2"/>
    <w:rsid w:val="007C40D1"/>
    <w:rsid w:val="007C4855"/>
    <w:rsid w:val="007C4C7F"/>
    <w:rsid w:val="007C5697"/>
    <w:rsid w:val="007C59F3"/>
    <w:rsid w:val="007C5E07"/>
    <w:rsid w:val="007C5FB1"/>
    <w:rsid w:val="007C646D"/>
    <w:rsid w:val="007C68E8"/>
    <w:rsid w:val="007C6A93"/>
    <w:rsid w:val="007C7176"/>
    <w:rsid w:val="007C7773"/>
    <w:rsid w:val="007C788F"/>
    <w:rsid w:val="007C79CD"/>
    <w:rsid w:val="007C7B16"/>
    <w:rsid w:val="007D010D"/>
    <w:rsid w:val="007D05D6"/>
    <w:rsid w:val="007D06AE"/>
    <w:rsid w:val="007D09DD"/>
    <w:rsid w:val="007D1B58"/>
    <w:rsid w:val="007D248B"/>
    <w:rsid w:val="007D2B74"/>
    <w:rsid w:val="007D2DC3"/>
    <w:rsid w:val="007D3394"/>
    <w:rsid w:val="007D3CA3"/>
    <w:rsid w:val="007D406B"/>
    <w:rsid w:val="007D4F44"/>
    <w:rsid w:val="007D5350"/>
    <w:rsid w:val="007D55D7"/>
    <w:rsid w:val="007D57D4"/>
    <w:rsid w:val="007D597D"/>
    <w:rsid w:val="007D5DA0"/>
    <w:rsid w:val="007D689B"/>
    <w:rsid w:val="007D6D5F"/>
    <w:rsid w:val="007D718A"/>
    <w:rsid w:val="007D747D"/>
    <w:rsid w:val="007D74BC"/>
    <w:rsid w:val="007D74C5"/>
    <w:rsid w:val="007D77E6"/>
    <w:rsid w:val="007D7A6F"/>
    <w:rsid w:val="007E0054"/>
    <w:rsid w:val="007E0097"/>
    <w:rsid w:val="007E036B"/>
    <w:rsid w:val="007E06B5"/>
    <w:rsid w:val="007E18C8"/>
    <w:rsid w:val="007E19D4"/>
    <w:rsid w:val="007E1B10"/>
    <w:rsid w:val="007E208A"/>
    <w:rsid w:val="007E213B"/>
    <w:rsid w:val="007E22FD"/>
    <w:rsid w:val="007E2419"/>
    <w:rsid w:val="007E2570"/>
    <w:rsid w:val="007E2638"/>
    <w:rsid w:val="007E2876"/>
    <w:rsid w:val="007E3148"/>
    <w:rsid w:val="007E3202"/>
    <w:rsid w:val="007E32C2"/>
    <w:rsid w:val="007E38BA"/>
    <w:rsid w:val="007E3A8B"/>
    <w:rsid w:val="007E3CA2"/>
    <w:rsid w:val="007E3CCA"/>
    <w:rsid w:val="007E44E7"/>
    <w:rsid w:val="007E4977"/>
    <w:rsid w:val="007E4C43"/>
    <w:rsid w:val="007E4CD2"/>
    <w:rsid w:val="007E52BF"/>
    <w:rsid w:val="007E5313"/>
    <w:rsid w:val="007E5384"/>
    <w:rsid w:val="007E595B"/>
    <w:rsid w:val="007E5C0D"/>
    <w:rsid w:val="007E64D1"/>
    <w:rsid w:val="007E7F6D"/>
    <w:rsid w:val="007F0404"/>
    <w:rsid w:val="007F055A"/>
    <w:rsid w:val="007F0BC6"/>
    <w:rsid w:val="007F0C8F"/>
    <w:rsid w:val="007F0CB6"/>
    <w:rsid w:val="007F0D1E"/>
    <w:rsid w:val="007F0EBC"/>
    <w:rsid w:val="007F1078"/>
    <w:rsid w:val="007F17FE"/>
    <w:rsid w:val="007F1BF0"/>
    <w:rsid w:val="007F23B9"/>
    <w:rsid w:val="007F35D0"/>
    <w:rsid w:val="007F3875"/>
    <w:rsid w:val="007F3B08"/>
    <w:rsid w:val="007F3CC6"/>
    <w:rsid w:val="007F3ECC"/>
    <w:rsid w:val="007F4397"/>
    <w:rsid w:val="007F4B21"/>
    <w:rsid w:val="007F4B7D"/>
    <w:rsid w:val="007F4D83"/>
    <w:rsid w:val="007F4DD5"/>
    <w:rsid w:val="007F5494"/>
    <w:rsid w:val="007F594B"/>
    <w:rsid w:val="007F5B21"/>
    <w:rsid w:val="007F5DA1"/>
    <w:rsid w:val="007F5F2D"/>
    <w:rsid w:val="007F5F60"/>
    <w:rsid w:val="007F63B8"/>
    <w:rsid w:val="007F655D"/>
    <w:rsid w:val="007F7010"/>
    <w:rsid w:val="007F7526"/>
    <w:rsid w:val="007F7736"/>
    <w:rsid w:val="0080020E"/>
    <w:rsid w:val="0080078E"/>
    <w:rsid w:val="008013CF"/>
    <w:rsid w:val="008014FF"/>
    <w:rsid w:val="00801680"/>
    <w:rsid w:val="00801728"/>
    <w:rsid w:val="00802077"/>
    <w:rsid w:val="008028BB"/>
    <w:rsid w:val="008028E5"/>
    <w:rsid w:val="008029F5"/>
    <w:rsid w:val="00802C00"/>
    <w:rsid w:val="00803179"/>
    <w:rsid w:val="0080317F"/>
    <w:rsid w:val="008037DF"/>
    <w:rsid w:val="00803D62"/>
    <w:rsid w:val="008043D4"/>
    <w:rsid w:val="0080450E"/>
    <w:rsid w:val="00804633"/>
    <w:rsid w:val="00804A21"/>
    <w:rsid w:val="008051AA"/>
    <w:rsid w:val="008057C2"/>
    <w:rsid w:val="00806051"/>
    <w:rsid w:val="0080671B"/>
    <w:rsid w:val="008069A9"/>
    <w:rsid w:val="00807411"/>
    <w:rsid w:val="008078E9"/>
    <w:rsid w:val="008079B1"/>
    <w:rsid w:val="00807DD9"/>
    <w:rsid w:val="0081010E"/>
    <w:rsid w:val="00810125"/>
    <w:rsid w:val="008104C7"/>
    <w:rsid w:val="00810725"/>
    <w:rsid w:val="00811759"/>
    <w:rsid w:val="0081180B"/>
    <w:rsid w:val="00811D8B"/>
    <w:rsid w:val="0081241D"/>
    <w:rsid w:val="008124ED"/>
    <w:rsid w:val="00812578"/>
    <w:rsid w:val="008125C3"/>
    <w:rsid w:val="00812B08"/>
    <w:rsid w:val="00812F53"/>
    <w:rsid w:val="00813411"/>
    <w:rsid w:val="00813778"/>
    <w:rsid w:val="00813A4B"/>
    <w:rsid w:val="00813BA5"/>
    <w:rsid w:val="00813CC6"/>
    <w:rsid w:val="00814081"/>
    <w:rsid w:val="00814163"/>
    <w:rsid w:val="00814500"/>
    <w:rsid w:val="00814676"/>
    <w:rsid w:val="008146D2"/>
    <w:rsid w:val="00814F0D"/>
    <w:rsid w:val="008155CD"/>
    <w:rsid w:val="00815A86"/>
    <w:rsid w:val="00815AF1"/>
    <w:rsid w:val="00815C87"/>
    <w:rsid w:val="00815D70"/>
    <w:rsid w:val="0081699E"/>
    <w:rsid w:val="00817566"/>
    <w:rsid w:val="00817922"/>
    <w:rsid w:val="00820020"/>
    <w:rsid w:val="0082074A"/>
    <w:rsid w:val="0082078D"/>
    <w:rsid w:val="008207AB"/>
    <w:rsid w:val="008216C0"/>
    <w:rsid w:val="00821854"/>
    <w:rsid w:val="00821860"/>
    <w:rsid w:val="0082191A"/>
    <w:rsid w:val="00821E48"/>
    <w:rsid w:val="00821F10"/>
    <w:rsid w:val="008229AD"/>
    <w:rsid w:val="00822E82"/>
    <w:rsid w:val="0082303B"/>
    <w:rsid w:val="00823457"/>
    <w:rsid w:val="0082389F"/>
    <w:rsid w:val="008239E5"/>
    <w:rsid w:val="00823CFD"/>
    <w:rsid w:val="00824069"/>
    <w:rsid w:val="008241E8"/>
    <w:rsid w:val="0082423E"/>
    <w:rsid w:val="008242B5"/>
    <w:rsid w:val="008246B5"/>
    <w:rsid w:val="008249EB"/>
    <w:rsid w:val="00824AF5"/>
    <w:rsid w:val="00825073"/>
    <w:rsid w:val="00825247"/>
    <w:rsid w:val="008253A7"/>
    <w:rsid w:val="008255F6"/>
    <w:rsid w:val="0082599F"/>
    <w:rsid w:val="00825B80"/>
    <w:rsid w:val="00825BC3"/>
    <w:rsid w:val="00826249"/>
    <w:rsid w:val="008266A9"/>
    <w:rsid w:val="00826CB9"/>
    <w:rsid w:val="008275D9"/>
    <w:rsid w:val="00827927"/>
    <w:rsid w:val="00827C64"/>
    <w:rsid w:val="00827EB8"/>
    <w:rsid w:val="00827F92"/>
    <w:rsid w:val="008300C0"/>
    <w:rsid w:val="00831D1F"/>
    <w:rsid w:val="00831DBB"/>
    <w:rsid w:val="00832044"/>
    <w:rsid w:val="00832466"/>
    <w:rsid w:val="00832B08"/>
    <w:rsid w:val="00832FF9"/>
    <w:rsid w:val="008330FB"/>
    <w:rsid w:val="00833799"/>
    <w:rsid w:val="00833B9E"/>
    <w:rsid w:val="00833ECA"/>
    <w:rsid w:val="0083474A"/>
    <w:rsid w:val="00834948"/>
    <w:rsid w:val="00834B0E"/>
    <w:rsid w:val="00834D7D"/>
    <w:rsid w:val="00834DD9"/>
    <w:rsid w:val="00834F5C"/>
    <w:rsid w:val="00834FC3"/>
    <w:rsid w:val="0083577D"/>
    <w:rsid w:val="008358B0"/>
    <w:rsid w:val="00835DD5"/>
    <w:rsid w:val="00835F02"/>
    <w:rsid w:val="008360BB"/>
    <w:rsid w:val="00836384"/>
    <w:rsid w:val="00836C5A"/>
    <w:rsid w:val="00837606"/>
    <w:rsid w:val="00837853"/>
    <w:rsid w:val="00837DD1"/>
    <w:rsid w:val="00837E29"/>
    <w:rsid w:val="00840028"/>
    <w:rsid w:val="00840170"/>
    <w:rsid w:val="00840BC3"/>
    <w:rsid w:val="00840CB5"/>
    <w:rsid w:val="00840F9E"/>
    <w:rsid w:val="008412DC"/>
    <w:rsid w:val="0084130B"/>
    <w:rsid w:val="00841D11"/>
    <w:rsid w:val="00841F67"/>
    <w:rsid w:val="00842B02"/>
    <w:rsid w:val="00842BA8"/>
    <w:rsid w:val="00842BE0"/>
    <w:rsid w:val="00842E71"/>
    <w:rsid w:val="00842E76"/>
    <w:rsid w:val="00842FDD"/>
    <w:rsid w:val="00843112"/>
    <w:rsid w:val="008443FE"/>
    <w:rsid w:val="00844425"/>
    <w:rsid w:val="008444D2"/>
    <w:rsid w:val="008448D3"/>
    <w:rsid w:val="00844C5C"/>
    <w:rsid w:val="00844EC9"/>
    <w:rsid w:val="0084523A"/>
    <w:rsid w:val="00845449"/>
    <w:rsid w:val="00845B12"/>
    <w:rsid w:val="00845B17"/>
    <w:rsid w:val="00845C7C"/>
    <w:rsid w:val="008466FB"/>
    <w:rsid w:val="00846730"/>
    <w:rsid w:val="008474B1"/>
    <w:rsid w:val="00850390"/>
    <w:rsid w:val="00850618"/>
    <w:rsid w:val="00850760"/>
    <w:rsid w:val="00851C37"/>
    <w:rsid w:val="00851F5A"/>
    <w:rsid w:val="00852334"/>
    <w:rsid w:val="0085283B"/>
    <w:rsid w:val="00852D80"/>
    <w:rsid w:val="008532F7"/>
    <w:rsid w:val="00853CCF"/>
    <w:rsid w:val="00853E9B"/>
    <w:rsid w:val="00853FAA"/>
    <w:rsid w:val="00854903"/>
    <w:rsid w:val="00855E8F"/>
    <w:rsid w:val="00856C6E"/>
    <w:rsid w:val="00856D5A"/>
    <w:rsid w:val="00856D8B"/>
    <w:rsid w:val="00856EC8"/>
    <w:rsid w:val="00856FC0"/>
    <w:rsid w:val="0085719A"/>
    <w:rsid w:val="008575EE"/>
    <w:rsid w:val="008579E1"/>
    <w:rsid w:val="008579F7"/>
    <w:rsid w:val="00857E00"/>
    <w:rsid w:val="0086019C"/>
    <w:rsid w:val="0086123D"/>
    <w:rsid w:val="00861479"/>
    <w:rsid w:val="008614AF"/>
    <w:rsid w:val="0086199A"/>
    <w:rsid w:val="00861EC8"/>
    <w:rsid w:val="0086249B"/>
    <w:rsid w:val="00862D5B"/>
    <w:rsid w:val="00862DA2"/>
    <w:rsid w:val="00862FF7"/>
    <w:rsid w:val="0086352D"/>
    <w:rsid w:val="00863A9F"/>
    <w:rsid w:val="00863C75"/>
    <w:rsid w:val="0086454A"/>
    <w:rsid w:val="0086459C"/>
    <w:rsid w:val="008648CC"/>
    <w:rsid w:val="00864D2C"/>
    <w:rsid w:val="00864E7C"/>
    <w:rsid w:val="00864EFF"/>
    <w:rsid w:val="0086524A"/>
    <w:rsid w:val="00865B2F"/>
    <w:rsid w:val="00865EF1"/>
    <w:rsid w:val="008662AE"/>
    <w:rsid w:val="008663FB"/>
    <w:rsid w:val="0086646D"/>
    <w:rsid w:val="008665B5"/>
    <w:rsid w:val="00866886"/>
    <w:rsid w:val="00867325"/>
    <w:rsid w:val="00867D8A"/>
    <w:rsid w:val="00867E96"/>
    <w:rsid w:val="0087009E"/>
    <w:rsid w:val="008700B2"/>
    <w:rsid w:val="00870264"/>
    <w:rsid w:val="00870742"/>
    <w:rsid w:val="00870888"/>
    <w:rsid w:val="00870897"/>
    <w:rsid w:val="00870A0A"/>
    <w:rsid w:val="0087109C"/>
    <w:rsid w:val="0087147C"/>
    <w:rsid w:val="00871487"/>
    <w:rsid w:val="00871BC9"/>
    <w:rsid w:val="00872460"/>
    <w:rsid w:val="008724CB"/>
    <w:rsid w:val="0087263A"/>
    <w:rsid w:val="00872C89"/>
    <w:rsid w:val="00872E7A"/>
    <w:rsid w:val="00872F05"/>
    <w:rsid w:val="00873676"/>
    <w:rsid w:val="0087419D"/>
    <w:rsid w:val="00875EBB"/>
    <w:rsid w:val="008764D6"/>
    <w:rsid w:val="008766BC"/>
    <w:rsid w:val="00876A53"/>
    <w:rsid w:val="00876FB3"/>
    <w:rsid w:val="00877298"/>
    <w:rsid w:val="0087741C"/>
    <w:rsid w:val="008774AA"/>
    <w:rsid w:val="008779F2"/>
    <w:rsid w:val="00877B9D"/>
    <w:rsid w:val="00880455"/>
    <w:rsid w:val="008806D4"/>
    <w:rsid w:val="00880887"/>
    <w:rsid w:val="00880BDA"/>
    <w:rsid w:val="00881111"/>
    <w:rsid w:val="00881497"/>
    <w:rsid w:val="00882A1F"/>
    <w:rsid w:val="00882AB8"/>
    <w:rsid w:val="008834BF"/>
    <w:rsid w:val="00883924"/>
    <w:rsid w:val="00883A9D"/>
    <w:rsid w:val="00883F84"/>
    <w:rsid w:val="00884034"/>
    <w:rsid w:val="00884281"/>
    <w:rsid w:val="00884393"/>
    <w:rsid w:val="0088486F"/>
    <w:rsid w:val="00884B56"/>
    <w:rsid w:val="00884E22"/>
    <w:rsid w:val="00885215"/>
    <w:rsid w:val="00885252"/>
    <w:rsid w:val="00885CAE"/>
    <w:rsid w:val="00885D50"/>
    <w:rsid w:val="00885E03"/>
    <w:rsid w:val="00885FF4"/>
    <w:rsid w:val="00886522"/>
    <w:rsid w:val="00886F79"/>
    <w:rsid w:val="00887013"/>
    <w:rsid w:val="008875BA"/>
    <w:rsid w:val="008879FC"/>
    <w:rsid w:val="00887D60"/>
    <w:rsid w:val="00887E4B"/>
    <w:rsid w:val="00890278"/>
    <w:rsid w:val="0089035B"/>
    <w:rsid w:val="008905DA"/>
    <w:rsid w:val="00890BA7"/>
    <w:rsid w:val="00890DD2"/>
    <w:rsid w:val="00891096"/>
    <w:rsid w:val="008911AE"/>
    <w:rsid w:val="00891203"/>
    <w:rsid w:val="0089126C"/>
    <w:rsid w:val="0089126F"/>
    <w:rsid w:val="008912C8"/>
    <w:rsid w:val="00892496"/>
    <w:rsid w:val="0089250E"/>
    <w:rsid w:val="00892BA6"/>
    <w:rsid w:val="00892C3B"/>
    <w:rsid w:val="00892FEA"/>
    <w:rsid w:val="008932EE"/>
    <w:rsid w:val="00893D05"/>
    <w:rsid w:val="00894E43"/>
    <w:rsid w:val="00894EFF"/>
    <w:rsid w:val="00895158"/>
    <w:rsid w:val="008955A9"/>
    <w:rsid w:val="008957A5"/>
    <w:rsid w:val="00895923"/>
    <w:rsid w:val="00895F65"/>
    <w:rsid w:val="00895FEE"/>
    <w:rsid w:val="0089640D"/>
    <w:rsid w:val="00896636"/>
    <w:rsid w:val="008967A5"/>
    <w:rsid w:val="00896BBF"/>
    <w:rsid w:val="00896C44"/>
    <w:rsid w:val="0089714D"/>
    <w:rsid w:val="00897468"/>
    <w:rsid w:val="0089794D"/>
    <w:rsid w:val="00897978"/>
    <w:rsid w:val="008A0529"/>
    <w:rsid w:val="008A0555"/>
    <w:rsid w:val="008A05CE"/>
    <w:rsid w:val="008A0A95"/>
    <w:rsid w:val="008A0D50"/>
    <w:rsid w:val="008A1AB1"/>
    <w:rsid w:val="008A1C6F"/>
    <w:rsid w:val="008A2288"/>
    <w:rsid w:val="008A238D"/>
    <w:rsid w:val="008A2438"/>
    <w:rsid w:val="008A2605"/>
    <w:rsid w:val="008A2D5E"/>
    <w:rsid w:val="008A2F29"/>
    <w:rsid w:val="008A301B"/>
    <w:rsid w:val="008A30E4"/>
    <w:rsid w:val="008A3A52"/>
    <w:rsid w:val="008A3AC2"/>
    <w:rsid w:val="008A4094"/>
    <w:rsid w:val="008A4391"/>
    <w:rsid w:val="008A443D"/>
    <w:rsid w:val="008A4A21"/>
    <w:rsid w:val="008A4EFB"/>
    <w:rsid w:val="008A5483"/>
    <w:rsid w:val="008A5576"/>
    <w:rsid w:val="008A55B8"/>
    <w:rsid w:val="008A5FE1"/>
    <w:rsid w:val="008A609B"/>
    <w:rsid w:val="008A62A7"/>
    <w:rsid w:val="008A696A"/>
    <w:rsid w:val="008A6A17"/>
    <w:rsid w:val="008A6C15"/>
    <w:rsid w:val="008A7736"/>
    <w:rsid w:val="008A7CEF"/>
    <w:rsid w:val="008A7D95"/>
    <w:rsid w:val="008A7EF6"/>
    <w:rsid w:val="008A7FCF"/>
    <w:rsid w:val="008B0097"/>
    <w:rsid w:val="008B0620"/>
    <w:rsid w:val="008B07C9"/>
    <w:rsid w:val="008B0B71"/>
    <w:rsid w:val="008B105D"/>
    <w:rsid w:val="008B106F"/>
    <w:rsid w:val="008B120F"/>
    <w:rsid w:val="008B142B"/>
    <w:rsid w:val="008B152B"/>
    <w:rsid w:val="008B16C0"/>
    <w:rsid w:val="008B1934"/>
    <w:rsid w:val="008B1BF9"/>
    <w:rsid w:val="008B1CF6"/>
    <w:rsid w:val="008B1F13"/>
    <w:rsid w:val="008B20FA"/>
    <w:rsid w:val="008B2FFA"/>
    <w:rsid w:val="008B30AF"/>
    <w:rsid w:val="008B328F"/>
    <w:rsid w:val="008B35CE"/>
    <w:rsid w:val="008B4DE0"/>
    <w:rsid w:val="008B4FB6"/>
    <w:rsid w:val="008B51C8"/>
    <w:rsid w:val="008B51D6"/>
    <w:rsid w:val="008B53FB"/>
    <w:rsid w:val="008B5433"/>
    <w:rsid w:val="008B58DF"/>
    <w:rsid w:val="008B5940"/>
    <w:rsid w:val="008B5FE0"/>
    <w:rsid w:val="008B61BA"/>
    <w:rsid w:val="008B62F8"/>
    <w:rsid w:val="008B63D9"/>
    <w:rsid w:val="008B64A5"/>
    <w:rsid w:val="008B6ACE"/>
    <w:rsid w:val="008B71F7"/>
    <w:rsid w:val="008B7235"/>
    <w:rsid w:val="008B73DD"/>
    <w:rsid w:val="008B7A66"/>
    <w:rsid w:val="008B7ABD"/>
    <w:rsid w:val="008C05CA"/>
    <w:rsid w:val="008C074A"/>
    <w:rsid w:val="008C1156"/>
    <w:rsid w:val="008C15DB"/>
    <w:rsid w:val="008C1964"/>
    <w:rsid w:val="008C19C3"/>
    <w:rsid w:val="008C1AFE"/>
    <w:rsid w:val="008C1B31"/>
    <w:rsid w:val="008C1B40"/>
    <w:rsid w:val="008C2554"/>
    <w:rsid w:val="008C28A3"/>
    <w:rsid w:val="008C28A4"/>
    <w:rsid w:val="008C30E4"/>
    <w:rsid w:val="008C378C"/>
    <w:rsid w:val="008C3A7B"/>
    <w:rsid w:val="008C40E7"/>
    <w:rsid w:val="008C462E"/>
    <w:rsid w:val="008C47C6"/>
    <w:rsid w:val="008C4A5C"/>
    <w:rsid w:val="008C4C9C"/>
    <w:rsid w:val="008C5163"/>
    <w:rsid w:val="008C538B"/>
    <w:rsid w:val="008C56BC"/>
    <w:rsid w:val="008C5AAC"/>
    <w:rsid w:val="008C5ABB"/>
    <w:rsid w:val="008C5E37"/>
    <w:rsid w:val="008C5EA3"/>
    <w:rsid w:val="008C5F7C"/>
    <w:rsid w:val="008C616B"/>
    <w:rsid w:val="008C64E4"/>
    <w:rsid w:val="008C6546"/>
    <w:rsid w:val="008C6720"/>
    <w:rsid w:val="008C6AE8"/>
    <w:rsid w:val="008C73C5"/>
    <w:rsid w:val="008C774F"/>
    <w:rsid w:val="008C7ACB"/>
    <w:rsid w:val="008C7D03"/>
    <w:rsid w:val="008C7DFD"/>
    <w:rsid w:val="008C7E31"/>
    <w:rsid w:val="008D07D8"/>
    <w:rsid w:val="008D0EE0"/>
    <w:rsid w:val="008D12AA"/>
    <w:rsid w:val="008D146A"/>
    <w:rsid w:val="008D14C9"/>
    <w:rsid w:val="008D1AF0"/>
    <w:rsid w:val="008D221B"/>
    <w:rsid w:val="008D254E"/>
    <w:rsid w:val="008D272B"/>
    <w:rsid w:val="008D2A4E"/>
    <w:rsid w:val="008D2DEC"/>
    <w:rsid w:val="008D2F64"/>
    <w:rsid w:val="008D301C"/>
    <w:rsid w:val="008D306A"/>
    <w:rsid w:val="008D30DE"/>
    <w:rsid w:val="008D337D"/>
    <w:rsid w:val="008D34C7"/>
    <w:rsid w:val="008D38F2"/>
    <w:rsid w:val="008D3C8C"/>
    <w:rsid w:val="008D502B"/>
    <w:rsid w:val="008D507A"/>
    <w:rsid w:val="008D586D"/>
    <w:rsid w:val="008D5B99"/>
    <w:rsid w:val="008D5C61"/>
    <w:rsid w:val="008D6551"/>
    <w:rsid w:val="008D70EC"/>
    <w:rsid w:val="008D7297"/>
    <w:rsid w:val="008D7325"/>
    <w:rsid w:val="008D77D9"/>
    <w:rsid w:val="008E02F1"/>
    <w:rsid w:val="008E17AA"/>
    <w:rsid w:val="008E1D87"/>
    <w:rsid w:val="008E1E5D"/>
    <w:rsid w:val="008E2232"/>
    <w:rsid w:val="008E28E2"/>
    <w:rsid w:val="008E2FF3"/>
    <w:rsid w:val="008E3181"/>
    <w:rsid w:val="008E363A"/>
    <w:rsid w:val="008E4439"/>
    <w:rsid w:val="008E461A"/>
    <w:rsid w:val="008E46BB"/>
    <w:rsid w:val="008E4A0B"/>
    <w:rsid w:val="008E4E38"/>
    <w:rsid w:val="008E4F66"/>
    <w:rsid w:val="008E54CA"/>
    <w:rsid w:val="008E5775"/>
    <w:rsid w:val="008E64F7"/>
    <w:rsid w:val="008E6636"/>
    <w:rsid w:val="008E6B58"/>
    <w:rsid w:val="008E6B70"/>
    <w:rsid w:val="008E78CC"/>
    <w:rsid w:val="008E7921"/>
    <w:rsid w:val="008F0C30"/>
    <w:rsid w:val="008F0E46"/>
    <w:rsid w:val="008F1F96"/>
    <w:rsid w:val="008F22C1"/>
    <w:rsid w:val="008F2700"/>
    <w:rsid w:val="008F28DF"/>
    <w:rsid w:val="008F2CA8"/>
    <w:rsid w:val="008F2D6B"/>
    <w:rsid w:val="008F2DAF"/>
    <w:rsid w:val="008F3057"/>
    <w:rsid w:val="008F327E"/>
    <w:rsid w:val="008F34CA"/>
    <w:rsid w:val="008F3BBB"/>
    <w:rsid w:val="008F3BFD"/>
    <w:rsid w:val="008F3F94"/>
    <w:rsid w:val="008F4253"/>
    <w:rsid w:val="008F4553"/>
    <w:rsid w:val="008F4785"/>
    <w:rsid w:val="008F496A"/>
    <w:rsid w:val="008F4BDC"/>
    <w:rsid w:val="008F4E3C"/>
    <w:rsid w:val="008F54C9"/>
    <w:rsid w:val="008F56D9"/>
    <w:rsid w:val="008F5910"/>
    <w:rsid w:val="008F5A68"/>
    <w:rsid w:val="008F6408"/>
    <w:rsid w:val="008F660E"/>
    <w:rsid w:val="008F68CC"/>
    <w:rsid w:val="008F6E9C"/>
    <w:rsid w:val="008F7423"/>
    <w:rsid w:val="008F742C"/>
    <w:rsid w:val="008F7947"/>
    <w:rsid w:val="008F7B58"/>
    <w:rsid w:val="008F7BAA"/>
    <w:rsid w:val="008F7F40"/>
    <w:rsid w:val="00900479"/>
    <w:rsid w:val="009012F8"/>
    <w:rsid w:val="0090152F"/>
    <w:rsid w:val="009019ED"/>
    <w:rsid w:val="00901D12"/>
    <w:rsid w:val="0090296D"/>
    <w:rsid w:val="009033FE"/>
    <w:rsid w:val="0090376A"/>
    <w:rsid w:val="00903880"/>
    <w:rsid w:val="00903F85"/>
    <w:rsid w:val="0090422B"/>
    <w:rsid w:val="009043B2"/>
    <w:rsid w:val="0090445B"/>
    <w:rsid w:val="00904B4B"/>
    <w:rsid w:val="00904CC5"/>
    <w:rsid w:val="00904D90"/>
    <w:rsid w:val="009059FD"/>
    <w:rsid w:val="00905B34"/>
    <w:rsid w:val="00905E16"/>
    <w:rsid w:val="00905F3D"/>
    <w:rsid w:val="0090675F"/>
    <w:rsid w:val="00906810"/>
    <w:rsid w:val="00906C07"/>
    <w:rsid w:val="00906EDE"/>
    <w:rsid w:val="00907189"/>
    <w:rsid w:val="009072B1"/>
    <w:rsid w:val="009075FF"/>
    <w:rsid w:val="0091024D"/>
    <w:rsid w:val="009109A9"/>
    <w:rsid w:val="00910B83"/>
    <w:rsid w:val="00910E69"/>
    <w:rsid w:val="0091102B"/>
    <w:rsid w:val="00911292"/>
    <w:rsid w:val="00911DF7"/>
    <w:rsid w:val="00911E72"/>
    <w:rsid w:val="0091258E"/>
    <w:rsid w:val="00912612"/>
    <w:rsid w:val="009137E8"/>
    <w:rsid w:val="00913A18"/>
    <w:rsid w:val="00913ED6"/>
    <w:rsid w:val="009144B9"/>
    <w:rsid w:val="009149D5"/>
    <w:rsid w:val="00914B23"/>
    <w:rsid w:val="00914D7D"/>
    <w:rsid w:val="00914F72"/>
    <w:rsid w:val="00915A50"/>
    <w:rsid w:val="00915B93"/>
    <w:rsid w:val="0091689C"/>
    <w:rsid w:val="009171C5"/>
    <w:rsid w:val="00917802"/>
    <w:rsid w:val="009179E6"/>
    <w:rsid w:val="00917B54"/>
    <w:rsid w:val="00917D96"/>
    <w:rsid w:val="009206F4"/>
    <w:rsid w:val="00920795"/>
    <w:rsid w:val="00920C0D"/>
    <w:rsid w:val="00920CE2"/>
    <w:rsid w:val="009210C5"/>
    <w:rsid w:val="00921246"/>
    <w:rsid w:val="009219DA"/>
    <w:rsid w:val="00921B39"/>
    <w:rsid w:val="00921BC4"/>
    <w:rsid w:val="00921D28"/>
    <w:rsid w:val="009224CF"/>
    <w:rsid w:val="00923001"/>
    <w:rsid w:val="00923129"/>
    <w:rsid w:val="009232E7"/>
    <w:rsid w:val="00923367"/>
    <w:rsid w:val="0092350C"/>
    <w:rsid w:val="009239DD"/>
    <w:rsid w:val="00923FBA"/>
    <w:rsid w:val="009241AC"/>
    <w:rsid w:val="00924840"/>
    <w:rsid w:val="00924D87"/>
    <w:rsid w:val="00924EE5"/>
    <w:rsid w:val="00925184"/>
    <w:rsid w:val="009251CA"/>
    <w:rsid w:val="0092528D"/>
    <w:rsid w:val="00925443"/>
    <w:rsid w:val="009256DC"/>
    <w:rsid w:val="009257DB"/>
    <w:rsid w:val="00925BAA"/>
    <w:rsid w:val="00925E3B"/>
    <w:rsid w:val="0092643B"/>
    <w:rsid w:val="00926643"/>
    <w:rsid w:val="00926822"/>
    <w:rsid w:val="0092720A"/>
    <w:rsid w:val="00927F3D"/>
    <w:rsid w:val="009307D5"/>
    <w:rsid w:val="00930E83"/>
    <w:rsid w:val="00931150"/>
    <w:rsid w:val="009317CA"/>
    <w:rsid w:val="0093248F"/>
    <w:rsid w:val="00932E39"/>
    <w:rsid w:val="00932E51"/>
    <w:rsid w:val="009330D1"/>
    <w:rsid w:val="009331EE"/>
    <w:rsid w:val="009337A2"/>
    <w:rsid w:val="00933812"/>
    <w:rsid w:val="009340DB"/>
    <w:rsid w:val="00934577"/>
    <w:rsid w:val="009350F4"/>
    <w:rsid w:val="009352CB"/>
    <w:rsid w:val="00935311"/>
    <w:rsid w:val="00935386"/>
    <w:rsid w:val="00935DDB"/>
    <w:rsid w:val="00935F63"/>
    <w:rsid w:val="0093676E"/>
    <w:rsid w:val="00936E44"/>
    <w:rsid w:val="00937739"/>
    <w:rsid w:val="009379F9"/>
    <w:rsid w:val="00937CB9"/>
    <w:rsid w:val="00937D5F"/>
    <w:rsid w:val="00937DBD"/>
    <w:rsid w:val="00937E7A"/>
    <w:rsid w:val="00940126"/>
    <w:rsid w:val="00940325"/>
    <w:rsid w:val="009403A8"/>
    <w:rsid w:val="009405D8"/>
    <w:rsid w:val="00940C53"/>
    <w:rsid w:val="00941224"/>
    <w:rsid w:val="00941280"/>
    <w:rsid w:val="009413E5"/>
    <w:rsid w:val="00941756"/>
    <w:rsid w:val="00941D7D"/>
    <w:rsid w:val="00941E9D"/>
    <w:rsid w:val="00942112"/>
    <w:rsid w:val="009422DF"/>
    <w:rsid w:val="00942468"/>
    <w:rsid w:val="00942568"/>
    <w:rsid w:val="009425E6"/>
    <w:rsid w:val="00942A13"/>
    <w:rsid w:val="00942DDD"/>
    <w:rsid w:val="0094375D"/>
    <w:rsid w:val="00943FD9"/>
    <w:rsid w:val="00944949"/>
    <w:rsid w:val="00944BA1"/>
    <w:rsid w:val="00945197"/>
    <w:rsid w:val="0094562B"/>
    <w:rsid w:val="00945FD4"/>
    <w:rsid w:val="00946525"/>
    <w:rsid w:val="00946793"/>
    <w:rsid w:val="00946B7E"/>
    <w:rsid w:val="0094746E"/>
    <w:rsid w:val="00947790"/>
    <w:rsid w:val="00947FB2"/>
    <w:rsid w:val="00950352"/>
    <w:rsid w:val="0095042D"/>
    <w:rsid w:val="009511A1"/>
    <w:rsid w:val="0095130A"/>
    <w:rsid w:val="009515FF"/>
    <w:rsid w:val="00951911"/>
    <w:rsid w:val="00951BF5"/>
    <w:rsid w:val="00952443"/>
    <w:rsid w:val="00952885"/>
    <w:rsid w:val="0095340F"/>
    <w:rsid w:val="00953435"/>
    <w:rsid w:val="00953682"/>
    <w:rsid w:val="00953DE0"/>
    <w:rsid w:val="00953E49"/>
    <w:rsid w:val="00953E8F"/>
    <w:rsid w:val="00953F13"/>
    <w:rsid w:val="009542D9"/>
    <w:rsid w:val="00954469"/>
    <w:rsid w:val="009544C8"/>
    <w:rsid w:val="00954B44"/>
    <w:rsid w:val="00954D5E"/>
    <w:rsid w:val="00955162"/>
    <w:rsid w:val="0095680C"/>
    <w:rsid w:val="00956BA1"/>
    <w:rsid w:val="00956D01"/>
    <w:rsid w:val="0095768B"/>
    <w:rsid w:val="0095798E"/>
    <w:rsid w:val="00957A7D"/>
    <w:rsid w:val="00957E60"/>
    <w:rsid w:val="009600A6"/>
    <w:rsid w:val="009604D7"/>
    <w:rsid w:val="00960B10"/>
    <w:rsid w:val="00960B7C"/>
    <w:rsid w:val="00960DD4"/>
    <w:rsid w:val="0096134E"/>
    <w:rsid w:val="00961414"/>
    <w:rsid w:val="009616AF"/>
    <w:rsid w:val="00961709"/>
    <w:rsid w:val="009617A6"/>
    <w:rsid w:val="00961923"/>
    <w:rsid w:val="00962380"/>
    <w:rsid w:val="0096264F"/>
    <w:rsid w:val="009627E3"/>
    <w:rsid w:val="009628F2"/>
    <w:rsid w:val="00962FFA"/>
    <w:rsid w:val="00963035"/>
    <w:rsid w:val="00963426"/>
    <w:rsid w:val="00963526"/>
    <w:rsid w:val="00963ABC"/>
    <w:rsid w:val="009642F6"/>
    <w:rsid w:val="00964B84"/>
    <w:rsid w:val="00964C72"/>
    <w:rsid w:val="00964ED3"/>
    <w:rsid w:val="00965350"/>
    <w:rsid w:val="00966395"/>
    <w:rsid w:val="00966716"/>
    <w:rsid w:val="00966B0F"/>
    <w:rsid w:val="00966BF0"/>
    <w:rsid w:val="00966C20"/>
    <w:rsid w:val="00967383"/>
    <w:rsid w:val="0096740F"/>
    <w:rsid w:val="009674EA"/>
    <w:rsid w:val="00970502"/>
    <w:rsid w:val="00970AC0"/>
    <w:rsid w:val="00970C14"/>
    <w:rsid w:val="00970C3C"/>
    <w:rsid w:val="00970F65"/>
    <w:rsid w:val="00971542"/>
    <w:rsid w:val="00971841"/>
    <w:rsid w:val="009719FA"/>
    <w:rsid w:val="00971B9B"/>
    <w:rsid w:val="00971BA2"/>
    <w:rsid w:val="00971CF3"/>
    <w:rsid w:val="00971EC8"/>
    <w:rsid w:val="00972178"/>
    <w:rsid w:val="0097226B"/>
    <w:rsid w:val="00972280"/>
    <w:rsid w:val="009723AB"/>
    <w:rsid w:val="0097297A"/>
    <w:rsid w:val="00972985"/>
    <w:rsid w:val="00973212"/>
    <w:rsid w:val="0097336A"/>
    <w:rsid w:val="00973BB1"/>
    <w:rsid w:val="00973EC5"/>
    <w:rsid w:val="0097463B"/>
    <w:rsid w:val="00974674"/>
    <w:rsid w:val="0097475F"/>
    <w:rsid w:val="0097516D"/>
    <w:rsid w:val="00975572"/>
    <w:rsid w:val="00975611"/>
    <w:rsid w:val="00975767"/>
    <w:rsid w:val="0097606B"/>
    <w:rsid w:val="0097646B"/>
    <w:rsid w:val="00976711"/>
    <w:rsid w:val="00976C4F"/>
    <w:rsid w:val="00976FDC"/>
    <w:rsid w:val="009770D8"/>
    <w:rsid w:val="00977441"/>
    <w:rsid w:val="00977596"/>
    <w:rsid w:val="0097776E"/>
    <w:rsid w:val="00977A77"/>
    <w:rsid w:val="00977BC8"/>
    <w:rsid w:val="00977D4F"/>
    <w:rsid w:val="00977E7E"/>
    <w:rsid w:val="00977FE7"/>
    <w:rsid w:val="00980112"/>
    <w:rsid w:val="0098029F"/>
    <w:rsid w:val="00980980"/>
    <w:rsid w:val="00980F7E"/>
    <w:rsid w:val="0098146B"/>
    <w:rsid w:val="009814F5"/>
    <w:rsid w:val="00981894"/>
    <w:rsid w:val="00981A82"/>
    <w:rsid w:val="00981A97"/>
    <w:rsid w:val="00981E6A"/>
    <w:rsid w:val="00981F05"/>
    <w:rsid w:val="0098213D"/>
    <w:rsid w:val="0098256A"/>
    <w:rsid w:val="0098279C"/>
    <w:rsid w:val="00982878"/>
    <w:rsid w:val="0098298F"/>
    <w:rsid w:val="009829F1"/>
    <w:rsid w:val="00982CB1"/>
    <w:rsid w:val="0098331F"/>
    <w:rsid w:val="00983D3A"/>
    <w:rsid w:val="009840ED"/>
    <w:rsid w:val="009847F5"/>
    <w:rsid w:val="00984A68"/>
    <w:rsid w:val="00984B44"/>
    <w:rsid w:val="00984BC7"/>
    <w:rsid w:val="00984F07"/>
    <w:rsid w:val="00985182"/>
    <w:rsid w:val="0098552A"/>
    <w:rsid w:val="00985DF5"/>
    <w:rsid w:val="0098637C"/>
    <w:rsid w:val="00986D43"/>
    <w:rsid w:val="00986F90"/>
    <w:rsid w:val="00987BB1"/>
    <w:rsid w:val="00987F0A"/>
    <w:rsid w:val="0099045D"/>
    <w:rsid w:val="00990463"/>
    <w:rsid w:val="0099088A"/>
    <w:rsid w:val="00990B05"/>
    <w:rsid w:val="009913F1"/>
    <w:rsid w:val="009918A2"/>
    <w:rsid w:val="009925A3"/>
    <w:rsid w:val="009935A6"/>
    <w:rsid w:val="0099368A"/>
    <w:rsid w:val="0099378B"/>
    <w:rsid w:val="00993C05"/>
    <w:rsid w:val="00993D9E"/>
    <w:rsid w:val="0099448D"/>
    <w:rsid w:val="0099457A"/>
    <w:rsid w:val="00994668"/>
    <w:rsid w:val="00994740"/>
    <w:rsid w:val="00994C95"/>
    <w:rsid w:val="00994EC6"/>
    <w:rsid w:val="009953C2"/>
    <w:rsid w:val="009956DD"/>
    <w:rsid w:val="009958B6"/>
    <w:rsid w:val="009960F7"/>
    <w:rsid w:val="0099674F"/>
    <w:rsid w:val="00996936"/>
    <w:rsid w:val="00996D34"/>
    <w:rsid w:val="00996EB8"/>
    <w:rsid w:val="00996EF3"/>
    <w:rsid w:val="00996FEF"/>
    <w:rsid w:val="00997013"/>
    <w:rsid w:val="0099719A"/>
    <w:rsid w:val="009976F3"/>
    <w:rsid w:val="00997D79"/>
    <w:rsid w:val="009A0424"/>
    <w:rsid w:val="009A1362"/>
    <w:rsid w:val="009A1924"/>
    <w:rsid w:val="009A24C2"/>
    <w:rsid w:val="009A2B80"/>
    <w:rsid w:val="009A2EDE"/>
    <w:rsid w:val="009A3647"/>
    <w:rsid w:val="009A373B"/>
    <w:rsid w:val="009A3DBF"/>
    <w:rsid w:val="009A41E3"/>
    <w:rsid w:val="009A4D94"/>
    <w:rsid w:val="009A5112"/>
    <w:rsid w:val="009A53B5"/>
    <w:rsid w:val="009A573E"/>
    <w:rsid w:val="009A5D13"/>
    <w:rsid w:val="009A5FF3"/>
    <w:rsid w:val="009A6306"/>
    <w:rsid w:val="009A698D"/>
    <w:rsid w:val="009A7478"/>
    <w:rsid w:val="009A7730"/>
    <w:rsid w:val="009B036B"/>
    <w:rsid w:val="009B0450"/>
    <w:rsid w:val="009B0AA5"/>
    <w:rsid w:val="009B0AB5"/>
    <w:rsid w:val="009B1371"/>
    <w:rsid w:val="009B1427"/>
    <w:rsid w:val="009B14F4"/>
    <w:rsid w:val="009B1667"/>
    <w:rsid w:val="009B1D0C"/>
    <w:rsid w:val="009B1F41"/>
    <w:rsid w:val="009B1F76"/>
    <w:rsid w:val="009B2171"/>
    <w:rsid w:val="009B238D"/>
    <w:rsid w:val="009B2817"/>
    <w:rsid w:val="009B2A80"/>
    <w:rsid w:val="009B2E88"/>
    <w:rsid w:val="009B2EF8"/>
    <w:rsid w:val="009B30A3"/>
    <w:rsid w:val="009B329A"/>
    <w:rsid w:val="009B3531"/>
    <w:rsid w:val="009B3D6A"/>
    <w:rsid w:val="009B3F64"/>
    <w:rsid w:val="009B40EC"/>
    <w:rsid w:val="009B4116"/>
    <w:rsid w:val="009B45C5"/>
    <w:rsid w:val="009B4BDD"/>
    <w:rsid w:val="009B5636"/>
    <w:rsid w:val="009B5FE9"/>
    <w:rsid w:val="009B6648"/>
    <w:rsid w:val="009B6A61"/>
    <w:rsid w:val="009B7550"/>
    <w:rsid w:val="009B7AAB"/>
    <w:rsid w:val="009B7B81"/>
    <w:rsid w:val="009B7DF9"/>
    <w:rsid w:val="009B7E40"/>
    <w:rsid w:val="009C0185"/>
    <w:rsid w:val="009C02BD"/>
    <w:rsid w:val="009C0674"/>
    <w:rsid w:val="009C0A08"/>
    <w:rsid w:val="009C0AB4"/>
    <w:rsid w:val="009C1352"/>
    <w:rsid w:val="009C1653"/>
    <w:rsid w:val="009C1738"/>
    <w:rsid w:val="009C18A4"/>
    <w:rsid w:val="009C1F0A"/>
    <w:rsid w:val="009C1F21"/>
    <w:rsid w:val="009C23F3"/>
    <w:rsid w:val="009C257A"/>
    <w:rsid w:val="009C2868"/>
    <w:rsid w:val="009C287B"/>
    <w:rsid w:val="009C3098"/>
    <w:rsid w:val="009C3240"/>
    <w:rsid w:val="009C34D1"/>
    <w:rsid w:val="009C37AB"/>
    <w:rsid w:val="009C37B1"/>
    <w:rsid w:val="009C4077"/>
    <w:rsid w:val="009C4099"/>
    <w:rsid w:val="009C4233"/>
    <w:rsid w:val="009C49CC"/>
    <w:rsid w:val="009C4AE6"/>
    <w:rsid w:val="009C503F"/>
    <w:rsid w:val="009C5B2E"/>
    <w:rsid w:val="009C5FF3"/>
    <w:rsid w:val="009C6165"/>
    <w:rsid w:val="009C6833"/>
    <w:rsid w:val="009C69D6"/>
    <w:rsid w:val="009C7ECC"/>
    <w:rsid w:val="009D0555"/>
    <w:rsid w:val="009D0562"/>
    <w:rsid w:val="009D05CF"/>
    <w:rsid w:val="009D0C04"/>
    <w:rsid w:val="009D19F9"/>
    <w:rsid w:val="009D1B79"/>
    <w:rsid w:val="009D1FCF"/>
    <w:rsid w:val="009D207F"/>
    <w:rsid w:val="009D25EE"/>
    <w:rsid w:val="009D25FB"/>
    <w:rsid w:val="009D2A9F"/>
    <w:rsid w:val="009D2BFA"/>
    <w:rsid w:val="009D300E"/>
    <w:rsid w:val="009D322F"/>
    <w:rsid w:val="009D3455"/>
    <w:rsid w:val="009D35F6"/>
    <w:rsid w:val="009D40C2"/>
    <w:rsid w:val="009D4665"/>
    <w:rsid w:val="009D503F"/>
    <w:rsid w:val="009D523B"/>
    <w:rsid w:val="009D5A42"/>
    <w:rsid w:val="009D5AD8"/>
    <w:rsid w:val="009D5B93"/>
    <w:rsid w:val="009D5D78"/>
    <w:rsid w:val="009D5F4F"/>
    <w:rsid w:val="009D61E5"/>
    <w:rsid w:val="009D63CC"/>
    <w:rsid w:val="009D6401"/>
    <w:rsid w:val="009D656D"/>
    <w:rsid w:val="009D681F"/>
    <w:rsid w:val="009D6DE1"/>
    <w:rsid w:val="009D7735"/>
    <w:rsid w:val="009E06EA"/>
    <w:rsid w:val="009E110B"/>
    <w:rsid w:val="009E13CE"/>
    <w:rsid w:val="009E26BD"/>
    <w:rsid w:val="009E2ADE"/>
    <w:rsid w:val="009E2E97"/>
    <w:rsid w:val="009E3033"/>
    <w:rsid w:val="009E3555"/>
    <w:rsid w:val="009E3619"/>
    <w:rsid w:val="009E39C7"/>
    <w:rsid w:val="009E3C65"/>
    <w:rsid w:val="009E3DB0"/>
    <w:rsid w:val="009E3DB6"/>
    <w:rsid w:val="009E3F06"/>
    <w:rsid w:val="009E436C"/>
    <w:rsid w:val="009E4942"/>
    <w:rsid w:val="009E4BD6"/>
    <w:rsid w:val="009E5168"/>
    <w:rsid w:val="009E549B"/>
    <w:rsid w:val="009E585E"/>
    <w:rsid w:val="009E5A8D"/>
    <w:rsid w:val="009E5D07"/>
    <w:rsid w:val="009E5DC3"/>
    <w:rsid w:val="009E5DF5"/>
    <w:rsid w:val="009E5EC7"/>
    <w:rsid w:val="009E6607"/>
    <w:rsid w:val="009E7312"/>
    <w:rsid w:val="009E7350"/>
    <w:rsid w:val="009E76EC"/>
    <w:rsid w:val="009E771A"/>
    <w:rsid w:val="009E7A08"/>
    <w:rsid w:val="009E7CFA"/>
    <w:rsid w:val="009E7D30"/>
    <w:rsid w:val="009E7EE6"/>
    <w:rsid w:val="009F0367"/>
    <w:rsid w:val="009F0644"/>
    <w:rsid w:val="009F0784"/>
    <w:rsid w:val="009F08F6"/>
    <w:rsid w:val="009F0A90"/>
    <w:rsid w:val="009F11F5"/>
    <w:rsid w:val="009F1D9F"/>
    <w:rsid w:val="009F2E8E"/>
    <w:rsid w:val="009F317B"/>
    <w:rsid w:val="009F3447"/>
    <w:rsid w:val="009F3477"/>
    <w:rsid w:val="009F3813"/>
    <w:rsid w:val="009F397A"/>
    <w:rsid w:val="009F3A17"/>
    <w:rsid w:val="009F3B36"/>
    <w:rsid w:val="009F3D08"/>
    <w:rsid w:val="009F3D73"/>
    <w:rsid w:val="009F42C9"/>
    <w:rsid w:val="009F463C"/>
    <w:rsid w:val="009F4947"/>
    <w:rsid w:val="009F4A72"/>
    <w:rsid w:val="009F4C56"/>
    <w:rsid w:val="009F52B8"/>
    <w:rsid w:val="009F534E"/>
    <w:rsid w:val="009F69AB"/>
    <w:rsid w:val="009F6F5A"/>
    <w:rsid w:val="009F7694"/>
    <w:rsid w:val="009F7BC7"/>
    <w:rsid w:val="009F7E6A"/>
    <w:rsid w:val="009F7F07"/>
    <w:rsid w:val="00A006AD"/>
    <w:rsid w:val="00A009EE"/>
    <w:rsid w:val="00A00AF6"/>
    <w:rsid w:val="00A01036"/>
    <w:rsid w:val="00A0113B"/>
    <w:rsid w:val="00A012F4"/>
    <w:rsid w:val="00A013BD"/>
    <w:rsid w:val="00A0151D"/>
    <w:rsid w:val="00A0186F"/>
    <w:rsid w:val="00A01A1C"/>
    <w:rsid w:val="00A01D74"/>
    <w:rsid w:val="00A02115"/>
    <w:rsid w:val="00A02329"/>
    <w:rsid w:val="00A02564"/>
    <w:rsid w:val="00A02A99"/>
    <w:rsid w:val="00A02CF8"/>
    <w:rsid w:val="00A02DAF"/>
    <w:rsid w:val="00A0311D"/>
    <w:rsid w:val="00A03252"/>
    <w:rsid w:val="00A03837"/>
    <w:rsid w:val="00A03931"/>
    <w:rsid w:val="00A03CA0"/>
    <w:rsid w:val="00A03F3D"/>
    <w:rsid w:val="00A04001"/>
    <w:rsid w:val="00A0405C"/>
    <w:rsid w:val="00A0447D"/>
    <w:rsid w:val="00A04991"/>
    <w:rsid w:val="00A04A10"/>
    <w:rsid w:val="00A04CC6"/>
    <w:rsid w:val="00A0563F"/>
    <w:rsid w:val="00A05734"/>
    <w:rsid w:val="00A0583D"/>
    <w:rsid w:val="00A05841"/>
    <w:rsid w:val="00A05B21"/>
    <w:rsid w:val="00A064EB"/>
    <w:rsid w:val="00A06581"/>
    <w:rsid w:val="00A06712"/>
    <w:rsid w:val="00A06B4C"/>
    <w:rsid w:val="00A06CBF"/>
    <w:rsid w:val="00A06EA4"/>
    <w:rsid w:val="00A07234"/>
    <w:rsid w:val="00A07416"/>
    <w:rsid w:val="00A07CAE"/>
    <w:rsid w:val="00A07E2F"/>
    <w:rsid w:val="00A07F43"/>
    <w:rsid w:val="00A07FE2"/>
    <w:rsid w:val="00A100AF"/>
    <w:rsid w:val="00A10478"/>
    <w:rsid w:val="00A104F5"/>
    <w:rsid w:val="00A10BD7"/>
    <w:rsid w:val="00A10E48"/>
    <w:rsid w:val="00A10E86"/>
    <w:rsid w:val="00A10E89"/>
    <w:rsid w:val="00A111EC"/>
    <w:rsid w:val="00A11290"/>
    <w:rsid w:val="00A11AF0"/>
    <w:rsid w:val="00A12C1F"/>
    <w:rsid w:val="00A140C0"/>
    <w:rsid w:val="00A143AE"/>
    <w:rsid w:val="00A14839"/>
    <w:rsid w:val="00A149BF"/>
    <w:rsid w:val="00A14E4D"/>
    <w:rsid w:val="00A14E5B"/>
    <w:rsid w:val="00A150CB"/>
    <w:rsid w:val="00A16126"/>
    <w:rsid w:val="00A166CC"/>
    <w:rsid w:val="00A170FC"/>
    <w:rsid w:val="00A17312"/>
    <w:rsid w:val="00A17666"/>
    <w:rsid w:val="00A176C0"/>
    <w:rsid w:val="00A178EC"/>
    <w:rsid w:val="00A20252"/>
    <w:rsid w:val="00A20295"/>
    <w:rsid w:val="00A2045F"/>
    <w:rsid w:val="00A204D4"/>
    <w:rsid w:val="00A20751"/>
    <w:rsid w:val="00A20E79"/>
    <w:rsid w:val="00A20EA9"/>
    <w:rsid w:val="00A20F39"/>
    <w:rsid w:val="00A21679"/>
    <w:rsid w:val="00A216BB"/>
    <w:rsid w:val="00A219D1"/>
    <w:rsid w:val="00A21C20"/>
    <w:rsid w:val="00A21CDE"/>
    <w:rsid w:val="00A21F9F"/>
    <w:rsid w:val="00A2316E"/>
    <w:rsid w:val="00A233E9"/>
    <w:rsid w:val="00A239E2"/>
    <w:rsid w:val="00A23D03"/>
    <w:rsid w:val="00A23F13"/>
    <w:rsid w:val="00A241A8"/>
    <w:rsid w:val="00A2474A"/>
    <w:rsid w:val="00A24D72"/>
    <w:rsid w:val="00A24DFF"/>
    <w:rsid w:val="00A24F8E"/>
    <w:rsid w:val="00A25B93"/>
    <w:rsid w:val="00A26105"/>
    <w:rsid w:val="00A2626C"/>
    <w:rsid w:val="00A269AB"/>
    <w:rsid w:val="00A26A5C"/>
    <w:rsid w:val="00A26DDE"/>
    <w:rsid w:val="00A2769A"/>
    <w:rsid w:val="00A279BF"/>
    <w:rsid w:val="00A27B56"/>
    <w:rsid w:val="00A30166"/>
    <w:rsid w:val="00A30394"/>
    <w:rsid w:val="00A30688"/>
    <w:rsid w:val="00A307EC"/>
    <w:rsid w:val="00A30E26"/>
    <w:rsid w:val="00A31678"/>
    <w:rsid w:val="00A3186C"/>
    <w:rsid w:val="00A31B25"/>
    <w:rsid w:val="00A3213A"/>
    <w:rsid w:val="00A3221F"/>
    <w:rsid w:val="00A322E3"/>
    <w:rsid w:val="00A326B4"/>
    <w:rsid w:val="00A3273F"/>
    <w:rsid w:val="00A32851"/>
    <w:rsid w:val="00A32AEA"/>
    <w:rsid w:val="00A3304F"/>
    <w:rsid w:val="00A33821"/>
    <w:rsid w:val="00A34058"/>
    <w:rsid w:val="00A34EE5"/>
    <w:rsid w:val="00A35467"/>
    <w:rsid w:val="00A3561F"/>
    <w:rsid w:val="00A35C45"/>
    <w:rsid w:val="00A364A9"/>
    <w:rsid w:val="00A368DA"/>
    <w:rsid w:val="00A36917"/>
    <w:rsid w:val="00A36DA5"/>
    <w:rsid w:val="00A3736A"/>
    <w:rsid w:val="00A37626"/>
    <w:rsid w:val="00A37916"/>
    <w:rsid w:val="00A37B45"/>
    <w:rsid w:val="00A37D00"/>
    <w:rsid w:val="00A401C0"/>
    <w:rsid w:val="00A40DB7"/>
    <w:rsid w:val="00A41911"/>
    <w:rsid w:val="00A4202D"/>
    <w:rsid w:val="00A42074"/>
    <w:rsid w:val="00A4243D"/>
    <w:rsid w:val="00A4254B"/>
    <w:rsid w:val="00A4260E"/>
    <w:rsid w:val="00A42918"/>
    <w:rsid w:val="00A42E92"/>
    <w:rsid w:val="00A430EF"/>
    <w:rsid w:val="00A4332C"/>
    <w:rsid w:val="00A43334"/>
    <w:rsid w:val="00A436DD"/>
    <w:rsid w:val="00A43905"/>
    <w:rsid w:val="00A43BAC"/>
    <w:rsid w:val="00A43C50"/>
    <w:rsid w:val="00A44BA3"/>
    <w:rsid w:val="00A44C4B"/>
    <w:rsid w:val="00A44D7E"/>
    <w:rsid w:val="00A44FA6"/>
    <w:rsid w:val="00A452EA"/>
    <w:rsid w:val="00A454C5"/>
    <w:rsid w:val="00A456C1"/>
    <w:rsid w:val="00A45760"/>
    <w:rsid w:val="00A45D0A"/>
    <w:rsid w:val="00A45D1F"/>
    <w:rsid w:val="00A4606E"/>
    <w:rsid w:val="00A46310"/>
    <w:rsid w:val="00A4652D"/>
    <w:rsid w:val="00A47164"/>
    <w:rsid w:val="00A479A9"/>
    <w:rsid w:val="00A47B26"/>
    <w:rsid w:val="00A47E44"/>
    <w:rsid w:val="00A47F58"/>
    <w:rsid w:val="00A51140"/>
    <w:rsid w:val="00A51560"/>
    <w:rsid w:val="00A51ABB"/>
    <w:rsid w:val="00A51B57"/>
    <w:rsid w:val="00A51D61"/>
    <w:rsid w:val="00A51E64"/>
    <w:rsid w:val="00A51FC0"/>
    <w:rsid w:val="00A52291"/>
    <w:rsid w:val="00A524D2"/>
    <w:rsid w:val="00A5283A"/>
    <w:rsid w:val="00A53901"/>
    <w:rsid w:val="00A5390C"/>
    <w:rsid w:val="00A53CA8"/>
    <w:rsid w:val="00A53D37"/>
    <w:rsid w:val="00A53F47"/>
    <w:rsid w:val="00A54068"/>
    <w:rsid w:val="00A54097"/>
    <w:rsid w:val="00A541BA"/>
    <w:rsid w:val="00A5440E"/>
    <w:rsid w:val="00A545A8"/>
    <w:rsid w:val="00A549AD"/>
    <w:rsid w:val="00A54DCC"/>
    <w:rsid w:val="00A553D2"/>
    <w:rsid w:val="00A555DF"/>
    <w:rsid w:val="00A55E08"/>
    <w:rsid w:val="00A55E20"/>
    <w:rsid w:val="00A55E7D"/>
    <w:rsid w:val="00A56243"/>
    <w:rsid w:val="00A56ADE"/>
    <w:rsid w:val="00A56B14"/>
    <w:rsid w:val="00A56D5F"/>
    <w:rsid w:val="00A570F8"/>
    <w:rsid w:val="00A5728E"/>
    <w:rsid w:val="00A57A20"/>
    <w:rsid w:val="00A57C53"/>
    <w:rsid w:val="00A57F2C"/>
    <w:rsid w:val="00A60100"/>
    <w:rsid w:val="00A60592"/>
    <w:rsid w:val="00A60AC7"/>
    <w:rsid w:val="00A61159"/>
    <w:rsid w:val="00A61314"/>
    <w:rsid w:val="00A61A20"/>
    <w:rsid w:val="00A61C21"/>
    <w:rsid w:val="00A61C42"/>
    <w:rsid w:val="00A61DF0"/>
    <w:rsid w:val="00A61E01"/>
    <w:rsid w:val="00A61FE1"/>
    <w:rsid w:val="00A6205C"/>
    <w:rsid w:val="00A6260A"/>
    <w:rsid w:val="00A62B74"/>
    <w:rsid w:val="00A62C2B"/>
    <w:rsid w:val="00A630E8"/>
    <w:rsid w:val="00A63285"/>
    <w:rsid w:val="00A63409"/>
    <w:rsid w:val="00A637E0"/>
    <w:rsid w:val="00A63ABE"/>
    <w:rsid w:val="00A63D91"/>
    <w:rsid w:val="00A64026"/>
    <w:rsid w:val="00A650F2"/>
    <w:rsid w:val="00A65588"/>
    <w:rsid w:val="00A65639"/>
    <w:rsid w:val="00A65B0C"/>
    <w:rsid w:val="00A65CF1"/>
    <w:rsid w:val="00A65EF3"/>
    <w:rsid w:val="00A66507"/>
    <w:rsid w:val="00A66722"/>
    <w:rsid w:val="00A6793F"/>
    <w:rsid w:val="00A70077"/>
    <w:rsid w:val="00A70355"/>
    <w:rsid w:val="00A707E4"/>
    <w:rsid w:val="00A70985"/>
    <w:rsid w:val="00A70A57"/>
    <w:rsid w:val="00A70C8F"/>
    <w:rsid w:val="00A70E46"/>
    <w:rsid w:val="00A70E81"/>
    <w:rsid w:val="00A7131E"/>
    <w:rsid w:val="00A7170F"/>
    <w:rsid w:val="00A7186F"/>
    <w:rsid w:val="00A71ED7"/>
    <w:rsid w:val="00A7228C"/>
    <w:rsid w:val="00A72495"/>
    <w:rsid w:val="00A724CD"/>
    <w:rsid w:val="00A72C81"/>
    <w:rsid w:val="00A72E50"/>
    <w:rsid w:val="00A72E91"/>
    <w:rsid w:val="00A73834"/>
    <w:rsid w:val="00A739D2"/>
    <w:rsid w:val="00A74826"/>
    <w:rsid w:val="00A76138"/>
    <w:rsid w:val="00A76BF2"/>
    <w:rsid w:val="00A76DC3"/>
    <w:rsid w:val="00A77351"/>
    <w:rsid w:val="00A77A87"/>
    <w:rsid w:val="00A77A9A"/>
    <w:rsid w:val="00A77C51"/>
    <w:rsid w:val="00A77E84"/>
    <w:rsid w:val="00A800D7"/>
    <w:rsid w:val="00A802C9"/>
    <w:rsid w:val="00A80938"/>
    <w:rsid w:val="00A80B56"/>
    <w:rsid w:val="00A8175E"/>
    <w:rsid w:val="00A820F7"/>
    <w:rsid w:val="00A82444"/>
    <w:rsid w:val="00A8265A"/>
    <w:rsid w:val="00A826D7"/>
    <w:rsid w:val="00A8288D"/>
    <w:rsid w:val="00A82A4F"/>
    <w:rsid w:val="00A82C1D"/>
    <w:rsid w:val="00A836E0"/>
    <w:rsid w:val="00A83742"/>
    <w:rsid w:val="00A83863"/>
    <w:rsid w:val="00A83D14"/>
    <w:rsid w:val="00A83F89"/>
    <w:rsid w:val="00A842F7"/>
    <w:rsid w:val="00A843B4"/>
    <w:rsid w:val="00A843F5"/>
    <w:rsid w:val="00A845C1"/>
    <w:rsid w:val="00A845DA"/>
    <w:rsid w:val="00A849AC"/>
    <w:rsid w:val="00A84AC0"/>
    <w:rsid w:val="00A84D61"/>
    <w:rsid w:val="00A84F37"/>
    <w:rsid w:val="00A857C6"/>
    <w:rsid w:val="00A85B40"/>
    <w:rsid w:val="00A861CC"/>
    <w:rsid w:val="00A86C88"/>
    <w:rsid w:val="00A8706A"/>
    <w:rsid w:val="00A87377"/>
    <w:rsid w:val="00A8741A"/>
    <w:rsid w:val="00A87454"/>
    <w:rsid w:val="00A874DE"/>
    <w:rsid w:val="00A9058C"/>
    <w:rsid w:val="00A905BF"/>
    <w:rsid w:val="00A907E7"/>
    <w:rsid w:val="00A90F5A"/>
    <w:rsid w:val="00A90FF7"/>
    <w:rsid w:val="00A913C3"/>
    <w:rsid w:val="00A91454"/>
    <w:rsid w:val="00A91739"/>
    <w:rsid w:val="00A91E62"/>
    <w:rsid w:val="00A9251E"/>
    <w:rsid w:val="00A92E0B"/>
    <w:rsid w:val="00A93285"/>
    <w:rsid w:val="00A937D8"/>
    <w:rsid w:val="00A93DBF"/>
    <w:rsid w:val="00A93EEB"/>
    <w:rsid w:val="00A93F49"/>
    <w:rsid w:val="00A93FCE"/>
    <w:rsid w:val="00A94BE0"/>
    <w:rsid w:val="00A94C13"/>
    <w:rsid w:val="00A94CAE"/>
    <w:rsid w:val="00A94ED1"/>
    <w:rsid w:val="00A95259"/>
    <w:rsid w:val="00A952F6"/>
    <w:rsid w:val="00A9560B"/>
    <w:rsid w:val="00A95682"/>
    <w:rsid w:val="00A95EED"/>
    <w:rsid w:val="00A961E8"/>
    <w:rsid w:val="00A96825"/>
    <w:rsid w:val="00A96E7A"/>
    <w:rsid w:val="00A97265"/>
    <w:rsid w:val="00A975D8"/>
    <w:rsid w:val="00A978E3"/>
    <w:rsid w:val="00AA0088"/>
    <w:rsid w:val="00AA0114"/>
    <w:rsid w:val="00AA0182"/>
    <w:rsid w:val="00AA0836"/>
    <w:rsid w:val="00AA0D34"/>
    <w:rsid w:val="00AA1017"/>
    <w:rsid w:val="00AA1409"/>
    <w:rsid w:val="00AA1768"/>
    <w:rsid w:val="00AA1AF3"/>
    <w:rsid w:val="00AA1D94"/>
    <w:rsid w:val="00AA26A0"/>
    <w:rsid w:val="00AA2A4F"/>
    <w:rsid w:val="00AA2DBB"/>
    <w:rsid w:val="00AA2E2E"/>
    <w:rsid w:val="00AA30A0"/>
    <w:rsid w:val="00AA332B"/>
    <w:rsid w:val="00AA36E8"/>
    <w:rsid w:val="00AA37EA"/>
    <w:rsid w:val="00AA4126"/>
    <w:rsid w:val="00AA4633"/>
    <w:rsid w:val="00AA4744"/>
    <w:rsid w:val="00AA4839"/>
    <w:rsid w:val="00AA4918"/>
    <w:rsid w:val="00AA511B"/>
    <w:rsid w:val="00AA55E6"/>
    <w:rsid w:val="00AA603A"/>
    <w:rsid w:val="00AA63BB"/>
    <w:rsid w:val="00AA652B"/>
    <w:rsid w:val="00AA6705"/>
    <w:rsid w:val="00AA6823"/>
    <w:rsid w:val="00AA6960"/>
    <w:rsid w:val="00AA6B77"/>
    <w:rsid w:val="00AB00E9"/>
    <w:rsid w:val="00AB03A4"/>
    <w:rsid w:val="00AB0670"/>
    <w:rsid w:val="00AB0A1E"/>
    <w:rsid w:val="00AB0CCE"/>
    <w:rsid w:val="00AB12A3"/>
    <w:rsid w:val="00AB1612"/>
    <w:rsid w:val="00AB1672"/>
    <w:rsid w:val="00AB1779"/>
    <w:rsid w:val="00AB1A0A"/>
    <w:rsid w:val="00AB1BBC"/>
    <w:rsid w:val="00AB1C9E"/>
    <w:rsid w:val="00AB1DA7"/>
    <w:rsid w:val="00AB219B"/>
    <w:rsid w:val="00AB2AA8"/>
    <w:rsid w:val="00AB2B64"/>
    <w:rsid w:val="00AB2E3E"/>
    <w:rsid w:val="00AB2F7B"/>
    <w:rsid w:val="00AB3091"/>
    <w:rsid w:val="00AB3C15"/>
    <w:rsid w:val="00AB4481"/>
    <w:rsid w:val="00AB4576"/>
    <w:rsid w:val="00AB46F3"/>
    <w:rsid w:val="00AB47B0"/>
    <w:rsid w:val="00AB4E95"/>
    <w:rsid w:val="00AB5117"/>
    <w:rsid w:val="00AB524F"/>
    <w:rsid w:val="00AB5EFD"/>
    <w:rsid w:val="00AB60B9"/>
    <w:rsid w:val="00AB61F7"/>
    <w:rsid w:val="00AB67EF"/>
    <w:rsid w:val="00AB6CB9"/>
    <w:rsid w:val="00AB6DB9"/>
    <w:rsid w:val="00AB70C0"/>
    <w:rsid w:val="00AB71EA"/>
    <w:rsid w:val="00AB7698"/>
    <w:rsid w:val="00AB7B11"/>
    <w:rsid w:val="00AB7CF4"/>
    <w:rsid w:val="00AC024A"/>
    <w:rsid w:val="00AC03C0"/>
    <w:rsid w:val="00AC059B"/>
    <w:rsid w:val="00AC05E9"/>
    <w:rsid w:val="00AC0E82"/>
    <w:rsid w:val="00AC0FED"/>
    <w:rsid w:val="00AC10EC"/>
    <w:rsid w:val="00AC1116"/>
    <w:rsid w:val="00AC11DD"/>
    <w:rsid w:val="00AC135F"/>
    <w:rsid w:val="00AC19A1"/>
    <w:rsid w:val="00AC1B74"/>
    <w:rsid w:val="00AC1CFF"/>
    <w:rsid w:val="00AC1DBB"/>
    <w:rsid w:val="00AC1E0B"/>
    <w:rsid w:val="00AC233B"/>
    <w:rsid w:val="00AC254A"/>
    <w:rsid w:val="00AC3007"/>
    <w:rsid w:val="00AC31D8"/>
    <w:rsid w:val="00AC320E"/>
    <w:rsid w:val="00AC352A"/>
    <w:rsid w:val="00AC3587"/>
    <w:rsid w:val="00AC36FF"/>
    <w:rsid w:val="00AC3B6D"/>
    <w:rsid w:val="00AC3CA3"/>
    <w:rsid w:val="00AC4349"/>
    <w:rsid w:val="00AC449B"/>
    <w:rsid w:val="00AC45E7"/>
    <w:rsid w:val="00AC4803"/>
    <w:rsid w:val="00AC4C1C"/>
    <w:rsid w:val="00AC5017"/>
    <w:rsid w:val="00AC5355"/>
    <w:rsid w:val="00AC54D8"/>
    <w:rsid w:val="00AC58D7"/>
    <w:rsid w:val="00AC59A7"/>
    <w:rsid w:val="00AC5CC4"/>
    <w:rsid w:val="00AC5FB3"/>
    <w:rsid w:val="00AC62C9"/>
    <w:rsid w:val="00AC6428"/>
    <w:rsid w:val="00AC649E"/>
    <w:rsid w:val="00AC6996"/>
    <w:rsid w:val="00AC6D11"/>
    <w:rsid w:val="00AC6DE4"/>
    <w:rsid w:val="00AC70B6"/>
    <w:rsid w:val="00AC7744"/>
    <w:rsid w:val="00AD0740"/>
    <w:rsid w:val="00AD0791"/>
    <w:rsid w:val="00AD0AC3"/>
    <w:rsid w:val="00AD1D52"/>
    <w:rsid w:val="00AD1D6F"/>
    <w:rsid w:val="00AD2961"/>
    <w:rsid w:val="00AD2A36"/>
    <w:rsid w:val="00AD2E3D"/>
    <w:rsid w:val="00AD3292"/>
    <w:rsid w:val="00AD35C0"/>
    <w:rsid w:val="00AD3A03"/>
    <w:rsid w:val="00AD3C72"/>
    <w:rsid w:val="00AD3CE6"/>
    <w:rsid w:val="00AD3F41"/>
    <w:rsid w:val="00AD43AA"/>
    <w:rsid w:val="00AD446E"/>
    <w:rsid w:val="00AD47D2"/>
    <w:rsid w:val="00AD49F8"/>
    <w:rsid w:val="00AD4A55"/>
    <w:rsid w:val="00AD4BD1"/>
    <w:rsid w:val="00AD4C9C"/>
    <w:rsid w:val="00AD504B"/>
    <w:rsid w:val="00AD534F"/>
    <w:rsid w:val="00AD53FD"/>
    <w:rsid w:val="00AD5A51"/>
    <w:rsid w:val="00AD714C"/>
    <w:rsid w:val="00AD724F"/>
    <w:rsid w:val="00AD7AB0"/>
    <w:rsid w:val="00AD7BFE"/>
    <w:rsid w:val="00AD7FCB"/>
    <w:rsid w:val="00AE00A2"/>
    <w:rsid w:val="00AE027E"/>
    <w:rsid w:val="00AE0320"/>
    <w:rsid w:val="00AE0A2E"/>
    <w:rsid w:val="00AE0A8E"/>
    <w:rsid w:val="00AE0BD0"/>
    <w:rsid w:val="00AE0F11"/>
    <w:rsid w:val="00AE206D"/>
    <w:rsid w:val="00AE22C8"/>
    <w:rsid w:val="00AE240C"/>
    <w:rsid w:val="00AE28EC"/>
    <w:rsid w:val="00AE2B59"/>
    <w:rsid w:val="00AE2BFA"/>
    <w:rsid w:val="00AE2F19"/>
    <w:rsid w:val="00AE315A"/>
    <w:rsid w:val="00AE319A"/>
    <w:rsid w:val="00AE32A2"/>
    <w:rsid w:val="00AE3388"/>
    <w:rsid w:val="00AE3FF7"/>
    <w:rsid w:val="00AE4065"/>
    <w:rsid w:val="00AE40D2"/>
    <w:rsid w:val="00AE40D9"/>
    <w:rsid w:val="00AE40F2"/>
    <w:rsid w:val="00AE4431"/>
    <w:rsid w:val="00AE44EF"/>
    <w:rsid w:val="00AE464B"/>
    <w:rsid w:val="00AE466F"/>
    <w:rsid w:val="00AE48C5"/>
    <w:rsid w:val="00AE494F"/>
    <w:rsid w:val="00AE4B45"/>
    <w:rsid w:val="00AE4C58"/>
    <w:rsid w:val="00AE5329"/>
    <w:rsid w:val="00AE54C9"/>
    <w:rsid w:val="00AE6002"/>
    <w:rsid w:val="00AE60A0"/>
    <w:rsid w:val="00AE6819"/>
    <w:rsid w:val="00AE6899"/>
    <w:rsid w:val="00AE6C95"/>
    <w:rsid w:val="00AE6D95"/>
    <w:rsid w:val="00AE6E03"/>
    <w:rsid w:val="00AE7120"/>
    <w:rsid w:val="00AE74B8"/>
    <w:rsid w:val="00AE7A70"/>
    <w:rsid w:val="00AE7B0F"/>
    <w:rsid w:val="00AE7DBA"/>
    <w:rsid w:val="00AF006C"/>
    <w:rsid w:val="00AF00C7"/>
    <w:rsid w:val="00AF02D6"/>
    <w:rsid w:val="00AF0515"/>
    <w:rsid w:val="00AF0F13"/>
    <w:rsid w:val="00AF1185"/>
    <w:rsid w:val="00AF154E"/>
    <w:rsid w:val="00AF18BE"/>
    <w:rsid w:val="00AF1EE9"/>
    <w:rsid w:val="00AF2270"/>
    <w:rsid w:val="00AF2427"/>
    <w:rsid w:val="00AF2902"/>
    <w:rsid w:val="00AF3051"/>
    <w:rsid w:val="00AF32A5"/>
    <w:rsid w:val="00AF3513"/>
    <w:rsid w:val="00AF3A2F"/>
    <w:rsid w:val="00AF3A48"/>
    <w:rsid w:val="00AF3B3E"/>
    <w:rsid w:val="00AF411D"/>
    <w:rsid w:val="00AF41D9"/>
    <w:rsid w:val="00AF41EF"/>
    <w:rsid w:val="00AF4CF8"/>
    <w:rsid w:val="00AF4E24"/>
    <w:rsid w:val="00AF4F27"/>
    <w:rsid w:val="00AF5062"/>
    <w:rsid w:val="00AF5801"/>
    <w:rsid w:val="00AF5864"/>
    <w:rsid w:val="00AF5A7E"/>
    <w:rsid w:val="00AF5D07"/>
    <w:rsid w:val="00AF5EC3"/>
    <w:rsid w:val="00AF612A"/>
    <w:rsid w:val="00AF6545"/>
    <w:rsid w:val="00AF65B8"/>
    <w:rsid w:val="00AF66FD"/>
    <w:rsid w:val="00AF6E1D"/>
    <w:rsid w:val="00AF6E7D"/>
    <w:rsid w:val="00AF6EF4"/>
    <w:rsid w:val="00AF7494"/>
    <w:rsid w:val="00AF7713"/>
    <w:rsid w:val="00AF77FD"/>
    <w:rsid w:val="00B00496"/>
    <w:rsid w:val="00B0262D"/>
    <w:rsid w:val="00B02AEE"/>
    <w:rsid w:val="00B02CFD"/>
    <w:rsid w:val="00B02D49"/>
    <w:rsid w:val="00B037C6"/>
    <w:rsid w:val="00B03908"/>
    <w:rsid w:val="00B03BCD"/>
    <w:rsid w:val="00B03CFD"/>
    <w:rsid w:val="00B043AE"/>
    <w:rsid w:val="00B04737"/>
    <w:rsid w:val="00B04C7B"/>
    <w:rsid w:val="00B04F47"/>
    <w:rsid w:val="00B053F7"/>
    <w:rsid w:val="00B05677"/>
    <w:rsid w:val="00B05AC8"/>
    <w:rsid w:val="00B05B40"/>
    <w:rsid w:val="00B061F6"/>
    <w:rsid w:val="00B064C8"/>
    <w:rsid w:val="00B064D7"/>
    <w:rsid w:val="00B06602"/>
    <w:rsid w:val="00B067E2"/>
    <w:rsid w:val="00B0692E"/>
    <w:rsid w:val="00B06A9B"/>
    <w:rsid w:val="00B06D4B"/>
    <w:rsid w:val="00B0711A"/>
    <w:rsid w:val="00B076D9"/>
    <w:rsid w:val="00B10389"/>
    <w:rsid w:val="00B103DA"/>
    <w:rsid w:val="00B104C3"/>
    <w:rsid w:val="00B1053D"/>
    <w:rsid w:val="00B106A9"/>
    <w:rsid w:val="00B10836"/>
    <w:rsid w:val="00B10BAE"/>
    <w:rsid w:val="00B10DA5"/>
    <w:rsid w:val="00B10E29"/>
    <w:rsid w:val="00B10E35"/>
    <w:rsid w:val="00B11602"/>
    <w:rsid w:val="00B117A5"/>
    <w:rsid w:val="00B11A8D"/>
    <w:rsid w:val="00B11ECA"/>
    <w:rsid w:val="00B11F10"/>
    <w:rsid w:val="00B11F3E"/>
    <w:rsid w:val="00B1200C"/>
    <w:rsid w:val="00B1207D"/>
    <w:rsid w:val="00B12873"/>
    <w:rsid w:val="00B12BDC"/>
    <w:rsid w:val="00B12C66"/>
    <w:rsid w:val="00B12C85"/>
    <w:rsid w:val="00B13274"/>
    <w:rsid w:val="00B137DE"/>
    <w:rsid w:val="00B13A20"/>
    <w:rsid w:val="00B13F3E"/>
    <w:rsid w:val="00B13FD2"/>
    <w:rsid w:val="00B14674"/>
    <w:rsid w:val="00B14FAF"/>
    <w:rsid w:val="00B1506D"/>
    <w:rsid w:val="00B1531D"/>
    <w:rsid w:val="00B15C43"/>
    <w:rsid w:val="00B16634"/>
    <w:rsid w:val="00B16903"/>
    <w:rsid w:val="00B16AB1"/>
    <w:rsid w:val="00B16BA3"/>
    <w:rsid w:val="00B170EE"/>
    <w:rsid w:val="00B17170"/>
    <w:rsid w:val="00B178CD"/>
    <w:rsid w:val="00B17B9A"/>
    <w:rsid w:val="00B17DCC"/>
    <w:rsid w:val="00B17EC8"/>
    <w:rsid w:val="00B207E2"/>
    <w:rsid w:val="00B20B56"/>
    <w:rsid w:val="00B20CC5"/>
    <w:rsid w:val="00B20DEF"/>
    <w:rsid w:val="00B20E41"/>
    <w:rsid w:val="00B20F30"/>
    <w:rsid w:val="00B21324"/>
    <w:rsid w:val="00B21518"/>
    <w:rsid w:val="00B21A2B"/>
    <w:rsid w:val="00B222CC"/>
    <w:rsid w:val="00B2252E"/>
    <w:rsid w:val="00B226ED"/>
    <w:rsid w:val="00B227A8"/>
    <w:rsid w:val="00B22BF7"/>
    <w:rsid w:val="00B22C88"/>
    <w:rsid w:val="00B22EE1"/>
    <w:rsid w:val="00B2322F"/>
    <w:rsid w:val="00B233B4"/>
    <w:rsid w:val="00B2349B"/>
    <w:rsid w:val="00B23586"/>
    <w:rsid w:val="00B23917"/>
    <w:rsid w:val="00B239BE"/>
    <w:rsid w:val="00B24B48"/>
    <w:rsid w:val="00B25160"/>
    <w:rsid w:val="00B25204"/>
    <w:rsid w:val="00B2574F"/>
    <w:rsid w:val="00B25A84"/>
    <w:rsid w:val="00B27082"/>
    <w:rsid w:val="00B2790A"/>
    <w:rsid w:val="00B27C91"/>
    <w:rsid w:val="00B27E0B"/>
    <w:rsid w:val="00B307DF"/>
    <w:rsid w:val="00B30847"/>
    <w:rsid w:val="00B30BB5"/>
    <w:rsid w:val="00B31096"/>
    <w:rsid w:val="00B315C1"/>
    <w:rsid w:val="00B31EE2"/>
    <w:rsid w:val="00B328EF"/>
    <w:rsid w:val="00B32A56"/>
    <w:rsid w:val="00B32B52"/>
    <w:rsid w:val="00B32C61"/>
    <w:rsid w:val="00B32EA2"/>
    <w:rsid w:val="00B33719"/>
    <w:rsid w:val="00B33DD9"/>
    <w:rsid w:val="00B33F51"/>
    <w:rsid w:val="00B345B6"/>
    <w:rsid w:val="00B34F19"/>
    <w:rsid w:val="00B35015"/>
    <w:rsid w:val="00B35A99"/>
    <w:rsid w:val="00B35B91"/>
    <w:rsid w:val="00B35FD1"/>
    <w:rsid w:val="00B362D2"/>
    <w:rsid w:val="00B36F52"/>
    <w:rsid w:val="00B37009"/>
    <w:rsid w:val="00B373BB"/>
    <w:rsid w:val="00B37468"/>
    <w:rsid w:val="00B37985"/>
    <w:rsid w:val="00B400F5"/>
    <w:rsid w:val="00B40735"/>
    <w:rsid w:val="00B41B53"/>
    <w:rsid w:val="00B41C1C"/>
    <w:rsid w:val="00B41EA0"/>
    <w:rsid w:val="00B41F15"/>
    <w:rsid w:val="00B43031"/>
    <w:rsid w:val="00B430DD"/>
    <w:rsid w:val="00B43612"/>
    <w:rsid w:val="00B43B67"/>
    <w:rsid w:val="00B43C70"/>
    <w:rsid w:val="00B43DD5"/>
    <w:rsid w:val="00B4400B"/>
    <w:rsid w:val="00B44367"/>
    <w:rsid w:val="00B447DC"/>
    <w:rsid w:val="00B457A6"/>
    <w:rsid w:val="00B45908"/>
    <w:rsid w:val="00B45D90"/>
    <w:rsid w:val="00B46C86"/>
    <w:rsid w:val="00B4711D"/>
    <w:rsid w:val="00B47B31"/>
    <w:rsid w:val="00B47B6B"/>
    <w:rsid w:val="00B512E9"/>
    <w:rsid w:val="00B516AB"/>
    <w:rsid w:val="00B518F9"/>
    <w:rsid w:val="00B51E6D"/>
    <w:rsid w:val="00B51ED6"/>
    <w:rsid w:val="00B5208D"/>
    <w:rsid w:val="00B520AC"/>
    <w:rsid w:val="00B526F0"/>
    <w:rsid w:val="00B52928"/>
    <w:rsid w:val="00B52C56"/>
    <w:rsid w:val="00B52DA7"/>
    <w:rsid w:val="00B53082"/>
    <w:rsid w:val="00B5350D"/>
    <w:rsid w:val="00B537DA"/>
    <w:rsid w:val="00B53C4B"/>
    <w:rsid w:val="00B53E3A"/>
    <w:rsid w:val="00B54078"/>
    <w:rsid w:val="00B540F5"/>
    <w:rsid w:val="00B54202"/>
    <w:rsid w:val="00B5429B"/>
    <w:rsid w:val="00B542DF"/>
    <w:rsid w:val="00B559DC"/>
    <w:rsid w:val="00B56367"/>
    <w:rsid w:val="00B566DA"/>
    <w:rsid w:val="00B56779"/>
    <w:rsid w:val="00B5741C"/>
    <w:rsid w:val="00B57D28"/>
    <w:rsid w:val="00B60719"/>
    <w:rsid w:val="00B6082D"/>
    <w:rsid w:val="00B60BD3"/>
    <w:rsid w:val="00B60E15"/>
    <w:rsid w:val="00B61207"/>
    <w:rsid w:val="00B61A8A"/>
    <w:rsid w:val="00B61C44"/>
    <w:rsid w:val="00B623BB"/>
    <w:rsid w:val="00B6257B"/>
    <w:rsid w:val="00B62E14"/>
    <w:rsid w:val="00B630BC"/>
    <w:rsid w:val="00B63263"/>
    <w:rsid w:val="00B6350C"/>
    <w:rsid w:val="00B635C3"/>
    <w:rsid w:val="00B63880"/>
    <w:rsid w:val="00B63EFD"/>
    <w:rsid w:val="00B63F20"/>
    <w:rsid w:val="00B64288"/>
    <w:rsid w:val="00B6429B"/>
    <w:rsid w:val="00B648D5"/>
    <w:rsid w:val="00B65371"/>
    <w:rsid w:val="00B663F8"/>
    <w:rsid w:val="00B66D03"/>
    <w:rsid w:val="00B66EB3"/>
    <w:rsid w:val="00B670F6"/>
    <w:rsid w:val="00B673F0"/>
    <w:rsid w:val="00B6787E"/>
    <w:rsid w:val="00B67AB3"/>
    <w:rsid w:val="00B67B7C"/>
    <w:rsid w:val="00B67C5B"/>
    <w:rsid w:val="00B67F0B"/>
    <w:rsid w:val="00B70192"/>
    <w:rsid w:val="00B70288"/>
    <w:rsid w:val="00B702A1"/>
    <w:rsid w:val="00B705AD"/>
    <w:rsid w:val="00B707A9"/>
    <w:rsid w:val="00B70A67"/>
    <w:rsid w:val="00B70E83"/>
    <w:rsid w:val="00B70F3D"/>
    <w:rsid w:val="00B710D0"/>
    <w:rsid w:val="00B721E6"/>
    <w:rsid w:val="00B723D8"/>
    <w:rsid w:val="00B72A1D"/>
    <w:rsid w:val="00B72B70"/>
    <w:rsid w:val="00B73497"/>
    <w:rsid w:val="00B7354A"/>
    <w:rsid w:val="00B74278"/>
    <w:rsid w:val="00B743DF"/>
    <w:rsid w:val="00B7450C"/>
    <w:rsid w:val="00B74770"/>
    <w:rsid w:val="00B74F3E"/>
    <w:rsid w:val="00B7568C"/>
    <w:rsid w:val="00B75D4A"/>
    <w:rsid w:val="00B76224"/>
    <w:rsid w:val="00B76606"/>
    <w:rsid w:val="00B766BA"/>
    <w:rsid w:val="00B7728B"/>
    <w:rsid w:val="00B77316"/>
    <w:rsid w:val="00B774BB"/>
    <w:rsid w:val="00B77738"/>
    <w:rsid w:val="00B7782B"/>
    <w:rsid w:val="00B7786D"/>
    <w:rsid w:val="00B7788B"/>
    <w:rsid w:val="00B77D0A"/>
    <w:rsid w:val="00B80334"/>
    <w:rsid w:val="00B80A24"/>
    <w:rsid w:val="00B81291"/>
    <w:rsid w:val="00B8194B"/>
    <w:rsid w:val="00B81ADF"/>
    <w:rsid w:val="00B81C2B"/>
    <w:rsid w:val="00B81FF9"/>
    <w:rsid w:val="00B82137"/>
    <w:rsid w:val="00B82441"/>
    <w:rsid w:val="00B826B5"/>
    <w:rsid w:val="00B827DA"/>
    <w:rsid w:val="00B82C40"/>
    <w:rsid w:val="00B82D31"/>
    <w:rsid w:val="00B82D7B"/>
    <w:rsid w:val="00B82E9B"/>
    <w:rsid w:val="00B830DF"/>
    <w:rsid w:val="00B8343E"/>
    <w:rsid w:val="00B83894"/>
    <w:rsid w:val="00B83DD0"/>
    <w:rsid w:val="00B84675"/>
    <w:rsid w:val="00B846FE"/>
    <w:rsid w:val="00B847A8"/>
    <w:rsid w:val="00B84854"/>
    <w:rsid w:val="00B84F82"/>
    <w:rsid w:val="00B85258"/>
    <w:rsid w:val="00B853A0"/>
    <w:rsid w:val="00B85664"/>
    <w:rsid w:val="00B85737"/>
    <w:rsid w:val="00B85814"/>
    <w:rsid w:val="00B85D2B"/>
    <w:rsid w:val="00B8610F"/>
    <w:rsid w:val="00B864B2"/>
    <w:rsid w:val="00B873D1"/>
    <w:rsid w:val="00B8786F"/>
    <w:rsid w:val="00B87E3F"/>
    <w:rsid w:val="00B90C29"/>
    <w:rsid w:val="00B90D6D"/>
    <w:rsid w:val="00B90DB3"/>
    <w:rsid w:val="00B913A3"/>
    <w:rsid w:val="00B913C6"/>
    <w:rsid w:val="00B91E18"/>
    <w:rsid w:val="00B91E50"/>
    <w:rsid w:val="00B920B7"/>
    <w:rsid w:val="00B9213E"/>
    <w:rsid w:val="00B925CC"/>
    <w:rsid w:val="00B92E26"/>
    <w:rsid w:val="00B93410"/>
    <w:rsid w:val="00B93855"/>
    <w:rsid w:val="00B938D3"/>
    <w:rsid w:val="00B93A40"/>
    <w:rsid w:val="00B93A6D"/>
    <w:rsid w:val="00B93E3F"/>
    <w:rsid w:val="00B94227"/>
    <w:rsid w:val="00B943B4"/>
    <w:rsid w:val="00B94627"/>
    <w:rsid w:val="00B949D6"/>
    <w:rsid w:val="00B94B2F"/>
    <w:rsid w:val="00B94CB8"/>
    <w:rsid w:val="00B952F1"/>
    <w:rsid w:val="00B95C03"/>
    <w:rsid w:val="00B96576"/>
    <w:rsid w:val="00B968B0"/>
    <w:rsid w:val="00B96D36"/>
    <w:rsid w:val="00B97CAE"/>
    <w:rsid w:val="00BA0460"/>
    <w:rsid w:val="00BA0928"/>
    <w:rsid w:val="00BA0B39"/>
    <w:rsid w:val="00BA0CC3"/>
    <w:rsid w:val="00BA0F36"/>
    <w:rsid w:val="00BA0FE8"/>
    <w:rsid w:val="00BA1887"/>
    <w:rsid w:val="00BA1BCC"/>
    <w:rsid w:val="00BA1D8B"/>
    <w:rsid w:val="00BA21CD"/>
    <w:rsid w:val="00BA224B"/>
    <w:rsid w:val="00BA224E"/>
    <w:rsid w:val="00BA24C7"/>
    <w:rsid w:val="00BA265F"/>
    <w:rsid w:val="00BA28EE"/>
    <w:rsid w:val="00BA2C31"/>
    <w:rsid w:val="00BA2E24"/>
    <w:rsid w:val="00BA2FE4"/>
    <w:rsid w:val="00BA3029"/>
    <w:rsid w:val="00BA3425"/>
    <w:rsid w:val="00BA37F2"/>
    <w:rsid w:val="00BA3F72"/>
    <w:rsid w:val="00BA42CB"/>
    <w:rsid w:val="00BA42EB"/>
    <w:rsid w:val="00BA43A3"/>
    <w:rsid w:val="00BA45ED"/>
    <w:rsid w:val="00BA4D19"/>
    <w:rsid w:val="00BA5552"/>
    <w:rsid w:val="00BA5A4C"/>
    <w:rsid w:val="00BA5D04"/>
    <w:rsid w:val="00BA6320"/>
    <w:rsid w:val="00BA78CA"/>
    <w:rsid w:val="00BA7A4B"/>
    <w:rsid w:val="00BA7F81"/>
    <w:rsid w:val="00BB0070"/>
    <w:rsid w:val="00BB0094"/>
    <w:rsid w:val="00BB013E"/>
    <w:rsid w:val="00BB0CBC"/>
    <w:rsid w:val="00BB1107"/>
    <w:rsid w:val="00BB14DF"/>
    <w:rsid w:val="00BB1624"/>
    <w:rsid w:val="00BB1FC3"/>
    <w:rsid w:val="00BB23E5"/>
    <w:rsid w:val="00BB28E1"/>
    <w:rsid w:val="00BB2B71"/>
    <w:rsid w:val="00BB3002"/>
    <w:rsid w:val="00BB411B"/>
    <w:rsid w:val="00BB4896"/>
    <w:rsid w:val="00BB4B15"/>
    <w:rsid w:val="00BB4EBA"/>
    <w:rsid w:val="00BB507E"/>
    <w:rsid w:val="00BB514C"/>
    <w:rsid w:val="00BB5157"/>
    <w:rsid w:val="00BB55D9"/>
    <w:rsid w:val="00BB5FBE"/>
    <w:rsid w:val="00BB62B3"/>
    <w:rsid w:val="00BB65B5"/>
    <w:rsid w:val="00BB711F"/>
    <w:rsid w:val="00BB74C9"/>
    <w:rsid w:val="00BB75C7"/>
    <w:rsid w:val="00BB7755"/>
    <w:rsid w:val="00BB780D"/>
    <w:rsid w:val="00BB7DB8"/>
    <w:rsid w:val="00BC01C0"/>
    <w:rsid w:val="00BC0257"/>
    <w:rsid w:val="00BC0276"/>
    <w:rsid w:val="00BC0635"/>
    <w:rsid w:val="00BC0D20"/>
    <w:rsid w:val="00BC10D7"/>
    <w:rsid w:val="00BC1BBE"/>
    <w:rsid w:val="00BC1BD1"/>
    <w:rsid w:val="00BC2218"/>
    <w:rsid w:val="00BC23DB"/>
    <w:rsid w:val="00BC24B2"/>
    <w:rsid w:val="00BC2888"/>
    <w:rsid w:val="00BC2A08"/>
    <w:rsid w:val="00BC2B75"/>
    <w:rsid w:val="00BC2EBE"/>
    <w:rsid w:val="00BC3509"/>
    <w:rsid w:val="00BC49AE"/>
    <w:rsid w:val="00BC4BD2"/>
    <w:rsid w:val="00BC4D64"/>
    <w:rsid w:val="00BC5E59"/>
    <w:rsid w:val="00BC6098"/>
    <w:rsid w:val="00BC60F5"/>
    <w:rsid w:val="00BC62B6"/>
    <w:rsid w:val="00BC6B2A"/>
    <w:rsid w:val="00BC6B7D"/>
    <w:rsid w:val="00BC71B9"/>
    <w:rsid w:val="00BC721E"/>
    <w:rsid w:val="00BC72D2"/>
    <w:rsid w:val="00BC7407"/>
    <w:rsid w:val="00BC79F1"/>
    <w:rsid w:val="00BC7D37"/>
    <w:rsid w:val="00BC7DE7"/>
    <w:rsid w:val="00BC7E01"/>
    <w:rsid w:val="00BD02A7"/>
    <w:rsid w:val="00BD0FC8"/>
    <w:rsid w:val="00BD1009"/>
    <w:rsid w:val="00BD1561"/>
    <w:rsid w:val="00BD2B59"/>
    <w:rsid w:val="00BD2C92"/>
    <w:rsid w:val="00BD3103"/>
    <w:rsid w:val="00BD316D"/>
    <w:rsid w:val="00BD3398"/>
    <w:rsid w:val="00BD33B3"/>
    <w:rsid w:val="00BD3A5F"/>
    <w:rsid w:val="00BD407C"/>
    <w:rsid w:val="00BD4215"/>
    <w:rsid w:val="00BD424A"/>
    <w:rsid w:val="00BD459B"/>
    <w:rsid w:val="00BD46BE"/>
    <w:rsid w:val="00BD46DB"/>
    <w:rsid w:val="00BD46E4"/>
    <w:rsid w:val="00BD4E1A"/>
    <w:rsid w:val="00BD5028"/>
    <w:rsid w:val="00BD508D"/>
    <w:rsid w:val="00BD5C8C"/>
    <w:rsid w:val="00BD5F75"/>
    <w:rsid w:val="00BD6675"/>
    <w:rsid w:val="00BD69A3"/>
    <w:rsid w:val="00BD7086"/>
    <w:rsid w:val="00BD744B"/>
    <w:rsid w:val="00BD7566"/>
    <w:rsid w:val="00BD79D7"/>
    <w:rsid w:val="00BD7B4C"/>
    <w:rsid w:val="00BD7BC5"/>
    <w:rsid w:val="00BD7DC7"/>
    <w:rsid w:val="00BD7F9E"/>
    <w:rsid w:val="00BE0635"/>
    <w:rsid w:val="00BE07A8"/>
    <w:rsid w:val="00BE0A08"/>
    <w:rsid w:val="00BE0ED4"/>
    <w:rsid w:val="00BE14D0"/>
    <w:rsid w:val="00BE15C1"/>
    <w:rsid w:val="00BE16DE"/>
    <w:rsid w:val="00BE199C"/>
    <w:rsid w:val="00BE1D14"/>
    <w:rsid w:val="00BE2075"/>
    <w:rsid w:val="00BE273D"/>
    <w:rsid w:val="00BE28E4"/>
    <w:rsid w:val="00BE2B74"/>
    <w:rsid w:val="00BE2C1F"/>
    <w:rsid w:val="00BE2F0D"/>
    <w:rsid w:val="00BE3013"/>
    <w:rsid w:val="00BE3413"/>
    <w:rsid w:val="00BE3571"/>
    <w:rsid w:val="00BE3A08"/>
    <w:rsid w:val="00BE3BC4"/>
    <w:rsid w:val="00BE3CE1"/>
    <w:rsid w:val="00BE3FA8"/>
    <w:rsid w:val="00BE4965"/>
    <w:rsid w:val="00BE4AE9"/>
    <w:rsid w:val="00BE4D85"/>
    <w:rsid w:val="00BE51A1"/>
    <w:rsid w:val="00BE54BD"/>
    <w:rsid w:val="00BE55AF"/>
    <w:rsid w:val="00BE5842"/>
    <w:rsid w:val="00BE5B89"/>
    <w:rsid w:val="00BE5C38"/>
    <w:rsid w:val="00BE5FAE"/>
    <w:rsid w:val="00BE6262"/>
    <w:rsid w:val="00BE644F"/>
    <w:rsid w:val="00BE655C"/>
    <w:rsid w:val="00BE674B"/>
    <w:rsid w:val="00BE70A9"/>
    <w:rsid w:val="00BE72A5"/>
    <w:rsid w:val="00BE77BC"/>
    <w:rsid w:val="00BE792B"/>
    <w:rsid w:val="00BE7B0E"/>
    <w:rsid w:val="00BE7E7E"/>
    <w:rsid w:val="00BE7F51"/>
    <w:rsid w:val="00BF099B"/>
    <w:rsid w:val="00BF0BDA"/>
    <w:rsid w:val="00BF1470"/>
    <w:rsid w:val="00BF14C5"/>
    <w:rsid w:val="00BF15B1"/>
    <w:rsid w:val="00BF26B1"/>
    <w:rsid w:val="00BF28D7"/>
    <w:rsid w:val="00BF29BE"/>
    <w:rsid w:val="00BF36D4"/>
    <w:rsid w:val="00BF36ED"/>
    <w:rsid w:val="00BF39BC"/>
    <w:rsid w:val="00BF3AC1"/>
    <w:rsid w:val="00BF3D37"/>
    <w:rsid w:val="00BF3E67"/>
    <w:rsid w:val="00BF4933"/>
    <w:rsid w:val="00BF499F"/>
    <w:rsid w:val="00BF4B4E"/>
    <w:rsid w:val="00BF511C"/>
    <w:rsid w:val="00BF51BD"/>
    <w:rsid w:val="00BF540B"/>
    <w:rsid w:val="00BF55D9"/>
    <w:rsid w:val="00BF5F26"/>
    <w:rsid w:val="00BF6020"/>
    <w:rsid w:val="00BF6159"/>
    <w:rsid w:val="00BF61B5"/>
    <w:rsid w:val="00BF6519"/>
    <w:rsid w:val="00BF6604"/>
    <w:rsid w:val="00BF6B7C"/>
    <w:rsid w:val="00BF6F90"/>
    <w:rsid w:val="00BF725E"/>
    <w:rsid w:val="00BF735D"/>
    <w:rsid w:val="00BF78DC"/>
    <w:rsid w:val="00BF7CC3"/>
    <w:rsid w:val="00C0002C"/>
    <w:rsid w:val="00C00037"/>
    <w:rsid w:val="00C00AC3"/>
    <w:rsid w:val="00C00C0E"/>
    <w:rsid w:val="00C00C23"/>
    <w:rsid w:val="00C00D1E"/>
    <w:rsid w:val="00C01326"/>
    <w:rsid w:val="00C01394"/>
    <w:rsid w:val="00C01696"/>
    <w:rsid w:val="00C01985"/>
    <w:rsid w:val="00C01D74"/>
    <w:rsid w:val="00C0210A"/>
    <w:rsid w:val="00C02192"/>
    <w:rsid w:val="00C0234F"/>
    <w:rsid w:val="00C025B9"/>
    <w:rsid w:val="00C02B8B"/>
    <w:rsid w:val="00C03693"/>
    <w:rsid w:val="00C037FA"/>
    <w:rsid w:val="00C03EBB"/>
    <w:rsid w:val="00C043C6"/>
    <w:rsid w:val="00C0465F"/>
    <w:rsid w:val="00C04853"/>
    <w:rsid w:val="00C04883"/>
    <w:rsid w:val="00C04EDF"/>
    <w:rsid w:val="00C0563A"/>
    <w:rsid w:val="00C0584D"/>
    <w:rsid w:val="00C05A16"/>
    <w:rsid w:val="00C05C34"/>
    <w:rsid w:val="00C05D88"/>
    <w:rsid w:val="00C06433"/>
    <w:rsid w:val="00C06630"/>
    <w:rsid w:val="00C06A42"/>
    <w:rsid w:val="00C06B95"/>
    <w:rsid w:val="00C06DCD"/>
    <w:rsid w:val="00C073E8"/>
    <w:rsid w:val="00C077EB"/>
    <w:rsid w:val="00C07ED2"/>
    <w:rsid w:val="00C1024A"/>
    <w:rsid w:val="00C11143"/>
    <w:rsid w:val="00C11458"/>
    <w:rsid w:val="00C114BA"/>
    <w:rsid w:val="00C118E0"/>
    <w:rsid w:val="00C11AED"/>
    <w:rsid w:val="00C11C9D"/>
    <w:rsid w:val="00C120BE"/>
    <w:rsid w:val="00C121B0"/>
    <w:rsid w:val="00C129CE"/>
    <w:rsid w:val="00C129D1"/>
    <w:rsid w:val="00C12DEC"/>
    <w:rsid w:val="00C134C6"/>
    <w:rsid w:val="00C1359C"/>
    <w:rsid w:val="00C138A3"/>
    <w:rsid w:val="00C13B32"/>
    <w:rsid w:val="00C13B7A"/>
    <w:rsid w:val="00C1416C"/>
    <w:rsid w:val="00C142B8"/>
    <w:rsid w:val="00C1450D"/>
    <w:rsid w:val="00C14675"/>
    <w:rsid w:val="00C14768"/>
    <w:rsid w:val="00C1487A"/>
    <w:rsid w:val="00C14AE6"/>
    <w:rsid w:val="00C14C5E"/>
    <w:rsid w:val="00C14C9C"/>
    <w:rsid w:val="00C14D8B"/>
    <w:rsid w:val="00C15C4B"/>
    <w:rsid w:val="00C1644A"/>
    <w:rsid w:val="00C166AA"/>
    <w:rsid w:val="00C1701E"/>
    <w:rsid w:val="00C17136"/>
    <w:rsid w:val="00C174E3"/>
    <w:rsid w:val="00C17751"/>
    <w:rsid w:val="00C200BA"/>
    <w:rsid w:val="00C20B9E"/>
    <w:rsid w:val="00C20C11"/>
    <w:rsid w:val="00C20D10"/>
    <w:rsid w:val="00C20E26"/>
    <w:rsid w:val="00C21511"/>
    <w:rsid w:val="00C21721"/>
    <w:rsid w:val="00C21AA0"/>
    <w:rsid w:val="00C21D87"/>
    <w:rsid w:val="00C2250D"/>
    <w:rsid w:val="00C228A0"/>
    <w:rsid w:val="00C22CED"/>
    <w:rsid w:val="00C22D45"/>
    <w:rsid w:val="00C22DBD"/>
    <w:rsid w:val="00C22E67"/>
    <w:rsid w:val="00C230E6"/>
    <w:rsid w:val="00C23381"/>
    <w:rsid w:val="00C2411B"/>
    <w:rsid w:val="00C24487"/>
    <w:rsid w:val="00C246CD"/>
    <w:rsid w:val="00C24C66"/>
    <w:rsid w:val="00C25321"/>
    <w:rsid w:val="00C25377"/>
    <w:rsid w:val="00C254E8"/>
    <w:rsid w:val="00C258F9"/>
    <w:rsid w:val="00C26195"/>
    <w:rsid w:val="00C261BB"/>
    <w:rsid w:val="00C26330"/>
    <w:rsid w:val="00C2658D"/>
    <w:rsid w:val="00C2724B"/>
    <w:rsid w:val="00C2743C"/>
    <w:rsid w:val="00C27463"/>
    <w:rsid w:val="00C278CE"/>
    <w:rsid w:val="00C27AE5"/>
    <w:rsid w:val="00C27F56"/>
    <w:rsid w:val="00C30162"/>
    <w:rsid w:val="00C30331"/>
    <w:rsid w:val="00C305F8"/>
    <w:rsid w:val="00C3066F"/>
    <w:rsid w:val="00C30924"/>
    <w:rsid w:val="00C30A19"/>
    <w:rsid w:val="00C30C36"/>
    <w:rsid w:val="00C30C4A"/>
    <w:rsid w:val="00C31343"/>
    <w:rsid w:val="00C31386"/>
    <w:rsid w:val="00C31409"/>
    <w:rsid w:val="00C31658"/>
    <w:rsid w:val="00C3187E"/>
    <w:rsid w:val="00C31AB9"/>
    <w:rsid w:val="00C31FFC"/>
    <w:rsid w:val="00C32197"/>
    <w:rsid w:val="00C321AB"/>
    <w:rsid w:val="00C3285A"/>
    <w:rsid w:val="00C32B35"/>
    <w:rsid w:val="00C32DD2"/>
    <w:rsid w:val="00C32F30"/>
    <w:rsid w:val="00C331E6"/>
    <w:rsid w:val="00C33541"/>
    <w:rsid w:val="00C338F7"/>
    <w:rsid w:val="00C339A1"/>
    <w:rsid w:val="00C34095"/>
    <w:rsid w:val="00C3465A"/>
    <w:rsid w:val="00C3470E"/>
    <w:rsid w:val="00C34CF6"/>
    <w:rsid w:val="00C35006"/>
    <w:rsid w:val="00C3556C"/>
    <w:rsid w:val="00C36248"/>
    <w:rsid w:val="00C365AD"/>
    <w:rsid w:val="00C365FD"/>
    <w:rsid w:val="00C367A4"/>
    <w:rsid w:val="00C36C20"/>
    <w:rsid w:val="00C36CCF"/>
    <w:rsid w:val="00C36D94"/>
    <w:rsid w:val="00C36F80"/>
    <w:rsid w:val="00C3731A"/>
    <w:rsid w:val="00C37802"/>
    <w:rsid w:val="00C3789E"/>
    <w:rsid w:val="00C37B18"/>
    <w:rsid w:val="00C37B78"/>
    <w:rsid w:val="00C37C95"/>
    <w:rsid w:val="00C37FF4"/>
    <w:rsid w:val="00C40045"/>
    <w:rsid w:val="00C4004B"/>
    <w:rsid w:val="00C415AF"/>
    <w:rsid w:val="00C41841"/>
    <w:rsid w:val="00C4194C"/>
    <w:rsid w:val="00C41E4C"/>
    <w:rsid w:val="00C422D1"/>
    <w:rsid w:val="00C42447"/>
    <w:rsid w:val="00C42564"/>
    <w:rsid w:val="00C42A68"/>
    <w:rsid w:val="00C42BA4"/>
    <w:rsid w:val="00C42C01"/>
    <w:rsid w:val="00C42E89"/>
    <w:rsid w:val="00C43219"/>
    <w:rsid w:val="00C43220"/>
    <w:rsid w:val="00C432BD"/>
    <w:rsid w:val="00C43EDE"/>
    <w:rsid w:val="00C4408E"/>
    <w:rsid w:val="00C44279"/>
    <w:rsid w:val="00C44F8F"/>
    <w:rsid w:val="00C4512F"/>
    <w:rsid w:val="00C45749"/>
    <w:rsid w:val="00C459CF"/>
    <w:rsid w:val="00C45A71"/>
    <w:rsid w:val="00C45FA7"/>
    <w:rsid w:val="00C46231"/>
    <w:rsid w:val="00C46458"/>
    <w:rsid w:val="00C47242"/>
    <w:rsid w:val="00C478C7"/>
    <w:rsid w:val="00C47E57"/>
    <w:rsid w:val="00C500C3"/>
    <w:rsid w:val="00C50989"/>
    <w:rsid w:val="00C50AF2"/>
    <w:rsid w:val="00C517CE"/>
    <w:rsid w:val="00C51971"/>
    <w:rsid w:val="00C51F4C"/>
    <w:rsid w:val="00C5209D"/>
    <w:rsid w:val="00C5237C"/>
    <w:rsid w:val="00C52483"/>
    <w:rsid w:val="00C525AB"/>
    <w:rsid w:val="00C52A7D"/>
    <w:rsid w:val="00C53038"/>
    <w:rsid w:val="00C53158"/>
    <w:rsid w:val="00C535AE"/>
    <w:rsid w:val="00C539FF"/>
    <w:rsid w:val="00C546F8"/>
    <w:rsid w:val="00C54E80"/>
    <w:rsid w:val="00C54FED"/>
    <w:rsid w:val="00C5525D"/>
    <w:rsid w:val="00C55429"/>
    <w:rsid w:val="00C5574C"/>
    <w:rsid w:val="00C5576B"/>
    <w:rsid w:val="00C558EE"/>
    <w:rsid w:val="00C55E52"/>
    <w:rsid w:val="00C55FC1"/>
    <w:rsid w:val="00C5620F"/>
    <w:rsid w:val="00C56451"/>
    <w:rsid w:val="00C56686"/>
    <w:rsid w:val="00C5691C"/>
    <w:rsid w:val="00C56A45"/>
    <w:rsid w:val="00C56F9C"/>
    <w:rsid w:val="00C5764F"/>
    <w:rsid w:val="00C5772E"/>
    <w:rsid w:val="00C5793B"/>
    <w:rsid w:val="00C57B76"/>
    <w:rsid w:val="00C57E3A"/>
    <w:rsid w:val="00C600B4"/>
    <w:rsid w:val="00C6054C"/>
    <w:rsid w:val="00C60A3B"/>
    <w:rsid w:val="00C6195C"/>
    <w:rsid w:val="00C61E62"/>
    <w:rsid w:val="00C62310"/>
    <w:rsid w:val="00C631E5"/>
    <w:rsid w:val="00C6346C"/>
    <w:rsid w:val="00C637B0"/>
    <w:rsid w:val="00C638B3"/>
    <w:rsid w:val="00C63A26"/>
    <w:rsid w:val="00C63A58"/>
    <w:rsid w:val="00C63CB3"/>
    <w:rsid w:val="00C63E49"/>
    <w:rsid w:val="00C64374"/>
    <w:rsid w:val="00C64543"/>
    <w:rsid w:val="00C647F5"/>
    <w:rsid w:val="00C6489A"/>
    <w:rsid w:val="00C6490A"/>
    <w:rsid w:val="00C649DC"/>
    <w:rsid w:val="00C6565B"/>
    <w:rsid w:val="00C6607A"/>
    <w:rsid w:val="00C661A0"/>
    <w:rsid w:val="00C662DD"/>
    <w:rsid w:val="00C6645D"/>
    <w:rsid w:val="00C66840"/>
    <w:rsid w:val="00C6686A"/>
    <w:rsid w:val="00C669ED"/>
    <w:rsid w:val="00C66BC8"/>
    <w:rsid w:val="00C66DFB"/>
    <w:rsid w:val="00C66F41"/>
    <w:rsid w:val="00C6745E"/>
    <w:rsid w:val="00C67AAC"/>
    <w:rsid w:val="00C67B27"/>
    <w:rsid w:val="00C70A02"/>
    <w:rsid w:val="00C71430"/>
    <w:rsid w:val="00C71A56"/>
    <w:rsid w:val="00C71C8D"/>
    <w:rsid w:val="00C71CDD"/>
    <w:rsid w:val="00C72A50"/>
    <w:rsid w:val="00C735B2"/>
    <w:rsid w:val="00C73619"/>
    <w:rsid w:val="00C736B4"/>
    <w:rsid w:val="00C747BB"/>
    <w:rsid w:val="00C74A5C"/>
    <w:rsid w:val="00C74BDF"/>
    <w:rsid w:val="00C74BF8"/>
    <w:rsid w:val="00C74C0A"/>
    <w:rsid w:val="00C7556F"/>
    <w:rsid w:val="00C75AEE"/>
    <w:rsid w:val="00C76244"/>
    <w:rsid w:val="00C76B8B"/>
    <w:rsid w:val="00C76BC1"/>
    <w:rsid w:val="00C76C0C"/>
    <w:rsid w:val="00C76C34"/>
    <w:rsid w:val="00C76EBF"/>
    <w:rsid w:val="00C76EFB"/>
    <w:rsid w:val="00C775A4"/>
    <w:rsid w:val="00C7786F"/>
    <w:rsid w:val="00C77D88"/>
    <w:rsid w:val="00C77D9E"/>
    <w:rsid w:val="00C80688"/>
    <w:rsid w:val="00C80A03"/>
    <w:rsid w:val="00C80D49"/>
    <w:rsid w:val="00C80FD2"/>
    <w:rsid w:val="00C81719"/>
    <w:rsid w:val="00C82184"/>
    <w:rsid w:val="00C821D6"/>
    <w:rsid w:val="00C828A3"/>
    <w:rsid w:val="00C829E0"/>
    <w:rsid w:val="00C82BC0"/>
    <w:rsid w:val="00C831D2"/>
    <w:rsid w:val="00C83305"/>
    <w:rsid w:val="00C83419"/>
    <w:rsid w:val="00C8374D"/>
    <w:rsid w:val="00C84124"/>
    <w:rsid w:val="00C84156"/>
    <w:rsid w:val="00C842F1"/>
    <w:rsid w:val="00C8430C"/>
    <w:rsid w:val="00C847CF"/>
    <w:rsid w:val="00C8505E"/>
    <w:rsid w:val="00C85360"/>
    <w:rsid w:val="00C85583"/>
    <w:rsid w:val="00C85790"/>
    <w:rsid w:val="00C85AE1"/>
    <w:rsid w:val="00C85FE1"/>
    <w:rsid w:val="00C861F3"/>
    <w:rsid w:val="00C861F4"/>
    <w:rsid w:val="00C86232"/>
    <w:rsid w:val="00C86421"/>
    <w:rsid w:val="00C86A91"/>
    <w:rsid w:val="00C86B52"/>
    <w:rsid w:val="00C86B6C"/>
    <w:rsid w:val="00C86C75"/>
    <w:rsid w:val="00C86CD0"/>
    <w:rsid w:val="00C87910"/>
    <w:rsid w:val="00C87943"/>
    <w:rsid w:val="00C87B90"/>
    <w:rsid w:val="00C9026D"/>
    <w:rsid w:val="00C9046D"/>
    <w:rsid w:val="00C90AC3"/>
    <w:rsid w:val="00C90C04"/>
    <w:rsid w:val="00C91056"/>
    <w:rsid w:val="00C91244"/>
    <w:rsid w:val="00C9169D"/>
    <w:rsid w:val="00C91BB1"/>
    <w:rsid w:val="00C91CA7"/>
    <w:rsid w:val="00C91FF3"/>
    <w:rsid w:val="00C920DD"/>
    <w:rsid w:val="00C923BC"/>
    <w:rsid w:val="00C92B53"/>
    <w:rsid w:val="00C93158"/>
    <w:rsid w:val="00C93425"/>
    <w:rsid w:val="00C93C3E"/>
    <w:rsid w:val="00C949AF"/>
    <w:rsid w:val="00C94CC6"/>
    <w:rsid w:val="00C94FAB"/>
    <w:rsid w:val="00C951FA"/>
    <w:rsid w:val="00C95419"/>
    <w:rsid w:val="00C95E5C"/>
    <w:rsid w:val="00C95EF0"/>
    <w:rsid w:val="00C963A9"/>
    <w:rsid w:val="00C967B9"/>
    <w:rsid w:val="00C967BE"/>
    <w:rsid w:val="00C9684B"/>
    <w:rsid w:val="00C96CD8"/>
    <w:rsid w:val="00C973EA"/>
    <w:rsid w:val="00C974DB"/>
    <w:rsid w:val="00C97D43"/>
    <w:rsid w:val="00C97EC1"/>
    <w:rsid w:val="00CA0382"/>
    <w:rsid w:val="00CA0719"/>
    <w:rsid w:val="00CA07D4"/>
    <w:rsid w:val="00CA0D8B"/>
    <w:rsid w:val="00CA0D90"/>
    <w:rsid w:val="00CA1687"/>
    <w:rsid w:val="00CA18E6"/>
    <w:rsid w:val="00CA1CAE"/>
    <w:rsid w:val="00CA1ECA"/>
    <w:rsid w:val="00CA28C0"/>
    <w:rsid w:val="00CA301C"/>
    <w:rsid w:val="00CA323C"/>
    <w:rsid w:val="00CA3792"/>
    <w:rsid w:val="00CA41E4"/>
    <w:rsid w:val="00CA4348"/>
    <w:rsid w:val="00CA44BC"/>
    <w:rsid w:val="00CA481C"/>
    <w:rsid w:val="00CA4A3C"/>
    <w:rsid w:val="00CA4C26"/>
    <w:rsid w:val="00CA4C88"/>
    <w:rsid w:val="00CA4DE8"/>
    <w:rsid w:val="00CA52C1"/>
    <w:rsid w:val="00CA555A"/>
    <w:rsid w:val="00CA5950"/>
    <w:rsid w:val="00CA6465"/>
    <w:rsid w:val="00CA655E"/>
    <w:rsid w:val="00CA659C"/>
    <w:rsid w:val="00CA66D5"/>
    <w:rsid w:val="00CA6746"/>
    <w:rsid w:val="00CA6CBB"/>
    <w:rsid w:val="00CA6EF1"/>
    <w:rsid w:val="00CA715C"/>
    <w:rsid w:val="00CB0135"/>
    <w:rsid w:val="00CB097F"/>
    <w:rsid w:val="00CB0B39"/>
    <w:rsid w:val="00CB0C7B"/>
    <w:rsid w:val="00CB0D38"/>
    <w:rsid w:val="00CB0EFC"/>
    <w:rsid w:val="00CB0F16"/>
    <w:rsid w:val="00CB0FD0"/>
    <w:rsid w:val="00CB18FC"/>
    <w:rsid w:val="00CB1977"/>
    <w:rsid w:val="00CB1DAA"/>
    <w:rsid w:val="00CB20A7"/>
    <w:rsid w:val="00CB218B"/>
    <w:rsid w:val="00CB2455"/>
    <w:rsid w:val="00CB25FA"/>
    <w:rsid w:val="00CB34B5"/>
    <w:rsid w:val="00CB3873"/>
    <w:rsid w:val="00CB4182"/>
    <w:rsid w:val="00CB4404"/>
    <w:rsid w:val="00CB44D3"/>
    <w:rsid w:val="00CB45AF"/>
    <w:rsid w:val="00CB46DD"/>
    <w:rsid w:val="00CB4814"/>
    <w:rsid w:val="00CB5CF9"/>
    <w:rsid w:val="00CB5F4F"/>
    <w:rsid w:val="00CB618D"/>
    <w:rsid w:val="00CB636E"/>
    <w:rsid w:val="00CB64A7"/>
    <w:rsid w:val="00CB6574"/>
    <w:rsid w:val="00CB681C"/>
    <w:rsid w:val="00CB749D"/>
    <w:rsid w:val="00CC03E3"/>
    <w:rsid w:val="00CC09AE"/>
    <w:rsid w:val="00CC11F4"/>
    <w:rsid w:val="00CC1369"/>
    <w:rsid w:val="00CC2504"/>
    <w:rsid w:val="00CC33F8"/>
    <w:rsid w:val="00CC3874"/>
    <w:rsid w:val="00CC3AE5"/>
    <w:rsid w:val="00CC3DCA"/>
    <w:rsid w:val="00CC3FCE"/>
    <w:rsid w:val="00CC4074"/>
    <w:rsid w:val="00CC4189"/>
    <w:rsid w:val="00CC435F"/>
    <w:rsid w:val="00CC477D"/>
    <w:rsid w:val="00CC52AB"/>
    <w:rsid w:val="00CC55AB"/>
    <w:rsid w:val="00CC5804"/>
    <w:rsid w:val="00CC5950"/>
    <w:rsid w:val="00CC5DC3"/>
    <w:rsid w:val="00CC6C8D"/>
    <w:rsid w:val="00CC6DB0"/>
    <w:rsid w:val="00CC6E3F"/>
    <w:rsid w:val="00CC7233"/>
    <w:rsid w:val="00CC75D7"/>
    <w:rsid w:val="00CC7C76"/>
    <w:rsid w:val="00CC7D31"/>
    <w:rsid w:val="00CC7DC7"/>
    <w:rsid w:val="00CD0450"/>
    <w:rsid w:val="00CD053F"/>
    <w:rsid w:val="00CD0C26"/>
    <w:rsid w:val="00CD0DD7"/>
    <w:rsid w:val="00CD0F91"/>
    <w:rsid w:val="00CD0FE9"/>
    <w:rsid w:val="00CD1283"/>
    <w:rsid w:val="00CD13B5"/>
    <w:rsid w:val="00CD16F0"/>
    <w:rsid w:val="00CD184F"/>
    <w:rsid w:val="00CD19C5"/>
    <w:rsid w:val="00CD1DEA"/>
    <w:rsid w:val="00CD21CC"/>
    <w:rsid w:val="00CD22F0"/>
    <w:rsid w:val="00CD2454"/>
    <w:rsid w:val="00CD246C"/>
    <w:rsid w:val="00CD24D9"/>
    <w:rsid w:val="00CD2666"/>
    <w:rsid w:val="00CD26B1"/>
    <w:rsid w:val="00CD2FE8"/>
    <w:rsid w:val="00CD333B"/>
    <w:rsid w:val="00CD3AB7"/>
    <w:rsid w:val="00CD3E33"/>
    <w:rsid w:val="00CD3F5A"/>
    <w:rsid w:val="00CD4596"/>
    <w:rsid w:val="00CD47F5"/>
    <w:rsid w:val="00CD4D11"/>
    <w:rsid w:val="00CD5323"/>
    <w:rsid w:val="00CD5414"/>
    <w:rsid w:val="00CD5859"/>
    <w:rsid w:val="00CD6101"/>
    <w:rsid w:val="00CD66A0"/>
    <w:rsid w:val="00CD677F"/>
    <w:rsid w:val="00CD6987"/>
    <w:rsid w:val="00CD69D1"/>
    <w:rsid w:val="00CD6F3F"/>
    <w:rsid w:val="00CD7725"/>
    <w:rsid w:val="00CD7B38"/>
    <w:rsid w:val="00CD7C1A"/>
    <w:rsid w:val="00CD7D37"/>
    <w:rsid w:val="00CE0297"/>
    <w:rsid w:val="00CE1530"/>
    <w:rsid w:val="00CE1B47"/>
    <w:rsid w:val="00CE1C4E"/>
    <w:rsid w:val="00CE2056"/>
    <w:rsid w:val="00CE2442"/>
    <w:rsid w:val="00CE24AE"/>
    <w:rsid w:val="00CE2675"/>
    <w:rsid w:val="00CE26A2"/>
    <w:rsid w:val="00CE2A2F"/>
    <w:rsid w:val="00CE2AF5"/>
    <w:rsid w:val="00CE361F"/>
    <w:rsid w:val="00CE386A"/>
    <w:rsid w:val="00CE3F69"/>
    <w:rsid w:val="00CE407C"/>
    <w:rsid w:val="00CE4082"/>
    <w:rsid w:val="00CE4391"/>
    <w:rsid w:val="00CE45F4"/>
    <w:rsid w:val="00CE47B7"/>
    <w:rsid w:val="00CE4BB4"/>
    <w:rsid w:val="00CE4C1F"/>
    <w:rsid w:val="00CE4CD8"/>
    <w:rsid w:val="00CE4EF6"/>
    <w:rsid w:val="00CE618D"/>
    <w:rsid w:val="00CE660C"/>
    <w:rsid w:val="00CE66DA"/>
    <w:rsid w:val="00CE6782"/>
    <w:rsid w:val="00CE678B"/>
    <w:rsid w:val="00CE6AF2"/>
    <w:rsid w:val="00CE6BFE"/>
    <w:rsid w:val="00CE6D38"/>
    <w:rsid w:val="00CE71F5"/>
    <w:rsid w:val="00CE77FE"/>
    <w:rsid w:val="00CE7949"/>
    <w:rsid w:val="00CF02A1"/>
    <w:rsid w:val="00CF0356"/>
    <w:rsid w:val="00CF0B90"/>
    <w:rsid w:val="00CF0BD4"/>
    <w:rsid w:val="00CF1402"/>
    <w:rsid w:val="00CF182C"/>
    <w:rsid w:val="00CF19EB"/>
    <w:rsid w:val="00CF1C93"/>
    <w:rsid w:val="00CF1DBD"/>
    <w:rsid w:val="00CF2219"/>
    <w:rsid w:val="00CF22B6"/>
    <w:rsid w:val="00CF23AE"/>
    <w:rsid w:val="00CF2429"/>
    <w:rsid w:val="00CF44B1"/>
    <w:rsid w:val="00CF461B"/>
    <w:rsid w:val="00CF4719"/>
    <w:rsid w:val="00CF4BB8"/>
    <w:rsid w:val="00CF4E71"/>
    <w:rsid w:val="00CF50A9"/>
    <w:rsid w:val="00CF5250"/>
    <w:rsid w:val="00CF53A2"/>
    <w:rsid w:val="00CF5499"/>
    <w:rsid w:val="00CF5CE6"/>
    <w:rsid w:val="00CF5DA2"/>
    <w:rsid w:val="00CF5DC5"/>
    <w:rsid w:val="00CF5ED9"/>
    <w:rsid w:val="00CF5FF3"/>
    <w:rsid w:val="00CF7613"/>
    <w:rsid w:val="00CF7A70"/>
    <w:rsid w:val="00CF7C57"/>
    <w:rsid w:val="00CF7E2F"/>
    <w:rsid w:val="00D00779"/>
    <w:rsid w:val="00D007EA"/>
    <w:rsid w:val="00D00AB5"/>
    <w:rsid w:val="00D00C36"/>
    <w:rsid w:val="00D010CD"/>
    <w:rsid w:val="00D01159"/>
    <w:rsid w:val="00D0136B"/>
    <w:rsid w:val="00D02022"/>
    <w:rsid w:val="00D0262E"/>
    <w:rsid w:val="00D02660"/>
    <w:rsid w:val="00D0286F"/>
    <w:rsid w:val="00D02BE0"/>
    <w:rsid w:val="00D02EFD"/>
    <w:rsid w:val="00D031E0"/>
    <w:rsid w:val="00D03C9D"/>
    <w:rsid w:val="00D043FB"/>
    <w:rsid w:val="00D04A28"/>
    <w:rsid w:val="00D04ACB"/>
    <w:rsid w:val="00D04C68"/>
    <w:rsid w:val="00D04EC3"/>
    <w:rsid w:val="00D05701"/>
    <w:rsid w:val="00D05944"/>
    <w:rsid w:val="00D05A14"/>
    <w:rsid w:val="00D05C9A"/>
    <w:rsid w:val="00D05C9E"/>
    <w:rsid w:val="00D05F1D"/>
    <w:rsid w:val="00D05FEC"/>
    <w:rsid w:val="00D05FF9"/>
    <w:rsid w:val="00D06597"/>
    <w:rsid w:val="00D06E79"/>
    <w:rsid w:val="00D06EBB"/>
    <w:rsid w:val="00D07105"/>
    <w:rsid w:val="00D07278"/>
    <w:rsid w:val="00D072B5"/>
    <w:rsid w:val="00D075D1"/>
    <w:rsid w:val="00D079D4"/>
    <w:rsid w:val="00D07A65"/>
    <w:rsid w:val="00D1002D"/>
    <w:rsid w:val="00D10169"/>
    <w:rsid w:val="00D103B6"/>
    <w:rsid w:val="00D10C07"/>
    <w:rsid w:val="00D10CBD"/>
    <w:rsid w:val="00D10E54"/>
    <w:rsid w:val="00D11DB6"/>
    <w:rsid w:val="00D11E50"/>
    <w:rsid w:val="00D11F35"/>
    <w:rsid w:val="00D12375"/>
    <w:rsid w:val="00D12411"/>
    <w:rsid w:val="00D124F8"/>
    <w:rsid w:val="00D125DA"/>
    <w:rsid w:val="00D126AA"/>
    <w:rsid w:val="00D131FA"/>
    <w:rsid w:val="00D133A6"/>
    <w:rsid w:val="00D13583"/>
    <w:rsid w:val="00D13826"/>
    <w:rsid w:val="00D13CED"/>
    <w:rsid w:val="00D13DC9"/>
    <w:rsid w:val="00D13F9E"/>
    <w:rsid w:val="00D14846"/>
    <w:rsid w:val="00D14A34"/>
    <w:rsid w:val="00D14B57"/>
    <w:rsid w:val="00D14DBF"/>
    <w:rsid w:val="00D14F79"/>
    <w:rsid w:val="00D150DD"/>
    <w:rsid w:val="00D1561C"/>
    <w:rsid w:val="00D15E6A"/>
    <w:rsid w:val="00D1642B"/>
    <w:rsid w:val="00D1685F"/>
    <w:rsid w:val="00D173BC"/>
    <w:rsid w:val="00D176B1"/>
    <w:rsid w:val="00D176FD"/>
    <w:rsid w:val="00D178EB"/>
    <w:rsid w:val="00D17DA2"/>
    <w:rsid w:val="00D203A0"/>
    <w:rsid w:val="00D205EA"/>
    <w:rsid w:val="00D20909"/>
    <w:rsid w:val="00D20D4F"/>
    <w:rsid w:val="00D20E39"/>
    <w:rsid w:val="00D210BF"/>
    <w:rsid w:val="00D213D7"/>
    <w:rsid w:val="00D21483"/>
    <w:rsid w:val="00D21DF4"/>
    <w:rsid w:val="00D21E78"/>
    <w:rsid w:val="00D21F64"/>
    <w:rsid w:val="00D222F5"/>
    <w:rsid w:val="00D224A9"/>
    <w:rsid w:val="00D224E6"/>
    <w:rsid w:val="00D225A0"/>
    <w:rsid w:val="00D226C1"/>
    <w:rsid w:val="00D22802"/>
    <w:rsid w:val="00D22DEC"/>
    <w:rsid w:val="00D23435"/>
    <w:rsid w:val="00D2392E"/>
    <w:rsid w:val="00D2517D"/>
    <w:rsid w:val="00D2549C"/>
    <w:rsid w:val="00D25DF4"/>
    <w:rsid w:val="00D262BD"/>
    <w:rsid w:val="00D270EE"/>
    <w:rsid w:val="00D273BC"/>
    <w:rsid w:val="00D274E3"/>
    <w:rsid w:val="00D27F2D"/>
    <w:rsid w:val="00D3059E"/>
    <w:rsid w:val="00D310FC"/>
    <w:rsid w:val="00D31365"/>
    <w:rsid w:val="00D31397"/>
    <w:rsid w:val="00D31987"/>
    <w:rsid w:val="00D31B14"/>
    <w:rsid w:val="00D320F3"/>
    <w:rsid w:val="00D32586"/>
    <w:rsid w:val="00D3261D"/>
    <w:rsid w:val="00D32647"/>
    <w:rsid w:val="00D329D8"/>
    <w:rsid w:val="00D3326A"/>
    <w:rsid w:val="00D332A1"/>
    <w:rsid w:val="00D33724"/>
    <w:rsid w:val="00D3391B"/>
    <w:rsid w:val="00D34A45"/>
    <w:rsid w:val="00D34BB0"/>
    <w:rsid w:val="00D34C34"/>
    <w:rsid w:val="00D34D33"/>
    <w:rsid w:val="00D34FE6"/>
    <w:rsid w:val="00D35C1C"/>
    <w:rsid w:val="00D35F41"/>
    <w:rsid w:val="00D362B2"/>
    <w:rsid w:val="00D3633C"/>
    <w:rsid w:val="00D3665C"/>
    <w:rsid w:val="00D3684B"/>
    <w:rsid w:val="00D36AC9"/>
    <w:rsid w:val="00D37208"/>
    <w:rsid w:val="00D3728A"/>
    <w:rsid w:val="00D375EB"/>
    <w:rsid w:val="00D3779D"/>
    <w:rsid w:val="00D37914"/>
    <w:rsid w:val="00D37B47"/>
    <w:rsid w:val="00D37EE3"/>
    <w:rsid w:val="00D401C5"/>
    <w:rsid w:val="00D402B4"/>
    <w:rsid w:val="00D402DB"/>
    <w:rsid w:val="00D4065A"/>
    <w:rsid w:val="00D40B73"/>
    <w:rsid w:val="00D40BB7"/>
    <w:rsid w:val="00D40D44"/>
    <w:rsid w:val="00D41103"/>
    <w:rsid w:val="00D41245"/>
    <w:rsid w:val="00D419EF"/>
    <w:rsid w:val="00D41B25"/>
    <w:rsid w:val="00D41CD4"/>
    <w:rsid w:val="00D41EAF"/>
    <w:rsid w:val="00D42163"/>
    <w:rsid w:val="00D421A1"/>
    <w:rsid w:val="00D4238C"/>
    <w:rsid w:val="00D427DE"/>
    <w:rsid w:val="00D428BC"/>
    <w:rsid w:val="00D432CC"/>
    <w:rsid w:val="00D43321"/>
    <w:rsid w:val="00D43449"/>
    <w:rsid w:val="00D434A5"/>
    <w:rsid w:val="00D43784"/>
    <w:rsid w:val="00D445F8"/>
    <w:rsid w:val="00D4467F"/>
    <w:rsid w:val="00D44785"/>
    <w:rsid w:val="00D44818"/>
    <w:rsid w:val="00D45BF2"/>
    <w:rsid w:val="00D45D13"/>
    <w:rsid w:val="00D45EC9"/>
    <w:rsid w:val="00D45FE4"/>
    <w:rsid w:val="00D46C95"/>
    <w:rsid w:val="00D470EF"/>
    <w:rsid w:val="00D4745C"/>
    <w:rsid w:val="00D477E5"/>
    <w:rsid w:val="00D478EE"/>
    <w:rsid w:val="00D506FF"/>
    <w:rsid w:val="00D5097B"/>
    <w:rsid w:val="00D50B56"/>
    <w:rsid w:val="00D50D71"/>
    <w:rsid w:val="00D5111A"/>
    <w:rsid w:val="00D51C68"/>
    <w:rsid w:val="00D51FA2"/>
    <w:rsid w:val="00D52426"/>
    <w:rsid w:val="00D52BC9"/>
    <w:rsid w:val="00D52D30"/>
    <w:rsid w:val="00D533E2"/>
    <w:rsid w:val="00D53D9B"/>
    <w:rsid w:val="00D5400D"/>
    <w:rsid w:val="00D540BF"/>
    <w:rsid w:val="00D550B0"/>
    <w:rsid w:val="00D56036"/>
    <w:rsid w:val="00D560D3"/>
    <w:rsid w:val="00D56488"/>
    <w:rsid w:val="00D56802"/>
    <w:rsid w:val="00D5680C"/>
    <w:rsid w:val="00D569AD"/>
    <w:rsid w:val="00D56BD9"/>
    <w:rsid w:val="00D57049"/>
    <w:rsid w:val="00D571AF"/>
    <w:rsid w:val="00D5784C"/>
    <w:rsid w:val="00D578BD"/>
    <w:rsid w:val="00D578C5"/>
    <w:rsid w:val="00D57A28"/>
    <w:rsid w:val="00D57AA2"/>
    <w:rsid w:val="00D57CE7"/>
    <w:rsid w:val="00D57CF6"/>
    <w:rsid w:val="00D57D15"/>
    <w:rsid w:val="00D602F2"/>
    <w:rsid w:val="00D61072"/>
    <w:rsid w:val="00D610A2"/>
    <w:rsid w:val="00D613B4"/>
    <w:rsid w:val="00D61481"/>
    <w:rsid w:val="00D6149E"/>
    <w:rsid w:val="00D61DF7"/>
    <w:rsid w:val="00D61F3D"/>
    <w:rsid w:val="00D61F76"/>
    <w:rsid w:val="00D621E6"/>
    <w:rsid w:val="00D62887"/>
    <w:rsid w:val="00D62C88"/>
    <w:rsid w:val="00D631D0"/>
    <w:rsid w:val="00D631F4"/>
    <w:rsid w:val="00D6322D"/>
    <w:rsid w:val="00D6342D"/>
    <w:rsid w:val="00D6354D"/>
    <w:rsid w:val="00D63628"/>
    <w:rsid w:val="00D63DEE"/>
    <w:rsid w:val="00D64074"/>
    <w:rsid w:val="00D64192"/>
    <w:rsid w:val="00D64377"/>
    <w:rsid w:val="00D646EF"/>
    <w:rsid w:val="00D64994"/>
    <w:rsid w:val="00D649FA"/>
    <w:rsid w:val="00D657FE"/>
    <w:rsid w:val="00D65815"/>
    <w:rsid w:val="00D65AEB"/>
    <w:rsid w:val="00D65C1C"/>
    <w:rsid w:val="00D66C80"/>
    <w:rsid w:val="00D672D7"/>
    <w:rsid w:val="00D674C8"/>
    <w:rsid w:val="00D67E47"/>
    <w:rsid w:val="00D67F98"/>
    <w:rsid w:val="00D70357"/>
    <w:rsid w:val="00D7061F"/>
    <w:rsid w:val="00D70706"/>
    <w:rsid w:val="00D70884"/>
    <w:rsid w:val="00D70951"/>
    <w:rsid w:val="00D70978"/>
    <w:rsid w:val="00D71101"/>
    <w:rsid w:val="00D7117C"/>
    <w:rsid w:val="00D713A8"/>
    <w:rsid w:val="00D713AD"/>
    <w:rsid w:val="00D715C1"/>
    <w:rsid w:val="00D716A3"/>
    <w:rsid w:val="00D7195C"/>
    <w:rsid w:val="00D71AF0"/>
    <w:rsid w:val="00D71AFA"/>
    <w:rsid w:val="00D71CA7"/>
    <w:rsid w:val="00D71D9C"/>
    <w:rsid w:val="00D72214"/>
    <w:rsid w:val="00D72826"/>
    <w:rsid w:val="00D728AB"/>
    <w:rsid w:val="00D73020"/>
    <w:rsid w:val="00D73813"/>
    <w:rsid w:val="00D73ADA"/>
    <w:rsid w:val="00D73C19"/>
    <w:rsid w:val="00D74545"/>
    <w:rsid w:val="00D7470D"/>
    <w:rsid w:val="00D74929"/>
    <w:rsid w:val="00D74A9A"/>
    <w:rsid w:val="00D758FB"/>
    <w:rsid w:val="00D75CF7"/>
    <w:rsid w:val="00D75E9E"/>
    <w:rsid w:val="00D75FAF"/>
    <w:rsid w:val="00D76267"/>
    <w:rsid w:val="00D7650A"/>
    <w:rsid w:val="00D76874"/>
    <w:rsid w:val="00D77206"/>
    <w:rsid w:val="00D77500"/>
    <w:rsid w:val="00D777C4"/>
    <w:rsid w:val="00D77B55"/>
    <w:rsid w:val="00D77D79"/>
    <w:rsid w:val="00D806A5"/>
    <w:rsid w:val="00D807E0"/>
    <w:rsid w:val="00D80ED7"/>
    <w:rsid w:val="00D8117A"/>
    <w:rsid w:val="00D811BE"/>
    <w:rsid w:val="00D812DA"/>
    <w:rsid w:val="00D81727"/>
    <w:rsid w:val="00D819FB"/>
    <w:rsid w:val="00D81A4B"/>
    <w:rsid w:val="00D81C8C"/>
    <w:rsid w:val="00D81EC3"/>
    <w:rsid w:val="00D81FDA"/>
    <w:rsid w:val="00D82510"/>
    <w:rsid w:val="00D8267A"/>
    <w:rsid w:val="00D82720"/>
    <w:rsid w:val="00D829F2"/>
    <w:rsid w:val="00D82AE7"/>
    <w:rsid w:val="00D83490"/>
    <w:rsid w:val="00D83AD7"/>
    <w:rsid w:val="00D83CC1"/>
    <w:rsid w:val="00D83E04"/>
    <w:rsid w:val="00D83E5D"/>
    <w:rsid w:val="00D83FCA"/>
    <w:rsid w:val="00D84146"/>
    <w:rsid w:val="00D84753"/>
    <w:rsid w:val="00D84A17"/>
    <w:rsid w:val="00D84A61"/>
    <w:rsid w:val="00D84BFD"/>
    <w:rsid w:val="00D84E46"/>
    <w:rsid w:val="00D84F0C"/>
    <w:rsid w:val="00D85064"/>
    <w:rsid w:val="00D85732"/>
    <w:rsid w:val="00D85992"/>
    <w:rsid w:val="00D85A1D"/>
    <w:rsid w:val="00D85BA2"/>
    <w:rsid w:val="00D85CE8"/>
    <w:rsid w:val="00D86169"/>
    <w:rsid w:val="00D862A6"/>
    <w:rsid w:val="00D868A8"/>
    <w:rsid w:val="00D86A05"/>
    <w:rsid w:val="00D86DD7"/>
    <w:rsid w:val="00D87FC2"/>
    <w:rsid w:val="00D87FDC"/>
    <w:rsid w:val="00D90880"/>
    <w:rsid w:val="00D90984"/>
    <w:rsid w:val="00D90D3C"/>
    <w:rsid w:val="00D914AB"/>
    <w:rsid w:val="00D9163A"/>
    <w:rsid w:val="00D9213A"/>
    <w:rsid w:val="00D92376"/>
    <w:rsid w:val="00D9298E"/>
    <w:rsid w:val="00D92A9D"/>
    <w:rsid w:val="00D92BE7"/>
    <w:rsid w:val="00D92C24"/>
    <w:rsid w:val="00D9335B"/>
    <w:rsid w:val="00D933A4"/>
    <w:rsid w:val="00D9353E"/>
    <w:rsid w:val="00D93AC3"/>
    <w:rsid w:val="00D94197"/>
    <w:rsid w:val="00D94590"/>
    <w:rsid w:val="00D94C06"/>
    <w:rsid w:val="00D94F9C"/>
    <w:rsid w:val="00D952F1"/>
    <w:rsid w:val="00D9540D"/>
    <w:rsid w:val="00D95A3C"/>
    <w:rsid w:val="00D95CF4"/>
    <w:rsid w:val="00D95E4C"/>
    <w:rsid w:val="00D960B0"/>
    <w:rsid w:val="00D966B7"/>
    <w:rsid w:val="00D96749"/>
    <w:rsid w:val="00D9675A"/>
    <w:rsid w:val="00D96866"/>
    <w:rsid w:val="00D96DC0"/>
    <w:rsid w:val="00D96E0F"/>
    <w:rsid w:val="00D973E3"/>
    <w:rsid w:val="00D97554"/>
    <w:rsid w:val="00D976E6"/>
    <w:rsid w:val="00D97F05"/>
    <w:rsid w:val="00DA070A"/>
    <w:rsid w:val="00DA08B4"/>
    <w:rsid w:val="00DA0D85"/>
    <w:rsid w:val="00DA11C1"/>
    <w:rsid w:val="00DA1522"/>
    <w:rsid w:val="00DA1A15"/>
    <w:rsid w:val="00DA1DF0"/>
    <w:rsid w:val="00DA2586"/>
    <w:rsid w:val="00DA27D1"/>
    <w:rsid w:val="00DA3154"/>
    <w:rsid w:val="00DA33BE"/>
    <w:rsid w:val="00DA353B"/>
    <w:rsid w:val="00DA35ED"/>
    <w:rsid w:val="00DA398C"/>
    <w:rsid w:val="00DA39E1"/>
    <w:rsid w:val="00DA3A17"/>
    <w:rsid w:val="00DA3F11"/>
    <w:rsid w:val="00DA45C7"/>
    <w:rsid w:val="00DA4BD5"/>
    <w:rsid w:val="00DA4C5C"/>
    <w:rsid w:val="00DA4DCC"/>
    <w:rsid w:val="00DA51B4"/>
    <w:rsid w:val="00DA5607"/>
    <w:rsid w:val="00DA5EC4"/>
    <w:rsid w:val="00DA6580"/>
    <w:rsid w:val="00DA6828"/>
    <w:rsid w:val="00DA76E0"/>
    <w:rsid w:val="00DA7829"/>
    <w:rsid w:val="00DA7A48"/>
    <w:rsid w:val="00DA7ABC"/>
    <w:rsid w:val="00DA7BB7"/>
    <w:rsid w:val="00DA7C0C"/>
    <w:rsid w:val="00DA7E7A"/>
    <w:rsid w:val="00DA7EAF"/>
    <w:rsid w:val="00DB021E"/>
    <w:rsid w:val="00DB0559"/>
    <w:rsid w:val="00DB09B6"/>
    <w:rsid w:val="00DB0B10"/>
    <w:rsid w:val="00DB0CCD"/>
    <w:rsid w:val="00DB1648"/>
    <w:rsid w:val="00DB1A79"/>
    <w:rsid w:val="00DB1DE5"/>
    <w:rsid w:val="00DB1E57"/>
    <w:rsid w:val="00DB1FB4"/>
    <w:rsid w:val="00DB202E"/>
    <w:rsid w:val="00DB2489"/>
    <w:rsid w:val="00DB2792"/>
    <w:rsid w:val="00DB2D26"/>
    <w:rsid w:val="00DB2EAD"/>
    <w:rsid w:val="00DB41B2"/>
    <w:rsid w:val="00DB453E"/>
    <w:rsid w:val="00DB53FE"/>
    <w:rsid w:val="00DB540A"/>
    <w:rsid w:val="00DB57FE"/>
    <w:rsid w:val="00DB628C"/>
    <w:rsid w:val="00DB6486"/>
    <w:rsid w:val="00DB6652"/>
    <w:rsid w:val="00DB67B1"/>
    <w:rsid w:val="00DB6841"/>
    <w:rsid w:val="00DB6A17"/>
    <w:rsid w:val="00DB6AE8"/>
    <w:rsid w:val="00DB6C14"/>
    <w:rsid w:val="00DB700B"/>
    <w:rsid w:val="00DB791A"/>
    <w:rsid w:val="00DB7EB4"/>
    <w:rsid w:val="00DC166C"/>
    <w:rsid w:val="00DC16BD"/>
    <w:rsid w:val="00DC179D"/>
    <w:rsid w:val="00DC1AE1"/>
    <w:rsid w:val="00DC217A"/>
    <w:rsid w:val="00DC2514"/>
    <w:rsid w:val="00DC284A"/>
    <w:rsid w:val="00DC2D71"/>
    <w:rsid w:val="00DC3241"/>
    <w:rsid w:val="00DC371B"/>
    <w:rsid w:val="00DC3DBD"/>
    <w:rsid w:val="00DC4502"/>
    <w:rsid w:val="00DC4556"/>
    <w:rsid w:val="00DC48A8"/>
    <w:rsid w:val="00DC4949"/>
    <w:rsid w:val="00DC4DAD"/>
    <w:rsid w:val="00DC5607"/>
    <w:rsid w:val="00DC6269"/>
    <w:rsid w:val="00DC652F"/>
    <w:rsid w:val="00DC6930"/>
    <w:rsid w:val="00DC6E40"/>
    <w:rsid w:val="00DC7380"/>
    <w:rsid w:val="00DC7635"/>
    <w:rsid w:val="00DC785A"/>
    <w:rsid w:val="00DC78E4"/>
    <w:rsid w:val="00DC7D13"/>
    <w:rsid w:val="00DD0B51"/>
    <w:rsid w:val="00DD162F"/>
    <w:rsid w:val="00DD1D88"/>
    <w:rsid w:val="00DD259F"/>
    <w:rsid w:val="00DD2648"/>
    <w:rsid w:val="00DD2873"/>
    <w:rsid w:val="00DD2ACA"/>
    <w:rsid w:val="00DD2EEE"/>
    <w:rsid w:val="00DD3942"/>
    <w:rsid w:val="00DD3A87"/>
    <w:rsid w:val="00DD43ED"/>
    <w:rsid w:val="00DD505A"/>
    <w:rsid w:val="00DD53ED"/>
    <w:rsid w:val="00DD6455"/>
    <w:rsid w:val="00DD6515"/>
    <w:rsid w:val="00DD65AD"/>
    <w:rsid w:val="00DD66E6"/>
    <w:rsid w:val="00DD6888"/>
    <w:rsid w:val="00DD69A4"/>
    <w:rsid w:val="00DD6AFF"/>
    <w:rsid w:val="00DD6B9A"/>
    <w:rsid w:val="00DD70B5"/>
    <w:rsid w:val="00DD7450"/>
    <w:rsid w:val="00DD775D"/>
    <w:rsid w:val="00DD77BC"/>
    <w:rsid w:val="00DD7D8B"/>
    <w:rsid w:val="00DE0462"/>
    <w:rsid w:val="00DE065E"/>
    <w:rsid w:val="00DE0919"/>
    <w:rsid w:val="00DE0AC4"/>
    <w:rsid w:val="00DE0D98"/>
    <w:rsid w:val="00DE0FE3"/>
    <w:rsid w:val="00DE1454"/>
    <w:rsid w:val="00DE15D6"/>
    <w:rsid w:val="00DE16E2"/>
    <w:rsid w:val="00DE1A8D"/>
    <w:rsid w:val="00DE284E"/>
    <w:rsid w:val="00DE2A12"/>
    <w:rsid w:val="00DE2AC9"/>
    <w:rsid w:val="00DE2EE7"/>
    <w:rsid w:val="00DE3217"/>
    <w:rsid w:val="00DE3269"/>
    <w:rsid w:val="00DE3371"/>
    <w:rsid w:val="00DE3F14"/>
    <w:rsid w:val="00DE418C"/>
    <w:rsid w:val="00DE4482"/>
    <w:rsid w:val="00DE4695"/>
    <w:rsid w:val="00DE4961"/>
    <w:rsid w:val="00DE5786"/>
    <w:rsid w:val="00DE57AF"/>
    <w:rsid w:val="00DE5980"/>
    <w:rsid w:val="00DE61C4"/>
    <w:rsid w:val="00DE6A97"/>
    <w:rsid w:val="00DE6B28"/>
    <w:rsid w:val="00DE755F"/>
    <w:rsid w:val="00DE7810"/>
    <w:rsid w:val="00DE7C4F"/>
    <w:rsid w:val="00DF01D5"/>
    <w:rsid w:val="00DF082B"/>
    <w:rsid w:val="00DF08E8"/>
    <w:rsid w:val="00DF0C81"/>
    <w:rsid w:val="00DF0EF3"/>
    <w:rsid w:val="00DF1345"/>
    <w:rsid w:val="00DF1383"/>
    <w:rsid w:val="00DF1677"/>
    <w:rsid w:val="00DF1752"/>
    <w:rsid w:val="00DF23C2"/>
    <w:rsid w:val="00DF2ADD"/>
    <w:rsid w:val="00DF2DCA"/>
    <w:rsid w:val="00DF2E1F"/>
    <w:rsid w:val="00DF3369"/>
    <w:rsid w:val="00DF35A0"/>
    <w:rsid w:val="00DF35AF"/>
    <w:rsid w:val="00DF36A9"/>
    <w:rsid w:val="00DF37E3"/>
    <w:rsid w:val="00DF3901"/>
    <w:rsid w:val="00DF3A51"/>
    <w:rsid w:val="00DF43B3"/>
    <w:rsid w:val="00DF4443"/>
    <w:rsid w:val="00DF4758"/>
    <w:rsid w:val="00DF4A27"/>
    <w:rsid w:val="00DF4FC0"/>
    <w:rsid w:val="00DF516B"/>
    <w:rsid w:val="00DF5720"/>
    <w:rsid w:val="00DF5802"/>
    <w:rsid w:val="00DF5C73"/>
    <w:rsid w:val="00DF5F98"/>
    <w:rsid w:val="00DF609F"/>
    <w:rsid w:val="00DF60F6"/>
    <w:rsid w:val="00DF6119"/>
    <w:rsid w:val="00DF65E5"/>
    <w:rsid w:val="00DF66D1"/>
    <w:rsid w:val="00DF6804"/>
    <w:rsid w:val="00DF6931"/>
    <w:rsid w:val="00DF7083"/>
    <w:rsid w:val="00DF7126"/>
    <w:rsid w:val="00DF7FFA"/>
    <w:rsid w:val="00E00091"/>
    <w:rsid w:val="00E007BC"/>
    <w:rsid w:val="00E00C52"/>
    <w:rsid w:val="00E00CE0"/>
    <w:rsid w:val="00E018E4"/>
    <w:rsid w:val="00E01902"/>
    <w:rsid w:val="00E01EDE"/>
    <w:rsid w:val="00E02076"/>
    <w:rsid w:val="00E0222B"/>
    <w:rsid w:val="00E0228C"/>
    <w:rsid w:val="00E0233C"/>
    <w:rsid w:val="00E02701"/>
    <w:rsid w:val="00E02E5F"/>
    <w:rsid w:val="00E02F05"/>
    <w:rsid w:val="00E0325D"/>
    <w:rsid w:val="00E032BF"/>
    <w:rsid w:val="00E032EE"/>
    <w:rsid w:val="00E03A89"/>
    <w:rsid w:val="00E03AD8"/>
    <w:rsid w:val="00E03E85"/>
    <w:rsid w:val="00E03F6B"/>
    <w:rsid w:val="00E03F6C"/>
    <w:rsid w:val="00E03F73"/>
    <w:rsid w:val="00E041C0"/>
    <w:rsid w:val="00E045DA"/>
    <w:rsid w:val="00E045F0"/>
    <w:rsid w:val="00E04AFD"/>
    <w:rsid w:val="00E05427"/>
    <w:rsid w:val="00E056D7"/>
    <w:rsid w:val="00E056E4"/>
    <w:rsid w:val="00E0595A"/>
    <w:rsid w:val="00E059EB"/>
    <w:rsid w:val="00E05CA6"/>
    <w:rsid w:val="00E06BD1"/>
    <w:rsid w:val="00E06E22"/>
    <w:rsid w:val="00E06E74"/>
    <w:rsid w:val="00E06FBD"/>
    <w:rsid w:val="00E07597"/>
    <w:rsid w:val="00E07BA4"/>
    <w:rsid w:val="00E07D65"/>
    <w:rsid w:val="00E10266"/>
    <w:rsid w:val="00E10895"/>
    <w:rsid w:val="00E10C34"/>
    <w:rsid w:val="00E113EF"/>
    <w:rsid w:val="00E1147C"/>
    <w:rsid w:val="00E114AC"/>
    <w:rsid w:val="00E1173E"/>
    <w:rsid w:val="00E1190A"/>
    <w:rsid w:val="00E1232A"/>
    <w:rsid w:val="00E12A56"/>
    <w:rsid w:val="00E12BF1"/>
    <w:rsid w:val="00E12FFF"/>
    <w:rsid w:val="00E13046"/>
    <w:rsid w:val="00E1352F"/>
    <w:rsid w:val="00E13C51"/>
    <w:rsid w:val="00E140DF"/>
    <w:rsid w:val="00E1438B"/>
    <w:rsid w:val="00E143D5"/>
    <w:rsid w:val="00E14D2C"/>
    <w:rsid w:val="00E15A4A"/>
    <w:rsid w:val="00E15B00"/>
    <w:rsid w:val="00E15D9F"/>
    <w:rsid w:val="00E1604F"/>
    <w:rsid w:val="00E160C2"/>
    <w:rsid w:val="00E164DA"/>
    <w:rsid w:val="00E16938"/>
    <w:rsid w:val="00E17634"/>
    <w:rsid w:val="00E17655"/>
    <w:rsid w:val="00E177AF"/>
    <w:rsid w:val="00E17A90"/>
    <w:rsid w:val="00E17B50"/>
    <w:rsid w:val="00E17BD1"/>
    <w:rsid w:val="00E17E52"/>
    <w:rsid w:val="00E17F3D"/>
    <w:rsid w:val="00E17F72"/>
    <w:rsid w:val="00E17FF5"/>
    <w:rsid w:val="00E200F7"/>
    <w:rsid w:val="00E2031E"/>
    <w:rsid w:val="00E205D3"/>
    <w:rsid w:val="00E2062B"/>
    <w:rsid w:val="00E20898"/>
    <w:rsid w:val="00E210E5"/>
    <w:rsid w:val="00E2154C"/>
    <w:rsid w:val="00E223BD"/>
    <w:rsid w:val="00E223C4"/>
    <w:rsid w:val="00E22757"/>
    <w:rsid w:val="00E229B1"/>
    <w:rsid w:val="00E22CC2"/>
    <w:rsid w:val="00E22D85"/>
    <w:rsid w:val="00E22EBE"/>
    <w:rsid w:val="00E22F31"/>
    <w:rsid w:val="00E2302C"/>
    <w:rsid w:val="00E233C6"/>
    <w:rsid w:val="00E239E5"/>
    <w:rsid w:val="00E23F97"/>
    <w:rsid w:val="00E2446E"/>
    <w:rsid w:val="00E24587"/>
    <w:rsid w:val="00E2467E"/>
    <w:rsid w:val="00E24978"/>
    <w:rsid w:val="00E24E1B"/>
    <w:rsid w:val="00E25368"/>
    <w:rsid w:val="00E2541C"/>
    <w:rsid w:val="00E266B1"/>
    <w:rsid w:val="00E26E46"/>
    <w:rsid w:val="00E270A9"/>
    <w:rsid w:val="00E270D5"/>
    <w:rsid w:val="00E27420"/>
    <w:rsid w:val="00E2757D"/>
    <w:rsid w:val="00E27F03"/>
    <w:rsid w:val="00E27F2B"/>
    <w:rsid w:val="00E27F39"/>
    <w:rsid w:val="00E30194"/>
    <w:rsid w:val="00E30AAF"/>
    <w:rsid w:val="00E30EE5"/>
    <w:rsid w:val="00E31554"/>
    <w:rsid w:val="00E31667"/>
    <w:rsid w:val="00E31C2A"/>
    <w:rsid w:val="00E31C8E"/>
    <w:rsid w:val="00E31D49"/>
    <w:rsid w:val="00E32584"/>
    <w:rsid w:val="00E330E2"/>
    <w:rsid w:val="00E336A1"/>
    <w:rsid w:val="00E338A1"/>
    <w:rsid w:val="00E33B0B"/>
    <w:rsid w:val="00E33C89"/>
    <w:rsid w:val="00E33DFE"/>
    <w:rsid w:val="00E34943"/>
    <w:rsid w:val="00E34A95"/>
    <w:rsid w:val="00E34BCB"/>
    <w:rsid w:val="00E354AD"/>
    <w:rsid w:val="00E357F3"/>
    <w:rsid w:val="00E35835"/>
    <w:rsid w:val="00E35A22"/>
    <w:rsid w:val="00E35A6B"/>
    <w:rsid w:val="00E36570"/>
    <w:rsid w:val="00E36F5A"/>
    <w:rsid w:val="00E37529"/>
    <w:rsid w:val="00E376CB"/>
    <w:rsid w:val="00E37C6B"/>
    <w:rsid w:val="00E37EA7"/>
    <w:rsid w:val="00E37F19"/>
    <w:rsid w:val="00E40097"/>
    <w:rsid w:val="00E40235"/>
    <w:rsid w:val="00E4032E"/>
    <w:rsid w:val="00E403E5"/>
    <w:rsid w:val="00E40750"/>
    <w:rsid w:val="00E407AF"/>
    <w:rsid w:val="00E40B5B"/>
    <w:rsid w:val="00E40CC1"/>
    <w:rsid w:val="00E40CD9"/>
    <w:rsid w:val="00E41A55"/>
    <w:rsid w:val="00E41B2A"/>
    <w:rsid w:val="00E41B64"/>
    <w:rsid w:val="00E41B65"/>
    <w:rsid w:val="00E41D4F"/>
    <w:rsid w:val="00E42078"/>
    <w:rsid w:val="00E42674"/>
    <w:rsid w:val="00E42697"/>
    <w:rsid w:val="00E42D8D"/>
    <w:rsid w:val="00E43A77"/>
    <w:rsid w:val="00E43D1A"/>
    <w:rsid w:val="00E43DAB"/>
    <w:rsid w:val="00E443FD"/>
    <w:rsid w:val="00E44699"/>
    <w:rsid w:val="00E44E67"/>
    <w:rsid w:val="00E452B3"/>
    <w:rsid w:val="00E454E1"/>
    <w:rsid w:val="00E45BD9"/>
    <w:rsid w:val="00E45D06"/>
    <w:rsid w:val="00E4656E"/>
    <w:rsid w:val="00E4692A"/>
    <w:rsid w:val="00E46AF6"/>
    <w:rsid w:val="00E470B9"/>
    <w:rsid w:val="00E4729F"/>
    <w:rsid w:val="00E47A44"/>
    <w:rsid w:val="00E47A8A"/>
    <w:rsid w:val="00E47EF9"/>
    <w:rsid w:val="00E50275"/>
    <w:rsid w:val="00E50AFB"/>
    <w:rsid w:val="00E50C5E"/>
    <w:rsid w:val="00E50F22"/>
    <w:rsid w:val="00E5104F"/>
    <w:rsid w:val="00E512E4"/>
    <w:rsid w:val="00E51673"/>
    <w:rsid w:val="00E51827"/>
    <w:rsid w:val="00E51A0A"/>
    <w:rsid w:val="00E52642"/>
    <w:rsid w:val="00E52908"/>
    <w:rsid w:val="00E52DA6"/>
    <w:rsid w:val="00E52E2A"/>
    <w:rsid w:val="00E53209"/>
    <w:rsid w:val="00E537EA"/>
    <w:rsid w:val="00E53A34"/>
    <w:rsid w:val="00E53C60"/>
    <w:rsid w:val="00E53E5E"/>
    <w:rsid w:val="00E53E90"/>
    <w:rsid w:val="00E54812"/>
    <w:rsid w:val="00E54D30"/>
    <w:rsid w:val="00E55288"/>
    <w:rsid w:val="00E55374"/>
    <w:rsid w:val="00E55422"/>
    <w:rsid w:val="00E55521"/>
    <w:rsid w:val="00E557A4"/>
    <w:rsid w:val="00E55805"/>
    <w:rsid w:val="00E55973"/>
    <w:rsid w:val="00E55AC4"/>
    <w:rsid w:val="00E55CAF"/>
    <w:rsid w:val="00E55E65"/>
    <w:rsid w:val="00E55ED4"/>
    <w:rsid w:val="00E55FB2"/>
    <w:rsid w:val="00E563A5"/>
    <w:rsid w:val="00E56D64"/>
    <w:rsid w:val="00E57010"/>
    <w:rsid w:val="00E57031"/>
    <w:rsid w:val="00E571F5"/>
    <w:rsid w:val="00E57EB1"/>
    <w:rsid w:val="00E60EE6"/>
    <w:rsid w:val="00E61262"/>
    <w:rsid w:val="00E613DA"/>
    <w:rsid w:val="00E6143F"/>
    <w:rsid w:val="00E61A94"/>
    <w:rsid w:val="00E6279E"/>
    <w:rsid w:val="00E631E4"/>
    <w:rsid w:val="00E634CA"/>
    <w:rsid w:val="00E63CBC"/>
    <w:rsid w:val="00E642A9"/>
    <w:rsid w:val="00E6435C"/>
    <w:rsid w:val="00E64381"/>
    <w:rsid w:val="00E6446B"/>
    <w:rsid w:val="00E64583"/>
    <w:rsid w:val="00E6458A"/>
    <w:rsid w:val="00E64C30"/>
    <w:rsid w:val="00E64E55"/>
    <w:rsid w:val="00E64F06"/>
    <w:rsid w:val="00E6514A"/>
    <w:rsid w:val="00E65821"/>
    <w:rsid w:val="00E6594A"/>
    <w:rsid w:val="00E659E7"/>
    <w:rsid w:val="00E65A11"/>
    <w:rsid w:val="00E663E7"/>
    <w:rsid w:val="00E66706"/>
    <w:rsid w:val="00E66B0A"/>
    <w:rsid w:val="00E671E6"/>
    <w:rsid w:val="00E6764F"/>
    <w:rsid w:val="00E676CD"/>
    <w:rsid w:val="00E67809"/>
    <w:rsid w:val="00E67C20"/>
    <w:rsid w:val="00E67D11"/>
    <w:rsid w:val="00E70D25"/>
    <w:rsid w:val="00E711EC"/>
    <w:rsid w:val="00E71620"/>
    <w:rsid w:val="00E717D8"/>
    <w:rsid w:val="00E719A9"/>
    <w:rsid w:val="00E71B61"/>
    <w:rsid w:val="00E71FD4"/>
    <w:rsid w:val="00E720B7"/>
    <w:rsid w:val="00E720F1"/>
    <w:rsid w:val="00E72D2B"/>
    <w:rsid w:val="00E73051"/>
    <w:rsid w:val="00E742F2"/>
    <w:rsid w:val="00E7445B"/>
    <w:rsid w:val="00E74790"/>
    <w:rsid w:val="00E74D4E"/>
    <w:rsid w:val="00E74FC9"/>
    <w:rsid w:val="00E753BD"/>
    <w:rsid w:val="00E7555D"/>
    <w:rsid w:val="00E7566B"/>
    <w:rsid w:val="00E7566C"/>
    <w:rsid w:val="00E75C0E"/>
    <w:rsid w:val="00E75C1B"/>
    <w:rsid w:val="00E75FCE"/>
    <w:rsid w:val="00E7610C"/>
    <w:rsid w:val="00E76113"/>
    <w:rsid w:val="00E76558"/>
    <w:rsid w:val="00E76BCB"/>
    <w:rsid w:val="00E76C25"/>
    <w:rsid w:val="00E76EED"/>
    <w:rsid w:val="00E76F71"/>
    <w:rsid w:val="00E77027"/>
    <w:rsid w:val="00E77029"/>
    <w:rsid w:val="00E77B5F"/>
    <w:rsid w:val="00E77BF7"/>
    <w:rsid w:val="00E77C04"/>
    <w:rsid w:val="00E802B6"/>
    <w:rsid w:val="00E80431"/>
    <w:rsid w:val="00E80499"/>
    <w:rsid w:val="00E80637"/>
    <w:rsid w:val="00E807A9"/>
    <w:rsid w:val="00E808A2"/>
    <w:rsid w:val="00E808E6"/>
    <w:rsid w:val="00E80AD2"/>
    <w:rsid w:val="00E80F00"/>
    <w:rsid w:val="00E81256"/>
    <w:rsid w:val="00E813E1"/>
    <w:rsid w:val="00E815D3"/>
    <w:rsid w:val="00E81627"/>
    <w:rsid w:val="00E81979"/>
    <w:rsid w:val="00E81C1C"/>
    <w:rsid w:val="00E81E03"/>
    <w:rsid w:val="00E8227E"/>
    <w:rsid w:val="00E824C6"/>
    <w:rsid w:val="00E829AE"/>
    <w:rsid w:val="00E82EB1"/>
    <w:rsid w:val="00E8327C"/>
    <w:rsid w:val="00E834BE"/>
    <w:rsid w:val="00E83AA1"/>
    <w:rsid w:val="00E848EF"/>
    <w:rsid w:val="00E84FA2"/>
    <w:rsid w:val="00E84FA9"/>
    <w:rsid w:val="00E85148"/>
    <w:rsid w:val="00E851FC"/>
    <w:rsid w:val="00E85A94"/>
    <w:rsid w:val="00E8604C"/>
    <w:rsid w:val="00E861B3"/>
    <w:rsid w:val="00E86C2F"/>
    <w:rsid w:val="00E86D6C"/>
    <w:rsid w:val="00E86DBF"/>
    <w:rsid w:val="00E8733C"/>
    <w:rsid w:val="00E874A4"/>
    <w:rsid w:val="00E874C0"/>
    <w:rsid w:val="00E876E2"/>
    <w:rsid w:val="00E900E2"/>
    <w:rsid w:val="00E908EC"/>
    <w:rsid w:val="00E91FF1"/>
    <w:rsid w:val="00E921A6"/>
    <w:rsid w:val="00E9297D"/>
    <w:rsid w:val="00E929C1"/>
    <w:rsid w:val="00E92A41"/>
    <w:rsid w:val="00E92C01"/>
    <w:rsid w:val="00E92E9A"/>
    <w:rsid w:val="00E93E91"/>
    <w:rsid w:val="00E945AD"/>
    <w:rsid w:val="00E946C6"/>
    <w:rsid w:val="00E952F5"/>
    <w:rsid w:val="00E95539"/>
    <w:rsid w:val="00E95BC6"/>
    <w:rsid w:val="00E95E28"/>
    <w:rsid w:val="00E95E4B"/>
    <w:rsid w:val="00E96105"/>
    <w:rsid w:val="00E96328"/>
    <w:rsid w:val="00E96466"/>
    <w:rsid w:val="00E9652B"/>
    <w:rsid w:val="00E9685E"/>
    <w:rsid w:val="00E9688B"/>
    <w:rsid w:val="00E969EC"/>
    <w:rsid w:val="00E9764E"/>
    <w:rsid w:val="00E97B66"/>
    <w:rsid w:val="00EA0494"/>
    <w:rsid w:val="00EA0AE8"/>
    <w:rsid w:val="00EA0F30"/>
    <w:rsid w:val="00EA119C"/>
    <w:rsid w:val="00EA1251"/>
    <w:rsid w:val="00EA12AB"/>
    <w:rsid w:val="00EA16B0"/>
    <w:rsid w:val="00EA173C"/>
    <w:rsid w:val="00EA177D"/>
    <w:rsid w:val="00EA17B1"/>
    <w:rsid w:val="00EA21D0"/>
    <w:rsid w:val="00EA2408"/>
    <w:rsid w:val="00EA2EAB"/>
    <w:rsid w:val="00EA2FCC"/>
    <w:rsid w:val="00EA327D"/>
    <w:rsid w:val="00EA392E"/>
    <w:rsid w:val="00EA429C"/>
    <w:rsid w:val="00EA4488"/>
    <w:rsid w:val="00EA4BAF"/>
    <w:rsid w:val="00EA4E17"/>
    <w:rsid w:val="00EA5208"/>
    <w:rsid w:val="00EA5BA8"/>
    <w:rsid w:val="00EA5DFA"/>
    <w:rsid w:val="00EA63DA"/>
    <w:rsid w:val="00EA6812"/>
    <w:rsid w:val="00EA6817"/>
    <w:rsid w:val="00EA689D"/>
    <w:rsid w:val="00EA6E13"/>
    <w:rsid w:val="00EA7674"/>
    <w:rsid w:val="00EA7B95"/>
    <w:rsid w:val="00EA7E42"/>
    <w:rsid w:val="00EB09A8"/>
    <w:rsid w:val="00EB09D7"/>
    <w:rsid w:val="00EB116B"/>
    <w:rsid w:val="00EB116C"/>
    <w:rsid w:val="00EB1466"/>
    <w:rsid w:val="00EB2D25"/>
    <w:rsid w:val="00EB3754"/>
    <w:rsid w:val="00EB3B07"/>
    <w:rsid w:val="00EB3CEE"/>
    <w:rsid w:val="00EB3D97"/>
    <w:rsid w:val="00EB3DDB"/>
    <w:rsid w:val="00EB4173"/>
    <w:rsid w:val="00EB4509"/>
    <w:rsid w:val="00EB4734"/>
    <w:rsid w:val="00EB4751"/>
    <w:rsid w:val="00EB4D37"/>
    <w:rsid w:val="00EB541B"/>
    <w:rsid w:val="00EB5475"/>
    <w:rsid w:val="00EB5A6C"/>
    <w:rsid w:val="00EB5CFE"/>
    <w:rsid w:val="00EB5F5A"/>
    <w:rsid w:val="00EB6609"/>
    <w:rsid w:val="00EB6980"/>
    <w:rsid w:val="00EB6D6E"/>
    <w:rsid w:val="00EB6D95"/>
    <w:rsid w:val="00EB6F47"/>
    <w:rsid w:val="00EB6FDF"/>
    <w:rsid w:val="00EB7146"/>
    <w:rsid w:val="00EB74DA"/>
    <w:rsid w:val="00EB7549"/>
    <w:rsid w:val="00EB7A54"/>
    <w:rsid w:val="00EB7A83"/>
    <w:rsid w:val="00EC06AE"/>
    <w:rsid w:val="00EC0853"/>
    <w:rsid w:val="00EC0DBE"/>
    <w:rsid w:val="00EC0DEF"/>
    <w:rsid w:val="00EC0F37"/>
    <w:rsid w:val="00EC1126"/>
    <w:rsid w:val="00EC14B4"/>
    <w:rsid w:val="00EC182C"/>
    <w:rsid w:val="00EC19A0"/>
    <w:rsid w:val="00EC1EA8"/>
    <w:rsid w:val="00EC31ED"/>
    <w:rsid w:val="00EC33D2"/>
    <w:rsid w:val="00EC3713"/>
    <w:rsid w:val="00EC375D"/>
    <w:rsid w:val="00EC3987"/>
    <w:rsid w:val="00EC3E2A"/>
    <w:rsid w:val="00EC3E91"/>
    <w:rsid w:val="00EC3F85"/>
    <w:rsid w:val="00EC4672"/>
    <w:rsid w:val="00EC4BA9"/>
    <w:rsid w:val="00EC5250"/>
    <w:rsid w:val="00EC5336"/>
    <w:rsid w:val="00EC5474"/>
    <w:rsid w:val="00EC5544"/>
    <w:rsid w:val="00EC5663"/>
    <w:rsid w:val="00EC57D4"/>
    <w:rsid w:val="00EC616F"/>
    <w:rsid w:val="00EC6C2F"/>
    <w:rsid w:val="00EC6EA7"/>
    <w:rsid w:val="00EC71EB"/>
    <w:rsid w:val="00EC72D8"/>
    <w:rsid w:val="00EC73FA"/>
    <w:rsid w:val="00EC7796"/>
    <w:rsid w:val="00ED02DF"/>
    <w:rsid w:val="00ED0388"/>
    <w:rsid w:val="00ED0998"/>
    <w:rsid w:val="00ED0CD9"/>
    <w:rsid w:val="00ED1ABF"/>
    <w:rsid w:val="00ED26A8"/>
    <w:rsid w:val="00ED2A50"/>
    <w:rsid w:val="00ED2B64"/>
    <w:rsid w:val="00ED2FD1"/>
    <w:rsid w:val="00ED3040"/>
    <w:rsid w:val="00ED315A"/>
    <w:rsid w:val="00ED34B8"/>
    <w:rsid w:val="00ED3E0D"/>
    <w:rsid w:val="00ED3FC1"/>
    <w:rsid w:val="00ED4254"/>
    <w:rsid w:val="00ED43BD"/>
    <w:rsid w:val="00ED466C"/>
    <w:rsid w:val="00ED49FC"/>
    <w:rsid w:val="00ED4C50"/>
    <w:rsid w:val="00ED4CAC"/>
    <w:rsid w:val="00ED4D5E"/>
    <w:rsid w:val="00ED50B8"/>
    <w:rsid w:val="00ED5CB8"/>
    <w:rsid w:val="00ED6921"/>
    <w:rsid w:val="00ED6AD9"/>
    <w:rsid w:val="00ED6E06"/>
    <w:rsid w:val="00ED7447"/>
    <w:rsid w:val="00ED7611"/>
    <w:rsid w:val="00ED7627"/>
    <w:rsid w:val="00ED782E"/>
    <w:rsid w:val="00ED7ACC"/>
    <w:rsid w:val="00ED7CCC"/>
    <w:rsid w:val="00ED7FCC"/>
    <w:rsid w:val="00EE00B1"/>
    <w:rsid w:val="00EE019D"/>
    <w:rsid w:val="00EE09F2"/>
    <w:rsid w:val="00EE0C53"/>
    <w:rsid w:val="00EE11DA"/>
    <w:rsid w:val="00EE148C"/>
    <w:rsid w:val="00EE186E"/>
    <w:rsid w:val="00EE19F1"/>
    <w:rsid w:val="00EE1AD8"/>
    <w:rsid w:val="00EE211B"/>
    <w:rsid w:val="00EE2475"/>
    <w:rsid w:val="00EE2C3B"/>
    <w:rsid w:val="00EE2C83"/>
    <w:rsid w:val="00EE2ED1"/>
    <w:rsid w:val="00EE3E85"/>
    <w:rsid w:val="00EE411A"/>
    <w:rsid w:val="00EE412D"/>
    <w:rsid w:val="00EE438B"/>
    <w:rsid w:val="00EE4762"/>
    <w:rsid w:val="00EE4A9A"/>
    <w:rsid w:val="00EE4CB3"/>
    <w:rsid w:val="00EE5164"/>
    <w:rsid w:val="00EE61EF"/>
    <w:rsid w:val="00EE63E4"/>
    <w:rsid w:val="00EE65AD"/>
    <w:rsid w:val="00EE67E0"/>
    <w:rsid w:val="00EE6AC0"/>
    <w:rsid w:val="00EE6D9A"/>
    <w:rsid w:val="00EE6EA1"/>
    <w:rsid w:val="00EE71F9"/>
    <w:rsid w:val="00EE72EE"/>
    <w:rsid w:val="00EE752E"/>
    <w:rsid w:val="00EE75F8"/>
    <w:rsid w:val="00EE7833"/>
    <w:rsid w:val="00EE791A"/>
    <w:rsid w:val="00EE79B2"/>
    <w:rsid w:val="00EE7AD1"/>
    <w:rsid w:val="00EE7D77"/>
    <w:rsid w:val="00EF0063"/>
    <w:rsid w:val="00EF071B"/>
    <w:rsid w:val="00EF071E"/>
    <w:rsid w:val="00EF0905"/>
    <w:rsid w:val="00EF0F34"/>
    <w:rsid w:val="00EF1087"/>
    <w:rsid w:val="00EF1138"/>
    <w:rsid w:val="00EF138B"/>
    <w:rsid w:val="00EF15EB"/>
    <w:rsid w:val="00EF16D4"/>
    <w:rsid w:val="00EF1C1C"/>
    <w:rsid w:val="00EF1D92"/>
    <w:rsid w:val="00EF1E5C"/>
    <w:rsid w:val="00EF1F33"/>
    <w:rsid w:val="00EF2848"/>
    <w:rsid w:val="00EF2A45"/>
    <w:rsid w:val="00EF2A93"/>
    <w:rsid w:val="00EF3AE2"/>
    <w:rsid w:val="00EF3D8D"/>
    <w:rsid w:val="00EF50F5"/>
    <w:rsid w:val="00EF53AB"/>
    <w:rsid w:val="00EF53FD"/>
    <w:rsid w:val="00EF585A"/>
    <w:rsid w:val="00EF6628"/>
    <w:rsid w:val="00EF66E2"/>
    <w:rsid w:val="00EF6C89"/>
    <w:rsid w:val="00EF6DF2"/>
    <w:rsid w:val="00EF6F49"/>
    <w:rsid w:val="00EF79A1"/>
    <w:rsid w:val="00EF7A87"/>
    <w:rsid w:val="00EF7DA2"/>
    <w:rsid w:val="00F004DD"/>
    <w:rsid w:val="00F00B44"/>
    <w:rsid w:val="00F00EBE"/>
    <w:rsid w:val="00F01430"/>
    <w:rsid w:val="00F015E3"/>
    <w:rsid w:val="00F016EB"/>
    <w:rsid w:val="00F01B77"/>
    <w:rsid w:val="00F01D13"/>
    <w:rsid w:val="00F01DF6"/>
    <w:rsid w:val="00F0220C"/>
    <w:rsid w:val="00F02380"/>
    <w:rsid w:val="00F0242E"/>
    <w:rsid w:val="00F026C0"/>
    <w:rsid w:val="00F027DE"/>
    <w:rsid w:val="00F02805"/>
    <w:rsid w:val="00F02AD9"/>
    <w:rsid w:val="00F03576"/>
    <w:rsid w:val="00F036A9"/>
    <w:rsid w:val="00F037B5"/>
    <w:rsid w:val="00F04048"/>
    <w:rsid w:val="00F04202"/>
    <w:rsid w:val="00F0420C"/>
    <w:rsid w:val="00F0462E"/>
    <w:rsid w:val="00F0511C"/>
    <w:rsid w:val="00F05FBF"/>
    <w:rsid w:val="00F067AA"/>
    <w:rsid w:val="00F067B9"/>
    <w:rsid w:val="00F06F16"/>
    <w:rsid w:val="00F076A8"/>
    <w:rsid w:val="00F07D47"/>
    <w:rsid w:val="00F07DDB"/>
    <w:rsid w:val="00F10499"/>
    <w:rsid w:val="00F10709"/>
    <w:rsid w:val="00F10711"/>
    <w:rsid w:val="00F10B00"/>
    <w:rsid w:val="00F11224"/>
    <w:rsid w:val="00F11373"/>
    <w:rsid w:val="00F115CC"/>
    <w:rsid w:val="00F12039"/>
    <w:rsid w:val="00F12368"/>
    <w:rsid w:val="00F125AA"/>
    <w:rsid w:val="00F12869"/>
    <w:rsid w:val="00F12C93"/>
    <w:rsid w:val="00F12D63"/>
    <w:rsid w:val="00F13A61"/>
    <w:rsid w:val="00F13C25"/>
    <w:rsid w:val="00F13EB3"/>
    <w:rsid w:val="00F13ED2"/>
    <w:rsid w:val="00F13F57"/>
    <w:rsid w:val="00F14214"/>
    <w:rsid w:val="00F1446F"/>
    <w:rsid w:val="00F14987"/>
    <w:rsid w:val="00F14C5F"/>
    <w:rsid w:val="00F14CF1"/>
    <w:rsid w:val="00F15534"/>
    <w:rsid w:val="00F15571"/>
    <w:rsid w:val="00F15873"/>
    <w:rsid w:val="00F15C75"/>
    <w:rsid w:val="00F15F8F"/>
    <w:rsid w:val="00F1630F"/>
    <w:rsid w:val="00F16603"/>
    <w:rsid w:val="00F16A60"/>
    <w:rsid w:val="00F16DE4"/>
    <w:rsid w:val="00F1753E"/>
    <w:rsid w:val="00F2022F"/>
    <w:rsid w:val="00F20442"/>
    <w:rsid w:val="00F20540"/>
    <w:rsid w:val="00F20948"/>
    <w:rsid w:val="00F20EC6"/>
    <w:rsid w:val="00F20F92"/>
    <w:rsid w:val="00F2133F"/>
    <w:rsid w:val="00F213B1"/>
    <w:rsid w:val="00F21550"/>
    <w:rsid w:val="00F21AB4"/>
    <w:rsid w:val="00F21C66"/>
    <w:rsid w:val="00F21EFE"/>
    <w:rsid w:val="00F21FF4"/>
    <w:rsid w:val="00F22D36"/>
    <w:rsid w:val="00F2344D"/>
    <w:rsid w:val="00F234E9"/>
    <w:rsid w:val="00F238B2"/>
    <w:rsid w:val="00F23B3E"/>
    <w:rsid w:val="00F23E23"/>
    <w:rsid w:val="00F24309"/>
    <w:rsid w:val="00F248E5"/>
    <w:rsid w:val="00F253B4"/>
    <w:rsid w:val="00F25B35"/>
    <w:rsid w:val="00F25CC2"/>
    <w:rsid w:val="00F26195"/>
    <w:rsid w:val="00F26834"/>
    <w:rsid w:val="00F26AFC"/>
    <w:rsid w:val="00F26B07"/>
    <w:rsid w:val="00F26E73"/>
    <w:rsid w:val="00F27A7E"/>
    <w:rsid w:val="00F27F79"/>
    <w:rsid w:val="00F30753"/>
    <w:rsid w:val="00F30B93"/>
    <w:rsid w:val="00F30CBD"/>
    <w:rsid w:val="00F30CCB"/>
    <w:rsid w:val="00F30D4E"/>
    <w:rsid w:val="00F30E08"/>
    <w:rsid w:val="00F30E5C"/>
    <w:rsid w:val="00F31090"/>
    <w:rsid w:val="00F316DF"/>
    <w:rsid w:val="00F3178B"/>
    <w:rsid w:val="00F31CCA"/>
    <w:rsid w:val="00F31DE5"/>
    <w:rsid w:val="00F32665"/>
    <w:rsid w:val="00F32827"/>
    <w:rsid w:val="00F32CD0"/>
    <w:rsid w:val="00F331F2"/>
    <w:rsid w:val="00F3354F"/>
    <w:rsid w:val="00F339C1"/>
    <w:rsid w:val="00F33E35"/>
    <w:rsid w:val="00F34362"/>
    <w:rsid w:val="00F34443"/>
    <w:rsid w:val="00F34CB1"/>
    <w:rsid w:val="00F34D3E"/>
    <w:rsid w:val="00F34EEB"/>
    <w:rsid w:val="00F34FBA"/>
    <w:rsid w:val="00F35301"/>
    <w:rsid w:val="00F3544B"/>
    <w:rsid w:val="00F358DB"/>
    <w:rsid w:val="00F36363"/>
    <w:rsid w:val="00F363F3"/>
    <w:rsid w:val="00F3661A"/>
    <w:rsid w:val="00F369F7"/>
    <w:rsid w:val="00F36B23"/>
    <w:rsid w:val="00F36D84"/>
    <w:rsid w:val="00F37A19"/>
    <w:rsid w:val="00F37C41"/>
    <w:rsid w:val="00F37E65"/>
    <w:rsid w:val="00F405B6"/>
    <w:rsid w:val="00F4090F"/>
    <w:rsid w:val="00F40A10"/>
    <w:rsid w:val="00F40C5B"/>
    <w:rsid w:val="00F40EB2"/>
    <w:rsid w:val="00F41454"/>
    <w:rsid w:val="00F415A4"/>
    <w:rsid w:val="00F416A2"/>
    <w:rsid w:val="00F41B65"/>
    <w:rsid w:val="00F41C32"/>
    <w:rsid w:val="00F42A9E"/>
    <w:rsid w:val="00F4387B"/>
    <w:rsid w:val="00F44277"/>
    <w:rsid w:val="00F4444A"/>
    <w:rsid w:val="00F4465A"/>
    <w:rsid w:val="00F4476B"/>
    <w:rsid w:val="00F45098"/>
    <w:rsid w:val="00F45505"/>
    <w:rsid w:val="00F45CDE"/>
    <w:rsid w:val="00F461C8"/>
    <w:rsid w:val="00F46360"/>
    <w:rsid w:val="00F46765"/>
    <w:rsid w:val="00F46794"/>
    <w:rsid w:val="00F467FA"/>
    <w:rsid w:val="00F468AE"/>
    <w:rsid w:val="00F46EB0"/>
    <w:rsid w:val="00F46EFB"/>
    <w:rsid w:val="00F47AE0"/>
    <w:rsid w:val="00F47B2C"/>
    <w:rsid w:val="00F5019D"/>
    <w:rsid w:val="00F502DB"/>
    <w:rsid w:val="00F50436"/>
    <w:rsid w:val="00F50669"/>
    <w:rsid w:val="00F51459"/>
    <w:rsid w:val="00F5164B"/>
    <w:rsid w:val="00F51D3A"/>
    <w:rsid w:val="00F51EDD"/>
    <w:rsid w:val="00F520D2"/>
    <w:rsid w:val="00F526E3"/>
    <w:rsid w:val="00F52702"/>
    <w:rsid w:val="00F52790"/>
    <w:rsid w:val="00F52825"/>
    <w:rsid w:val="00F52842"/>
    <w:rsid w:val="00F532CF"/>
    <w:rsid w:val="00F5345C"/>
    <w:rsid w:val="00F539D2"/>
    <w:rsid w:val="00F53E37"/>
    <w:rsid w:val="00F53E77"/>
    <w:rsid w:val="00F542FA"/>
    <w:rsid w:val="00F54A02"/>
    <w:rsid w:val="00F54E4D"/>
    <w:rsid w:val="00F551F2"/>
    <w:rsid w:val="00F554F2"/>
    <w:rsid w:val="00F5575E"/>
    <w:rsid w:val="00F55B35"/>
    <w:rsid w:val="00F55E1A"/>
    <w:rsid w:val="00F55F33"/>
    <w:rsid w:val="00F55FBD"/>
    <w:rsid w:val="00F561D1"/>
    <w:rsid w:val="00F56376"/>
    <w:rsid w:val="00F56723"/>
    <w:rsid w:val="00F56DA5"/>
    <w:rsid w:val="00F5718E"/>
    <w:rsid w:val="00F57271"/>
    <w:rsid w:val="00F572A0"/>
    <w:rsid w:val="00F57555"/>
    <w:rsid w:val="00F5781C"/>
    <w:rsid w:val="00F601A0"/>
    <w:rsid w:val="00F60258"/>
    <w:rsid w:val="00F602C8"/>
    <w:rsid w:val="00F60B36"/>
    <w:rsid w:val="00F614C0"/>
    <w:rsid w:val="00F616E0"/>
    <w:rsid w:val="00F61900"/>
    <w:rsid w:val="00F61B7F"/>
    <w:rsid w:val="00F6222B"/>
    <w:rsid w:val="00F6249D"/>
    <w:rsid w:val="00F62640"/>
    <w:rsid w:val="00F6292F"/>
    <w:rsid w:val="00F63161"/>
    <w:rsid w:val="00F6335C"/>
    <w:rsid w:val="00F636AB"/>
    <w:rsid w:val="00F6376B"/>
    <w:rsid w:val="00F63EAB"/>
    <w:rsid w:val="00F63FA6"/>
    <w:rsid w:val="00F64030"/>
    <w:rsid w:val="00F642F1"/>
    <w:rsid w:val="00F644E3"/>
    <w:rsid w:val="00F64508"/>
    <w:rsid w:val="00F64824"/>
    <w:rsid w:val="00F65118"/>
    <w:rsid w:val="00F651B9"/>
    <w:rsid w:val="00F6525B"/>
    <w:rsid w:val="00F6547F"/>
    <w:rsid w:val="00F65504"/>
    <w:rsid w:val="00F6558A"/>
    <w:rsid w:val="00F656F9"/>
    <w:rsid w:val="00F6585A"/>
    <w:rsid w:val="00F65B89"/>
    <w:rsid w:val="00F65D85"/>
    <w:rsid w:val="00F66326"/>
    <w:rsid w:val="00F663BA"/>
    <w:rsid w:val="00F66402"/>
    <w:rsid w:val="00F66573"/>
    <w:rsid w:val="00F66CB1"/>
    <w:rsid w:val="00F66ECB"/>
    <w:rsid w:val="00F6706A"/>
    <w:rsid w:val="00F673ED"/>
    <w:rsid w:val="00F67998"/>
    <w:rsid w:val="00F67B87"/>
    <w:rsid w:val="00F67CDB"/>
    <w:rsid w:val="00F70475"/>
    <w:rsid w:val="00F7053F"/>
    <w:rsid w:val="00F7061C"/>
    <w:rsid w:val="00F7073D"/>
    <w:rsid w:val="00F70AB4"/>
    <w:rsid w:val="00F70D60"/>
    <w:rsid w:val="00F70E49"/>
    <w:rsid w:val="00F7148F"/>
    <w:rsid w:val="00F719E4"/>
    <w:rsid w:val="00F72017"/>
    <w:rsid w:val="00F720B0"/>
    <w:rsid w:val="00F720CC"/>
    <w:rsid w:val="00F72B0F"/>
    <w:rsid w:val="00F72BAD"/>
    <w:rsid w:val="00F7397F"/>
    <w:rsid w:val="00F73E80"/>
    <w:rsid w:val="00F73EC8"/>
    <w:rsid w:val="00F747AF"/>
    <w:rsid w:val="00F7482D"/>
    <w:rsid w:val="00F75202"/>
    <w:rsid w:val="00F75CF3"/>
    <w:rsid w:val="00F75E7E"/>
    <w:rsid w:val="00F75F78"/>
    <w:rsid w:val="00F766A5"/>
    <w:rsid w:val="00F766AB"/>
    <w:rsid w:val="00F766CE"/>
    <w:rsid w:val="00F77441"/>
    <w:rsid w:val="00F7799E"/>
    <w:rsid w:val="00F800BB"/>
    <w:rsid w:val="00F804B1"/>
    <w:rsid w:val="00F8064B"/>
    <w:rsid w:val="00F80737"/>
    <w:rsid w:val="00F81371"/>
    <w:rsid w:val="00F81495"/>
    <w:rsid w:val="00F817BE"/>
    <w:rsid w:val="00F81C7E"/>
    <w:rsid w:val="00F81CEC"/>
    <w:rsid w:val="00F81D66"/>
    <w:rsid w:val="00F82494"/>
    <w:rsid w:val="00F824A0"/>
    <w:rsid w:val="00F824B3"/>
    <w:rsid w:val="00F82A7E"/>
    <w:rsid w:val="00F82C8E"/>
    <w:rsid w:val="00F82D67"/>
    <w:rsid w:val="00F83306"/>
    <w:rsid w:val="00F83B18"/>
    <w:rsid w:val="00F83C8F"/>
    <w:rsid w:val="00F83D4B"/>
    <w:rsid w:val="00F84090"/>
    <w:rsid w:val="00F8421D"/>
    <w:rsid w:val="00F84273"/>
    <w:rsid w:val="00F843FB"/>
    <w:rsid w:val="00F8492A"/>
    <w:rsid w:val="00F84947"/>
    <w:rsid w:val="00F84B3A"/>
    <w:rsid w:val="00F84C08"/>
    <w:rsid w:val="00F85108"/>
    <w:rsid w:val="00F8561B"/>
    <w:rsid w:val="00F85728"/>
    <w:rsid w:val="00F85910"/>
    <w:rsid w:val="00F85918"/>
    <w:rsid w:val="00F859D9"/>
    <w:rsid w:val="00F85B66"/>
    <w:rsid w:val="00F864C5"/>
    <w:rsid w:val="00F86B53"/>
    <w:rsid w:val="00F86D58"/>
    <w:rsid w:val="00F86EC7"/>
    <w:rsid w:val="00F87307"/>
    <w:rsid w:val="00F876DE"/>
    <w:rsid w:val="00F878BF"/>
    <w:rsid w:val="00F87A51"/>
    <w:rsid w:val="00F87BBD"/>
    <w:rsid w:val="00F87CEB"/>
    <w:rsid w:val="00F87D50"/>
    <w:rsid w:val="00F90171"/>
    <w:rsid w:val="00F9061C"/>
    <w:rsid w:val="00F90739"/>
    <w:rsid w:val="00F907D2"/>
    <w:rsid w:val="00F90BF6"/>
    <w:rsid w:val="00F91077"/>
    <w:rsid w:val="00F91240"/>
    <w:rsid w:val="00F913D7"/>
    <w:rsid w:val="00F9208A"/>
    <w:rsid w:val="00F92338"/>
    <w:rsid w:val="00F934C7"/>
    <w:rsid w:val="00F93614"/>
    <w:rsid w:val="00F93BD2"/>
    <w:rsid w:val="00F93CC4"/>
    <w:rsid w:val="00F93EAD"/>
    <w:rsid w:val="00F941F3"/>
    <w:rsid w:val="00F944C0"/>
    <w:rsid w:val="00F94526"/>
    <w:rsid w:val="00F948E4"/>
    <w:rsid w:val="00F94CF6"/>
    <w:rsid w:val="00F95CFC"/>
    <w:rsid w:val="00F95D57"/>
    <w:rsid w:val="00F95E3D"/>
    <w:rsid w:val="00F95FA7"/>
    <w:rsid w:val="00F9600D"/>
    <w:rsid w:val="00F9625D"/>
    <w:rsid w:val="00F963BA"/>
    <w:rsid w:val="00F964CC"/>
    <w:rsid w:val="00F96507"/>
    <w:rsid w:val="00F969D3"/>
    <w:rsid w:val="00F969F8"/>
    <w:rsid w:val="00F96FC6"/>
    <w:rsid w:val="00F97341"/>
    <w:rsid w:val="00F9771D"/>
    <w:rsid w:val="00F97800"/>
    <w:rsid w:val="00F97AB6"/>
    <w:rsid w:val="00F97B0C"/>
    <w:rsid w:val="00F97D16"/>
    <w:rsid w:val="00F97E9C"/>
    <w:rsid w:val="00FA010F"/>
    <w:rsid w:val="00FA09CE"/>
    <w:rsid w:val="00FA11E0"/>
    <w:rsid w:val="00FA1348"/>
    <w:rsid w:val="00FA1596"/>
    <w:rsid w:val="00FA1C74"/>
    <w:rsid w:val="00FA228D"/>
    <w:rsid w:val="00FA23B5"/>
    <w:rsid w:val="00FA242B"/>
    <w:rsid w:val="00FA2749"/>
    <w:rsid w:val="00FA2844"/>
    <w:rsid w:val="00FA2882"/>
    <w:rsid w:val="00FA2C67"/>
    <w:rsid w:val="00FA2E1F"/>
    <w:rsid w:val="00FA31E9"/>
    <w:rsid w:val="00FA3607"/>
    <w:rsid w:val="00FA3CF2"/>
    <w:rsid w:val="00FA3EAD"/>
    <w:rsid w:val="00FA403C"/>
    <w:rsid w:val="00FA41F9"/>
    <w:rsid w:val="00FA5369"/>
    <w:rsid w:val="00FA5473"/>
    <w:rsid w:val="00FA5BAD"/>
    <w:rsid w:val="00FA647D"/>
    <w:rsid w:val="00FA6961"/>
    <w:rsid w:val="00FA6C64"/>
    <w:rsid w:val="00FA6F19"/>
    <w:rsid w:val="00FA7584"/>
    <w:rsid w:val="00FA76AC"/>
    <w:rsid w:val="00FA786C"/>
    <w:rsid w:val="00FA7E1B"/>
    <w:rsid w:val="00FA7E36"/>
    <w:rsid w:val="00FB00E4"/>
    <w:rsid w:val="00FB01EA"/>
    <w:rsid w:val="00FB06AE"/>
    <w:rsid w:val="00FB0AAD"/>
    <w:rsid w:val="00FB0BE6"/>
    <w:rsid w:val="00FB0C41"/>
    <w:rsid w:val="00FB166F"/>
    <w:rsid w:val="00FB19AB"/>
    <w:rsid w:val="00FB1A2C"/>
    <w:rsid w:val="00FB1B44"/>
    <w:rsid w:val="00FB1C9A"/>
    <w:rsid w:val="00FB23FE"/>
    <w:rsid w:val="00FB2547"/>
    <w:rsid w:val="00FB25A5"/>
    <w:rsid w:val="00FB279E"/>
    <w:rsid w:val="00FB28D1"/>
    <w:rsid w:val="00FB2E51"/>
    <w:rsid w:val="00FB39F5"/>
    <w:rsid w:val="00FB4D97"/>
    <w:rsid w:val="00FB52A1"/>
    <w:rsid w:val="00FB52DD"/>
    <w:rsid w:val="00FB542D"/>
    <w:rsid w:val="00FB55E0"/>
    <w:rsid w:val="00FB5D07"/>
    <w:rsid w:val="00FB5D2B"/>
    <w:rsid w:val="00FB60B1"/>
    <w:rsid w:val="00FB6371"/>
    <w:rsid w:val="00FB63E3"/>
    <w:rsid w:val="00FB6CFC"/>
    <w:rsid w:val="00FB7100"/>
    <w:rsid w:val="00FB7489"/>
    <w:rsid w:val="00FB77E9"/>
    <w:rsid w:val="00FB7C71"/>
    <w:rsid w:val="00FB7DB7"/>
    <w:rsid w:val="00FC0299"/>
    <w:rsid w:val="00FC09EC"/>
    <w:rsid w:val="00FC0C39"/>
    <w:rsid w:val="00FC12A9"/>
    <w:rsid w:val="00FC12C1"/>
    <w:rsid w:val="00FC18C7"/>
    <w:rsid w:val="00FC1A39"/>
    <w:rsid w:val="00FC1B80"/>
    <w:rsid w:val="00FC2026"/>
    <w:rsid w:val="00FC2886"/>
    <w:rsid w:val="00FC2C49"/>
    <w:rsid w:val="00FC2C9C"/>
    <w:rsid w:val="00FC2E96"/>
    <w:rsid w:val="00FC3333"/>
    <w:rsid w:val="00FC33B8"/>
    <w:rsid w:val="00FC34D5"/>
    <w:rsid w:val="00FC3999"/>
    <w:rsid w:val="00FC3AAC"/>
    <w:rsid w:val="00FC3F5D"/>
    <w:rsid w:val="00FC4E5A"/>
    <w:rsid w:val="00FC5192"/>
    <w:rsid w:val="00FC51A8"/>
    <w:rsid w:val="00FC53C8"/>
    <w:rsid w:val="00FC55F7"/>
    <w:rsid w:val="00FC5B15"/>
    <w:rsid w:val="00FC62BE"/>
    <w:rsid w:val="00FC66AB"/>
    <w:rsid w:val="00FC67A6"/>
    <w:rsid w:val="00FC6A7A"/>
    <w:rsid w:val="00FC6C41"/>
    <w:rsid w:val="00FC7379"/>
    <w:rsid w:val="00FC747F"/>
    <w:rsid w:val="00FC774C"/>
    <w:rsid w:val="00FC7BFA"/>
    <w:rsid w:val="00FC7E4E"/>
    <w:rsid w:val="00FC7F54"/>
    <w:rsid w:val="00FD000A"/>
    <w:rsid w:val="00FD03D6"/>
    <w:rsid w:val="00FD06B7"/>
    <w:rsid w:val="00FD0C8E"/>
    <w:rsid w:val="00FD101E"/>
    <w:rsid w:val="00FD13C5"/>
    <w:rsid w:val="00FD21ED"/>
    <w:rsid w:val="00FD26A5"/>
    <w:rsid w:val="00FD2999"/>
    <w:rsid w:val="00FD2C91"/>
    <w:rsid w:val="00FD2CB9"/>
    <w:rsid w:val="00FD2FEA"/>
    <w:rsid w:val="00FD32DB"/>
    <w:rsid w:val="00FD3D63"/>
    <w:rsid w:val="00FD3ECE"/>
    <w:rsid w:val="00FD3FB0"/>
    <w:rsid w:val="00FD40C9"/>
    <w:rsid w:val="00FD42D9"/>
    <w:rsid w:val="00FD4426"/>
    <w:rsid w:val="00FD4497"/>
    <w:rsid w:val="00FD487A"/>
    <w:rsid w:val="00FD4D3D"/>
    <w:rsid w:val="00FD50C2"/>
    <w:rsid w:val="00FD52EA"/>
    <w:rsid w:val="00FD56C1"/>
    <w:rsid w:val="00FD5F90"/>
    <w:rsid w:val="00FD6BAF"/>
    <w:rsid w:val="00FD6CD6"/>
    <w:rsid w:val="00FD77AA"/>
    <w:rsid w:val="00FD7866"/>
    <w:rsid w:val="00FD7925"/>
    <w:rsid w:val="00FD7B11"/>
    <w:rsid w:val="00FD7F07"/>
    <w:rsid w:val="00FD7FA9"/>
    <w:rsid w:val="00FE0263"/>
    <w:rsid w:val="00FE0731"/>
    <w:rsid w:val="00FE0792"/>
    <w:rsid w:val="00FE08C3"/>
    <w:rsid w:val="00FE0B85"/>
    <w:rsid w:val="00FE0F90"/>
    <w:rsid w:val="00FE1221"/>
    <w:rsid w:val="00FE134F"/>
    <w:rsid w:val="00FE18CF"/>
    <w:rsid w:val="00FE1926"/>
    <w:rsid w:val="00FE1CCE"/>
    <w:rsid w:val="00FE2583"/>
    <w:rsid w:val="00FE3088"/>
    <w:rsid w:val="00FE34B3"/>
    <w:rsid w:val="00FE3B42"/>
    <w:rsid w:val="00FE3FFB"/>
    <w:rsid w:val="00FE40E1"/>
    <w:rsid w:val="00FE43A7"/>
    <w:rsid w:val="00FE47C9"/>
    <w:rsid w:val="00FE5094"/>
    <w:rsid w:val="00FE5521"/>
    <w:rsid w:val="00FE5877"/>
    <w:rsid w:val="00FE59A6"/>
    <w:rsid w:val="00FE5ED5"/>
    <w:rsid w:val="00FE6359"/>
    <w:rsid w:val="00FE64F8"/>
    <w:rsid w:val="00FE657A"/>
    <w:rsid w:val="00FE6A8B"/>
    <w:rsid w:val="00FE6ACA"/>
    <w:rsid w:val="00FE73DD"/>
    <w:rsid w:val="00FE75A5"/>
    <w:rsid w:val="00FE7BE1"/>
    <w:rsid w:val="00FF0708"/>
    <w:rsid w:val="00FF0B52"/>
    <w:rsid w:val="00FF0E0C"/>
    <w:rsid w:val="00FF11F4"/>
    <w:rsid w:val="00FF1930"/>
    <w:rsid w:val="00FF1A9D"/>
    <w:rsid w:val="00FF1B71"/>
    <w:rsid w:val="00FF1CA1"/>
    <w:rsid w:val="00FF2406"/>
    <w:rsid w:val="00FF28F6"/>
    <w:rsid w:val="00FF2901"/>
    <w:rsid w:val="00FF2BD1"/>
    <w:rsid w:val="00FF2D6C"/>
    <w:rsid w:val="00FF33D6"/>
    <w:rsid w:val="00FF3436"/>
    <w:rsid w:val="00FF3F4F"/>
    <w:rsid w:val="00FF4613"/>
    <w:rsid w:val="00FF4801"/>
    <w:rsid w:val="00FF49DB"/>
    <w:rsid w:val="00FF4A4E"/>
    <w:rsid w:val="00FF552D"/>
    <w:rsid w:val="00FF5793"/>
    <w:rsid w:val="00FF6400"/>
    <w:rsid w:val="00FF6588"/>
    <w:rsid w:val="00FF6C8D"/>
    <w:rsid w:val="00FF6D22"/>
    <w:rsid w:val="00FF6D65"/>
    <w:rsid w:val="00FF6FC9"/>
    <w:rsid w:val="00FF73D4"/>
    <w:rsid w:val="00FF75F8"/>
    <w:rsid w:val="00FF7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82F65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sz w:val="22"/>
        <w:szCs w:val="22"/>
        <w:lang w:val="it-IT" w:eastAsia="en-US" w:bidi="ar-SA"/>
      </w:rPr>
    </w:rPrDefault>
    <w:pPrDefault>
      <w:pPr>
        <w:spacing w:line="480" w:lineRule="auto"/>
        <w:ind w:firstLine="5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A4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C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2C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D1B42"/>
  </w:style>
  <w:style w:type="paragraph" w:styleId="NormalWeb">
    <w:name w:val="Normal (Web)"/>
    <w:basedOn w:val="Normal"/>
    <w:uiPriority w:val="99"/>
    <w:semiHidden/>
    <w:unhideWhenUsed/>
    <w:rsid w:val="000E66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Hyperlink">
    <w:name w:val="Hyperlink"/>
    <w:basedOn w:val="DefaultParagraphFont"/>
    <w:uiPriority w:val="99"/>
    <w:unhideWhenUsed/>
    <w:rsid w:val="0034683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C37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59F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9F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35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54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54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44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66EB3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EB3"/>
  </w:style>
  <w:style w:type="paragraph" w:styleId="Footer">
    <w:name w:val="footer"/>
    <w:basedOn w:val="Normal"/>
    <w:link w:val="FooterChar"/>
    <w:uiPriority w:val="99"/>
    <w:unhideWhenUsed/>
    <w:rsid w:val="00B66EB3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EB3"/>
  </w:style>
  <w:style w:type="character" w:styleId="FollowedHyperlink">
    <w:name w:val="FollowedHyperlink"/>
    <w:basedOn w:val="DefaultParagraphFont"/>
    <w:uiPriority w:val="99"/>
    <w:semiHidden/>
    <w:unhideWhenUsed/>
    <w:rsid w:val="00B064C8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6EE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6EE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76EE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626AE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26AE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626AE"/>
    <w:rPr>
      <w:vertAlign w:val="superscript"/>
    </w:rPr>
  </w:style>
  <w:style w:type="character" w:customStyle="1" w:styleId="apple-converted-space">
    <w:name w:val="apple-converted-space"/>
    <w:basedOn w:val="DefaultParagraphFont"/>
    <w:rsid w:val="00F8492A"/>
  </w:style>
  <w:style w:type="character" w:customStyle="1" w:styleId="Heading1Char">
    <w:name w:val="Heading 1 Char"/>
    <w:basedOn w:val="DefaultParagraphFont"/>
    <w:link w:val="Heading1"/>
    <w:uiPriority w:val="9"/>
    <w:rsid w:val="00532C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32C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">
    <w:name w:val="List"/>
    <w:basedOn w:val="Normal"/>
    <w:uiPriority w:val="99"/>
    <w:unhideWhenUsed/>
    <w:rsid w:val="00532C20"/>
    <w:pPr>
      <w:ind w:left="283" w:hanging="283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532C2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32C2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532C2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32C20"/>
    <w:rPr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C20"/>
    <w:pPr>
      <w:numPr>
        <w:ilvl w:val="1"/>
      </w:numPr>
      <w:ind w:firstLine="567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32C2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532C20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532C20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947FB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174AD4"/>
    <w:pPr>
      <w:spacing w:line="240" w:lineRule="auto"/>
    </w:pPr>
    <w:rPr>
      <w:lang w:val="en-GB"/>
    </w:rPr>
  </w:style>
  <w:style w:type="paragraph" w:styleId="Revision">
    <w:name w:val="Revision"/>
    <w:hidden/>
    <w:uiPriority w:val="99"/>
    <w:semiHidden/>
    <w:rsid w:val="00DD6B9A"/>
    <w:pPr>
      <w:spacing w:line="240" w:lineRule="auto"/>
    </w:pPr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719A9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719A9"/>
    <w:rPr>
      <w:rFonts w:ascii="Consolas" w:hAnsi="Consolas"/>
      <w:sz w:val="21"/>
      <w:szCs w:val="21"/>
      <w:lang w:val="en-GB"/>
    </w:rPr>
  </w:style>
  <w:style w:type="character" w:styleId="PlaceholderText">
    <w:name w:val="Placeholder Text"/>
    <w:basedOn w:val="DefaultParagraphFont"/>
    <w:uiPriority w:val="99"/>
    <w:semiHidden/>
    <w:rsid w:val="000C113E"/>
    <w:rPr>
      <w:color w:val="808080"/>
    </w:rPr>
  </w:style>
  <w:style w:type="table" w:styleId="LightList">
    <w:name w:val="Light List"/>
    <w:basedOn w:val="TableNormal"/>
    <w:uiPriority w:val="61"/>
    <w:rsid w:val="009B7B81"/>
    <w:pPr>
      <w:spacing w:line="240" w:lineRule="auto"/>
      <w:ind w:firstLine="0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8C774F"/>
    <w:pPr>
      <w:spacing w:line="240" w:lineRule="auto"/>
      <w:ind w:firstLine="0"/>
    </w:pPr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it-IT" w:eastAsia="en-US" w:bidi="ar-SA"/>
      </w:rPr>
    </w:rPrDefault>
    <w:pPrDefault>
      <w:pPr>
        <w:spacing w:line="480" w:lineRule="auto"/>
        <w:ind w:firstLine="56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A4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C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2C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D1B42"/>
  </w:style>
  <w:style w:type="paragraph" w:styleId="NormalWeb">
    <w:name w:val="Normal (Web)"/>
    <w:basedOn w:val="Normal"/>
    <w:uiPriority w:val="99"/>
    <w:semiHidden/>
    <w:unhideWhenUsed/>
    <w:rsid w:val="000E66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Hyperlink">
    <w:name w:val="Hyperlink"/>
    <w:basedOn w:val="DefaultParagraphFont"/>
    <w:uiPriority w:val="99"/>
    <w:unhideWhenUsed/>
    <w:rsid w:val="0034683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C37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59F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9F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35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54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54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44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66EB3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EB3"/>
  </w:style>
  <w:style w:type="paragraph" w:styleId="Footer">
    <w:name w:val="footer"/>
    <w:basedOn w:val="Normal"/>
    <w:link w:val="FooterChar"/>
    <w:uiPriority w:val="99"/>
    <w:unhideWhenUsed/>
    <w:rsid w:val="00B66EB3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EB3"/>
  </w:style>
  <w:style w:type="character" w:styleId="FollowedHyperlink">
    <w:name w:val="FollowedHyperlink"/>
    <w:basedOn w:val="DefaultParagraphFont"/>
    <w:uiPriority w:val="99"/>
    <w:semiHidden/>
    <w:unhideWhenUsed/>
    <w:rsid w:val="00B064C8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6EE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6EE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76EE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626AE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26AE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626AE"/>
    <w:rPr>
      <w:vertAlign w:val="superscript"/>
    </w:rPr>
  </w:style>
  <w:style w:type="character" w:customStyle="1" w:styleId="apple-converted-space">
    <w:name w:val="apple-converted-space"/>
    <w:basedOn w:val="DefaultParagraphFont"/>
    <w:rsid w:val="00F8492A"/>
  </w:style>
  <w:style w:type="character" w:customStyle="1" w:styleId="Heading1Char">
    <w:name w:val="Heading 1 Char"/>
    <w:basedOn w:val="DefaultParagraphFont"/>
    <w:link w:val="Heading1"/>
    <w:uiPriority w:val="9"/>
    <w:rsid w:val="00532C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32C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">
    <w:name w:val="List"/>
    <w:basedOn w:val="Normal"/>
    <w:uiPriority w:val="99"/>
    <w:unhideWhenUsed/>
    <w:rsid w:val="00532C20"/>
    <w:pPr>
      <w:ind w:left="283" w:hanging="283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532C2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32C2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532C2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32C20"/>
    <w:rPr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C20"/>
    <w:pPr>
      <w:numPr>
        <w:ilvl w:val="1"/>
      </w:numPr>
      <w:ind w:firstLine="567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32C2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532C20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532C20"/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947FB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174AD4"/>
    <w:pPr>
      <w:spacing w:line="240" w:lineRule="auto"/>
    </w:pPr>
    <w:rPr>
      <w:lang w:val="en-GB"/>
    </w:rPr>
  </w:style>
  <w:style w:type="paragraph" w:styleId="Revision">
    <w:name w:val="Revision"/>
    <w:hidden/>
    <w:uiPriority w:val="99"/>
    <w:semiHidden/>
    <w:rsid w:val="00DD6B9A"/>
    <w:pPr>
      <w:spacing w:line="240" w:lineRule="auto"/>
    </w:pPr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719A9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719A9"/>
    <w:rPr>
      <w:rFonts w:ascii="Consolas" w:hAnsi="Consolas"/>
      <w:sz w:val="21"/>
      <w:szCs w:val="21"/>
      <w:lang w:val="en-GB"/>
    </w:rPr>
  </w:style>
  <w:style w:type="character" w:styleId="PlaceholderText">
    <w:name w:val="Placeholder Text"/>
    <w:basedOn w:val="DefaultParagraphFont"/>
    <w:uiPriority w:val="99"/>
    <w:semiHidden/>
    <w:rsid w:val="000C113E"/>
    <w:rPr>
      <w:color w:val="808080"/>
    </w:rPr>
  </w:style>
  <w:style w:type="table" w:styleId="LightList">
    <w:name w:val="Light List"/>
    <w:basedOn w:val="TableNormal"/>
    <w:uiPriority w:val="61"/>
    <w:rsid w:val="009B7B81"/>
    <w:pPr>
      <w:spacing w:line="240" w:lineRule="auto"/>
      <w:ind w:firstLine="0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8C774F"/>
    <w:pPr>
      <w:spacing w:line="240" w:lineRule="auto"/>
      <w:ind w:firstLine="0"/>
    </w:pPr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3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9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5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8582">
          <w:marLeft w:val="0"/>
          <w:marRight w:val="4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4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47" Type="http://schemas.microsoft.com/office/2011/relationships/people" Target="people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AFB36A08-CACC-4CDC-A0FD-942D3C5E4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2</TotalTime>
  <Pages>3</Pages>
  <Words>863</Words>
  <Characters>4609</Characters>
  <Application>Microsoft Office Word</Application>
  <DocSecurity>0</DocSecurity>
  <Lines>118</Lines>
  <Paragraphs>7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angiulli</dc:creator>
  <cp:keywords/>
  <dc:description/>
  <cp:lastModifiedBy>JMAJAM</cp:lastModifiedBy>
  <cp:revision>61</cp:revision>
  <cp:lastPrinted>2018-01-11T12:38:00Z</cp:lastPrinted>
  <dcterms:created xsi:type="dcterms:W3CDTF">2019-01-30T13:45:00Z</dcterms:created>
  <dcterms:modified xsi:type="dcterms:W3CDTF">2019-05-10T02:34:00Z</dcterms:modified>
</cp:coreProperties>
</file>